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84B4E" w14:textId="2256210D" w:rsidR="00770BCD" w:rsidRPr="00A346E7" w:rsidRDefault="009D2840" w:rsidP="00B96F66">
      <w:pPr>
        <w:pStyle w:val="NormalWeb"/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Unveiling the </w:t>
      </w:r>
      <w:r w:rsidR="00064DA7" w:rsidRPr="00A346E7">
        <w:rPr>
          <w:rFonts w:ascii="Arial" w:hAnsi="Arial" w:cs="Arial"/>
          <w:b/>
          <w:bCs/>
          <w:color w:val="000000" w:themeColor="text1"/>
          <w:lang w:val="en-US"/>
        </w:rPr>
        <w:t>co-phylogeny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 signal between plunderfish </w:t>
      </w:r>
      <w:r w:rsidRPr="00A346E7">
        <w:rPr>
          <w:rFonts w:ascii="Arial" w:hAnsi="Arial" w:cs="Arial"/>
          <w:b/>
          <w:bCs/>
          <w:i/>
          <w:iCs/>
          <w:color w:val="000000" w:themeColor="text1"/>
          <w:lang w:val="en-US"/>
        </w:rPr>
        <w:t>Harpagifer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 sp</w:t>
      </w:r>
      <w:r w:rsidR="007725C4" w:rsidRPr="00A346E7">
        <w:rPr>
          <w:rFonts w:ascii="Arial" w:hAnsi="Arial" w:cs="Arial"/>
          <w:b/>
          <w:bCs/>
          <w:color w:val="000000" w:themeColor="text1"/>
          <w:lang w:val="en-US"/>
        </w:rPr>
        <w:t>p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. and </w:t>
      </w:r>
      <w:r w:rsidR="007725C4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their 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gut </w:t>
      </w:r>
      <w:r w:rsidR="000F310B" w:rsidRPr="00A346E7">
        <w:rPr>
          <w:rFonts w:ascii="Arial" w:hAnsi="Arial" w:cs="Arial"/>
          <w:b/>
          <w:bCs/>
          <w:color w:val="000000" w:themeColor="text1"/>
          <w:lang w:val="en-US"/>
        </w:rPr>
        <w:t>microbiome</w:t>
      </w:r>
      <w:r w:rsidR="007725C4" w:rsidRPr="00A346E7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 across the Southern Ocean</w:t>
      </w:r>
    </w:p>
    <w:p w14:paraId="36D48838" w14:textId="2488E27F" w:rsidR="0025612B" w:rsidRPr="00A346E7" w:rsidRDefault="0025612B" w:rsidP="00646F94">
      <w:pPr>
        <w:pStyle w:val="NormalWeb"/>
        <w:spacing w:before="0" w:beforeAutospacing="0" w:after="0" w:afterAutospacing="0"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A346E7">
        <w:rPr>
          <w:rFonts w:ascii="Arial" w:hAnsi="Arial" w:cs="Arial"/>
          <w:b/>
          <w:bCs/>
          <w:color w:val="000000" w:themeColor="text1"/>
          <w:lang w:val="en-US"/>
        </w:rPr>
        <w:t>Running title</w:t>
      </w:r>
    </w:p>
    <w:p w14:paraId="3265DB75" w14:textId="270FA349" w:rsidR="00776D88" w:rsidRPr="00A346E7" w:rsidRDefault="00776D88" w:rsidP="00646F94">
      <w:pPr>
        <w:pStyle w:val="NormalWeb"/>
        <w:spacing w:before="120" w:beforeAutospacing="0" w:after="0" w:afterAutospacing="0" w:line="480" w:lineRule="auto"/>
        <w:rPr>
          <w:rFonts w:ascii="Arial" w:hAnsi="Arial" w:cs="Arial"/>
          <w:bCs/>
          <w:iCs/>
          <w:color w:val="000000" w:themeColor="text1"/>
          <w:lang w:val="en-US"/>
        </w:rPr>
      </w:pPr>
      <w:r w:rsidRPr="00A346E7">
        <w:rPr>
          <w:rFonts w:ascii="Arial" w:hAnsi="Arial" w:cs="Arial"/>
          <w:bCs/>
          <w:color w:val="000000" w:themeColor="text1"/>
          <w:lang w:val="en-US"/>
        </w:rPr>
        <w:t xml:space="preserve">Phylosymbiosis and co-phylogeny in </w:t>
      </w:r>
      <w:r w:rsidRPr="00A346E7">
        <w:rPr>
          <w:rFonts w:ascii="Arial" w:hAnsi="Arial" w:cs="Arial"/>
          <w:bCs/>
          <w:i/>
          <w:color w:val="000000" w:themeColor="text1"/>
          <w:lang w:val="en-US"/>
        </w:rPr>
        <w:t>Harpagifer</w:t>
      </w:r>
    </w:p>
    <w:p w14:paraId="189EB452" w14:textId="77777777" w:rsidR="00C73F07" w:rsidRPr="00A346E7" w:rsidRDefault="00E44E90" w:rsidP="00823CD0">
      <w:pPr>
        <w:pStyle w:val="NormalWeb"/>
        <w:spacing w:before="120" w:beforeAutospacing="0" w:after="120" w:afterAutospacing="0"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A346E7">
        <w:rPr>
          <w:rFonts w:ascii="Arial" w:hAnsi="Arial" w:cs="Arial"/>
          <w:b/>
          <w:bCs/>
          <w:color w:val="000000" w:themeColor="text1"/>
          <w:lang w:val="en-US"/>
        </w:rPr>
        <w:t>Authors</w:t>
      </w:r>
    </w:p>
    <w:p w14:paraId="63695017" w14:textId="17376826" w:rsidR="004D5624" w:rsidRPr="00A346E7" w:rsidRDefault="004D5624" w:rsidP="00646F94">
      <w:pPr>
        <w:pStyle w:val="NormalWeb"/>
        <w:spacing w:before="120" w:beforeAutospacing="0" w:after="120" w:afterAutospacing="0"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A346E7">
        <w:rPr>
          <w:rFonts w:ascii="Arial" w:hAnsi="Arial" w:cs="Arial"/>
          <w:bCs/>
          <w:color w:val="000000" w:themeColor="text1"/>
          <w:u w:val="single"/>
          <w:lang w:val="en-US"/>
        </w:rPr>
        <w:t>Guillaume Schwob</w:t>
      </w: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1,2,3</w:t>
      </w:r>
      <w:r w:rsidR="004F386A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#</w:t>
      </w:r>
      <w:r w:rsidRPr="00A346E7">
        <w:rPr>
          <w:rFonts w:ascii="Arial" w:hAnsi="Arial" w:cs="Arial"/>
          <w:bCs/>
          <w:color w:val="000000" w:themeColor="text1"/>
          <w:lang w:val="en-US"/>
        </w:rPr>
        <w:t>,</w:t>
      </w: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 xml:space="preserve"> </w:t>
      </w:r>
      <w:r w:rsidR="00EA6913" w:rsidRPr="00A346E7">
        <w:rPr>
          <w:rFonts w:ascii="Arial" w:hAnsi="Arial" w:cs="Arial"/>
          <w:bCs/>
          <w:color w:val="000000" w:themeColor="text1"/>
          <w:lang w:val="en-US"/>
        </w:rPr>
        <w:t>Léa Cabrol</w:t>
      </w:r>
      <w:r w:rsidR="00EA6913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1,3,</w:t>
      </w:r>
      <w:r w:rsidR="005C2833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="002B784F" w:rsidRPr="00A346E7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="00D52C2D" w:rsidRPr="00A346E7">
        <w:rPr>
          <w:rFonts w:ascii="Arial" w:hAnsi="Arial" w:cs="Arial"/>
          <w:bCs/>
          <w:color w:val="000000" w:themeColor="text1"/>
          <w:lang w:val="en-US"/>
        </w:rPr>
        <w:t>Thomas Saucède</w:t>
      </w:r>
      <w:r w:rsidR="005C2833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5</w:t>
      </w:r>
      <w:r w:rsidR="001F78BE" w:rsidRPr="00A346E7">
        <w:rPr>
          <w:rFonts w:ascii="Arial" w:hAnsi="Arial" w:cs="Arial"/>
          <w:bCs/>
          <w:color w:val="000000" w:themeColor="text1"/>
          <w:lang w:val="en-US"/>
        </w:rPr>
        <w:t xml:space="preserve">, </w:t>
      </w:r>
      <w:r w:rsidRPr="00A346E7">
        <w:rPr>
          <w:rFonts w:ascii="Arial" w:hAnsi="Arial" w:cs="Arial"/>
          <w:bCs/>
          <w:color w:val="000000" w:themeColor="text1"/>
          <w:lang w:val="en-US"/>
        </w:rPr>
        <w:t>Karin Gérard</w:t>
      </w:r>
      <w:r w:rsidR="000439F2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1,6</w:t>
      </w: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,</w:t>
      </w:r>
      <w:r w:rsidR="000439F2"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7</w:t>
      </w:r>
      <w:r w:rsidRPr="00A346E7">
        <w:rPr>
          <w:rFonts w:ascii="Arial" w:hAnsi="Arial" w:cs="Arial"/>
          <w:bCs/>
          <w:color w:val="000000" w:themeColor="text1"/>
          <w:lang w:val="en-US"/>
        </w:rPr>
        <w:t>, Elie Poulin</w:t>
      </w: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1,2,3</w:t>
      </w:r>
      <w:r w:rsidRPr="00A346E7">
        <w:rPr>
          <w:rFonts w:ascii="Arial" w:hAnsi="Arial" w:cs="Arial"/>
          <w:bCs/>
          <w:color w:val="000000" w:themeColor="text1"/>
          <w:lang w:val="en-US"/>
        </w:rPr>
        <w:t xml:space="preserve"> and Julieta Orlando</w:t>
      </w: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1,2</w:t>
      </w:r>
    </w:p>
    <w:p w14:paraId="17FF24AE" w14:textId="2A5B43F3" w:rsidR="00646F94" w:rsidRPr="00A346E7" w:rsidRDefault="00646F94" w:rsidP="00646F9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A346E7">
        <w:rPr>
          <w:rFonts w:ascii="Arial" w:hAnsi="Arial" w:cs="Arial"/>
          <w:b/>
          <w:bCs/>
          <w:color w:val="000000" w:themeColor="text1"/>
          <w:lang w:val="en-US"/>
        </w:rPr>
        <w:t>Authors’ affiliations</w:t>
      </w:r>
    </w:p>
    <w:p w14:paraId="3BF52ED5" w14:textId="7021460F" w:rsidR="00163F8B" w:rsidRPr="00A346E7" w:rsidRDefault="003E7F99" w:rsidP="00646F94">
      <w:pPr>
        <w:spacing w:before="24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="00163F8B" w:rsidRPr="00A346E7">
        <w:rPr>
          <w:rFonts w:ascii="Arial" w:hAnsi="Arial" w:cs="Arial"/>
          <w:color w:val="000000" w:themeColor="text1"/>
          <w:lang w:val="en-US"/>
        </w:rPr>
        <w:t>Millennium Institute Biodiversity of Antarctic and Subantarctic Ecosystems (BASE)</w:t>
      </w:r>
      <w:r w:rsidR="00DF4F4E" w:rsidRPr="00A346E7">
        <w:rPr>
          <w:rFonts w:ascii="Arial" w:hAnsi="Arial" w:cs="Arial"/>
          <w:color w:val="000000" w:themeColor="text1"/>
          <w:lang w:val="en-US"/>
        </w:rPr>
        <w:t>, Santiago, Chile</w:t>
      </w:r>
    </w:p>
    <w:p w14:paraId="48181438" w14:textId="37B50294" w:rsidR="003E7F99" w:rsidRPr="00A346E7" w:rsidRDefault="00B06789" w:rsidP="00B96F6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A346E7">
        <w:rPr>
          <w:rFonts w:ascii="Arial" w:hAnsi="Arial" w:cs="Arial"/>
          <w:color w:val="000000" w:themeColor="text1"/>
          <w:lang w:val="en-US"/>
        </w:rPr>
        <w:t>Department of Ecological Sciences, Faculty of Sciences, University of Chile, Chile</w:t>
      </w:r>
      <w:r w:rsidR="003E7F99" w:rsidRPr="00A346E7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5B8FB874" w14:textId="77777777" w:rsidR="00B06789" w:rsidRPr="00A346E7" w:rsidRDefault="00B06789" w:rsidP="00B06789">
      <w:pPr>
        <w:widowControl w:val="0"/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A346E7">
        <w:rPr>
          <w:rFonts w:ascii="Arial" w:hAnsi="Arial" w:cs="Arial"/>
          <w:bCs/>
          <w:color w:val="000000" w:themeColor="text1"/>
          <w:vertAlign w:val="superscript"/>
          <w:lang w:val="en-US"/>
        </w:rPr>
        <w:t>3</w:t>
      </w:r>
      <w:r w:rsidRPr="00A346E7">
        <w:rPr>
          <w:rFonts w:ascii="Arial" w:hAnsi="Arial" w:cs="Arial"/>
          <w:bCs/>
          <w:color w:val="000000" w:themeColor="text1"/>
          <w:lang w:val="en-US"/>
        </w:rPr>
        <w:t>Institute of Ecology and Biodiversity, Santiago, Chile.</w:t>
      </w:r>
    </w:p>
    <w:p w14:paraId="0AEADF82" w14:textId="0F2F6C00" w:rsidR="00816E71" w:rsidRPr="00A346E7" w:rsidRDefault="005C2833" w:rsidP="00B96F6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346E7">
        <w:rPr>
          <w:rFonts w:ascii="Arial" w:hAnsi="Arial" w:cs="Arial"/>
          <w:color w:val="000000" w:themeColor="text1"/>
          <w:vertAlign w:val="superscript"/>
        </w:rPr>
        <w:t>4</w:t>
      </w:r>
      <w:r w:rsidR="00816E71" w:rsidRPr="00A346E7">
        <w:rPr>
          <w:rFonts w:ascii="Arial" w:hAnsi="Arial" w:cs="Arial"/>
          <w:color w:val="000000" w:themeColor="text1"/>
        </w:rPr>
        <w:t>Aix-Marseille University, Mediterranean Institute of Oceanography (M.I.O, UMR 110), CNRS, IRD, Marseille, France</w:t>
      </w:r>
    </w:p>
    <w:p w14:paraId="79AA6E96" w14:textId="25CAAC51" w:rsidR="00CD4262" w:rsidRPr="00A346E7" w:rsidRDefault="005C2833" w:rsidP="00B96F6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346E7">
        <w:rPr>
          <w:rFonts w:ascii="Arial" w:hAnsi="Arial" w:cs="Arial"/>
          <w:color w:val="000000" w:themeColor="text1"/>
          <w:vertAlign w:val="superscript"/>
        </w:rPr>
        <w:t>5</w:t>
      </w:r>
      <w:r w:rsidR="00CD4262" w:rsidRPr="00A346E7">
        <w:rPr>
          <w:rFonts w:ascii="Arial" w:hAnsi="Arial" w:cs="Arial"/>
          <w:color w:val="000000" w:themeColor="text1"/>
        </w:rPr>
        <w:t>UMR 6282 Biog</w:t>
      </w:r>
      <w:r w:rsidR="00091E60" w:rsidRPr="00A346E7">
        <w:rPr>
          <w:rFonts w:ascii="Arial" w:hAnsi="Arial" w:cs="Arial"/>
          <w:color w:val="000000" w:themeColor="text1"/>
        </w:rPr>
        <w:t>e</w:t>
      </w:r>
      <w:r w:rsidR="00CD4262" w:rsidRPr="00A346E7">
        <w:rPr>
          <w:rFonts w:ascii="Arial" w:hAnsi="Arial" w:cs="Arial"/>
          <w:color w:val="000000" w:themeColor="text1"/>
        </w:rPr>
        <w:t>osciences, Univ. Bourgogne Franche-Comté, CNRS, EPHE, Dijon, France</w:t>
      </w:r>
    </w:p>
    <w:p w14:paraId="22FEB02A" w14:textId="5BE4BFBF" w:rsidR="00B06789" w:rsidRPr="00A346E7" w:rsidRDefault="000439F2" w:rsidP="00B96F6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vertAlign w:val="superscript"/>
          <w:lang w:val="en-US"/>
        </w:rPr>
        <w:t>6</w:t>
      </w:r>
      <w:r w:rsidR="00B06789" w:rsidRPr="00A346E7">
        <w:rPr>
          <w:rFonts w:ascii="Arial" w:hAnsi="Arial" w:cs="Arial"/>
          <w:color w:val="000000" w:themeColor="text1"/>
          <w:lang w:val="en-US"/>
        </w:rPr>
        <w:t>Laboratory of Antarctic and Subantarctic Marine Ecosystems, Institute of Patagonia, University of Magallanes, Punta Arenas, Chile.</w:t>
      </w:r>
    </w:p>
    <w:p w14:paraId="77D46424" w14:textId="696A02EA" w:rsidR="00F70EE6" w:rsidRPr="00A346E7" w:rsidRDefault="000439F2" w:rsidP="00B96F6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vertAlign w:val="superscript"/>
          <w:lang w:val="en-US"/>
        </w:rPr>
        <w:t>7</w:t>
      </w:r>
      <w:r w:rsidR="003E7F99" w:rsidRPr="00A346E7">
        <w:rPr>
          <w:rFonts w:ascii="Arial" w:hAnsi="Arial" w:cs="Arial"/>
          <w:color w:val="000000" w:themeColor="text1"/>
          <w:lang w:val="en-US"/>
        </w:rPr>
        <w:t>Cape Horn International Center, Puerto Williams, Chile</w:t>
      </w:r>
    </w:p>
    <w:p w14:paraId="1643B60A" w14:textId="2AE32895" w:rsidR="004612D4" w:rsidRPr="00A346E7" w:rsidRDefault="004F386A" w:rsidP="004612D4">
      <w:pPr>
        <w:spacing w:before="240" w:line="48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A346E7">
        <w:rPr>
          <w:rFonts w:ascii="Arial" w:hAnsi="Arial" w:cs="Arial"/>
          <w:color w:val="000000" w:themeColor="text1"/>
          <w:vertAlign w:val="superscript"/>
          <w:lang w:val="en-US"/>
        </w:rPr>
        <w:t>#</w:t>
      </w:r>
      <w:r w:rsidR="00F67ADF" w:rsidRPr="00A346E7">
        <w:rPr>
          <w:rFonts w:ascii="Arial" w:hAnsi="Arial" w:cs="Arial"/>
          <w:color w:val="000000" w:themeColor="text1"/>
          <w:lang w:val="en-US"/>
        </w:rPr>
        <w:t>corresponding author</w:t>
      </w:r>
      <w:r w:rsidRPr="00A346E7">
        <w:rPr>
          <w:rFonts w:ascii="Arial" w:hAnsi="Arial" w:cs="Arial"/>
          <w:color w:val="000000" w:themeColor="text1"/>
          <w:lang w:val="en-US"/>
        </w:rPr>
        <w:t xml:space="preserve">: </w:t>
      </w:r>
      <w:r w:rsidR="00C72922" w:rsidRPr="00A346E7">
        <w:rPr>
          <w:rFonts w:ascii="Arial" w:hAnsi="Arial" w:cs="Arial"/>
          <w:color w:val="000000" w:themeColor="text1"/>
          <w:lang w:val="en-US"/>
        </w:rPr>
        <w:t>gschwob@institutobase.cl</w:t>
      </w:r>
    </w:p>
    <w:p w14:paraId="4AFB9BC7" w14:textId="77777777" w:rsidR="004612D4" w:rsidRDefault="004612D4" w:rsidP="00B96F6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FD7294F" w14:textId="77777777" w:rsidR="004612D4" w:rsidRDefault="004612D4" w:rsidP="00B96F6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0F9CA78" w14:textId="3ED23798" w:rsidR="004612D4" w:rsidRPr="004612D4" w:rsidRDefault="004612D4" w:rsidP="004612D4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4612D4">
        <w:rPr>
          <w:rFonts w:ascii="Arial" w:hAnsi="Arial" w:cs="Arial"/>
          <w:b/>
          <w:color w:val="000000" w:themeColor="text1"/>
          <w:lang w:val="en-US"/>
        </w:rPr>
        <w:lastRenderedPageBreak/>
        <w:t>Supplementa</w:t>
      </w:r>
      <w:r w:rsidR="00C35AB2">
        <w:rPr>
          <w:rFonts w:ascii="Arial" w:hAnsi="Arial" w:cs="Arial"/>
          <w:b/>
          <w:color w:val="000000" w:themeColor="text1"/>
          <w:lang w:val="en-US"/>
        </w:rPr>
        <w:t>l</w:t>
      </w:r>
      <w:r w:rsidRPr="004612D4">
        <w:rPr>
          <w:rFonts w:ascii="Arial" w:hAnsi="Arial" w:cs="Arial"/>
          <w:b/>
          <w:color w:val="000000" w:themeColor="text1"/>
          <w:lang w:val="en-US"/>
        </w:rPr>
        <w:t xml:space="preserve"> material</w:t>
      </w:r>
    </w:p>
    <w:p w14:paraId="2C3A94B1" w14:textId="56CE36E7" w:rsidR="004612D4" w:rsidRDefault="00A47A39" w:rsidP="00B96F6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r w:rsidRPr="00A346E7">
        <w:rPr>
          <w:rFonts w:ascii="Arial" w:hAnsi="Arial" w:cs="Arial"/>
          <w:b/>
          <w:noProof/>
          <w:color w:val="000000" w:themeColor="text1"/>
          <w:lang w:val="en-US" w:eastAsia="en-US"/>
        </w:rPr>
        <w:drawing>
          <wp:anchor distT="0" distB="0" distL="114300" distR="114300" simplePos="0" relativeHeight="251665408" behindDoc="0" locked="0" layoutInCell="1" allowOverlap="1" wp14:anchorId="2BE5AF8E" wp14:editId="04B9727F">
            <wp:simplePos x="0" y="0"/>
            <wp:positionH relativeFrom="column">
              <wp:posOffset>201295</wp:posOffset>
            </wp:positionH>
            <wp:positionV relativeFrom="paragraph">
              <wp:posOffset>193943</wp:posOffset>
            </wp:positionV>
            <wp:extent cx="5445125" cy="4371340"/>
            <wp:effectExtent l="0" t="0" r="3175" b="0"/>
            <wp:wrapTopAndBottom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ure 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125" cy="4371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8A166DE" w14:textId="12941AA0" w:rsidR="003532B9" w:rsidRPr="00743BC1" w:rsidRDefault="00846A5C" w:rsidP="00B96F66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  <w:lang w:val="en-US"/>
        </w:rPr>
      </w:pPr>
      <w:r w:rsidRPr="00A346E7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="002B2EEC" w:rsidRPr="00A346E7">
        <w:rPr>
          <w:rFonts w:ascii="Arial" w:hAnsi="Arial" w:cs="Arial"/>
          <w:b/>
          <w:color w:val="000000" w:themeColor="text1"/>
          <w:lang w:val="en-US"/>
        </w:rPr>
        <w:t>F</w:t>
      </w:r>
      <w:r w:rsidRPr="00A346E7">
        <w:rPr>
          <w:rFonts w:ascii="Arial" w:hAnsi="Arial" w:cs="Arial"/>
          <w:b/>
          <w:color w:val="000000" w:themeColor="text1"/>
          <w:lang w:val="en-US"/>
        </w:rPr>
        <w:t xml:space="preserve">igure </w:t>
      </w:r>
      <w:r w:rsidR="008B200F" w:rsidRPr="00A346E7">
        <w:rPr>
          <w:rFonts w:ascii="Arial" w:hAnsi="Arial" w:cs="Arial"/>
          <w:b/>
          <w:color w:val="000000" w:themeColor="text1"/>
          <w:lang w:val="en-US"/>
        </w:rPr>
        <w:t>1.</w:t>
      </w:r>
      <w:r w:rsidR="008B200F" w:rsidRPr="00A346E7">
        <w:rPr>
          <w:rFonts w:ascii="Arial" w:hAnsi="Arial" w:cs="Arial"/>
          <w:color w:val="000000" w:themeColor="text1"/>
          <w:lang w:val="en-US"/>
        </w:rPr>
        <w:t xml:space="preserve"> </w:t>
      </w:r>
      <w:r w:rsidR="008B200F" w:rsidRPr="00A346E7">
        <w:rPr>
          <w:rFonts w:ascii="Arial" w:hAnsi="Arial" w:cs="Arial"/>
          <w:b/>
          <w:color w:val="000000" w:themeColor="text1"/>
          <w:lang w:val="en-US"/>
        </w:rPr>
        <w:t xml:space="preserve">Redundancy analysis (RDA) ordination of the sampling </w:t>
      </w:r>
      <w:r w:rsidR="00512ECE" w:rsidRPr="00A346E7">
        <w:rPr>
          <w:rFonts w:ascii="Arial" w:hAnsi="Arial" w:cs="Arial"/>
          <w:b/>
          <w:color w:val="000000" w:themeColor="text1"/>
          <w:lang w:val="en-US"/>
        </w:rPr>
        <w:t xml:space="preserve">localities </w:t>
      </w:r>
      <w:r w:rsidR="008B200F" w:rsidRPr="00A346E7">
        <w:rPr>
          <w:rFonts w:ascii="Arial" w:hAnsi="Arial" w:cs="Arial"/>
          <w:b/>
          <w:color w:val="000000" w:themeColor="text1"/>
          <w:lang w:val="en-US"/>
        </w:rPr>
        <w:t xml:space="preserve">based on </w:t>
      </w:r>
      <w:r w:rsidR="00DC5C0A" w:rsidRPr="00A346E7">
        <w:rPr>
          <w:rFonts w:ascii="Arial" w:hAnsi="Arial" w:cs="Arial"/>
          <w:b/>
          <w:color w:val="000000" w:themeColor="text1"/>
          <w:lang w:val="en-US"/>
        </w:rPr>
        <w:t xml:space="preserve">a </w:t>
      </w:r>
      <w:r w:rsidR="008B200F" w:rsidRPr="00A346E7">
        <w:rPr>
          <w:rFonts w:ascii="Arial" w:hAnsi="Arial" w:cs="Arial"/>
          <w:b/>
          <w:color w:val="000000" w:themeColor="text1"/>
          <w:lang w:val="en-US"/>
        </w:rPr>
        <w:t>set of seawater properties collected in silico from the Bio-ORACLE database (v2.1).</w:t>
      </w:r>
      <w:r w:rsidR="00D2169F" w:rsidRPr="00A346E7">
        <w:rPr>
          <w:rFonts w:ascii="Arial" w:hAnsi="Arial" w:cs="Arial"/>
          <w:b/>
          <w:color w:val="000000" w:themeColor="text1"/>
          <w:lang w:val="en-US"/>
        </w:rPr>
        <w:t xml:space="preserve"> </w:t>
      </w:r>
    </w:p>
    <w:p w14:paraId="5D2DE3D9" w14:textId="04B4B01B" w:rsidR="00743BC1" w:rsidRDefault="00D2169F" w:rsidP="00743BC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lang w:val="en-US"/>
        </w:rPr>
        <w:t xml:space="preserve">Dots are colored according to the </w:t>
      </w:r>
      <w:r w:rsidR="00512ECE" w:rsidRPr="00A346E7">
        <w:rPr>
          <w:rFonts w:ascii="Arial" w:hAnsi="Arial" w:cs="Arial"/>
          <w:color w:val="000000" w:themeColor="text1"/>
          <w:lang w:val="en-US"/>
        </w:rPr>
        <w:t>sampling locality</w:t>
      </w:r>
      <w:r w:rsidRPr="00A346E7">
        <w:rPr>
          <w:rFonts w:ascii="Arial" w:hAnsi="Arial" w:cs="Arial"/>
          <w:color w:val="000000" w:themeColor="text1"/>
          <w:lang w:val="en-US"/>
        </w:rPr>
        <w:t>. The colored vectors indicate the contribution of each seawater variable on the two PCA dimensions.</w:t>
      </w:r>
      <w:r w:rsidR="000542B2" w:rsidRPr="00A346E7">
        <w:rPr>
          <w:rFonts w:ascii="Arial" w:hAnsi="Arial" w:cs="Arial"/>
          <w:color w:val="000000" w:themeColor="text1"/>
          <w:lang w:val="en-US"/>
        </w:rPr>
        <w:t xml:space="preserve"> </w:t>
      </w:r>
      <w:r w:rsidR="00D82422" w:rsidRPr="00A346E7">
        <w:rPr>
          <w:rFonts w:ascii="Arial" w:hAnsi="Arial" w:cs="Arial"/>
          <w:color w:val="000000" w:themeColor="text1"/>
          <w:lang w:val="en-US"/>
        </w:rPr>
        <w:t>All these properties are</w:t>
      </w:r>
      <w:r w:rsidR="008C14EC" w:rsidRPr="00A346E7">
        <w:rPr>
          <w:rFonts w:ascii="Arial" w:hAnsi="Arial" w:cs="Arial"/>
          <w:color w:val="000000" w:themeColor="text1"/>
          <w:lang w:val="en-US"/>
        </w:rPr>
        <w:t xml:space="preserve"> </w:t>
      </w:r>
      <w:r w:rsidR="002F626C" w:rsidRPr="00A346E7">
        <w:rPr>
          <w:rFonts w:ascii="Arial" w:hAnsi="Arial" w:cs="Arial"/>
          <w:color w:val="000000" w:themeColor="text1"/>
          <w:lang w:val="en-US"/>
        </w:rPr>
        <w:t xml:space="preserve">mean </w:t>
      </w:r>
      <w:r w:rsidR="008C14EC" w:rsidRPr="00A346E7">
        <w:rPr>
          <w:rFonts w:ascii="Arial" w:hAnsi="Arial" w:cs="Arial"/>
          <w:color w:val="000000" w:themeColor="text1"/>
          <w:lang w:val="en-US"/>
        </w:rPr>
        <w:t xml:space="preserve">values estimated at mean depth. Temp_range: Range of the seawater temperature, </w:t>
      </w:r>
      <w:r w:rsidR="004E0686" w:rsidRPr="00A346E7">
        <w:rPr>
          <w:rFonts w:ascii="Arial" w:hAnsi="Arial" w:cs="Arial"/>
          <w:color w:val="000000" w:themeColor="text1"/>
          <w:lang w:val="en-US"/>
        </w:rPr>
        <w:t xml:space="preserve">Temp_max: Maximum temperature, </w:t>
      </w:r>
      <w:r w:rsidR="00214037" w:rsidRPr="00A346E7">
        <w:rPr>
          <w:rFonts w:ascii="Arial" w:hAnsi="Arial" w:cs="Arial"/>
          <w:color w:val="000000" w:themeColor="text1"/>
          <w:lang w:val="en-US"/>
        </w:rPr>
        <w:t>Temp_min: Minimum temperature, Temp_mean: Mean temperature</w:t>
      </w:r>
      <w:r w:rsidR="005C24FA" w:rsidRPr="00A346E7">
        <w:rPr>
          <w:rFonts w:ascii="Arial" w:hAnsi="Arial" w:cs="Arial"/>
          <w:color w:val="000000" w:themeColor="text1"/>
          <w:lang w:val="en-US"/>
        </w:rPr>
        <w:t>, Chlo_mean:</w:t>
      </w:r>
      <w:r w:rsidR="002F626C" w:rsidRPr="00A346E7">
        <w:rPr>
          <w:rFonts w:ascii="Arial" w:hAnsi="Arial" w:cs="Arial"/>
          <w:color w:val="000000" w:themeColor="text1"/>
          <w:lang w:val="en-US"/>
        </w:rPr>
        <w:t xml:space="preserve"> Chlorophyll A concentration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, </w:t>
      </w:r>
      <w:r w:rsidR="005C24FA" w:rsidRPr="00A346E7">
        <w:rPr>
          <w:rFonts w:ascii="Arial" w:hAnsi="Arial" w:cs="Arial"/>
          <w:color w:val="000000" w:themeColor="text1"/>
          <w:lang w:val="en-US"/>
        </w:rPr>
        <w:t>Carbonphyto_mean</w:t>
      </w:r>
      <w:r w:rsidR="00AE7FA7" w:rsidRPr="00A346E7">
        <w:rPr>
          <w:rFonts w:ascii="Arial" w:hAnsi="Arial" w:cs="Arial"/>
          <w:color w:val="000000" w:themeColor="text1"/>
          <w:lang w:val="en-US"/>
        </w:rPr>
        <w:t>: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 mole concentration of phytoplankton expressed as carbon, </w:t>
      </w:r>
      <w:r w:rsidR="00276216" w:rsidRPr="00A346E7">
        <w:rPr>
          <w:rFonts w:ascii="Arial" w:hAnsi="Arial" w:cs="Arial"/>
          <w:color w:val="000000" w:themeColor="text1"/>
          <w:lang w:val="en-US"/>
        </w:rPr>
        <w:t>pp_mean</w:t>
      </w:r>
      <w:r w:rsidR="00AE7FA7" w:rsidRPr="00A346E7">
        <w:rPr>
          <w:rFonts w:ascii="Arial" w:hAnsi="Arial" w:cs="Arial"/>
          <w:color w:val="000000" w:themeColor="text1"/>
          <w:lang w:val="en-US"/>
        </w:rPr>
        <w:t>: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 net primary productivity of carbon, </w:t>
      </w:r>
      <w:r w:rsidR="00276216" w:rsidRPr="00A346E7">
        <w:rPr>
          <w:rFonts w:ascii="Arial" w:hAnsi="Arial" w:cs="Arial"/>
          <w:color w:val="000000" w:themeColor="text1"/>
          <w:lang w:val="en-US"/>
        </w:rPr>
        <w:t>Nitrate_mean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: mole concentration of </w:t>
      </w:r>
      <w:r w:rsidR="00741345" w:rsidRPr="00A346E7">
        <w:rPr>
          <w:rFonts w:ascii="Arial" w:hAnsi="Arial" w:cs="Arial"/>
          <w:color w:val="000000" w:themeColor="text1"/>
          <w:lang w:val="en-US"/>
        </w:rPr>
        <w:lastRenderedPageBreak/>
        <w:t xml:space="preserve">nitrate, </w:t>
      </w:r>
      <w:r w:rsidR="00276216" w:rsidRPr="00A346E7">
        <w:rPr>
          <w:rFonts w:ascii="Arial" w:hAnsi="Arial" w:cs="Arial"/>
          <w:color w:val="000000" w:themeColor="text1"/>
          <w:lang w:val="en-US"/>
        </w:rPr>
        <w:t>Salinity_mean: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 Salinity, </w:t>
      </w:r>
      <w:r w:rsidR="00276216" w:rsidRPr="00A346E7">
        <w:rPr>
          <w:rFonts w:ascii="Arial" w:hAnsi="Arial" w:cs="Arial"/>
          <w:color w:val="000000" w:themeColor="text1"/>
          <w:lang w:val="en-US"/>
        </w:rPr>
        <w:t>Dissox_mean: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 mole concentration of dissolved molecular oxygen, </w:t>
      </w:r>
      <w:r w:rsidR="00276216" w:rsidRPr="00A346E7">
        <w:rPr>
          <w:rFonts w:ascii="Arial" w:hAnsi="Arial" w:cs="Arial"/>
          <w:color w:val="000000" w:themeColor="text1"/>
          <w:lang w:val="en-US"/>
        </w:rPr>
        <w:t>Phosphate_mean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: mole concentration of phosphate, </w:t>
      </w:r>
      <w:r w:rsidR="00276216" w:rsidRPr="00A346E7">
        <w:rPr>
          <w:rFonts w:ascii="Arial" w:hAnsi="Arial" w:cs="Arial"/>
          <w:color w:val="000000" w:themeColor="text1"/>
          <w:lang w:val="en-US"/>
        </w:rPr>
        <w:t>Silicate_mean</w:t>
      </w:r>
      <w:r w:rsidR="00741345" w:rsidRPr="00A346E7">
        <w:rPr>
          <w:rFonts w:ascii="Arial" w:hAnsi="Arial" w:cs="Arial"/>
          <w:color w:val="000000" w:themeColor="text1"/>
          <w:lang w:val="en-US"/>
        </w:rPr>
        <w:t xml:space="preserve">: mole concentration of silicate, </w:t>
      </w:r>
      <w:r w:rsidR="008C14EC" w:rsidRPr="00A346E7">
        <w:rPr>
          <w:rFonts w:ascii="Arial" w:hAnsi="Arial" w:cs="Arial"/>
          <w:color w:val="000000" w:themeColor="text1"/>
          <w:lang w:val="en-US"/>
        </w:rPr>
        <w:t>Iron_mean: Mean mole concentration of dissolved iron</w:t>
      </w:r>
      <w:r w:rsidR="00D40B2E" w:rsidRPr="00A346E7">
        <w:rPr>
          <w:rFonts w:ascii="Arial" w:hAnsi="Arial" w:cs="Arial"/>
          <w:color w:val="000000" w:themeColor="text1"/>
          <w:lang w:val="en-US"/>
        </w:rPr>
        <w:t>.</w:t>
      </w:r>
      <w:r w:rsidR="00743BC1">
        <w:rPr>
          <w:rFonts w:ascii="Arial" w:hAnsi="Arial" w:cs="Arial"/>
          <w:color w:val="000000" w:themeColor="text1"/>
          <w:lang w:val="en-US"/>
        </w:rPr>
        <w:br w:type="page"/>
      </w:r>
    </w:p>
    <w:p w14:paraId="6913717F" w14:textId="0DFE2070" w:rsidR="00614163" w:rsidRPr="00A346E7" w:rsidRDefault="00743BC1" w:rsidP="00B96F6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b/>
          <w:noProof/>
          <w:color w:val="000000" w:themeColor="text1"/>
          <w:lang w:val="en-US" w:eastAsia="en-US"/>
        </w:rPr>
        <w:lastRenderedPageBreak/>
        <w:drawing>
          <wp:anchor distT="0" distB="0" distL="114300" distR="114300" simplePos="0" relativeHeight="251666432" behindDoc="0" locked="0" layoutInCell="1" allowOverlap="1" wp14:anchorId="039FEE19" wp14:editId="49D35E2B">
            <wp:simplePos x="0" y="0"/>
            <wp:positionH relativeFrom="column">
              <wp:posOffset>270510</wp:posOffset>
            </wp:positionH>
            <wp:positionV relativeFrom="paragraph">
              <wp:posOffset>-368</wp:posOffset>
            </wp:positionV>
            <wp:extent cx="5229225" cy="4544695"/>
            <wp:effectExtent l="0" t="0" r="0" b="0"/>
            <wp:wrapTopAndBottom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gure 2.pdf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9647CB" w14:textId="44DC33B9" w:rsidR="00CE3D6A" w:rsidRPr="00A346E7" w:rsidRDefault="00614163" w:rsidP="00B96F6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346E7">
        <w:rPr>
          <w:rFonts w:ascii="Arial" w:hAnsi="Arial" w:cs="Arial"/>
          <w:b/>
          <w:color w:val="000000" w:themeColor="text1"/>
          <w:lang w:val="en-US"/>
        </w:rPr>
        <w:t>Supplementary Figure 2</w:t>
      </w:r>
      <w:r w:rsidR="000F0B7A" w:rsidRPr="00A346E7">
        <w:rPr>
          <w:rFonts w:ascii="Arial" w:hAnsi="Arial" w:cs="Arial"/>
          <w:b/>
          <w:color w:val="000000" w:themeColor="text1"/>
          <w:lang w:val="en-US"/>
        </w:rPr>
        <w:t>.</w:t>
      </w:r>
      <w:r w:rsidR="000F0B7A" w:rsidRPr="00A346E7">
        <w:rPr>
          <w:rFonts w:ascii="Arial" w:hAnsi="Arial" w:cs="Arial"/>
          <w:color w:val="000000" w:themeColor="text1"/>
          <w:lang w:val="en-US"/>
        </w:rPr>
        <w:t xml:space="preserve"> </w:t>
      </w:r>
      <w:r w:rsidR="000F0B7A" w:rsidRPr="00A346E7">
        <w:rPr>
          <w:rFonts w:ascii="Arial" w:hAnsi="Arial" w:cs="Arial"/>
          <w:b/>
          <w:color w:val="000000" w:themeColor="text1"/>
          <w:lang w:val="en-US"/>
        </w:rPr>
        <w:t xml:space="preserve">Divergence of </w:t>
      </w:r>
      <w:r w:rsidR="000F0B7A" w:rsidRPr="00A346E7">
        <w:rPr>
          <w:rFonts w:ascii="Arial" w:hAnsi="Arial" w:cs="Arial"/>
          <w:b/>
          <w:i/>
          <w:iCs/>
          <w:color w:val="000000" w:themeColor="text1"/>
          <w:lang w:val="en-US"/>
        </w:rPr>
        <w:t xml:space="preserve">Harpagifer </w:t>
      </w:r>
      <w:r w:rsidR="000F0B7A" w:rsidRPr="00A346E7">
        <w:rPr>
          <w:rFonts w:ascii="Arial" w:hAnsi="Arial" w:cs="Arial"/>
          <w:b/>
          <w:color w:val="000000" w:themeColor="text1"/>
          <w:lang w:val="en-US"/>
        </w:rPr>
        <w:t xml:space="preserve">populations across sampled biogeographic regions. </w:t>
      </w:r>
    </w:p>
    <w:p w14:paraId="7737598C" w14:textId="53440ECD" w:rsidR="00C73172" w:rsidRPr="00A346E7" w:rsidRDefault="000F0B7A" w:rsidP="00C73172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lang w:val="en-US"/>
        </w:rPr>
        <w:t xml:space="preserve">Median-joining haplotypes network computed from COI sequences of </w:t>
      </w:r>
      <w:r w:rsidRPr="00A346E7">
        <w:rPr>
          <w:rFonts w:ascii="Arial" w:hAnsi="Arial" w:cs="Arial"/>
          <w:i/>
          <w:iCs/>
          <w:color w:val="000000" w:themeColor="text1"/>
          <w:lang w:val="en-US"/>
        </w:rPr>
        <w:t>Harpagifer</w:t>
      </w:r>
      <w:r w:rsidRPr="00A346E7">
        <w:rPr>
          <w:rFonts w:ascii="Arial" w:hAnsi="Arial" w:cs="Arial"/>
          <w:color w:val="000000" w:themeColor="text1"/>
          <w:lang w:val="en-US"/>
        </w:rPr>
        <w:t xml:space="preserve"> sp.</w:t>
      </w:r>
      <w:r w:rsidR="00C73172" w:rsidRPr="00A346E7">
        <w:rPr>
          <w:rFonts w:ascii="Arial" w:hAnsi="Arial" w:cs="Arial"/>
          <w:color w:val="000000" w:themeColor="text1"/>
          <w:lang w:val="en-US"/>
        </w:rPr>
        <w:br w:type="page"/>
      </w:r>
    </w:p>
    <w:p w14:paraId="3119C006" w14:textId="28CE1F1B" w:rsidR="0055208E" w:rsidRPr="00A346E7" w:rsidRDefault="00C73172" w:rsidP="00B96F6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noProof/>
          <w:color w:val="000000" w:themeColor="text1"/>
          <w:lang w:val="en-US" w:eastAsia="en-US"/>
        </w:rPr>
        <w:lastRenderedPageBreak/>
        <w:drawing>
          <wp:anchor distT="0" distB="0" distL="114300" distR="114300" simplePos="0" relativeHeight="251668480" behindDoc="0" locked="0" layoutInCell="1" allowOverlap="1" wp14:anchorId="7D0C39A9" wp14:editId="4B6FE662">
            <wp:simplePos x="0" y="0"/>
            <wp:positionH relativeFrom="column">
              <wp:posOffset>1513205</wp:posOffset>
            </wp:positionH>
            <wp:positionV relativeFrom="paragraph">
              <wp:posOffset>368</wp:posOffset>
            </wp:positionV>
            <wp:extent cx="2760980" cy="4112895"/>
            <wp:effectExtent l="0" t="0" r="0" b="1905"/>
            <wp:wrapTopAndBottom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gure 3.pdf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098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1EFF" w:rsidRPr="00A346E7">
        <w:rPr>
          <w:rFonts w:ascii="Arial" w:hAnsi="Arial" w:cs="Arial"/>
          <w:b/>
          <w:color w:val="000000" w:themeColor="text1"/>
          <w:lang w:val="en-US"/>
        </w:rPr>
        <w:t xml:space="preserve">Supplementary Figure </w:t>
      </w:r>
      <w:r w:rsidR="00F175EB" w:rsidRPr="00A346E7">
        <w:rPr>
          <w:rFonts w:ascii="Arial" w:hAnsi="Arial" w:cs="Arial"/>
          <w:b/>
          <w:color w:val="000000" w:themeColor="text1"/>
          <w:lang w:val="en-US"/>
        </w:rPr>
        <w:t>3</w:t>
      </w:r>
      <w:r w:rsidR="0055208E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. Phylogenetic congruence between </w:t>
      </w:r>
      <w:r w:rsidR="0055208E" w:rsidRPr="00A346E7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Harpagifer </w:t>
      </w:r>
      <w:r w:rsidR="0055208E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hosts and </w:t>
      </w:r>
      <w:r w:rsidR="0055208E" w:rsidRPr="00A346E7">
        <w:rPr>
          <w:rFonts w:ascii="Arial" w:hAnsi="Arial" w:cs="Arial"/>
          <w:b/>
          <w:bCs/>
          <w:i/>
          <w:iCs/>
          <w:color w:val="000000" w:themeColor="text1"/>
          <w:lang w:val="en-US"/>
        </w:rPr>
        <w:t>Aliivibrio</w:t>
      </w:r>
      <w:r w:rsidR="0055208E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 according to the randomi</w:t>
      </w:r>
      <w:r w:rsidR="008F66A2" w:rsidRPr="00A346E7">
        <w:rPr>
          <w:rFonts w:ascii="Arial" w:hAnsi="Arial" w:cs="Arial"/>
          <w:b/>
          <w:bCs/>
          <w:color w:val="000000" w:themeColor="text1"/>
          <w:lang w:val="en-US"/>
        </w:rPr>
        <w:t>z</w:t>
      </w:r>
      <w:r w:rsidR="0055208E" w:rsidRPr="00A346E7">
        <w:rPr>
          <w:rFonts w:ascii="Arial" w:hAnsi="Arial" w:cs="Arial"/>
          <w:b/>
          <w:bCs/>
          <w:color w:val="000000" w:themeColor="text1"/>
          <w:lang w:val="en-US"/>
        </w:rPr>
        <w:t>ation algorithms implemented in PACo.</w:t>
      </w:r>
    </w:p>
    <w:p w14:paraId="648B0DC8" w14:textId="4C8EC859" w:rsidR="009467E4" w:rsidRPr="00A346E7" w:rsidRDefault="0055208E" w:rsidP="009467E4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A346E7">
        <w:rPr>
          <w:rFonts w:ascii="Arial" w:hAnsi="Arial" w:cs="Arial"/>
          <w:bCs/>
          <w:color w:val="000000" w:themeColor="text1"/>
          <w:lang w:val="en-US"/>
        </w:rPr>
        <w:t>The models tested were as follows: Host; host tracks the symbiont phylogeny, Symbiont; symbiont tracks the host phylogeny, Undetermined; unclear which phylogeny tracks the other, Specialist/generalist symbiont; symbiont tracks the host and the specialist/generalist feature of the symbionts also drive the co</w:t>
      </w:r>
      <w:r w:rsidR="00485501" w:rsidRPr="00A346E7">
        <w:rPr>
          <w:rFonts w:ascii="Arial" w:hAnsi="Arial" w:cs="Arial"/>
          <w:bCs/>
          <w:color w:val="000000" w:themeColor="text1"/>
          <w:lang w:val="en-US"/>
        </w:rPr>
        <w:t>-</w:t>
      </w:r>
      <w:r w:rsidRPr="00A346E7">
        <w:rPr>
          <w:rFonts w:ascii="Arial" w:hAnsi="Arial" w:cs="Arial"/>
          <w:bCs/>
          <w:color w:val="000000" w:themeColor="text1"/>
          <w:lang w:val="en-US"/>
        </w:rPr>
        <w:t>phylogenetic signal.</w:t>
      </w:r>
      <w:r w:rsidR="00175F39" w:rsidRPr="00A346E7">
        <w:rPr>
          <w:rFonts w:ascii="Arial" w:hAnsi="Arial" w:cs="Arial"/>
          <w:bCs/>
          <w:color w:val="000000" w:themeColor="text1"/>
          <w:lang w:val="en-US"/>
        </w:rPr>
        <w:t xml:space="preserve"> ***</w:t>
      </w:r>
      <w:r w:rsidR="001B3F31" w:rsidRPr="00A346E7">
        <w:rPr>
          <w:rFonts w:ascii="Arial" w:hAnsi="Arial" w:cs="Arial"/>
          <w:bCs/>
          <w:color w:val="000000" w:themeColor="text1"/>
          <w:lang w:val="en-US"/>
        </w:rPr>
        <w:t>;</w:t>
      </w:r>
      <w:r w:rsidR="005C2547" w:rsidRPr="00A346E7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175F39" w:rsidRPr="00A346E7">
        <w:rPr>
          <w:rFonts w:ascii="Arial" w:hAnsi="Arial" w:cs="Arial"/>
          <w:bCs/>
          <w:color w:val="000000" w:themeColor="text1"/>
          <w:lang w:val="en-US"/>
        </w:rPr>
        <w:t>significant pairwise comparisons (</w:t>
      </w:r>
      <w:r w:rsidR="00660618" w:rsidRPr="00A346E7">
        <w:rPr>
          <w:rFonts w:ascii="Arial" w:hAnsi="Arial" w:cs="Arial"/>
          <w:bCs/>
          <w:color w:val="000000" w:themeColor="text1"/>
          <w:lang w:val="en-US"/>
        </w:rPr>
        <w:t xml:space="preserve">Wilcoxon test, </w:t>
      </w:r>
      <w:r w:rsidR="00175F39" w:rsidRPr="00A346E7">
        <w:rPr>
          <w:rFonts w:ascii="Arial" w:hAnsi="Arial" w:cs="Arial"/>
          <w:bCs/>
          <w:i/>
          <w:color w:val="000000" w:themeColor="text1"/>
          <w:lang w:val="en-US"/>
        </w:rPr>
        <w:t>p</w:t>
      </w:r>
      <w:r w:rsidR="000A5051" w:rsidRPr="00A346E7">
        <w:rPr>
          <w:rFonts w:ascii="Arial" w:hAnsi="Arial" w:cs="Arial"/>
          <w:bCs/>
          <w:color w:val="000000" w:themeColor="text1"/>
          <w:lang w:val="en-US"/>
        </w:rPr>
        <w:t>-values</w:t>
      </w:r>
      <w:r w:rsidR="00175F39" w:rsidRPr="00A346E7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0A5051" w:rsidRPr="00A346E7">
        <w:rPr>
          <w:rFonts w:ascii="Arial" w:hAnsi="Arial" w:cs="Arial"/>
          <w:bCs/>
          <w:color w:val="000000" w:themeColor="text1"/>
          <w:lang w:val="en-US"/>
        </w:rPr>
        <w:t>&lt;</w:t>
      </w:r>
      <w:r w:rsidR="00175F39" w:rsidRPr="00A346E7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0A5051" w:rsidRPr="00A346E7">
        <w:rPr>
          <w:rFonts w:ascii="Arial" w:hAnsi="Arial" w:cs="Arial"/>
          <w:bCs/>
          <w:color w:val="000000" w:themeColor="text1"/>
          <w:lang w:val="en-US"/>
        </w:rPr>
        <w:t>2.22e-16</w:t>
      </w:r>
      <w:r w:rsidR="00175F39" w:rsidRPr="00A346E7">
        <w:rPr>
          <w:rFonts w:ascii="Arial" w:hAnsi="Arial" w:cs="Arial"/>
          <w:bCs/>
          <w:color w:val="000000" w:themeColor="text1"/>
          <w:lang w:val="en-US"/>
        </w:rPr>
        <w:t>).</w:t>
      </w:r>
      <w:r w:rsidR="009467E4" w:rsidRPr="00A346E7">
        <w:rPr>
          <w:rFonts w:ascii="Arial" w:hAnsi="Arial" w:cs="Arial"/>
          <w:bCs/>
          <w:color w:val="000000" w:themeColor="text1"/>
          <w:lang w:val="en-US"/>
        </w:rPr>
        <w:br w:type="page"/>
      </w:r>
    </w:p>
    <w:p w14:paraId="439F5CBE" w14:textId="13910588" w:rsidR="00FB72AF" w:rsidRPr="00A346E7" w:rsidRDefault="00E30ABA" w:rsidP="00FB72AF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noProof/>
          <w:color w:val="FF0000"/>
          <w:lang w:val="en-US"/>
        </w:rPr>
        <w:lastRenderedPageBreak/>
        <w:object w:dxaOrig="1440" w:dyaOrig="1440" w14:anchorId="4DB95C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alt="" style="position:absolute;left:0;text-align:left;margin-left:-38.45pt;margin-top:52.8pt;width:538.65pt;height:106.7pt;z-index:251686912;mso-wrap-edited:f;mso-width-percent:0;mso-height-percent:0;mso-position-horizontal-relative:text;mso-position-vertical-relative:text;mso-width-percent:0;mso-height-percent:0">
            <v:imagedata r:id="rId11" o:title=""/>
            <w10:wrap type="topAndBottom"/>
          </v:shape>
          <o:OLEObject Type="Embed" ProgID="Excel.Sheet.12" ShapeID="_x0000_s1029" DrawAspect="Content" ObjectID="_1767688434" r:id="rId12"/>
        </w:object>
      </w:r>
      <w:r w:rsidR="00FB72AF" w:rsidRPr="00A346E7">
        <w:rPr>
          <w:rFonts w:ascii="Arial" w:hAnsi="Arial" w:cs="Arial"/>
          <w:b/>
          <w:color w:val="000000" w:themeColor="text1"/>
          <w:lang w:val="en-US"/>
        </w:rPr>
        <w:t xml:space="preserve">Supplementary Table 1. Summary of haplotypes number and genetic indices per </w:t>
      </w:r>
      <w:r w:rsidR="00FB72AF" w:rsidRPr="00A346E7">
        <w:rPr>
          <w:rFonts w:ascii="Arial" w:hAnsi="Arial" w:cs="Arial"/>
          <w:b/>
          <w:i/>
          <w:color w:val="000000" w:themeColor="text1"/>
          <w:lang w:val="en-US"/>
        </w:rPr>
        <w:t xml:space="preserve">Harpagifer </w:t>
      </w:r>
      <w:r w:rsidR="00FB72AF" w:rsidRPr="00A346E7">
        <w:rPr>
          <w:rFonts w:ascii="Arial" w:hAnsi="Arial" w:cs="Arial"/>
          <w:b/>
          <w:color w:val="000000" w:themeColor="text1"/>
          <w:lang w:val="en-US"/>
        </w:rPr>
        <w:t>host species.</w:t>
      </w:r>
    </w:p>
    <w:p w14:paraId="53B5C515" w14:textId="66F9ADE5" w:rsidR="00FB72AF" w:rsidRPr="00A346E7" w:rsidRDefault="00FB72AF" w:rsidP="00FB72A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eastAsiaTheme="minorHAnsi" w:hAnsi="Arial" w:cs="Arial"/>
          <w:color w:val="000000" w:themeColor="text1"/>
          <w:lang w:val="en-US" w:eastAsia="en-US"/>
        </w:rPr>
        <w:t>Number of sequences (</w:t>
      </w:r>
      <w:r w:rsidRPr="00A346E7">
        <w:rPr>
          <w:rFonts w:ascii="Arial" w:eastAsiaTheme="minorHAnsi" w:hAnsi="Arial" w:cs="Arial"/>
          <w:i/>
          <w:color w:val="000000" w:themeColor="text1"/>
          <w:lang w:val="en-US" w:eastAsia="en-US"/>
        </w:rPr>
        <w:t>N)</w:t>
      </w:r>
      <w:r w:rsidRPr="00A346E7">
        <w:rPr>
          <w:rFonts w:ascii="Arial" w:eastAsiaTheme="minorHAnsi" w:hAnsi="Arial" w:cs="Arial"/>
          <w:color w:val="000000" w:themeColor="text1"/>
          <w:lang w:val="en-US" w:eastAsia="en-US"/>
        </w:rPr>
        <w:t>, number of oligotypes (</w:t>
      </w:r>
      <w:r w:rsidRPr="00A346E7">
        <w:rPr>
          <w:rFonts w:ascii="Arial" w:eastAsiaTheme="minorHAnsi" w:hAnsi="Arial" w:cs="Arial"/>
          <w:i/>
          <w:color w:val="000000" w:themeColor="text1"/>
          <w:lang w:val="en-US" w:eastAsia="en-US"/>
        </w:rPr>
        <w:t>k)</w:t>
      </w:r>
      <w:r w:rsidRPr="00A346E7">
        <w:rPr>
          <w:rFonts w:ascii="Arial" w:eastAsiaTheme="minorHAnsi" w:hAnsi="Arial" w:cs="Arial"/>
          <w:color w:val="000000" w:themeColor="text1"/>
          <w:lang w:val="en-US" w:eastAsia="en-US"/>
        </w:rPr>
        <w:t>, number of polymorphic sites (</w:t>
      </w:r>
      <w:r w:rsidRPr="00A346E7">
        <w:rPr>
          <w:rFonts w:ascii="Arial" w:eastAsiaTheme="minorHAnsi" w:hAnsi="Arial" w:cs="Arial"/>
          <w:i/>
          <w:color w:val="000000" w:themeColor="text1"/>
          <w:lang w:val="en-US" w:eastAsia="en-US"/>
        </w:rPr>
        <w:t>S</w:t>
      </w:r>
      <w:r w:rsidRPr="00A346E7">
        <w:rPr>
          <w:rFonts w:ascii="Arial" w:eastAsiaTheme="minorHAnsi" w:hAnsi="Arial" w:cs="Arial"/>
          <w:color w:val="000000" w:themeColor="text1"/>
          <w:lang w:val="en-US" w:eastAsia="en-US"/>
        </w:rPr>
        <w:t>), genetic diversity (</w:t>
      </w:r>
      <w:r w:rsidRPr="00A346E7">
        <w:rPr>
          <w:rFonts w:ascii="Arial" w:eastAsiaTheme="minorHAnsi" w:hAnsi="Arial" w:cs="Arial"/>
          <w:i/>
          <w:color w:val="000000" w:themeColor="text1"/>
          <w:lang w:val="en-US" w:eastAsia="en-US"/>
        </w:rPr>
        <w:t>H</w:t>
      </w:r>
      <w:r w:rsidRPr="00A346E7">
        <w:rPr>
          <w:rFonts w:ascii="Arial" w:eastAsiaTheme="minorHAnsi" w:hAnsi="Arial" w:cs="Arial"/>
          <w:color w:val="000000" w:themeColor="text1"/>
          <w:lang w:val="en-US" w:eastAsia="en-US"/>
        </w:rPr>
        <w:t xml:space="preserve">), </w:t>
      </w:r>
      <w:r w:rsidRPr="00A346E7">
        <w:rPr>
          <w:rFonts w:ascii="Arial" w:hAnsi="Arial" w:cs="Arial"/>
          <w:color w:val="000000" w:themeColor="text1"/>
          <w:shd w:val="clear" w:color="auto" w:fill="FFFFFF"/>
          <w:lang w:val="en-US"/>
        </w:rPr>
        <w:t>pairwise differences between sequences (Π) and nucleotide diversity (π)</w:t>
      </w:r>
      <w:r w:rsidRPr="00A346E7">
        <w:rPr>
          <w:rStyle w:val="apple-converted-space"/>
          <w:rFonts w:ascii="Arial" w:hAnsi="Arial" w:cs="Arial"/>
          <w:color w:val="000000" w:themeColor="text1"/>
          <w:shd w:val="clear" w:color="auto" w:fill="FFFFFF"/>
          <w:lang w:val="en-US"/>
        </w:rPr>
        <w:t> are detailed.</w:t>
      </w:r>
    </w:p>
    <w:p w14:paraId="09D88C03" w14:textId="24FA7B53" w:rsidR="00057B9D" w:rsidRPr="00A346E7" w:rsidRDefault="00E30ABA" w:rsidP="00A22A17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lastRenderedPageBreak/>
        <w:object w:dxaOrig="1440" w:dyaOrig="1440" w14:anchorId="2B42F03B">
          <v:shape id="_x0000_s1028" type="#_x0000_t75" alt="" style="position:absolute;left:0;text-align:left;margin-left:28.3pt;margin-top:55.2pt;width:402pt;height:463pt;z-index:251672576;mso-wrap-edited:f;mso-width-percent:0;mso-height-percent:0;mso-position-horizontal-relative:text;mso-position-vertical-relative:text;mso-width-percent:0;mso-height-percent:0">
            <v:imagedata r:id="rId13" o:title=""/>
            <w10:wrap type="topAndBottom"/>
          </v:shape>
          <o:OLEObject Type="Embed" ProgID="Excel.Sheet.12" ShapeID="_x0000_s1028" DrawAspect="Content" ObjectID="_1767688433" r:id="rId14"/>
        </w:object>
      </w:r>
      <w:r w:rsidR="00DC19E9" w:rsidRPr="00A346E7">
        <w:rPr>
          <w:rFonts w:ascii="Arial" w:hAnsi="Arial" w:cs="Arial"/>
          <w:b/>
          <w:color w:val="000000" w:themeColor="text1"/>
          <w:lang w:val="en-US"/>
        </w:rPr>
        <w:t xml:space="preserve">Supplementary Table </w:t>
      </w:r>
      <w:r w:rsidR="00FB72AF" w:rsidRPr="00A346E7">
        <w:rPr>
          <w:rFonts w:ascii="Arial" w:hAnsi="Arial" w:cs="Arial"/>
          <w:b/>
          <w:color w:val="000000" w:themeColor="text1"/>
          <w:lang w:val="en-US"/>
        </w:rPr>
        <w:t>2</w:t>
      </w:r>
      <w:r w:rsidR="00DF0D2B" w:rsidRPr="00A346E7">
        <w:rPr>
          <w:rFonts w:ascii="Arial" w:hAnsi="Arial" w:cs="Arial"/>
          <w:b/>
          <w:color w:val="000000" w:themeColor="text1"/>
          <w:lang w:val="en-US"/>
        </w:rPr>
        <w:t>.</w:t>
      </w:r>
      <w:r w:rsidR="00DF0D2B" w:rsidRPr="00A346E7">
        <w:rPr>
          <w:rFonts w:ascii="Arial" w:hAnsi="Arial" w:cs="Arial"/>
          <w:color w:val="000000" w:themeColor="text1"/>
          <w:lang w:val="en-US"/>
        </w:rPr>
        <w:t xml:space="preserve"> </w:t>
      </w:r>
      <w:r w:rsidR="00DF0D2B" w:rsidRPr="00A346E7">
        <w:rPr>
          <w:rFonts w:ascii="Arial" w:hAnsi="Arial" w:cs="Arial"/>
          <w:b/>
          <w:color w:val="000000" w:themeColor="text1"/>
          <w:lang w:val="en-US"/>
        </w:rPr>
        <w:t xml:space="preserve">Abundance table of </w:t>
      </w:r>
      <w:r w:rsidR="00DF0D2B" w:rsidRPr="00A346E7">
        <w:rPr>
          <w:rFonts w:ascii="Arial" w:hAnsi="Arial" w:cs="Arial"/>
          <w:b/>
          <w:i/>
          <w:iCs/>
          <w:color w:val="000000" w:themeColor="text1"/>
          <w:lang w:val="en-US"/>
        </w:rPr>
        <w:t>Harpagifer</w:t>
      </w:r>
      <w:r w:rsidR="00DF0D2B" w:rsidRPr="00A346E7">
        <w:rPr>
          <w:rFonts w:ascii="Arial" w:hAnsi="Arial" w:cs="Arial"/>
          <w:b/>
          <w:color w:val="000000" w:themeColor="text1"/>
          <w:lang w:val="en-US"/>
        </w:rPr>
        <w:t xml:space="preserve"> haplotypes across sampling </w:t>
      </w:r>
      <w:r w:rsidR="00512ECE" w:rsidRPr="00A346E7">
        <w:rPr>
          <w:rFonts w:ascii="Arial" w:hAnsi="Arial" w:cs="Arial"/>
          <w:b/>
          <w:color w:val="000000" w:themeColor="text1"/>
          <w:lang w:val="en-US"/>
        </w:rPr>
        <w:t>localities</w:t>
      </w:r>
      <w:r w:rsidR="00755DC6" w:rsidRPr="00A346E7">
        <w:rPr>
          <w:rFonts w:ascii="Arial" w:hAnsi="Arial" w:cs="Arial"/>
          <w:b/>
          <w:color w:val="000000" w:themeColor="text1"/>
          <w:lang w:val="en-US"/>
        </w:rPr>
        <w:t>.</w:t>
      </w:r>
      <w:r w:rsidR="009467E4" w:rsidRPr="00A346E7">
        <w:rPr>
          <w:rFonts w:ascii="Arial" w:hAnsi="Arial" w:cs="Arial"/>
          <w:b/>
          <w:color w:val="000000" w:themeColor="text1"/>
          <w:lang w:val="en-US"/>
        </w:rPr>
        <w:br w:type="page"/>
      </w:r>
    </w:p>
    <w:p w14:paraId="03A5DF7D" w14:textId="50578AB3" w:rsidR="005914B2" w:rsidRPr="00A346E7" w:rsidRDefault="005914B2" w:rsidP="0072231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346E7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Table 3. Summary of genetic p-distances (%) within and among the four </w:t>
      </w:r>
      <w:r w:rsidRPr="00A346E7">
        <w:rPr>
          <w:rFonts w:ascii="Arial" w:hAnsi="Arial" w:cs="Arial"/>
          <w:b/>
          <w:i/>
          <w:color w:val="000000" w:themeColor="text1"/>
          <w:lang w:val="en-US"/>
        </w:rPr>
        <w:t>Harpagifer</w:t>
      </w:r>
      <w:r w:rsidRPr="00A346E7">
        <w:rPr>
          <w:rFonts w:ascii="Arial" w:hAnsi="Arial" w:cs="Arial"/>
          <w:b/>
          <w:color w:val="000000" w:themeColor="text1"/>
          <w:lang w:val="en-US"/>
        </w:rPr>
        <w:t xml:space="preserve"> species.</w:t>
      </w:r>
    </w:p>
    <w:p w14:paraId="5373C725" w14:textId="4E2FEDC3" w:rsidR="005914B2" w:rsidRPr="00A346E7" w:rsidRDefault="00E30ABA" w:rsidP="0072231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FF0000"/>
          <w:lang w:val="en-US"/>
        </w:rPr>
        <w:object w:dxaOrig="1440" w:dyaOrig="1440" w14:anchorId="3E26F89F">
          <v:shape id="_x0000_s1027" type="#_x0000_t75" alt="" style="position:absolute;left:0;text-align:left;margin-left:0;margin-top:0;width:461.3pt;height:114.7pt;z-index:251689984;mso-wrap-edited:f;mso-width-percent:0;mso-height-percent:0;mso-position-horizontal-relative:text;mso-position-vertical-relative:text;mso-width-percent:0;mso-height-percent:0">
            <v:imagedata r:id="rId15" o:title=""/>
            <w10:wrap type="topAndBottom"/>
          </v:shape>
          <o:OLEObject Type="Embed" ProgID="Excel.Sheet.12" ShapeID="_x0000_s1027" DrawAspect="Content" ObjectID="_1767688432" r:id="rId16"/>
        </w:object>
      </w:r>
      <w:r w:rsidR="005914B2" w:rsidRPr="00A346E7">
        <w:rPr>
          <w:rFonts w:ascii="Arial" w:hAnsi="Arial" w:cs="Arial"/>
          <w:color w:val="000000" w:themeColor="text1"/>
          <w:lang w:val="en-US"/>
        </w:rPr>
        <w:t>The genetic p-distances within and among the four species are presented in, and below the diagonal, respectively. The p-values, determined through 10,000 permutations, are shown on the upper diagonal.</w:t>
      </w:r>
    </w:p>
    <w:p w14:paraId="0F3F1A2C" w14:textId="7A12AC6C" w:rsidR="00D01FA1" w:rsidRPr="00A346E7" w:rsidRDefault="00D01FA1" w:rsidP="00165F6B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B342B93" w14:textId="0724F1E8" w:rsidR="00825E42" w:rsidRPr="00A346E7" w:rsidRDefault="00180DFE" w:rsidP="003E4367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b/>
          <w:color w:val="000000" w:themeColor="text1"/>
          <w:lang w:val="en-US"/>
        </w:rPr>
        <w:t xml:space="preserve">Supplementary Table </w:t>
      </w:r>
      <w:r w:rsidR="008C3FBF" w:rsidRPr="00A346E7">
        <w:rPr>
          <w:rFonts w:ascii="Arial" w:hAnsi="Arial" w:cs="Arial"/>
          <w:b/>
          <w:color w:val="000000" w:themeColor="text1"/>
          <w:lang w:val="en-US"/>
        </w:rPr>
        <w:t>4</w:t>
      </w:r>
      <w:r w:rsidR="00825E42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825E42" w:rsidRPr="00A346E7">
        <w:rPr>
          <w:rFonts w:ascii="Arial" w:hAnsi="Arial" w:cs="Arial"/>
          <w:b/>
          <w:color w:val="000000" w:themeColor="text1"/>
          <w:lang w:val="en-US"/>
        </w:rPr>
        <w:t xml:space="preserve">Pairwise </w:t>
      </w:r>
      <w:r w:rsidR="000D77F8" w:rsidRPr="00A346E7">
        <w:rPr>
          <w:rFonts w:ascii="Arial" w:hAnsi="Arial" w:cs="Arial"/>
          <w:b/>
          <w:iCs/>
          <w:color w:val="000000" w:themeColor="text1"/>
          <w:lang w:val="en-US"/>
        </w:rPr>
        <w:t>PERMANOVA</w:t>
      </w:r>
      <w:r w:rsidR="000D77F8" w:rsidRPr="00A346E7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825E42" w:rsidRPr="00A346E7">
        <w:rPr>
          <w:rFonts w:ascii="Arial" w:hAnsi="Arial" w:cs="Arial"/>
          <w:b/>
          <w:color w:val="000000" w:themeColor="text1"/>
          <w:lang w:val="en-US"/>
        </w:rPr>
        <w:t xml:space="preserve">on </w:t>
      </w:r>
      <w:r w:rsidR="008F66A2" w:rsidRPr="00A346E7">
        <w:rPr>
          <w:rFonts w:ascii="Arial" w:hAnsi="Arial" w:cs="Arial"/>
          <w:b/>
          <w:iCs/>
          <w:color w:val="000000" w:themeColor="text1"/>
          <w:lang w:val="en-US"/>
        </w:rPr>
        <w:t xml:space="preserve">gut mucosa microbiome </w:t>
      </w:r>
      <w:r w:rsidR="00825E42" w:rsidRPr="00A346E7">
        <w:rPr>
          <w:rFonts w:ascii="Arial" w:hAnsi="Arial" w:cs="Arial"/>
          <w:b/>
          <w:color w:val="000000" w:themeColor="text1"/>
          <w:lang w:val="en-US"/>
        </w:rPr>
        <w:t xml:space="preserve">dissimilarities among </w:t>
      </w:r>
      <w:r w:rsidR="00D02676" w:rsidRPr="00A346E7">
        <w:rPr>
          <w:rFonts w:ascii="Arial" w:hAnsi="Arial" w:cs="Arial"/>
          <w:b/>
          <w:i/>
          <w:color w:val="000000" w:themeColor="text1"/>
          <w:lang w:val="en-US"/>
        </w:rPr>
        <w:t xml:space="preserve">Harpagifer </w:t>
      </w:r>
      <w:r w:rsidR="00D02676" w:rsidRPr="00A346E7">
        <w:rPr>
          <w:rFonts w:ascii="Arial" w:hAnsi="Arial" w:cs="Arial"/>
          <w:b/>
          <w:color w:val="000000" w:themeColor="text1"/>
          <w:lang w:val="en-US"/>
        </w:rPr>
        <w:t>species</w:t>
      </w:r>
      <w:r w:rsidR="00825E42" w:rsidRPr="00A346E7">
        <w:rPr>
          <w:rFonts w:ascii="Arial" w:hAnsi="Arial" w:cs="Arial"/>
          <w:b/>
          <w:color w:val="000000" w:themeColor="text1"/>
          <w:lang w:val="en-US"/>
        </w:rPr>
        <w:t>.</w:t>
      </w:r>
    </w:p>
    <w:p w14:paraId="2708575D" w14:textId="03C459B3" w:rsidR="00743BC1" w:rsidRDefault="00E30ABA" w:rsidP="003A053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object w:dxaOrig="1440" w:dyaOrig="1440" w14:anchorId="7CD4B468">
          <v:shape id="_x0000_s1026" type="#_x0000_t75" alt="" style="position:absolute;left:0;text-align:left;margin-left:0;margin-top:.1pt;width:450.95pt;height:154.75pt;z-index:251670528;mso-wrap-edited:f;mso-width-percent:0;mso-height-percent:0;mso-position-horizontal-relative:text;mso-position-vertical-relative:text;mso-width-percent:0;mso-height-percent:0">
            <v:imagedata r:id="rId17" o:title=""/>
            <w10:wrap type="topAndBottom"/>
          </v:shape>
          <o:OLEObject Type="Embed" ProgID="Excel.Sheet.12" ShapeID="_x0000_s1026" DrawAspect="Content" ObjectID="_1767688431" r:id="rId18"/>
        </w:object>
      </w:r>
      <w:r w:rsidR="00BD6AE7" w:rsidRPr="00A346E7">
        <w:rPr>
          <w:rFonts w:ascii="Arial" w:hAnsi="Arial" w:cs="Arial"/>
          <w:color w:val="000000" w:themeColor="text1"/>
          <w:lang w:val="en-US"/>
        </w:rPr>
        <w:t xml:space="preserve">F-statistics and </w:t>
      </w:r>
      <w:r w:rsidR="00BD6AE7" w:rsidRPr="00A346E7">
        <w:rPr>
          <w:rFonts w:ascii="Arial" w:hAnsi="Arial" w:cs="Arial"/>
          <w:i/>
          <w:color w:val="000000" w:themeColor="text1"/>
          <w:lang w:val="en-US"/>
        </w:rPr>
        <w:t>p</w:t>
      </w:r>
      <w:r w:rsidR="00BD6AE7" w:rsidRPr="00A346E7">
        <w:rPr>
          <w:rFonts w:ascii="Arial" w:hAnsi="Arial" w:cs="Arial"/>
          <w:color w:val="000000" w:themeColor="text1"/>
          <w:lang w:val="en-US"/>
        </w:rPr>
        <w:t>-values are provided on the lower and upper diagonal</w:t>
      </w:r>
      <w:r w:rsidR="008F66A2" w:rsidRPr="00A346E7">
        <w:rPr>
          <w:rFonts w:ascii="Arial" w:hAnsi="Arial" w:cs="Arial"/>
          <w:color w:val="000000" w:themeColor="text1"/>
          <w:lang w:val="en-US"/>
        </w:rPr>
        <w:t>,</w:t>
      </w:r>
      <w:r w:rsidR="00BD6AE7" w:rsidRPr="00A346E7">
        <w:rPr>
          <w:rFonts w:ascii="Arial" w:hAnsi="Arial" w:cs="Arial"/>
          <w:color w:val="000000" w:themeColor="text1"/>
          <w:lang w:val="en-US"/>
        </w:rPr>
        <w:t xml:space="preserve"> respectively. </w:t>
      </w:r>
      <w:r w:rsidR="00BD6AE7" w:rsidRPr="00A346E7">
        <w:rPr>
          <w:rFonts w:ascii="Arial" w:hAnsi="Arial" w:cs="Arial"/>
          <w:i/>
          <w:color w:val="000000" w:themeColor="text1"/>
          <w:lang w:val="en-US"/>
        </w:rPr>
        <w:t>P</w:t>
      </w:r>
      <w:r w:rsidR="00BD6AE7" w:rsidRPr="00A346E7">
        <w:rPr>
          <w:rFonts w:ascii="Arial" w:hAnsi="Arial" w:cs="Arial"/>
          <w:color w:val="000000" w:themeColor="text1"/>
          <w:lang w:val="en-US"/>
        </w:rPr>
        <w:t xml:space="preserve">-values </w:t>
      </w:r>
      <w:r w:rsidR="009100E3" w:rsidRPr="00A346E7">
        <w:rPr>
          <w:rFonts w:ascii="Arial" w:hAnsi="Arial" w:cs="Arial"/>
          <w:color w:val="000000" w:themeColor="text1"/>
          <w:lang w:val="en-US"/>
        </w:rPr>
        <w:t xml:space="preserve">were </w:t>
      </w:r>
      <w:r w:rsidR="00D511E3" w:rsidRPr="00A346E7">
        <w:rPr>
          <w:rFonts w:ascii="Arial" w:hAnsi="Arial" w:cs="Arial"/>
          <w:color w:val="000000" w:themeColor="text1"/>
          <w:lang w:val="en-US"/>
        </w:rPr>
        <w:t xml:space="preserve">obtained through </w:t>
      </w:r>
      <w:r w:rsidR="0073761D" w:rsidRPr="00A346E7">
        <w:rPr>
          <w:rFonts w:ascii="Arial" w:hAnsi="Arial" w:cs="Arial"/>
          <w:color w:val="000000" w:themeColor="text1"/>
          <w:lang w:val="en-US"/>
        </w:rPr>
        <w:t>10,000</w:t>
      </w:r>
      <w:r w:rsidR="00D511E3" w:rsidRPr="00A346E7">
        <w:rPr>
          <w:rFonts w:ascii="Arial" w:hAnsi="Arial" w:cs="Arial"/>
          <w:color w:val="000000" w:themeColor="text1"/>
          <w:lang w:val="en-US"/>
        </w:rPr>
        <w:t xml:space="preserve"> permutations </w:t>
      </w:r>
      <w:r w:rsidR="009100E3" w:rsidRPr="00A346E7">
        <w:rPr>
          <w:rFonts w:ascii="Arial" w:hAnsi="Arial" w:cs="Arial"/>
          <w:color w:val="000000" w:themeColor="text1"/>
          <w:lang w:val="en-US"/>
        </w:rPr>
        <w:t>and were</w:t>
      </w:r>
      <w:r w:rsidR="00BD6AE7" w:rsidRPr="00A346E7">
        <w:rPr>
          <w:rFonts w:ascii="Arial" w:hAnsi="Arial" w:cs="Arial"/>
          <w:color w:val="000000" w:themeColor="text1"/>
          <w:lang w:val="en-US"/>
        </w:rPr>
        <w:t xml:space="preserve"> corrected with </w:t>
      </w:r>
      <w:r w:rsidR="008F66A2" w:rsidRPr="00A346E7">
        <w:rPr>
          <w:rFonts w:ascii="Arial" w:hAnsi="Arial" w:cs="Arial"/>
          <w:color w:val="000000" w:themeColor="text1"/>
          <w:lang w:val="en-US"/>
        </w:rPr>
        <w:t xml:space="preserve">the </w:t>
      </w:r>
      <w:r w:rsidR="00BD6AE7" w:rsidRPr="00A346E7">
        <w:rPr>
          <w:rFonts w:ascii="Arial" w:hAnsi="Arial" w:cs="Arial"/>
          <w:color w:val="000000" w:themeColor="text1"/>
          <w:lang w:val="en-US"/>
        </w:rPr>
        <w:t>Holm method.</w:t>
      </w:r>
    </w:p>
    <w:p w14:paraId="6D4CDD84" w14:textId="104302E5" w:rsidR="00AC03FE" w:rsidRPr="00743BC1" w:rsidRDefault="00743BC1" w:rsidP="00743BC1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1A940FEA" w14:textId="11130FB3" w:rsidR="003A0536" w:rsidRPr="00A346E7" w:rsidRDefault="003A0536" w:rsidP="003A053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A346E7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5748AE" w:rsidRPr="00A346E7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Pr="00A346E7">
        <w:rPr>
          <w:rFonts w:ascii="Arial" w:hAnsi="Arial" w:cs="Arial"/>
          <w:b/>
          <w:color w:val="000000" w:themeColor="text1"/>
          <w:lang w:val="en-US"/>
        </w:rPr>
        <w:t>Mantel test analysis on GMM</w:t>
      </w:r>
      <w:r w:rsidRPr="00A346E7">
        <w:rPr>
          <w:rFonts w:ascii="Arial" w:hAnsi="Arial" w:cs="Arial"/>
          <w:b/>
          <w:i/>
          <w:color w:val="000000" w:themeColor="text1"/>
          <w:lang w:val="en-US"/>
        </w:rPr>
        <w:t xml:space="preserve"> </w:t>
      </w:r>
      <w:r w:rsidRPr="00A346E7">
        <w:rPr>
          <w:rFonts w:ascii="Arial" w:hAnsi="Arial" w:cs="Arial"/>
          <w:b/>
          <w:color w:val="000000" w:themeColor="text1"/>
          <w:lang w:val="en-US"/>
        </w:rPr>
        <w:t xml:space="preserve">of </w:t>
      </w:r>
      <w:r w:rsidRPr="00A346E7">
        <w:rPr>
          <w:rFonts w:ascii="Arial" w:hAnsi="Arial" w:cs="Arial"/>
          <w:b/>
          <w:i/>
          <w:color w:val="000000" w:themeColor="text1"/>
          <w:lang w:val="en-US"/>
        </w:rPr>
        <w:t xml:space="preserve">Harpagifer </w:t>
      </w:r>
      <w:r w:rsidRPr="00A346E7">
        <w:rPr>
          <w:rFonts w:ascii="Arial" w:hAnsi="Arial" w:cs="Arial"/>
          <w:b/>
          <w:color w:val="000000" w:themeColor="text1"/>
          <w:lang w:val="en-US"/>
        </w:rPr>
        <w:t>spp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84786D" w:rsidRPr="00A346E7">
        <w:rPr>
          <w:rFonts w:ascii="Arial" w:hAnsi="Arial" w:cs="Arial"/>
          <w:b/>
          <w:bCs/>
          <w:color w:val="000000" w:themeColor="text1"/>
          <w:lang w:val="en-US"/>
        </w:rPr>
        <w:t>using</w:t>
      </w:r>
      <w:r w:rsidR="000F11F1" w:rsidRPr="00A346E7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>weighted Uni</w:t>
      </w:r>
      <w:r w:rsidR="000D617A" w:rsidRPr="00A346E7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A346E7">
        <w:rPr>
          <w:rFonts w:ascii="Arial" w:hAnsi="Arial" w:cs="Arial"/>
          <w:b/>
          <w:bCs/>
          <w:color w:val="000000" w:themeColor="text1"/>
          <w:lang w:val="en-US"/>
        </w:rPr>
        <w:t>rac distance</w:t>
      </w:r>
      <w:r w:rsidR="00226AAB" w:rsidRPr="00A346E7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9E1DB4" w:rsidRPr="00A346E7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14:paraId="2E1B1EEF" w14:textId="7393C5EB" w:rsidR="009E1DB4" w:rsidRPr="00A346E7" w:rsidRDefault="00E30ABA" w:rsidP="003A053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831C2D">
        <w:rPr>
          <w:rFonts w:ascii="Arial" w:hAnsi="Arial" w:cs="Arial"/>
          <w:b/>
          <w:bCs/>
          <w:noProof/>
          <w:color w:val="000000" w:themeColor="text1"/>
          <w:lang w:val="en-US"/>
        </w:rPr>
        <w:object w:dxaOrig="7820" w:dyaOrig="4000" w14:anchorId="66965E36">
          <v:shape id="_x0000_i1025" type="#_x0000_t75" alt="" style="width:389.35pt;height:199.9pt;mso-width-percent:0;mso-height-percent:0;mso-width-percent:0;mso-height-percent:0" o:ole="">
            <v:imagedata r:id="rId19" o:title=""/>
          </v:shape>
          <o:OLEObject Type="Embed" ProgID="Excel.Sheet.12" ShapeID="_x0000_i1025" DrawAspect="Content" ObjectID="_1767688430" r:id="rId20"/>
        </w:object>
      </w:r>
    </w:p>
    <w:p w14:paraId="6C44A500" w14:textId="77777777" w:rsidR="003A0536" w:rsidRPr="00A346E7" w:rsidRDefault="003A0536" w:rsidP="003A0536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346E7">
        <w:rPr>
          <w:rFonts w:ascii="Arial" w:hAnsi="Arial" w:cs="Arial"/>
          <w:color w:val="000000" w:themeColor="text1"/>
          <w:lang w:val="en-US"/>
        </w:rPr>
        <w:t xml:space="preserve">A total of 10,000 permutations were performed. </w:t>
      </w:r>
      <w:r w:rsidRPr="00A346E7">
        <w:rPr>
          <w:rFonts w:ascii="Arial" w:hAnsi="Arial" w:cs="Arial"/>
          <w:i/>
          <w:iCs/>
          <w:color w:val="000000" w:themeColor="text1"/>
          <w:lang w:val="en-US"/>
        </w:rPr>
        <w:t>P</w:t>
      </w:r>
      <w:r w:rsidRPr="00A346E7">
        <w:rPr>
          <w:rFonts w:ascii="Arial" w:hAnsi="Arial" w:cs="Arial"/>
          <w:color w:val="000000" w:themeColor="text1"/>
          <w:lang w:val="en-US"/>
        </w:rPr>
        <w:t>-values in bold are considered as significant (</w:t>
      </w:r>
      <w:r w:rsidRPr="00A346E7">
        <w:rPr>
          <w:rFonts w:ascii="Cambria Math" w:hAnsi="Cambria Math" w:cs="Cambria Math"/>
          <w:color w:val="000000" w:themeColor="text1"/>
          <w:lang w:val="en-US"/>
        </w:rPr>
        <w:t>𝜶</w:t>
      </w:r>
      <w:r w:rsidRPr="00A346E7">
        <w:rPr>
          <w:rFonts w:ascii="Arial" w:hAnsi="Arial" w:cs="Arial"/>
          <w:color w:val="000000" w:themeColor="text1"/>
          <w:lang w:val="en-US"/>
        </w:rPr>
        <w:t xml:space="preserve"> = 0.05). For partial mantel, the vertical bar “|” means “controlling for”.</w:t>
      </w:r>
    </w:p>
    <w:sectPr w:rsidR="003A0536" w:rsidRPr="00A346E7" w:rsidSect="003C3794">
      <w:footerReference w:type="even" r:id="rId21"/>
      <w:footerReference w:type="default" r:id="rId22"/>
      <w:pgSz w:w="11900" w:h="16840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0BD64" w14:textId="77777777" w:rsidR="00E30ABA" w:rsidRDefault="00E30ABA" w:rsidP="00FA5500">
      <w:r>
        <w:separator/>
      </w:r>
    </w:p>
  </w:endnote>
  <w:endnote w:type="continuationSeparator" w:id="0">
    <w:p w14:paraId="5CF41040" w14:textId="77777777" w:rsidR="00E30ABA" w:rsidRDefault="00E30ABA" w:rsidP="00FA5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20519804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49C328" w14:textId="5CD698D9" w:rsidR="00273843" w:rsidRDefault="00273843" w:rsidP="008D3EC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FC79271" w14:textId="77777777" w:rsidR="00273843" w:rsidRDefault="00273843" w:rsidP="00BF3A9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19083602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A23B0A" w14:textId="19A8012F" w:rsidR="00273843" w:rsidRDefault="00273843" w:rsidP="008D3EC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2</w:t>
        </w:r>
        <w:r>
          <w:rPr>
            <w:rStyle w:val="Numrodepage"/>
          </w:rPr>
          <w:fldChar w:fldCharType="end"/>
        </w:r>
      </w:p>
    </w:sdtContent>
  </w:sdt>
  <w:p w14:paraId="40628557" w14:textId="77777777" w:rsidR="00273843" w:rsidRDefault="00273843" w:rsidP="00BF3A9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A23C" w14:textId="77777777" w:rsidR="00E30ABA" w:rsidRDefault="00E30ABA" w:rsidP="00FA5500">
      <w:r>
        <w:separator/>
      </w:r>
    </w:p>
  </w:footnote>
  <w:footnote w:type="continuationSeparator" w:id="0">
    <w:p w14:paraId="79C5D68B" w14:textId="77777777" w:rsidR="00E30ABA" w:rsidRDefault="00E30ABA" w:rsidP="00FA55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F6897"/>
    <w:multiLevelType w:val="multilevel"/>
    <w:tmpl w:val="77E6226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882DEA"/>
    <w:multiLevelType w:val="multilevel"/>
    <w:tmpl w:val="4354625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632125"/>
    <w:multiLevelType w:val="multilevel"/>
    <w:tmpl w:val="A3547816"/>
    <w:lvl w:ilvl="0">
      <w:start w:val="4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E86EAB"/>
    <w:multiLevelType w:val="hybridMultilevel"/>
    <w:tmpl w:val="15C22BBE"/>
    <w:lvl w:ilvl="0" w:tplc="695454AE">
      <w:start w:val="4"/>
      <w:numFmt w:val="bullet"/>
      <w:lvlText w:val="-"/>
      <w:lvlJc w:val="left"/>
      <w:pPr>
        <w:ind w:left="420" w:hanging="360"/>
      </w:pPr>
      <w:rPr>
        <w:rFonts w:ascii="Georgia" w:eastAsia="Times New Roman" w:hAnsi="Georgia" w:cs="Times New Roman" w:hint="default"/>
        <w:color w:val="282828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F5D4755"/>
    <w:multiLevelType w:val="hybridMultilevel"/>
    <w:tmpl w:val="B91ABBBA"/>
    <w:lvl w:ilvl="0" w:tplc="41A6E8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F204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BA28B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1C31E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BA59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583C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C405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D049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CCAA4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01107F8"/>
    <w:multiLevelType w:val="multilevel"/>
    <w:tmpl w:val="CE148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BA3185"/>
    <w:multiLevelType w:val="hybridMultilevel"/>
    <w:tmpl w:val="165E53A4"/>
    <w:lvl w:ilvl="0" w:tplc="1E3E8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629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6A6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BCF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26E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5E6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4AA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02D2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ACA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0435B6C"/>
    <w:multiLevelType w:val="hybridMultilevel"/>
    <w:tmpl w:val="21E6E968"/>
    <w:lvl w:ilvl="0" w:tplc="DBBC78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72D5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9EC729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2067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3040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32C2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D5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6EC5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DAC7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7A915B99"/>
    <w:multiLevelType w:val="multilevel"/>
    <w:tmpl w:val="B254E3C6"/>
    <w:lvl w:ilvl="0">
      <w:start w:val="4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0"/>
  </w:num>
  <w:num w:numId="5">
    <w:abstractNumId w:val="4"/>
  </w:num>
  <w:num w:numId="6">
    <w:abstractNumId w:val="6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vz5vtlwf59eedtv05zaaivtxt0w20dvte&quot;&gt;Bibliographie - Symbiose actinorhizienne Copy-Converted&lt;record-ids&gt;&lt;item&gt;92&lt;/item&gt;&lt;item&gt;397&lt;/item&gt;&lt;item&gt;476&lt;/item&gt;&lt;item&gt;1133&lt;/item&gt;&lt;item&gt;1195&lt;/item&gt;&lt;item&gt;1205&lt;/item&gt;&lt;item&gt;1215&lt;/item&gt;&lt;item&gt;1226&lt;/item&gt;&lt;item&gt;1229&lt;/item&gt;&lt;item&gt;1234&lt;/item&gt;&lt;item&gt;1284&lt;/item&gt;&lt;item&gt;1288&lt;/item&gt;&lt;item&gt;1299&lt;/item&gt;&lt;item&gt;1306&lt;/item&gt;&lt;item&gt;1307&lt;/item&gt;&lt;item&gt;1308&lt;/item&gt;&lt;item&gt;1311&lt;/item&gt;&lt;item&gt;1314&lt;/item&gt;&lt;item&gt;1364&lt;/item&gt;&lt;item&gt;1376&lt;/item&gt;&lt;item&gt;1428&lt;/item&gt;&lt;item&gt;1473&lt;/item&gt;&lt;item&gt;1475&lt;/item&gt;&lt;item&gt;1498&lt;/item&gt;&lt;item&gt;1512&lt;/item&gt;&lt;item&gt;1553&lt;/item&gt;&lt;item&gt;1632&lt;/item&gt;&lt;item&gt;1633&lt;/item&gt;&lt;item&gt;1634&lt;/item&gt;&lt;item&gt;1642&lt;/item&gt;&lt;item&gt;1646&lt;/item&gt;&lt;item&gt;1684&lt;/item&gt;&lt;item&gt;1691&lt;/item&gt;&lt;item&gt;1701&lt;/item&gt;&lt;item&gt;1709&lt;/item&gt;&lt;item&gt;1731&lt;/item&gt;&lt;item&gt;1760&lt;/item&gt;&lt;item&gt;1764&lt;/item&gt;&lt;item&gt;1773&lt;/item&gt;&lt;item&gt;1776&lt;/item&gt;&lt;item&gt;1782&lt;/item&gt;&lt;item&gt;1783&lt;/item&gt;&lt;item&gt;1785&lt;/item&gt;&lt;item&gt;1787&lt;/item&gt;&lt;item&gt;1789&lt;/item&gt;&lt;item&gt;1793&lt;/item&gt;&lt;item&gt;1794&lt;/item&gt;&lt;item&gt;1795&lt;/item&gt;&lt;item&gt;1798&lt;/item&gt;&lt;item&gt;1802&lt;/item&gt;&lt;item&gt;1805&lt;/item&gt;&lt;item&gt;1809&lt;/item&gt;&lt;item&gt;1810&lt;/item&gt;&lt;item&gt;1818&lt;/item&gt;&lt;item&gt;1821&lt;/item&gt;&lt;item&gt;1822&lt;/item&gt;&lt;item&gt;1823&lt;/item&gt;&lt;item&gt;1824&lt;/item&gt;&lt;item&gt;1829&lt;/item&gt;&lt;item&gt;1830&lt;/item&gt;&lt;item&gt;1834&lt;/item&gt;&lt;item&gt;1835&lt;/item&gt;&lt;item&gt;1837&lt;/item&gt;&lt;item&gt;1843&lt;/item&gt;&lt;item&gt;1851&lt;/item&gt;&lt;item&gt;1853&lt;/item&gt;&lt;item&gt;1854&lt;/item&gt;&lt;item&gt;1857&lt;/item&gt;&lt;item&gt;1858&lt;/item&gt;&lt;item&gt;1859&lt;/item&gt;&lt;item&gt;1863&lt;/item&gt;&lt;item&gt;1865&lt;/item&gt;&lt;item&gt;1867&lt;/item&gt;&lt;item&gt;1868&lt;/item&gt;&lt;item&gt;1869&lt;/item&gt;&lt;item&gt;1908&lt;/item&gt;&lt;item&gt;1942&lt;/item&gt;&lt;item&gt;2004&lt;/item&gt;&lt;item&gt;2067&lt;/item&gt;&lt;item&gt;2101&lt;/item&gt;&lt;item&gt;2184&lt;/item&gt;&lt;item&gt;2185&lt;/item&gt;&lt;item&gt;2197&lt;/item&gt;&lt;item&gt;2198&lt;/item&gt;&lt;item&gt;2209&lt;/item&gt;&lt;item&gt;2211&lt;/item&gt;&lt;item&gt;2213&lt;/item&gt;&lt;item&gt;2216&lt;/item&gt;&lt;/record-ids&gt;&lt;/item&gt;&lt;/Libraries&gt;"/>
  </w:docVars>
  <w:rsids>
    <w:rsidRoot w:val="00822A32"/>
    <w:rsid w:val="00000164"/>
    <w:rsid w:val="00000265"/>
    <w:rsid w:val="00000582"/>
    <w:rsid w:val="00000587"/>
    <w:rsid w:val="00000793"/>
    <w:rsid w:val="00000C84"/>
    <w:rsid w:val="00000CB3"/>
    <w:rsid w:val="00000E0C"/>
    <w:rsid w:val="00000FAA"/>
    <w:rsid w:val="00000FC5"/>
    <w:rsid w:val="0000104E"/>
    <w:rsid w:val="0000118B"/>
    <w:rsid w:val="00001220"/>
    <w:rsid w:val="00001362"/>
    <w:rsid w:val="000015B6"/>
    <w:rsid w:val="00001C3C"/>
    <w:rsid w:val="00001E9A"/>
    <w:rsid w:val="00001EEF"/>
    <w:rsid w:val="00002019"/>
    <w:rsid w:val="000022D2"/>
    <w:rsid w:val="00002541"/>
    <w:rsid w:val="00002F10"/>
    <w:rsid w:val="00002F37"/>
    <w:rsid w:val="00003460"/>
    <w:rsid w:val="00003742"/>
    <w:rsid w:val="00003EBA"/>
    <w:rsid w:val="0000400C"/>
    <w:rsid w:val="0000445D"/>
    <w:rsid w:val="000044C1"/>
    <w:rsid w:val="000045FD"/>
    <w:rsid w:val="00004873"/>
    <w:rsid w:val="0000532C"/>
    <w:rsid w:val="000053C9"/>
    <w:rsid w:val="00005512"/>
    <w:rsid w:val="000057E2"/>
    <w:rsid w:val="00005A98"/>
    <w:rsid w:val="00005B81"/>
    <w:rsid w:val="00005CDB"/>
    <w:rsid w:val="00006243"/>
    <w:rsid w:val="00006527"/>
    <w:rsid w:val="00006894"/>
    <w:rsid w:val="00006A09"/>
    <w:rsid w:val="00006D6D"/>
    <w:rsid w:val="00006DEE"/>
    <w:rsid w:val="000071BB"/>
    <w:rsid w:val="0000725E"/>
    <w:rsid w:val="00007277"/>
    <w:rsid w:val="000072BF"/>
    <w:rsid w:val="000072D6"/>
    <w:rsid w:val="00007394"/>
    <w:rsid w:val="000078BA"/>
    <w:rsid w:val="00007C87"/>
    <w:rsid w:val="00007E93"/>
    <w:rsid w:val="00010361"/>
    <w:rsid w:val="000105DF"/>
    <w:rsid w:val="00010877"/>
    <w:rsid w:val="00010AC8"/>
    <w:rsid w:val="000110A1"/>
    <w:rsid w:val="000114FB"/>
    <w:rsid w:val="000126AD"/>
    <w:rsid w:val="00012961"/>
    <w:rsid w:val="00012BF9"/>
    <w:rsid w:val="00012D6A"/>
    <w:rsid w:val="00012E38"/>
    <w:rsid w:val="00012E50"/>
    <w:rsid w:val="00013386"/>
    <w:rsid w:val="0001374B"/>
    <w:rsid w:val="00013985"/>
    <w:rsid w:val="00013AB2"/>
    <w:rsid w:val="00014077"/>
    <w:rsid w:val="00014184"/>
    <w:rsid w:val="000148A3"/>
    <w:rsid w:val="00014A7B"/>
    <w:rsid w:val="00014B1E"/>
    <w:rsid w:val="00014EF5"/>
    <w:rsid w:val="00015105"/>
    <w:rsid w:val="000153FD"/>
    <w:rsid w:val="00015570"/>
    <w:rsid w:val="00015712"/>
    <w:rsid w:val="00015AAA"/>
    <w:rsid w:val="00015AFB"/>
    <w:rsid w:val="00015D77"/>
    <w:rsid w:val="00015F6C"/>
    <w:rsid w:val="00016224"/>
    <w:rsid w:val="00016333"/>
    <w:rsid w:val="000163ED"/>
    <w:rsid w:val="00016441"/>
    <w:rsid w:val="00016641"/>
    <w:rsid w:val="00016654"/>
    <w:rsid w:val="0001677E"/>
    <w:rsid w:val="00016A1C"/>
    <w:rsid w:val="00016C1F"/>
    <w:rsid w:val="000170B5"/>
    <w:rsid w:val="000170F5"/>
    <w:rsid w:val="000172CC"/>
    <w:rsid w:val="00017732"/>
    <w:rsid w:val="00017A25"/>
    <w:rsid w:val="00017A2E"/>
    <w:rsid w:val="00017C38"/>
    <w:rsid w:val="00017F81"/>
    <w:rsid w:val="000202D2"/>
    <w:rsid w:val="00020AA3"/>
    <w:rsid w:val="00020B4A"/>
    <w:rsid w:val="00020C61"/>
    <w:rsid w:val="00020D02"/>
    <w:rsid w:val="00021059"/>
    <w:rsid w:val="0002122A"/>
    <w:rsid w:val="000213A5"/>
    <w:rsid w:val="0002181D"/>
    <w:rsid w:val="00021A38"/>
    <w:rsid w:val="00021C37"/>
    <w:rsid w:val="00021D2C"/>
    <w:rsid w:val="00022303"/>
    <w:rsid w:val="000223B7"/>
    <w:rsid w:val="000224CF"/>
    <w:rsid w:val="000224D8"/>
    <w:rsid w:val="0002250B"/>
    <w:rsid w:val="00022798"/>
    <w:rsid w:val="00023599"/>
    <w:rsid w:val="000236E2"/>
    <w:rsid w:val="000237D5"/>
    <w:rsid w:val="00023A95"/>
    <w:rsid w:val="00023C72"/>
    <w:rsid w:val="00023F2D"/>
    <w:rsid w:val="000242D3"/>
    <w:rsid w:val="000243E2"/>
    <w:rsid w:val="000243F7"/>
    <w:rsid w:val="0002457B"/>
    <w:rsid w:val="000245E7"/>
    <w:rsid w:val="0002463F"/>
    <w:rsid w:val="00024BAE"/>
    <w:rsid w:val="00025405"/>
    <w:rsid w:val="0002543A"/>
    <w:rsid w:val="0002588B"/>
    <w:rsid w:val="00025944"/>
    <w:rsid w:val="00025A89"/>
    <w:rsid w:val="00025FB1"/>
    <w:rsid w:val="00026203"/>
    <w:rsid w:val="00026687"/>
    <w:rsid w:val="00026776"/>
    <w:rsid w:val="0002686E"/>
    <w:rsid w:val="00026C9F"/>
    <w:rsid w:val="00026FE4"/>
    <w:rsid w:val="000271EA"/>
    <w:rsid w:val="00027243"/>
    <w:rsid w:val="00027321"/>
    <w:rsid w:val="00027406"/>
    <w:rsid w:val="0002757B"/>
    <w:rsid w:val="0002791D"/>
    <w:rsid w:val="00027B31"/>
    <w:rsid w:val="00027B72"/>
    <w:rsid w:val="00027C70"/>
    <w:rsid w:val="00030186"/>
    <w:rsid w:val="000303AB"/>
    <w:rsid w:val="000304D6"/>
    <w:rsid w:val="00030638"/>
    <w:rsid w:val="00030C53"/>
    <w:rsid w:val="00031BF5"/>
    <w:rsid w:val="000326D6"/>
    <w:rsid w:val="000327D6"/>
    <w:rsid w:val="0003280F"/>
    <w:rsid w:val="00033005"/>
    <w:rsid w:val="000336C2"/>
    <w:rsid w:val="00033767"/>
    <w:rsid w:val="00033871"/>
    <w:rsid w:val="000338A3"/>
    <w:rsid w:val="000338F2"/>
    <w:rsid w:val="00033904"/>
    <w:rsid w:val="00033BB3"/>
    <w:rsid w:val="000340CB"/>
    <w:rsid w:val="00034612"/>
    <w:rsid w:val="00034680"/>
    <w:rsid w:val="00034862"/>
    <w:rsid w:val="00034D10"/>
    <w:rsid w:val="00034D65"/>
    <w:rsid w:val="00034E1B"/>
    <w:rsid w:val="000351FC"/>
    <w:rsid w:val="00035404"/>
    <w:rsid w:val="00035470"/>
    <w:rsid w:val="00035660"/>
    <w:rsid w:val="000356A0"/>
    <w:rsid w:val="00035EBF"/>
    <w:rsid w:val="00036091"/>
    <w:rsid w:val="000361B5"/>
    <w:rsid w:val="00036393"/>
    <w:rsid w:val="00036F38"/>
    <w:rsid w:val="00037258"/>
    <w:rsid w:val="000374F4"/>
    <w:rsid w:val="000375C1"/>
    <w:rsid w:val="000376AA"/>
    <w:rsid w:val="0003770C"/>
    <w:rsid w:val="000378A4"/>
    <w:rsid w:val="000378C1"/>
    <w:rsid w:val="00037B50"/>
    <w:rsid w:val="00037F74"/>
    <w:rsid w:val="00040514"/>
    <w:rsid w:val="000406EC"/>
    <w:rsid w:val="00040734"/>
    <w:rsid w:val="0004077F"/>
    <w:rsid w:val="0004083E"/>
    <w:rsid w:val="00040B8A"/>
    <w:rsid w:val="00040CB2"/>
    <w:rsid w:val="00040E4B"/>
    <w:rsid w:val="00040E93"/>
    <w:rsid w:val="00040FEC"/>
    <w:rsid w:val="00041182"/>
    <w:rsid w:val="0004137A"/>
    <w:rsid w:val="000415B1"/>
    <w:rsid w:val="000419C5"/>
    <w:rsid w:val="00041C68"/>
    <w:rsid w:val="0004201C"/>
    <w:rsid w:val="00042527"/>
    <w:rsid w:val="00042735"/>
    <w:rsid w:val="00042AE2"/>
    <w:rsid w:val="00042CD0"/>
    <w:rsid w:val="00042E20"/>
    <w:rsid w:val="00042FA8"/>
    <w:rsid w:val="00043292"/>
    <w:rsid w:val="00043660"/>
    <w:rsid w:val="00043840"/>
    <w:rsid w:val="000439F2"/>
    <w:rsid w:val="00043E5C"/>
    <w:rsid w:val="00043EF1"/>
    <w:rsid w:val="00043EF3"/>
    <w:rsid w:val="00044320"/>
    <w:rsid w:val="00044835"/>
    <w:rsid w:val="0004485E"/>
    <w:rsid w:val="00044A8C"/>
    <w:rsid w:val="00044C47"/>
    <w:rsid w:val="00044CCC"/>
    <w:rsid w:val="000453BC"/>
    <w:rsid w:val="00045B0E"/>
    <w:rsid w:val="00045B31"/>
    <w:rsid w:val="000465A9"/>
    <w:rsid w:val="000469F3"/>
    <w:rsid w:val="00046B0D"/>
    <w:rsid w:val="0004720C"/>
    <w:rsid w:val="000476C9"/>
    <w:rsid w:val="00047802"/>
    <w:rsid w:val="000478F0"/>
    <w:rsid w:val="00047CCC"/>
    <w:rsid w:val="0005031F"/>
    <w:rsid w:val="00050447"/>
    <w:rsid w:val="00050A19"/>
    <w:rsid w:val="000510DD"/>
    <w:rsid w:val="00051225"/>
    <w:rsid w:val="00051348"/>
    <w:rsid w:val="000515F7"/>
    <w:rsid w:val="00051CF2"/>
    <w:rsid w:val="00051D27"/>
    <w:rsid w:val="00051E28"/>
    <w:rsid w:val="00052394"/>
    <w:rsid w:val="00052528"/>
    <w:rsid w:val="000526A3"/>
    <w:rsid w:val="000527BF"/>
    <w:rsid w:val="000527D4"/>
    <w:rsid w:val="000529BF"/>
    <w:rsid w:val="00052E18"/>
    <w:rsid w:val="0005301E"/>
    <w:rsid w:val="0005335D"/>
    <w:rsid w:val="000536D9"/>
    <w:rsid w:val="00053878"/>
    <w:rsid w:val="00053C15"/>
    <w:rsid w:val="00053D7F"/>
    <w:rsid w:val="00054065"/>
    <w:rsid w:val="000542B2"/>
    <w:rsid w:val="0005459F"/>
    <w:rsid w:val="00054972"/>
    <w:rsid w:val="00054AEF"/>
    <w:rsid w:val="00054DBD"/>
    <w:rsid w:val="00054DD6"/>
    <w:rsid w:val="0005517E"/>
    <w:rsid w:val="00055427"/>
    <w:rsid w:val="000555CE"/>
    <w:rsid w:val="000556E6"/>
    <w:rsid w:val="00055B10"/>
    <w:rsid w:val="00055DB2"/>
    <w:rsid w:val="00055E87"/>
    <w:rsid w:val="00055F1B"/>
    <w:rsid w:val="0005627B"/>
    <w:rsid w:val="000565F4"/>
    <w:rsid w:val="00056709"/>
    <w:rsid w:val="00056BBD"/>
    <w:rsid w:val="00056D73"/>
    <w:rsid w:val="00057048"/>
    <w:rsid w:val="00057200"/>
    <w:rsid w:val="0005743B"/>
    <w:rsid w:val="000577DB"/>
    <w:rsid w:val="00057B9D"/>
    <w:rsid w:val="000603A0"/>
    <w:rsid w:val="00060746"/>
    <w:rsid w:val="000609EB"/>
    <w:rsid w:val="00060BBD"/>
    <w:rsid w:val="00060F8A"/>
    <w:rsid w:val="00061695"/>
    <w:rsid w:val="00061750"/>
    <w:rsid w:val="00061D5F"/>
    <w:rsid w:val="00061E30"/>
    <w:rsid w:val="0006200E"/>
    <w:rsid w:val="00062828"/>
    <w:rsid w:val="00062B08"/>
    <w:rsid w:val="00062C4E"/>
    <w:rsid w:val="00062E85"/>
    <w:rsid w:val="00063177"/>
    <w:rsid w:val="00063248"/>
    <w:rsid w:val="000632CC"/>
    <w:rsid w:val="000634EB"/>
    <w:rsid w:val="00063636"/>
    <w:rsid w:val="000636AC"/>
    <w:rsid w:val="00063C44"/>
    <w:rsid w:val="00063DBF"/>
    <w:rsid w:val="000646E6"/>
    <w:rsid w:val="000648E3"/>
    <w:rsid w:val="00064932"/>
    <w:rsid w:val="00064C32"/>
    <w:rsid w:val="00064C47"/>
    <w:rsid w:val="00064CB6"/>
    <w:rsid w:val="00064DA7"/>
    <w:rsid w:val="00064F96"/>
    <w:rsid w:val="000650E6"/>
    <w:rsid w:val="000654B7"/>
    <w:rsid w:val="000656BE"/>
    <w:rsid w:val="00065D35"/>
    <w:rsid w:val="00065D4A"/>
    <w:rsid w:val="00066297"/>
    <w:rsid w:val="000663D4"/>
    <w:rsid w:val="00066504"/>
    <w:rsid w:val="0006676B"/>
    <w:rsid w:val="00066CAE"/>
    <w:rsid w:val="00067399"/>
    <w:rsid w:val="0006757B"/>
    <w:rsid w:val="00067585"/>
    <w:rsid w:val="000675AE"/>
    <w:rsid w:val="00067A13"/>
    <w:rsid w:val="00067C36"/>
    <w:rsid w:val="00067F7E"/>
    <w:rsid w:val="00070004"/>
    <w:rsid w:val="00070C93"/>
    <w:rsid w:val="00070EC7"/>
    <w:rsid w:val="000713BA"/>
    <w:rsid w:val="00071556"/>
    <w:rsid w:val="00071879"/>
    <w:rsid w:val="00071DFB"/>
    <w:rsid w:val="00071F7A"/>
    <w:rsid w:val="000720A7"/>
    <w:rsid w:val="00072741"/>
    <w:rsid w:val="000728DF"/>
    <w:rsid w:val="00072AAA"/>
    <w:rsid w:val="00072D46"/>
    <w:rsid w:val="000736A6"/>
    <w:rsid w:val="00073995"/>
    <w:rsid w:val="00073C95"/>
    <w:rsid w:val="00074135"/>
    <w:rsid w:val="00074365"/>
    <w:rsid w:val="000746B4"/>
    <w:rsid w:val="0007475D"/>
    <w:rsid w:val="000749BA"/>
    <w:rsid w:val="00074AD2"/>
    <w:rsid w:val="000753A8"/>
    <w:rsid w:val="00075B16"/>
    <w:rsid w:val="00075B81"/>
    <w:rsid w:val="00076527"/>
    <w:rsid w:val="000769A4"/>
    <w:rsid w:val="00076C03"/>
    <w:rsid w:val="00076C59"/>
    <w:rsid w:val="00076DA1"/>
    <w:rsid w:val="00076E70"/>
    <w:rsid w:val="000774E6"/>
    <w:rsid w:val="00077607"/>
    <w:rsid w:val="00077775"/>
    <w:rsid w:val="000778FA"/>
    <w:rsid w:val="0007795F"/>
    <w:rsid w:val="00077B0C"/>
    <w:rsid w:val="0008062F"/>
    <w:rsid w:val="000807CC"/>
    <w:rsid w:val="000808E8"/>
    <w:rsid w:val="00080B27"/>
    <w:rsid w:val="00080F6F"/>
    <w:rsid w:val="00081072"/>
    <w:rsid w:val="0008129D"/>
    <w:rsid w:val="00081883"/>
    <w:rsid w:val="00081ECC"/>
    <w:rsid w:val="0008217C"/>
    <w:rsid w:val="00082501"/>
    <w:rsid w:val="00082E80"/>
    <w:rsid w:val="000834F9"/>
    <w:rsid w:val="000836A0"/>
    <w:rsid w:val="0008373F"/>
    <w:rsid w:val="00083831"/>
    <w:rsid w:val="000839F2"/>
    <w:rsid w:val="00083B5F"/>
    <w:rsid w:val="00083CC9"/>
    <w:rsid w:val="000840E1"/>
    <w:rsid w:val="000846CD"/>
    <w:rsid w:val="00084CA5"/>
    <w:rsid w:val="00084DB1"/>
    <w:rsid w:val="00084E51"/>
    <w:rsid w:val="00084F9E"/>
    <w:rsid w:val="00085071"/>
    <w:rsid w:val="000856F8"/>
    <w:rsid w:val="00085C10"/>
    <w:rsid w:val="00085CD4"/>
    <w:rsid w:val="00085D19"/>
    <w:rsid w:val="00085F66"/>
    <w:rsid w:val="00086199"/>
    <w:rsid w:val="0008633D"/>
    <w:rsid w:val="0008649A"/>
    <w:rsid w:val="00086512"/>
    <w:rsid w:val="00086EAC"/>
    <w:rsid w:val="00087031"/>
    <w:rsid w:val="00087A84"/>
    <w:rsid w:val="00087E86"/>
    <w:rsid w:val="00087F2C"/>
    <w:rsid w:val="00087FBF"/>
    <w:rsid w:val="00090219"/>
    <w:rsid w:val="0009027B"/>
    <w:rsid w:val="00091091"/>
    <w:rsid w:val="000911B8"/>
    <w:rsid w:val="000913DD"/>
    <w:rsid w:val="0009176F"/>
    <w:rsid w:val="00091814"/>
    <w:rsid w:val="00091BC3"/>
    <w:rsid w:val="00091E60"/>
    <w:rsid w:val="000920BE"/>
    <w:rsid w:val="000920F6"/>
    <w:rsid w:val="0009227D"/>
    <w:rsid w:val="000925DD"/>
    <w:rsid w:val="000926F9"/>
    <w:rsid w:val="00092C7D"/>
    <w:rsid w:val="00092D4D"/>
    <w:rsid w:val="000932B3"/>
    <w:rsid w:val="000941CA"/>
    <w:rsid w:val="000948CD"/>
    <w:rsid w:val="000949A7"/>
    <w:rsid w:val="00094BC3"/>
    <w:rsid w:val="00094D59"/>
    <w:rsid w:val="00094D87"/>
    <w:rsid w:val="000950B2"/>
    <w:rsid w:val="00095150"/>
    <w:rsid w:val="00095187"/>
    <w:rsid w:val="000953F2"/>
    <w:rsid w:val="0009588F"/>
    <w:rsid w:val="0009598B"/>
    <w:rsid w:val="000959BC"/>
    <w:rsid w:val="00095A80"/>
    <w:rsid w:val="00095BE7"/>
    <w:rsid w:val="000960AA"/>
    <w:rsid w:val="000961DE"/>
    <w:rsid w:val="00096333"/>
    <w:rsid w:val="00096A19"/>
    <w:rsid w:val="00096A3F"/>
    <w:rsid w:val="00096A81"/>
    <w:rsid w:val="00096C0F"/>
    <w:rsid w:val="000970D4"/>
    <w:rsid w:val="00097BA8"/>
    <w:rsid w:val="00097C44"/>
    <w:rsid w:val="00097C58"/>
    <w:rsid w:val="00097CC3"/>
    <w:rsid w:val="00097F83"/>
    <w:rsid w:val="000A017F"/>
    <w:rsid w:val="000A06F0"/>
    <w:rsid w:val="000A0A79"/>
    <w:rsid w:val="000A0ACF"/>
    <w:rsid w:val="000A0E5D"/>
    <w:rsid w:val="000A0EA6"/>
    <w:rsid w:val="000A143C"/>
    <w:rsid w:val="000A1A6C"/>
    <w:rsid w:val="000A1AD1"/>
    <w:rsid w:val="000A1AE2"/>
    <w:rsid w:val="000A1D16"/>
    <w:rsid w:val="000A25FE"/>
    <w:rsid w:val="000A29F1"/>
    <w:rsid w:val="000A2A6B"/>
    <w:rsid w:val="000A2E91"/>
    <w:rsid w:val="000A34D8"/>
    <w:rsid w:val="000A35FD"/>
    <w:rsid w:val="000A392E"/>
    <w:rsid w:val="000A3CDC"/>
    <w:rsid w:val="000A3D07"/>
    <w:rsid w:val="000A43C0"/>
    <w:rsid w:val="000A45CE"/>
    <w:rsid w:val="000A479A"/>
    <w:rsid w:val="000A48AB"/>
    <w:rsid w:val="000A5051"/>
    <w:rsid w:val="000A522A"/>
    <w:rsid w:val="000A5528"/>
    <w:rsid w:val="000A5651"/>
    <w:rsid w:val="000A5983"/>
    <w:rsid w:val="000A5BC6"/>
    <w:rsid w:val="000A5D8A"/>
    <w:rsid w:val="000A5D93"/>
    <w:rsid w:val="000A5E7E"/>
    <w:rsid w:val="000A62B6"/>
    <w:rsid w:val="000A62EC"/>
    <w:rsid w:val="000A65FC"/>
    <w:rsid w:val="000A6726"/>
    <w:rsid w:val="000A678C"/>
    <w:rsid w:val="000A693E"/>
    <w:rsid w:val="000A6B2C"/>
    <w:rsid w:val="000A712C"/>
    <w:rsid w:val="000A731D"/>
    <w:rsid w:val="000A77BB"/>
    <w:rsid w:val="000A7DD3"/>
    <w:rsid w:val="000B00D2"/>
    <w:rsid w:val="000B038B"/>
    <w:rsid w:val="000B03CB"/>
    <w:rsid w:val="000B06FC"/>
    <w:rsid w:val="000B08C8"/>
    <w:rsid w:val="000B0C1F"/>
    <w:rsid w:val="000B0EAB"/>
    <w:rsid w:val="000B12DF"/>
    <w:rsid w:val="000B1443"/>
    <w:rsid w:val="000B1452"/>
    <w:rsid w:val="000B16B0"/>
    <w:rsid w:val="000B1996"/>
    <w:rsid w:val="000B1DB6"/>
    <w:rsid w:val="000B2255"/>
    <w:rsid w:val="000B281A"/>
    <w:rsid w:val="000B295B"/>
    <w:rsid w:val="000B3359"/>
    <w:rsid w:val="000B3382"/>
    <w:rsid w:val="000B3634"/>
    <w:rsid w:val="000B3697"/>
    <w:rsid w:val="000B3A9F"/>
    <w:rsid w:val="000B431F"/>
    <w:rsid w:val="000B468A"/>
    <w:rsid w:val="000B582D"/>
    <w:rsid w:val="000B5A64"/>
    <w:rsid w:val="000B5B6D"/>
    <w:rsid w:val="000B5E7C"/>
    <w:rsid w:val="000B5F05"/>
    <w:rsid w:val="000B616C"/>
    <w:rsid w:val="000B66EA"/>
    <w:rsid w:val="000B6B69"/>
    <w:rsid w:val="000B6CED"/>
    <w:rsid w:val="000B6E4B"/>
    <w:rsid w:val="000B6EE2"/>
    <w:rsid w:val="000B707F"/>
    <w:rsid w:val="000B71EE"/>
    <w:rsid w:val="000B7379"/>
    <w:rsid w:val="000B7541"/>
    <w:rsid w:val="000B776C"/>
    <w:rsid w:val="000B7855"/>
    <w:rsid w:val="000B78F1"/>
    <w:rsid w:val="000B79B8"/>
    <w:rsid w:val="000B7AE6"/>
    <w:rsid w:val="000B7CC4"/>
    <w:rsid w:val="000C0377"/>
    <w:rsid w:val="000C0557"/>
    <w:rsid w:val="000C0615"/>
    <w:rsid w:val="000C0A50"/>
    <w:rsid w:val="000C1724"/>
    <w:rsid w:val="000C177B"/>
    <w:rsid w:val="000C1B3C"/>
    <w:rsid w:val="000C1CB3"/>
    <w:rsid w:val="000C1F50"/>
    <w:rsid w:val="000C1FD8"/>
    <w:rsid w:val="000C23EA"/>
    <w:rsid w:val="000C2842"/>
    <w:rsid w:val="000C325F"/>
    <w:rsid w:val="000C37DA"/>
    <w:rsid w:val="000C3F81"/>
    <w:rsid w:val="000C45CA"/>
    <w:rsid w:val="000C46A3"/>
    <w:rsid w:val="000C4760"/>
    <w:rsid w:val="000C4A14"/>
    <w:rsid w:val="000C53BD"/>
    <w:rsid w:val="000C5447"/>
    <w:rsid w:val="000C5466"/>
    <w:rsid w:val="000C569D"/>
    <w:rsid w:val="000C56C7"/>
    <w:rsid w:val="000C6090"/>
    <w:rsid w:val="000C6472"/>
    <w:rsid w:val="000C649D"/>
    <w:rsid w:val="000C64CA"/>
    <w:rsid w:val="000C691D"/>
    <w:rsid w:val="000C6926"/>
    <w:rsid w:val="000C6A58"/>
    <w:rsid w:val="000C6B39"/>
    <w:rsid w:val="000C6B6F"/>
    <w:rsid w:val="000C7309"/>
    <w:rsid w:val="000C7417"/>
    <w:rsid w:val="000C75CA"/>
    <w:rsid w:val="000C7810"/>
    <w:rsid w:val="000C789D"/>
    <w:rsid w:val="000C798F"/>
    <w:rsid w:val="000D0060"/>
    <w:rsid w:val="000D0398"/>
    <w:rsid w:val="000D0D6F"/>
    <w:rsid w:val="000D0E90"/>
    <w:rsid w:val="000D15BA"/>
    <w:rsid w:val="000D1A1A"/>
    <w:rsid w:val="000D1A47"/>
    <w:rsid w:val="000D1BD1"/>
    <w:rsid w:val="000D1BE4"/>
    <w:rsid w:val="000D1CDC"/>
    <w:rsid w:val="000D20ED"/>
    <w:rsid w:val="000D2141"/>
    <w:rsid w:val="000D243F"/>
    <w:rsid w:val="000D2477"/>
    <w:rsid w:val="000D2AD0"/>
    <w:rsid w:val="000D2C70"/>
    <w:rsid w:val="000D2ECF"/>
    <w:rsid w:val="000D2EDD"/>
    <w:rsid w:val="000D300D"/>
    <w:rsid w:val="000D32AD"/>
    <w:rsid w:val="000D3789"/>
    <w:rsid w:val="000D3B03"/>
    <w:rsid w:val="000D3C68"/>
    <w:rsid w:val="000D3D9F"/>
    <w:rsid w:val="000D3EDA"/>
    <w:rsid w:val="000D468C"/>
    <w:rsid w:val="000D5021"/>
    <w:rsid w:val="000D51BA"/>
    <w:rsid w:val="000D5932"/>
    <w:rsid w:val="000D59C5"/>
    <w:rsid w:val="000D59C7"/>
    <w:rsid w:val="000D59E7"/>
    <w:rsid w:val="000D5C50"/>
    <w:rsid w:val="000D6003"/>
    <w:rsid w:val="000D6129"/>
    <w:rsid w:val="000D617A"/>
    <w:rsid w:val="000D6350"/>
    <w:rsid w:val="000D6987"/>
    <w:rsid w:val="000D6A1D"/>
    <w:rsid w:val="000D6DBC"/>
    <w:rsid w:val="000D73D5"/>
    <w:rsid w:val="000D7558"/>
    <w:rsid w:val="000D761B"/>
    <w:rsid w:val="000D77CF"/>
    <w:rsid w:val="000D77F8"/>
    <w:rsid w:val="000D7A95"/>
    <w:rsid w:val="000D7CFF"/>
    <w:rsid w:val="000D7F24"/>
    <w:rsid w:val="000D7FAD"/>
    <w:rsid w:val="000E01EB"/>
    <w:rsid w:val="000E028D"/>
    <w:rsid w:val="000E0609"/>
    <w:rsid w:val="000E098C"/>
    <w:rsid w:val="000E0CE2"/>
    <w:rsid w:val="000E1172"/>
    <w:rsid w:val="000E1501"/>
    <w:rsid w:val="000E16B9"/>
    <w:rsid w:val="000E192A"/>
    <w:rsid w:val="000E192B"/>
    <w:rsid w:val="000E1A6B"/>
    <w:rsid w:val="000E1DF2"/>
    <w:rsid w:val="000E2106"/>
    <w:rsid w:val="000E296A"/>
    <w:rsid w:val="000E2FC4"/>
    <w:rsid w:val="000E30EF"/>
    <w:rsid w:val="000E3C93"/>
    <w:rsid w:val="000E40BC"/>
    <w:rsid w:val="000E42C0"/>
    <w:rsid w:val="000E4466"/>
    <w:rsid w:val="000E4BC0"/>
    <w:rsid w:val="000E4BEE"/>
    <w:rsid w:val="000E4C13"/>
    <w:rsid w:val="000E5253"/>
    <w:rsid w:val="000E54C3"/>
    <w:rsid w:val="000E5761"/>
    <w:rsid w:val="000E5779"/>
    <w:rsid w:val="000E5839"/>
    <w:rsid w:val="000E5DA2"/>
    <w:rsid w:val="000E6056"/>
    <w:rsid w:val="000E611F"/>
    <w:rsid w:val="000E613E"/>
    <w:rsid w:val="000E647C"/>
    <w:rsid w:val="000E6532"/>
    <w:rsid w:val="000E6665"/>
    <w:rsid w:val="000E6935"/>
    <w:rsid w:val="000E694A"/>
    <w:rsid w:val="000E6B92"/>
    <w:rsid w:val="000E6C96"/>
    <w:rsid w:val="000E6CB4"/>
    <w:rsid w:val="000E6E98"/>
    <w:rsid w:val="000E754D"/>
    <w:rsid w:val="000E75DE"/>
    <w:rsid w:val="000E786E"/>
    <w:rsid w:val="000E7A10"/>
    <w:rsid w:val="000E7A99"/>
    <w:rsid w:val="000E7B40"/>
    <w:rsid w:val="000E7C28"/>
    <w:rsid w:val="000E7E6E"/>
    <w:rsid w:val="000F00E4"/>
    <w:rsid w:val="000F0122"/>
    <w:rsid w:val="000F0225"/>
    <w:rsid w:val="000F03EE"/>
    <w:rsid w:val="000F0A32"/>
    <w:rsid w:val="000F0B24"/>
    <w:rsid w:val="000F0B7A"/>
    <w:rsid w:val="000F0CC8"/>
    <w:rsid w:val="000F0CF9"/>
    <w:rsid w:val="000F0EEB"/>
    <w:rsid w:val="000F0F70"/>
    <w:rsid w:val="000F11F1"/>
    <w:rsid w:val="000F1EAC"/>
    <w:rsid w:val="000F21BC"/>
    <w:rsid w:val="000F22A5"/>
    <w:rsid w:val="000F2408"/>
    <w:rsid w:val="000F24DD"/>
    <w:rsid w:val="000F2A71"/>
    <w:rsid w:val="000F2C0F"/>
    <w:rsid w:val="000F2C30"/>
    <w:rsid w:val="000F2C38"/>
    <w:rsid w:val="000F30A0"/>
    <w:rsid w:val="000F30EF"/>
    <w:rsid w:val="000F310B"/>
    <w:rsid w:val="000F341D"/>
    <w:rsid w:val="000F3473"/>
    <w:rsid w:val="000F363A"/>
    <w:rsid w:val="000F3B3C"/>
    <w:rsid w:val="000F4127"/>
    <w:rsid w:val="000F416A"/>
    <w:rsid w:val="000F417B"/>
    <w:rsid w:val="000F4393"/>
    <w:rsid w:val="000F43FD"/>
    <w:rsid w:val="000F4BAF"/>
    <w:rsid w:val="000F4DEA"/>
    <w:rsid w:val="000F5200"/>
    <w:rsid w:val="000F52A8"/>
    <w:rsid w:val="000F539C"/>
    <w:rsid w:val="000F5548"/>
    <w:rsid w:val="000F5672"/>
    <w:rsid w:val="000F5D2E"/>
    <w:rsid w:val="000F63A6"/>
    <w:rsid w:val="000F63F8"/>
    <w:rsid w:val="000F6546"/>
    <w:rsid w:val="000F6791"/>
    <w:rsid w:val="000F694E"/>
    <w:rsid w:val="000F7498"/>
    <w:rsid w:val="000F753F"/>
    <w:rsid w:val="000F7842"/>
    <w:rsid w:val="000F790F"/>
    <w:rsid w:val="00100055"/>
    <w:rsid w:val="001000AF"/>
    <w:rsid w:val="00100279"/>
    <w:rsid w:val="00100339"/>
    <w:rsid w:val="00100466"/>
    <w:rsid w:val="001004E2"/>
    <w:rsid w:val="00100735"/>
    <w:rsid w:val="00100A39"/>
    <w:rsid w:val="00100BC7"/>
    <w:rsid w:val="00100CFB"/>
    <w:rsid w:val="00100ECF"/>
    <w:rsid w:val="00100F78"/>
    <w:rsid w:val="00100F99"/>
    <w:rsid w:val="00100FBD"/>
    <w:rsid w:val="001014BE"/>
    <w:rsid w:val="0010153B"/>
    <w:rsid w:val="0010155A"/>
    <w:rsid w:val="001017D5"/>
    <w:rsid w:val="00101D89"/>
    <w:rsid w:val="0010225C"/>
    <w:rsid w:val="00102842"/>
    <w:rsid w:val="00102850"/>
    <w:rsid w:val="0010292E"/>
    <w:rsid w:val="00102D09"/>
    <w:rsid w:val="001031EF"/>
    <w:rsid w:val="001035ED"/>
    <w:rsid w:val="0010370B"/>
    <w:rsid w:val="00103A19"/>
    <w:rsid w:val="00104027"/>
    <w:rsid w:val="001048CD"/>
    <w:rsid w:val="00104937"/>
    <w:rsid w:val="0010535F"/>
    <w:rsid w:val="00105D4A"/>
    <w:rsid w:val="00105DE0"/>
    <w:rsid w:val="00105E4A"/>
    <w:rsid w:val="00105EDF"/>
    <w:rsid w:val="001064E8"/>
    <w:rsid w:val="0010650B"/>
    <w:rsid w:val="0010654F"/>
    <w:rsid w:val="001069E8"/>
    <w:rsid w:val="001069EE"/>
    <w:rsid w:val="00106CE0"/>
    <w:rsid w:val="00106FE8"/>
    <w:rsid w:val="00107231"/>
    <w:rsid w:val="00107328"/>
    <w:rsid w:val="00107656"/>
    <w:rsid w:val="00107780"/>
    <w:rsid w:val="001078B6"/>
    <w:rsid w:val="00107BE3"/>
    <w:rsid w:val="00107CA3"/>
    <w:rsid w:val="00107E75"/>
    <w:rsid w:val="00107FDB"/>
    <w:rsid w:val="001104A1"/>
    <w:rsid w:val="001107E8"/>
    <w:rsid w:val="0011085E"/>
    <w:rsid w:val="00110D05"/>
    <w:rsid w:val="00110E88"/>
    <w:rsid w:val="00110FA9"/>
    <w:rsid w:val="00110FED"/>
    <w:rsid w:val="00111218"/>
    <w:rsid w:val="00111524"/>
    <w:rsid w:val="00111EB2"/>
    <w:rsid w:val="001126AD"/>
    <w:rsid w:val="0011284C"/>
    <w:rsid w:val="00112971"/>
    <w:rsid w:val="00112C92"/>
    <w:rsid w:val="001130E3"/>
    <w:rsid w:val="00113109"/>
    <w:rsid w:val="00113392"/>
    <w:rsid w:val="001133CC"/>
    <w:rsid w:val="00113909"/>
    <w:rsid w:val="00113AB9"/>
    <w:rsid w:val="00113B2C"/>
    <w:rsid w:val="00113BB7"/>
    <w:rsid w:val="00113DA1"/>
    <w:rsid w:val="00113DD9"/>
    <w:rsid w:val="00113E79"/>
    <w:rsid w:val="00113F1C"/>
    <w:rsid w:val="001142E7"/>
    <w:rsid w:val="001145C5"/>
    <w:rsid w:val="00114671"/>
    <w:rsid w:val="00114680"/>
    <w:rsid w:val="00114CDF"/>
    <w:rsid w:val="00114D77"/>
    <w:rsid w:val="00114DE1"/>
    <w:rsid w:val="00115098"/>
    <w:rsid w:val="0011520B"/>
    <w:rsid w:val="00115428"/>
    <w:rsid w:val="00115753"/>
    <w:rsid w:val="0011591F"/>
    <w:rsid w:val="00115948"/>
    <w:rsid w:val="00115AF9"/>
    <w:rsid w:val="00116294"/>
    <w:rsid w:val="00116604"/>
    <w:rsid w:val="001166C9"/>
    <w:rsid w:val="001168E2"/>
    <w:rsid w:val="0011698F"/>
    <w:rsid w:val="00116DE0"/>
    <w:rsid w:val="001176BD"/>
    <w:rsid w:val="00117931"/>
    <w:rsid w:val="00117A39"/>
    <w:rsid w:val="00117A70"/>
    <w:rsid w:val="00117B7D"/>
    <w:rsid w:val="00117B81"/>
    <w:rsid w:val="00117B92"/>
    <w:rsid w:val="00117BD7"/>
    <w:rsid w:val="00117E90"/>
    <w:rsid w:val="00120188"/>
    <w:rsid w:val="001201E9"/>
    <w:rsid w:val="00120365"/>
    <w:rsid w:val="00120380"/>
    <w:rsid w:val="00120C86"/>
    <w:rsid w:val="00120CA7"/>
    <w:rsid w:val="00120D7A"/>
    <w:rsid w:val="0012112D"/>
    <w:rsid w:val="0012129C"/>
    <w:rsid w:val="001217BA"/>
    <w:rsid w:val="00121888"/>
    <w:rsid w:val="001218F6"/>
    <w:rsid w:val="00121BB3"/>
    <w:rsid w:val="00121EFD"/>
    <w:rsid w:val="001222EA"/>
    <w:rsid w:val="001225F9"/>
    <w:rsid w:val="00122964"/>
    <w:rsid w:val="00122B5D"/>
    <w:rsid w:val="001232BF"/>
    <w:rsid w:val="001238D5"/>
    <w:rsid w:val="00123B13"/>
    <w:rsid w:val="00123CBA"/>
    <w:rsid w:val="00124002"/>
    <w:rsid w:val="001247B8"/>
    <w:rsid w:val="00124BB0"/>
    <w:rsid w:val="00124D32"/>
    <w:rsid w:val="00124EF7"/>
    <w:rsid w:val="00124F9D"/>
    <w:rsid w:val="00124FDB"/>
    <w:rsid w:val="00125726"/>
    <w:rsid w:val="001257D3"/>
    <w:rsid w:val="00125B13"/>
    <w:rsid w:val="00125F0B"/>
    <w:rsid w:val="001260B3"/>
    <w:rsid w:val="001264D3"/>
    <w:rsid w:val="001267EB"/>
    <w:rsid w:val="00126E89"/>
    <w:rsid w:val="0012701A"/>
    <w:rsid w:val="0012745B"/>
    <w:rsid w:val="00127548"/>
    <w:rsid w:val="00127700"/>
    <w:rsid w:val="00127DFA"/>
    <w:rsid w:val="00127FCC"/>
    <w:rsid w:val="001300C8"/>
    <w:rsid w:val="00130497"/>
    <w:rsid w:val="001305A7"/>
    <w:rsid w:val="00130730"/>
    <w:rsid w:val="001307D8"/>
    <w:rsid w:val="001308E2"/>
    <w:rsid w:val="00130960"/>
    <w:rsid w:val="00130D62"/>
    <w:rsid w:val="00130D7D"/>
    <w:rsid w:val="00131131"/>
    <w:rsid w:val="001311C0"/>
    <w:rsid w:val="0013182B"/>
    <w:rsid w:val="00131CED"/>
    <w:rsid w:val="00131D0A"/>
    <w:rsid w:val="001325D5"/>
    <w:rsid w:val="00132966"/>
    <w:rsid w:val="00132DB1"/>
    <w:rsid w:val="001331A2"/>
    <w:rsid w:val="00133243"/>
    <w:rsid w:val="001337CF"/>
    <w:rsid w:val="00133A97"/>
    <w:rsid w:val="00133B41"/>
    <w:rsid w:val="00134313"/>
    <w:rsid w:val="00134437"/>
    <w:rsid w:val="00134623"/>
    <w:rsid w:val="00134671"/>
    <w:rsid w:val="001349E3"/>
    <w:rsid w:val="00134A58"/>
    <w:rsid w:val="00134D6F"/>
    <w:rsid w:val="00135380"/>
    <w:rsid w:val="001353E7"/>
    <w:rsid w:val="001356ED"/>
    <w:rsid w:val="001359C5"/>
    <w:rsid w:val="00135AFF"/>
    <w:rsid w:val="00135DB9"/>
    <w:rsid w:val="00135EE0"/>
    <w:rsid w:val="00136A95"/>
    <w:rsid w:val="00136DAD"/>
    <w:rsid w:val="00136FAD"/>
    <w:rsid w:val="00137065"/>
    <w:rsid w:val="00137368"/>
    <w:rsid w:val="00137958"/>
    <w:rsid w:val="00137C01"/>
    <w:rsid w:val="00137ED7"/>
    <w:rsid w:val="001401FE"/>
    <w:rsid w:val="00140419"/>
    <w:rsid w:val="0014042E"/>
    <w:rsid w:val="0014046A"/>
    <w:rsid w:val="001404B9"/>
    <w:rsid w:val="0014073F"/>
    <w:rsid w:val="00140778"/>
    <w:rsid w:val="001407B2"/>
    <w:rsid w:val="00140909"/>
    <w:rsid w:val="00140983"/>
    <w:rsid w:val="00140AB9"/>
    <w:rsid w:val="00140F10"/>
    <w:rsid w:val="00140FFF"/>
    <w:rsid w:val="00141108"/>
    <w:rsid w:val="001415FE"/>
    <w:rsid w:val="0014174A"/>
    <w:rsid w:val="001417B3"/>
    <w:rsid w:val="00141825"/>
    <w:rsid w:val="00141AE4"/>
    <w:rsid w:val="00141F64"/>
    <w:rsid w:val="0014204E"/>
    <w:rsid w:val="0014207C"/>
    <w:rsid w:val="001423FD"/>
    <w:rsid w:val="0014264E"/>
    <w:rsid w:val="00142682"/>
    <w:rsid w:val="0014286C"/>
    <w:rsid w:val="001428DC"/>
    <w:rsid w:val="00142CFA"/>
    <w:rsid w:val="00142DDE"/>
    <w:rsid w:val="0014307C"/>
    <w:rsid w:val="00143176"/>
    <w:rsid w:val="00143192"/>
    <w:rsid w:val="0014394D"/>
    <w:rsid w:val="00143F74"/>
    <w:rsid w:val="00144455"/>
    <w:rsid w:val="001445A8"/>
    <w:rsid w:val="001448F5"/>
    <w:rsid w:val="00144A47"/>
    <w:rsid w:val="00144DF3"/>
    <w:rsid w:val="001452B6"/>
    <w:rsid w:val="00145713"/>
    <w:rsid w:val="001457BB"/>
    <w:rsid w:val="001458BA"/>
    <w:rsid w:val="00145BF2"/>
    <w:rsid w:val="0014666A"/>
    <w:rsid w:val="001469A1"/>
    <w:rsid w:val="001469F2"/>
    <w:rsid w:val="00147150"/>
    <w:rsid w:val="0014733E"/>
    <w:rsid w:val="001476C3"/>
    <w:rsid w:val="00147A11"/>
    <w:rsid w:val="00147AFA"/>
    <w:rsid w:val="00147BC4"/>
    <w:rsid w:val="0015125A"/>
    <w:rsid w:val="001512FB"/>
    <w:rsid w:val="00151391"/>
    <w:rsid w:val="0015156A"/>
    <w:rsid w:val="00151677"/>
    <w:rsid w:val="001517B8"/>
    <w:rsid w:val="00151A7E"/>
    <w:rsid w:val="00151A96"/>
    <w:rsid w:val="00151BA0"/>
    <w:rsid w:val="00151F27"/>
    <w:rsid w:val="0015225B"/>
    <w:rsid w:val="001523DD"/>
    <w:rsid w:val="0015275E"/>
    <w:rsid w:val="00152819"/>
    <w:rsid w:val="001529A7"/>
    <w:rsid w:val="001535FF"/>
    <w:rsid w:val="001537F9"/>
    <w:rsid w:val="001538FD"/>
    <w:rsid w:val="001539E1"/>
    <w:rsid w:val="00153CAF"/>
    <w:rsid w:val="00154026"/>
    <w:rsid w:val="00154180"/>
    <w:rsid w:val="001547DE"/>
    <w:rsid w:val="001548BC"/>
    <w:rsid w:val="001549DD"/>
    <w:rsid w:val="001549F6"/>
    <w:rsid w:val="00154B69"/>
    <w:rsid w:val="00154CE1"/>
    <w:rsid w:val="00154D09"/>
    <w:rsid w:val="00155005"/>
    <w:rsid w:val="001550A8"/>
    <w:rsid w:val="001554A3"/>
    <w:rsid w:val="00155692"/>
    <w:rsid w:val="00155700"/>
    <w:rsid w:val="0015590D"/>
    <w:rsid w:val="001559DF"/>
    <w:rsid w:val="001567A1"/>
    <w:rsid w:val="00156880"/>
    <w:rsid w:val="00156E67"/>
    <w:rsid w:val="001571F9"/>
    <w:rsid w:val="001574FF"/>
    <w:rsid w:val="00157B0E"/>
    <w:rsid w:val="00160A1D"/>
    <w:rsid w:val="00160BF1"/>
    <w:rsid w:val="00161352"/>
    <w:rsid w:val="001618F0"/>
    <w:rsid w:val="00161BB4"/>
    <w:rsid w:val="00161C23"/>
    <w:rsid w:val="00161CFA"/>
    <w:rsid w:val="00161F98"/>
    <w:rsid w:val="0016215D"/>
    <w:rsid w:val="00162448"/>
    <w:rsid w:val="00162516"/>
    <w:rsid w:val="001626BA"/>
    <w:rsid w:val="001628DD"/>
    <w:rsid w:val="00162AC2"/>
    <w:rsid w:val="00162AC5"/>
    <w:rsid w:val="00162B67"/>
    <w:rsid w:val="00162DD4"/>
    <w:rsid w:val="00162FA7"/>
    <w:rsid w:val="00162FAA"/>
    <w:rsid w:val="001630FF"/>
    <w:rsid w:val="001631A2"/>
    <w:rsid w:val="00163343"/>
    <w:rsid w:val="0016381F"/>
    <w:rsid w:val="00163992"/>
    <w:rsid w:val="00163BFB"/>
    <w:rsid w:val="00163CB2"/>
    <w:rsid w:val="00163F8B"/>
    <w:rsid w:val="00164256"/>
    <w:rsid w:val="0016434F"/>
    <w:rsid w:val="001643C3"/>
    <w:rsid w:val="00164CAE"/>
    <w:rsid w:val="001654B8"/>
    <w:rsid w:val="001656CA"/>
    <w:rsid w:val="001658E1"/>
    <w:rsid w:val="00165C4B"/>
    <w:rsid w:val="00165F00"/>
    <w:rsid w:val="00165F2D"/>
    <w:rsid w:val="00165F37"/>
    <w:rsid w:val="00165F6B"/>
    <w:rsid w:val="0016619B"/>
    <w:rsid w:val="0016635F"/>
    <w:rsid w:val="00166470"/>
    <w:rsid w:val="00166A7E"/>
    <w:rsid w:val="001673BC"/>
    <w:rsid w:val="001677E0"/>
    <w:rsid w:val="00167A81"/>
    <w:rsid w:val="00167BBB"/>
    <w:rsid w:val="00167DD4"/>
    <w:rsid w:val="001700D5"/>
    <w:rsid w:val="0017077E"/>
    <w:rsid w:val="001707F8"/>
    <w:rsid w:val="0017088C"/>
    <w:rsid w:val="00170DBE"/>
    <w:rsid w:val="00170E3C"/>
    <w:rsid w:val="001710FA"/>
    <w:rsid w:val="00171138"/>
    <w:rsid w:val="0017120A"/>
    <w:rsid w:val="001712F4"/>
    <w:rsid w:val="0017140B"/>
    <w:rsid w:val="00171492"/>
    <w:rsid w:val="00171730"/>
    <w:rsid w:val="00171A5A"/>
    <w:rsid w:val="00171AE5"/>
    <w:rsid w:val="00171B87"/>
    <w:rsid w:val="00171F70"/>
    <w:rsid w:val="00172090"/>
    <w:rsid w:val="001723E5"/>
    <w:rsid w:val="00172431"/>
    <w:rsid w:val="001725E9"/>
    <w:rsid w:val="00172695"/>
    <w:rsid w:val="001726E5"/>
    <w:rsid w:val="00172743"/>
    <w:rsid w:val="0017276F"/>
    <w:rsid w:val="00172868"/>
    <w:rsid w:val="00173254"/>
    <w:rsid w:val="00173259"/>
    <w:rsid w:val="00173495"/>
    <w:rsid w:val="0017358B"/>
    <w:rsid w:val="00173648"/>
    <w:rsid w:val="00173A51"/>
    <w:rsid w:val="00173BD8"/>
    <w:rsid w:val="00173EAC"/>
    <w:rsid w:val="001744C9"/>
    <w:rsid w:val="001747AE"/>
    <w:rsid w:val="00174ADA"/>
    <w:rsid w:val="001751CA"/>
    <w:rsid w:val="00175724"/>
    <w:rsid w:val="00175E1B"/>
    <w:rsid w:val="00175E31"/>
    <w:rsid w:val="00175F39"/>
    <w:rsid w:val="0017652A"/>
    <w:rsid w:val="0017665C"/>
    <w:rsid w:val="001766FE"/>
    <w:rsid w:val="001767C2"/>
    <w:rsid w:val="00177335"/>
    <w:rsid w:val="00177703"/>
    <w:rsid w:val="00177806"/>
    <w:rsid w:val="001779B1"/>
    <w:rsid w:val="00177AB5"/>
    <w:rsid w:val="0018034C"/>
    <w:rsid w:val="00180453"/>
    <w:rsid w:val="001804FB"/>
    <w:rsid w:val="00180808"/>
    <w:rsid w:val="00180DFE"/>
    <w:rsid w:val="001811F6"/>
    <w:rsid w:val="00181613"/>
    <w:rsid w:val="00181818"/>
    <w:rsid w:val="00181A86"/>
    <w:rsid w:val="001824CA"/>
    <w:rsid w:val="0018262E"/>
    <w:rsid w:val="001827DB"/>
    <w:rsid w:val="001829E9"/>
    <w:rsid w:val="00182AAD"/>
    <w:rsid w:val="00182AFF"/>
    <w:rsid w:val="00182CA8"/>
    <w:rsid w:val="0018302F"/>
    <w:rsid w:val="0018318A"/>
    <w:rsid w:val="0018322E"/>
    <w:rsid w:val="00183399"/>
    <w:rsid w:val="00183443"/>
    <w:rsid w:val="001835D5"/>
    <w:rsid w:val="001838B0"/>
    <w:rsid w:val="00183945"/>
    <w:rsid w:val="00183C7C"/>
    <w:rsid w:val="00183F68"/>
    <w:rsid w:val="0018446C"/>
    <w:rsid w:val="001844B6"/>
    <w:rsid w:val="00184519"/>
    <w:rsid w:val="00184543"/>
    <w:rsid w:val="00184548"/>
    <w:rsid w:val="00184C5B"/>
    <w:rsid w:val="00185126"/>
    <w:rsid w:val="0018512C"/>
    <w:rsid w:val="0018570B"/>
    <w:rsid w:val="00185DC7"/>
    <w:rsid w:val="00186021"/>
    <w:rsid w:val="0018605F"/>
    <w:rsid w:val="001863BF"/>
    <w:rsid w:val="001869F7"/>
    <w:rsid w:val="00186B0D"/>
    <w:rsid w:val="00186D52"/>
    <w:rsid w:val="00186DAC"/>
    <w:rsid w:val="0018715A"/>
    <w:rsid w:val="0018767D"/>
    <w:rsid w:val="0018789E"/>
    <w:rsid w:val="0018796E"/>
    <w:rsid w:val="00187D0F"/>
    <w:rsid w:val="00187EBB"/>
    <w:rsid w:val="001906AB"/>
    <w:rsid w:val="00190817"/>
    <w:rsid w:val="00190A00"/>
    <w:rsid w:val="00190D35"/>
    <w:rsid w:val="00190EC7"/>
    <w:rsid w:val="00190F5F"/>
    <w:rsid w:val="00191045"/>
    <w:rsid w:val="001910F1"/>
    <w:rsid w:val="0019112E"/>
    <w:rsid w:val="001913C7"/>
    <w:rsid w:val="00191C25"/>
    <w:rsid w:val="00191CF1"/>
    <w:rsid w:val="00192439"/>
    <w:rsid w:val="00192689"/>
    <w:rsid w:val="00192736"/>
    <w:rsid w:val="0019289D"/>
    <w:rsid w:val="00192A2E"/>
    <w:rsid w:val="00192A76"/>
    <w:rsid w:val="00192AC2"/>
    <w:rsid w:val="00192EA7"/>
    <w:rsid w:val="00192EBD"/>
    <w:rsid w:val="001931F9"/>
    <w:rsid w:val="0019322D"/>
    <w:rsid w:val="001932C9"/>
    <w:rsid w:val="001932E9"/>
    <w:rsid w:val="0019342D"/>
    <w:rsid w:val="00193824"/>
    <w:rsid w:val="00193A81"/>
    <w:rsid w:val="0019413D"/>
    <w:rsid w:val="001941B2"/>
    <w:rsid w:val="0019462D"/>
    <w:rsid w:val="00194885"/>
    <w:rsid w:val="0019497D"/>
    <w:rsid w:val="0019500C"/>
    <w:rsid w:val="0019510B"/>
    <w:rsid w:val="001951AC"/>
    <w:rsid w:val="001951DA"/>
    <w:rsid w:val="001955FC"/>
    <w:rsid w:val="00195651"/>
    <w:rsid w:val="001956A7"/>
    <w:rsid w:val="00195B19"/>
    <w:rsid w:val="00195C80"/>
    <w:rsid w:val="00195E59"/>
    <w:rsid w:val="00196097"/>
    <w:rsid w:val="001962D1"/>
    <w:rsid w:val="00196489"/>
    <w:rsid w:val="00196A02"/>
    <w:rsid w:val="00196C37"/>
    <w:rsid w:val="00196ECE"/>
    <w:rsid w:val="00197164"/>
    <w:rsid w:val="001971CE"/>
    <w:rsid w:val="0019741A"/>
    <w:rsid w:val="0019750F"/>
    <w:rsid w:val="00197AE5"/>
    <w:rsid w:val="00197B1C"/>
    <w:rsid w:val="00197BB0"/>
    <w:rsid w:val="001A02B4"/>
    <w:rsid w:val="001A047B"/>
    <w:rsid w:val="001A0A19"/>
    <w:rsid w:val="001A0B48"/>
    <w:rsid w:val="001A120C"/>
    <w:rsid w:val="001A126E"/>
    <w:rsid w:val="001A1312"/>
    <w:rsid w:val="001A13CA"/>
    <w:rsid w:val="001A1466"/>
    <w:rsid w:val="001A1608"/>
    <w:rsid w:val="001A16E9"/>
    <w:rsid w:val="001A1C57"/>
    <w:rsid w:val="001A1CAB"/>
    <w:rsid w:val="001A1DC8"/>
    <w:rsid w:val="001A1FCF"/>
    <w:rsid w:val="001A2014"/>
    <w:rsid w:val="001A241F"/>
    <w:rsid w:val="001A2454"/>
    <w:rsid w:val="001A255C"/>
    <w:rsid w:val="001A25D6"/>
    <w:rsid w:val="001A25F6"/>
    <w:rsid w:val="001A2931"/>
    <w:rsid w:val="001A339A"/>
    <w:rsid w:val="001A3798"/>
    <w:rsid w:val="001A3BDC"/>
    <w:rsid w:val="001A3F72"/>
    <w:rsid w:val="001A4241"/>
    <w:rsid w:val="001A42E4"/>
    <w:rsid w:val="001A44A2"/>
    <w:rsid w:val="001A48EC"/>
    <w:rsid w:val="001A4A82"/>
    <w:rsid w:val="001A4B7C"/>
    <w:rsid w:val="001A4E43"/>
    <w:rsid w:val="001A4F8C"/>
    <w:rsid w:val="001A5264"/>
    <w:rsid w:val="001A5374"/>
    <w:rsid w:val="001A53A1"/>
    <w:rsid w:val="001A56AA"/>
    <w:rsid w:val="001A5731"/>
    <w:rsid w:val="001A5CCB"/>
    <w:rsid w:val="001A6337"/>
    <w:rsid w:val="001A662A"/>
    <w:rsid w:val="001A682B"/>
    <w:rsid w:val="001A6CAD"/>
    <w:rsid w:val="001A7358"/>
    <w:rsid w:val="001A7512"/>
    <w:rsid w:val="001A75E8"/>
    <w:rsid w:val="001A77A2"/>
    <w:rsid w:val="001A7A14"/>
    <w:rsid w:val="001A7AEC"/>
    <w:rsid w:val="001A7CB1"/>
    <w:rsid w:val="001A7DDA"/>
    <w:rsid w:val="001B0219"/>
    <w:rsid w:val="001B03D9"/>
    <w:rsid w:val="001B057E"/>
    <w:rsid w:val="001B1388"/>
    <w:rsid w:val="001B16C9"/>
    <w:rsid w:val="001B1823"/>
    <w:rsid w:val="001B18A6"/>
    <w:rsid w:val="001B18E2"/>
    <w:rsid w:val="001B1A17"/>
    <w:rsid w:val="001B1B60"/>
    <w:rsid w:val="001B1D6A"/>
    <w:rsid w:val="001B29B7"/>
    <w:rsid w:val="001B2D19"/>
    <w:rsid w:val="001B2D1A"/>
    <w:rsid w:val="001B2DF7"/>
    <w:rsid w:val="001B3616"/>
    <w:rsid w:val="001B3D0E"/>
    <w:rsid w:val="001B3D87"/>
    <w:rsid w:val="001B3E71"/>
    <w:rsid w:val="001B3F31"/>
    <w:rsid w:val="001B4050"/>
    <w:rsid w:val="001B414F"/>
    <w:rsid w:val="001B4171"/>
    <w:rsid w:val="001B45F9"/>
    <w:rsid w:val="001B4734"/>
    <w:rsid w:val="001B49AE"/>
    <w:rsid w:val="001B49D5"/>
    <w:rsid w:val="001B49DD"/>
    <w:rsid w:val="001B49EA"/>
    <w:rsid w:val="001B4D3F"/>
    <w:rsid w:val="001B528E"/>
    <w:rsid w:val="001B52CE"/>
    <w:rsid w:val="001B5300"/>
    <w:rsid w:val="001B532A"/>
    <w:rsid w:val="001B5419"/>
    <w:rsid w:val="001B5861"/>
    <w:rsid w:val="001B5876"/>
    <w:rsid w:val="001B58B3"/>
    <w:rsid w:val="001B5910"/>
    <w:rsid w:val="001B5AA9"/>
    <w:rsid w:val="001B5B7C"/>
    <w:rsid w:val="001B5D38"/>
    <w:rsid w:val="001B5F9D"/>
    <w:rsid w:val="001B60D9"/>
    <w:rsid w:val="001B610F"/>
    <w:rsid w:val="001B658F"/>
    <w:rsid w:val="001B6A0E"/>
    <w:rsid w:val="001B6BE7"/>
    <w:rsid w:val="001B6DDE"/>
    <w:rsid w:val="001B6E1F"/>
    <w:rsid w:val="001B7861"/>
    <w:rsid w:val="001B7B68"/>
    <w:rsid w:val="001B7EB6"/>
    <w:rsid w:val="001C0073"/>
    <w:rsid w:val="001C07BC"/>
    <w:rsid w:val="001C0D5F"/>
    <w:rsid w:val="001C1327"/>
    <w:rsid w:val="001C1622"/>
    <w:rsid w:val="001C174B"/>
    <w:rsid w:val="001C1D20"/>
    <w:rsid w:val="001C1D22"/>
    <w:rsid w:val="001C1F24"/>
    <w:rsid w:val="001C22EA"/>
    <w:rsid w:val="001C23EC"/>
    <w:rsid w:val="001C24C8"/>
    <w:rsid w:val="001C266D"/>
    <w:rsid w:val="001C2BB3"/>
    <w:rsid w:val="001C2C49"/>
    <w:rsid w:val="001C2DF3"/>
    <w:rsid w:val="001C2EB5"/>
    <w:rsid w:val="001C2F1A"/>
    <w:rsid w:val="001C2FBC"/>
    <w:rsid w:val="001C30B5"/>
    <w:rsid w:val="001C3284"/>
    <w:rsid w:val="001C32BF"/>
    <w:rsid w:val="001C3329"/>
    <w:rsid w:val="001C333C"/>
    <w:rsid w:val="001C33F3"/>
    <w:rsid w:val="001C378D"/>
    <w:rsid w:val="001C3975"/>
    <w:rsid w:val="001C3A70"/>
    <w:rsid w:val="001C3C9D"/>
    <w:rsid w:val="001C3D41"/>
    <w:rsid w:val="001C4341"/>
    <w:rsid w:val="001C4417"/>
    <w:rsid w:val="001C482E"/>
    <w:rsid w:val="001C4A93"/>
    <w:rsid w:val="001C4B7B"/>
    <w:rsid w:val="001C4C55"/>
    <w:rsid w:val="001C52FC"/>
    <w:rsid w:val="001C53A7"/>
    <w:rsid w:val="001C5A1F"/>
    <w:rsid w:val="001C60E9"/>
    <w:rsid w:val="001C6860"/>
    <w:rsid w:val="001C69E2"/>
    <w:rsid w:val="001C6BF1"/>
    <w:rsid w:val="001C6C08"/>
    <w:rsid w:val="001C7024"/>
    <w:rsid w:val="001C714D"/>
    <w:rsid w:val="001C7530"/>
    <w:rsid w:val="001C75C8"/>
    <w:rsid w:val="001C775F"/>
    <w:rsid w:val="001C7879"/>
    <w:rsid w:val="001C787E"/>
    <w:rsid w:val="001C7A36"/>
    <w:rsid w:val="001C7DFE"/>
    <w:rsid w:val="001C7E18"/>
    <w:rsid w:val="001D0197"/>
    <w:rsid w:val="001D032C"/>
    <w:rsid w:val="001D0741"/>
    <w:rsid w:val="001D0E3C"/>
    <w:rsid w:val="001D11D1"/>
    <w:rsid w:val="001D129C"/>
    <w:rsid w:val="001D1699"/>
    <w:rsid w:val="001D16EF"/>
    <w:rsid w:val="001D1727"/>
    <w:rsid w:val="001D175F"/>
    <w:rsid w:val="001D1777"/>
    <w:rsid w:val="001D18CE"/>
    <w:rsid w:val="001D18EF"/>
    <w:rsid w:val="001D19E1"/>
    <w:rsid w:val="001D1A9D"/>
    <w:rsid w:val="001D211E"/>
    <w:rsid w:val="001D22FE"/>
    <w:rsid w:val="001D2C1E"/>
    <w:rsid w:val="001D2D82"/>
    <w:rsid w:val="001D2E2F"/>
    <w:rsid w:val="001D2E7A"/>
    <w:rsid w:val="001D2E80"/>
    <w:rsid w:val="001D2EE4"/>
    <w:rsid w:val="001D2F69"/>
    <w:rsid w:val="001D368C"/>
    <w:rsid w:val="001D377E"/>
    <w:rsid w:val="001D39CA"/>
    <w:rsid w:val="001D3BC6"/>
    <w:rsid w:val="001D3F8D"/>
    <w:rsid w:val="001D3FFC"/>
    <w:rsid w:val="001D4836"/>
    <w:rsid w:val="001D4BAC"/>
    <w:rsid w:val="001D4C20"/>
    <w:rsid w:val="001D50EA"/>
    <w:rsid w:val="001D51C9"/>
    <w:rsid w:val="001D597D"/>
    <w:rsid w:val="001D5DBC"/>
    <w:rsid w:val="001D60E5"/>
    <w:rsid w:val="001D65B5"/>
    <w:rsid w:val="001D67BD"/>
    <w:rsid w:val="001D67FC"/>
    <w:rsid w:val="001D6844"/>
    <w:rsid w:val="001D6A1C"/>
    <w:rsid w:val="001D6DDF"/>
    <w:rsid w:val="001D6DE3"/>
    <w:rsid w:val="001D71C7"/>
    <w:rsid w:val="001D7203"/>
    <w:rsid w:val="001D7503"/>
    <w:rsid w:val="001D78FE"/>
    <w:rsid w:val="001D79A1"/>
    <w:rsid w:val="001D7CDA"/>
    <w:rsid w:val="001D7FB0"/>
    <w:rsid w:val="001E0295"/>
    <w:rsid w:val="001E0678"/>
    <w:rsid w:val="001E0697"/>
    <w:rsid w:val="001E0783"/>
    <w:rsid w:val="001E08FA"/>
    <w:rsid w:val="001E0A7D"/>
    <w:rsid w:val="001E0AA8"/>
    <w:rsid w:val="001E0ECF"/>
    <w:rsid w:val="001E0F38"/>
    <w:rsid w:val="001E12E6"/>
    <w:rsid w:val="001E1371"/>
    <w:rsid w:val="001E1382"/>
    <w:rsid w:val="001E14AF"/>
    <w:rsid w:val="001E1847"/>
    <w:rsid w:val="001E18A6"/>
    <w:rsid w:val="001E1971"/>
    <w:rsid w:val="001E1D3F"/>
    <w:rsid w:val="001E209B"/>
    <w:rsid w:val="001E2286"/>
    <w:rsid w:val="001E26A5"/>
    <w:rsid w:val="001E26B9"/>
    <w:rsid w:val="001E2C10"/>
    <w:rsid w:val="001E2E7D"/>
    <w:rsid w:val="001E2FDA"/>
    <w:rsid w:val="001E38ED"/>
    <w:rsid w:val="001E3B9E"/>
    <w:rsid w:val="001E45FB"/>
    <w:rsid w:val="001E48DB"/>
    <w:rsid w:val="001E48E2"/>
    <w:rsid w:val="001E4C42"/>
    <w:rsid w:val="001E4FB4"/>
    <w:rsid w:val="001E50CC"/>
    <w:rsid w:val="001E52C7"/>
    <w:rsid w:val="001E54D3"/>
    <w:rsid w:val="001E56CB"/>
    <w:rsid w:val="001E5B85"/>
    <w:rsid w:val="001E5CCA"/>
    <w:rsid w:val="001E5EEC"/>
    <w:rsid w:val="001E5FC2"/>
    <w:rsid w:val="001E5FE3"/>
    <w:rsid w:val="001E6145"/>
    <w:rsid w:val="001E6181"/>
    <w:rsid w:val="001E64F0"/>
    <w:rsid w:val="001E662B"/>
    <w:rsid w:val="001E66C4"/>
    <w:rsid w:val="001E6B4A"/>
    <w:rsid w:val="001E6ED9"/>
    <w:rsid w:val="001E7176"/>
    <w:rsid w:val="001E7204"/>
    <w:rsid w:val="001E723C"/>
    <w:rsid w:val="001E7570"/>
    <w:rsid w:val="001E75BE"/>
    <w:rsid w:val="001E77EB"/>
    <w:rsid w:val="001E7B33"/>
    <w:rsid w:val="001E7B78"/>
    <w:rsid w:val="001F0034"/>
    <w:rsid w:val="001F0722"/>
    <w:rsid w:val="001F0947"/>
    <w:rsid w:val="001F09C0"/>
    <w:rsid w:val="001F0A5A"/>
    <w:rsid w:val="001F0AF6"/>
    <w:rsid w:val="001F0B65"/>
    <w:rsid w:val="001F0BE3"/>
    <w:rsid w:val="001F0EA3"/>
    <w:rsid w:val="001F1067"/>
    <w:rsid w:val="001F137E"/>
    <w:rsid w:val="001F14D1"/>
    <w:rsid w:val="001F1926"/>
    <w:rsid w:val="001F19BF"/>
    <w:rsid w:val="001F1B4F"/>
    <w:rsid w:val="001F1B9F"/>
    <w:rsid w:val="001F1BDE"/>
    <w:rsid w:val="001F1CC4"/>
    <w:rsid w:val="001F1D58"/>
    <w:rsid w:val="001F1F00"/>
    <w:rsid w:val="001F21D8"/>
    <w:rsid w:val="001F23C5"/>
    <w:rsid w:val="001F242D"/>
    <w:rsid w:val="001F2430"/>
    <w:rsid w:val="001F258D"/>
    <w:rsid w:val="001F2A7E"/>
    <w:rsid w:val="001F2E93"/>
    <w:rsid w:val="001F2F7F"/>
    <w:rsid w:val="001F30E7"/>
    <w:rsid w:val="001F3185"/>
    <w:rsid w:val="001F32D9"/>
    <w:rsid w:val="001F3316"/>
    <w:rsid w:val="001F3800"/>
    <w:rsid w:val="001F3892"/>
    <w:rsid w:val="001F3A8D"/>
    <w:rsid w:val="001F425B"/>
    <w:rsid w:val="001F432D"/>
    <w:rsid w:val="001F4521"/>
    <w:rsid w:val="001F4792"/>
    <w:rsid w:val="001F4871"/>
    <w:rsid w:val="001F4CED"/>
    <w:rsid w:val="001F5400"/>
    <w:rsid w:val="001F5C8A"/>
    <w:rsid w:val="001F6047"/>
    <w:rsid w:val="001F63FE"/>
    <w:rsid w:val="001F649E"/>
    <w:rsid w:val="001F6643"/>
    <w:rsid w:val="001F696B"/>
    <w:rsid w:val="001F7049"/>
    <w:rsid w:val="001F73C1"/>
    <w:rsid w:val="001F78BE"/>
    <w:rsid w:val="001F7D46"/>
    <w:rsid w:val="001F7F57"/>
    <w:rsid w:val="001F7FD4"/>
    <w:rsid w:val="00200470"/>
    <w:rsid w:val="00200A76"/>
    <w:rsid w:val="00200C13"/>
    <w:rsid w:val="00200E86"/>
    <w:rsid w:val="00201106"/>
    <w:rsid w:val="0020150F"/>
    <w:rsid w:val="00201B68"/>
    <w:rsid w:val="00201E4A"/>
    <w:rsid w:val="00201F03"/>
    <w:rsid w:val="0020212B"/>
    <w:rsid w:val="00202E28"/>
    <w:rsid w:val="00203102"/>
    <w:rsid w:val="00203205"/>
    <w:rsid w:val="002032B8"/>
    <w:rsid w:val="002035BA"/>
    <w:rsid w:val="00203717"/>
    <w:rsid w:val="00203A91"/>
    <w:rsid w:val="00203BC9"/>
    <w:rsid w:val="00203E17"/>
    <w:rsid w:val="00204181"/>
    <w:rsid w:val="002045C2"/>
    <w:rsid w:val="00204766"/>
    <w:rsid w:val="00204D44"/>
    <w:rsid w:val="00204FB3"/>
    <w:rsid w:val="002052B3"/>
    <w:rsid w:val="0020550E"/>
    <w:rsid w:val="002055BA"/>
    <w:rsid w:val="00205838"/>
    <w:rsid w:val="00205DB7"/>
    <w:rsid w:val="00205E2D"/>
    <w:rsid w:val="00205EC7"/>
    <w:rsid w:val="00206501"/>
    <w:rsid w:val="00206B55"/>
    <w:rsid w:val="00206C23"/>
    <w:rsid w:val="00206D9F"/>
    <w:rsid w:val="00207089"/>
    <w:rsid w:val="002071A3"/>
    <w:rsid w:val="0020724A"/>
    <w:rsid w:val="002073FD"/>
    <w:rsid w:val="002074DC"/>
    <w:rsid w:val="0020775E"/>
    <w:rsid w:val="00207816"/>
    <w:rsid w:val="002105A9"/>
    <w:rsid w:val="00210CD4"/>
    <w:rsid w:val="00210E6B"/>
    <w:rsid w:val="0021122E"/>
    <w:rsid w:val="00211251"/>
    <w:rsid w:val="0021129C"/>
    <w:rsid w:val="00211598"/>
    <w:rsid w:val="002115A9"/>
    <w:rsid w:val="002115D7"/>
    <w:rsid w:val="0021163B"/>
    <w:rsid w:val="0021167C"/>
    <w:rsid w:val="00211696"/>
    <w:rsid w:val="00211830"/>
    <w:rsid w:val="00211960"/>
    <w:rsid w:val="00211AFA"/>
    <w:rsid w:val="00212384"/>
    <w:rsid w:val="00212448"/>
    <w:rsid w:val="0021271D"/>
    <w:rsid w:val="00213B5A"/>
    <w:rsid w:val="00214037"/>
    <w:rsid w:val="002141DB"/>
    <w:rsid w:val="00214D51"/>
    <w:rsid w:val="002150AA"/>
    <w:rsid w:val="00215538"/>
    <w:rsid w:val="002155BD"/>
    <w:rsid w:val="002158BA"/>
    <w:rsid w:val="00215B1F"/>
    <w:rsid w:val="00215FAF"/>
    <w:rsid w:val="002162D2"/>
    <w:rsid w:val="002162E8"/>
    <w:rsid w:val="0021667A"/>
    <w:rsid w:val="002169E9"/>
    <w:rsid w:val="00216D78"/>
    <w:rsid w:val="00216FE5"/>
    <w:rsid w:val="002171CF"/>
    <w:rsid w:val="0021729A"/>
    <w:rsid w:val="002172AD"/>
    <w:rsid w:val="00217795"/>
    <w:rsid w:val="00217E03"/>
    <w:rsid w:val="00217F12"/>
    <w:rsid w:val="00220041"/>
    <w:rsid w:val="002202B2"/>
    <w:rsid w:val="0022036C"/>
    <w:rsid w:val="0022119E"/>
    <w:rsid w:val="00221200"/>
    <w:rsid w:val="002214C3"/>
    <w:rsid w:val="00221E1C"/>
    <w:rsid w:val="00221EAE"/>
    <w:rsid w:val="0022221A"/>
    <w:rsid w:val="00222400"/>
    <w:rsid w:val="002224C4"/>
    <w:rsid w:val="0022285F"/>
    <w:rsid w:val="002229C4"/>
    <w:rsid w:val="00222A9A"/>
    <w:rsid w:val="00222B59"/>
    <w:rsid w:val="00222ECE"/>
    <w:rsid w:val="00223083"/>
    <w:rsid w:val="002235AC"/>
    <w:rsid w:val="0022360A"/>
    <w:rsid w:val="00223744"/>
    <w:rsid w:val="002238E6"/>
    <w:rsid w:val="0022392E"/>
    <w:rsid w:val="00223CFF"/>
    <w:rsid w:val="0022480E"/>
    <w:rsid w:val="00224C38"/>
    <w:rsid w:val="00224DE8"/>
    <w:rsid w:val="00224E19"/>
    <w:rsid w:val="00224FFC"/>
    <w:rsid w:val="002252B1"/>
    <w:rsid w:val="00225360"/>
    <w:rsid w:val="0022541D"/>
    <w:rsid w:val="002260C9"/>
    <w:rsid w:val="0022610D"/>
    <w:rsid w:val="0022675C"/>
    <w:rsid w:val="0022689A"/>
    <w:rsid w:val="00226AAB"/>
    <w:rsid w:val="00226BC1"/>
    <w:rsid w:val="00226D8A"/>
    <w:rsid w:val="00226F4C"/>
    <w:rsid w:val="00226FCF"/>
    <w:rsid w:val="002272E5"/>
    <w:rsid w:val="002273E5"/>
    <w:rsid w:val="00227621"/>
    <w:rsid w:val="0022770E"/>
    <w:rsid w:val="0023039C"/>
    <w:rsid w:val="00230761"/>
    <w:rsid w:val="00230DAF"/>
    <w:rsid w:val="00230DCB"/>
    <w:rsid w:val="00231160"/>
    <w:rsid w:val="002316C6"/>
    <w:rsid w:val="002317C2"/>
    <w:rsid w:val="00231967"/>
    <w:rsid w:val="00231B4E"/>
    <w:rsid w:val="00232033"/>
    <w:rsid w:val="0023222E"/>
    <w:rsid w:val="002322A2"/>
    <w:rsid w:val="0023242B"/>
    <w:rsid w:val="00232491"/>
    <w:rsid w:val="002324B1"/>
    <w:rsid w:val="002330EA"/>
    <w:rsid w:val="002331CD"/>
    <w:rsid w:val="002331E9"/>
    <w:rsid w:val="0023353E"/>
    <w:rsid w:val="002338C0"/>
    <w:rsid w:val="00233B9F"/>
    <w:rsid w:val="00234025"/>
    <w:rsid w:val="00234179"/>
    <w:rsid w:val="0023470D"/>
    <w:rsid w:val="0023473A"/>
    <w:rsid w:val="002347DF"/>
    <w:rsid w:val="00234CD0"/>
    <w:rsid w:val="00235073"/>
    <w:rsid w:val="00235438"/>
    <w:rsid w:val="00235D72"/>
    <w:rsid w:val="0023616C"/>
    <w:rsid w:val="0023622C"/>
    <w:rsid w:val="0023630E"/>
    <w:rsid w:val="00236534"/>
    <w:rsid w:val="00236736"/>
    <w:rsid w:val="00236BB0"/>
    <w:rsid w:val="00236C43"/>
    <w:rsid w:val="00236F3E"/>
    <w:rsid w:val="0023719A"/>
    <w:rsid w:val="0023721B"/>
    <w:rsid w:val="0023722D"/>
    <w:rsid w:val="002373D8"/>
    <w:rsid w:val="00237864"/>
    <w:rsid w:val="002378F4"/>
    <w:rsid w:val="00237965"/>
    <w:rsid w:val="00237A07"/>
    <w:rsid w:val="002400FE"/>
    <w:rsid w:val="00240C37"/>
    <w:rsid w:val="002412AF"/>
    <w:rsid w:val="0024144F"/>
    <w:rsid w:val="00241BAA"/>
    <w:rsid w:val="002423CE"/>
    <w:rsid w:val="00242657"/>
    <w:rsid w:val="0024284D"/>
    <w:rsid w:val="00242ABC"/>
    <w:rsid w:val="00242AF9"/>
    <w:rsid w:val="00242DAB"/>
    <w:rsid w:val="00242FBC"/>
    <w:rsid w:val="00243065"/>
    <w:rsid w:val="0024319C"/>
    <w:rsid w:val="00243460"/>
    <w:rsid w:val="0024352D"/>
    <w:rsid w:val="0024357A"/>
    <w:rsid w:val="002436B5"/>
    <w:rsid w:val="0024376B"/>
    <w:rsid w:val="0024381D"/>
    <w:rsid w:val="00243E06"/>
    <w:rsid w:val="00243F81"/>
    <w:rsid w:val="00244235"/>
    <w:rsid w:val="00244831"/>
    <w:rsid w:val="002448EF"/>
    <w:rsid w:val="00244952"/>
    <w:rsid w:val="00244CEB"/>
    <w:rsid w:val="00244F37"/>
    <w:rsid w:val="002450C6"/>
    <w:rsid w:val="00245A18"/>
    <w:rsid w:val="00245E5B"/>
    <w:rsid w:val="0024609A"/>
    <w:rsid w:val="002460DD"/>
    <w:rsid w:val="00246377"/>
    <w:rsid w:val="00246424"/>
    <w:rsid w:val="002464AF"/>
    <w:rsid w:val="0024694D"/>
    <w:rsid w:val="00246D8A"/>
    <w:rsid w:val="00247719"/>
    <w:rsid w:val="00247836"/>
    <w:rsid w:val="00247932"/>
    <w:rsid w:val="00247A05"/>
    <w:rsid w:val="00247C92"/>
    <w:rsid w:val="00247E79"/>
    <w:rsid w:val="00247EB9"/>
    <w:rsid w:val="00247F18"/>
    <w:rsid w:val="00247FA8"/>
    <w:rsid w:val="00250439"/>
    <w:rsid w:val="00250443"/>
    <w:rsid w:val="002506C9"/>
    <w:rsid w:val="002507F4"/>
    <w:rsid w:val="002510AE"/>
    <w:rsid w:val="00251124"/>
    <w:rsid w:val="00251404"/>
    <w:rsid w:val="0025141E"/>
    <w:rsid w:val="00251483"/>
    <w:rsid w:val="002514CD"/>
    <w:rsid w:val="00251809"/>
    <w:rsid w:val="00251A2A"/>
    <w:rsid w:val="00251AF0"/>
    <w:rsid w:val="00251DEE"/>
    <w:rsid w:val="00251FFB"/>
    <w:rsid w:val="002520F6"/>
    <w:rsid w:val="00252B6B"/>
    <w:rsid w:val="00252BA8"/>
    <w:rsid w:val="00252ED5"/>
    <w:rsid w:val="00253646"/>
    <w:rsid w:val="00253A93"/>
    <w:rsid w:val="00253B19"/>
    <w:rsid w:val="00253C46"/>
    <w:rsid w:val="00253DAF"/>
    <w:rsid w:val="00253F82"/>
    <w:rsid w:val="00254363"/>
    <w:rsid w:val="002546AF"/>
    <w:rsid w:val="002548FC"/>
    <w:rsid w:val="002549C9"/>
    <w:rsid w:val="00254BAA"/>
    <w:rsid w:val="00254D7B"/>
    <w:rsid w:val="00254DAD"/>
    <w:rsid w:val="00254EF9"/>
    <w:rsid w:val="0025509F"/>
    <w:rsid w:val="0025510E"/>
    <w:rsid w:val="002551A0"/>
    <w:rsid w:val="002558B3"/>
    <w:rsid w:val="00255DE0"/>
    <w:rsid w:val="00255E17"/>
    <w:rsid w:val="00255EF5"/>
    <w:rsid w:val="00255F4D"/>
    <w:rsid w:val="00255F8D"/>
    <w:rsid w:val="002560AA"/>
    <w:rsid w:val="0025612B"/>
    <w:rsid w:val="00256497"/>
    <w:rsid w:val="00256B6B"/>
    <w:rsid w:val="00257371"/>
    <w:rsid w:val="002574A4"/>
    <w:rsid w:val="002575B9"/>
    <w:rsid w:val="00257916"/>
    <w:rsid w:val="00257C5A"/>
    <w:rsid w:val="00257DEE"/>
    <w:rsid w:val="00257F6A"/>
    <w:rsid w:val="0026045D"/>
    <w:rsid w:val="0026090F"/>
    <w:rsid w:val="00260A4C"/>
    <w:rsid w:val="00260CF4"/>
    <w:rsid w:val="00260F0D"/>
    <w:rsid w:val="00260F63"/>
    <w:rsid w:val="00261098"/>
    <w:rsid w:val="002610C9"/>
    <w:rsid w:val="002613D9"/>
    <w:rsid w:val="002618D8"/>
    <w:rsid w:val="00261932"/>
    <w:rsid w:val="00261C7E"/>
    <w:rsid w:val="00261F09"/>
    <w:rsid w:val="0026299A"/>
    <w:rsid w:val="00262A2D"/>
    <w:rsid w:val="00262E8D"/>
    <w:rsid w:val="00262EB8"/>
    <w:rsid w:val="00262FCF"/>
    <w:rsid w:val="002630FA"/>
    <w:rsid w:val="00263366"/>
    <w:rsid w:val="0026342F"/>
    <w:rsid w:val="002636EB"/>
    <w:rsid w:val="002638E7"/>
    <w:rsid w:val="00263B81"/>
    <w:rsid w:val="00263D15"/>
    <w:rsid w:val="00263D53"/>
    <w:rsid w:val="00263E89"/>
    <w:rsid w:val="00264CF9"/>
    <w:rsid w:val="00265084"/>
    <w:rsid w:val="0026528B"/>
    <w:rsid w:val="00265587"/>
    <w:rsid w:val="00265AB8"/>
    <w:rsid w:val="00265B8F"/>
    <w:rsid w:val="00265B9C"/>
    <w:rsid w:val="00265E67"/>
    <w:rsid w:val="00266390"/>
    <w:rsid w:val="002663BC"/>
    <w:rsid w:val="002667CF"/>
    <w:rsid w:val="002668A5"/>
    <w:rsid w:val="00266F5F"/>
    <w:rsid w:val="0026714D"/>
    <w:rsid w:val="002671F0"/>
    <w:rsid w:val="002672D9"/>
    <w:rsid w:val="0026757E"/>
    <w:rsid w:val="00267BF0"/>
    <w:rsid w:val="00267DB3"/>
    <w:rsid w:val="0027006E"/>
    <w:rsid w:val="002701CA"/>
    <w:rsid w:val="00270272"/>
    <w:rsid w:val="00270420"/>
    <w:rsid w:val="00270480"/>
    <w:rsid w:val="00270A0B"/>
    <w:rsid w:val="00270C4B"/>
    <w:rsid w:val="00270D4E"/>
    <w:rsid w:val="00271204"/>
    <w:rsid w:val="00271236"/>
    <w:rsid w:val="0027154B"/>
    <w:rsid w:val="002716BC"/>
    <w:rsid w:val="002717E0"/>
    <w:rsid w:val="00271CDC"/>
    <w:rsid w:val="00272105"/>
    <w:rsid w:val="0027283B"/>
    <w:rsid w:val="00272CAE"/>
    <w:rsid w:val="00272D7B"/>
    <w:rsid w:val="00272DD1"/>
    <w:rsid w:val="002730CC"/>
    <w:rsid w:val="0027353D"/>
    <w:rsid w:val="00273843"/>
    <w:rsid w:val="00273A2D"/>
    <w:rsid w:val="00273B5B"/>
    <w:rsid w:val="00273D28"/>
    <w:rsid w:val="00273DE6"/>
    <w:rsid w:val="00274330"/>
    <w:rsid w:val="0027437D"/>
    <w:rsid w:val="00274921"/>
    <w:rsid w:val="00274AD9"/>
    <w:rsid w:val="002750F9"/>
    <w:rsid w:val="00275326"/>
    <w:rsid w:val="00275336"/>
    <w:rsid w:val="002753CC"/>
    <w:rsid w:val="002754EB"/>
    <w:rsid w:val="00275504"/>
    <w:rsid w:val="00275B43"/>
    <w:rsid w:val="00275BE6"/>
    <w:rsid w:val="00276216"/>
    <w:rsid w:val="00276467"/>
    <w:rsid w:val="002768DC"/>
    <w:rsid w:val="00276B11"/>
    <w:rsid w:val="00276BED"/>
    <w:rsid w:val="00276C3C"/>
    <w:rsid w:val="00276D18"/>
    <w:rsid w:val="00276F5F"/>
    <w:rsid w:val="0027713A"/>
    <w:rsid w:val="00277374"/>
    <w:rsid w:val="00277695"/>
    <w:rsid w:val="00277940"/>
    <w:rsid w:val="00277DC1"/>
    <w:rsid w:val="002800DB"/>
    <w:rsid w:val="00280270"/>
    <w:rsid w:val="00280640"/>
    <w:rsid w:val="0028096B"/>
    <w:rsid w:val="002809A6"/>
    <w:rsid w:val="00280CE5"/>
    <w:rsid w:val="00281598"/>
    <w:rsid w:val="002815C4"/>
    <w:rsid w:val="00281E7F"/>
    <w:rsid w:val="002822EB"/>
    <w:rsid w:val="002823EB"/>
    <w:rsid w:val="002824D3"/>
    <w:rsid w:val="00282682"/>
    <w:rsid w:val="002827BE"/>
    <w:rsid w:val="00282AEE"/>
    <w:rsid w:val="00282B8E"/>
    <w:rsid w:val="00282F55"/>
    <w:rsid w:val="002833D2"/>
    <w:rsid w:val="00283468"/>
    <w:rsid w:val="002834F6"/>
    <w:rsid w:val="00283574"/>
    <w:rsid w:val="0028357C"/>
    <w:rsid w:val="002839BF"/>
    <w:rsid w:val="00283D4C"/>
    <w:rsid w:val="00284134"/>
    <w:rsid w:val="00284857"/>
    <w:rsid w:val="00284A0C"/>
    <w:rsid w:val="00284E28"/>
    <w:rsid w:val="0028532A"/>
    <w:rsid w:val="0028536F"/>
    <w:rsid w:val="002856B9"/>
    <w:rsid w:val="0028586C"/>
    <w:rsid w:val="00285ACC"/>
    <w:rsid w:val="00285C86"/>
    <w:rsid w:val="00285D13"/>
    <w:rsid w:val="00286487"/>
    <w:rsid w:val="002868FB"/>
    <w:rsid w:val="002869CA"/>
    <w:rsid w:val="00286BF6"/>
    <w:rsid w:val="00286EB8"/>
    <w:rsid w:val="0028727F"/>
    <w:rsid w:val="00287375"/>
    <w:rsid w:val="00287422"/>
    <w:rsid w:val="002874A0"/>
    <w:rsid w:val="0028763E"/>
    <w:rsid w:val="00287767"/>
    <w:rsid w:val="00287905"/>
    <w:rsid w:val="00287935"/>
    <w:rsid w:val="00287B69"/>
    <w:rsid w:val="00287C8D"/>
    <w:rsid w:val="0029093A"/>
    <w:rsid w:val="00290BC2"/>
    <w:rsid w:val="00290E05"/>
    <w:rsid w:val="00290EEA"/>
    <w:rsid w:val="00291B96"/>
    <w:rsid w:val="00291E86"/>
    <w:rsid w:val="00291ED7"/>
    <w:rsid w:val="00291EDD"/>
    <w:rsid w:val="00291FEE"/>
    <w:rsid w:val="00292308"/>
    <w:rsid w:val="002925B4"/>
    <w:rsid w:val="00292A01"/>
    <w:rsid w:val="00292BBC"/>
    <w:rsid w:val="00292E10"/>
    <w:rsid w:val="00292ECF"/>
    <w:rsid w:val="002930E0"/>
    <w:rsid w:val="002932CC"/>
    <w:rsid w:val="00293433"/>
    <w:rsid w:val="00293807"/>
    <w:rsid w:val="0029396B"/>
    <w:rsid w:val="00293A77"/>
    <w:rsid w:val="00293E6E"/>
    <w:rsid w:val="0029406A"/>
    <w:rsid w:val="0029407D"/>
    <w:rsid w:val="002943B8"/>
    <w:rsid w:val="00294509"/>
    <w:rsid w:val="0029482F"/>
    <w:rsid w:val="00294B6C"/>
    <w:rsid w:val="00294F0D"/>
    <w:rsid w:val="00295020"/>
    <w:rsid w:val="002951DD"/>
    <w:rsid w:val="002953FF"/>
    <w:rsid w:val="00295430"/>
    <w:rsid w:val="00295543"/>
    <w:rsid w:val="0029598A"/>
    <w:rsid w:val="00295B6A"/>
    <w:rsid w:val="00295DD1"/>
    <w:rsid w:val="00296378"/>
    <w:rsid w:val="00296390"/>
    <w:rsid w:val="00296441"/>
    <w:rsid w:val="0029677F"/>
    <w:rsid w:val="002967E2"/>
    <w:rsid w:val="00297242"/>
    <w:rsid w:val="00297C31"/>
    <w:rsid w:val="00297F12"/>
    <w:rsid w:val="00297F63"/>
    <w:rsid w:val="002A010A"/>
    <w:rsid w:val="002A031A"/>
    <w:rsid w:val="002A032A"/>
    <w:rsid w:val="002A0C74"/>
    <w:rsid w:val="002A1313"/>
    <w:rsid w:val="002A1724"/>
    <w:rsid w:val="002A18C0"/>
    <w:rsid w:val="002A1F19"/>
    <w:rsid w:val="002A1FCA"/>
    <w:rsid w:val="002A20F9"/>
    <w:rsid w:val="002A213C"/>
    <w:rsid w:val="002A2380"/>
    <w:rsid w:val="002A336E"/>
    <w:rsid w:val="002A346F"/>
    <w:rsid w:val="002A3C3B"/>
    <w:rsid w:val="002A407D"/>
    <w:rsid w:val="002A40FA"/>
    <w:rsid w:val="002A447C"/>
    <w:rsid w:val="002A44A8"/>
    <w:rsid w:val="002A4715"/>
    <w:rsid w:val="002A4A54"/>
    <w:rsid w:val="002A4F7D"/>
    <w:rsid w:val="002A5253"/>
    <w:rsid w:val="002A56A3"/>
    <w:rsid w:val="002A56EA"/>
    <w:rsid w:val="002A5ABA"/>
    <w:rsid w:val="002A5D0D"/>
    <w:rsid w:val="002A6280"/>
    <w:rsid w:val="002A660B"/>
    <w:rsid w:val="002A6718"/>
    <w:rsid w:val="002A692A"/>
    <w:rsid w:val="002A69FD"/>
    <w:rsid w:val="002A704F"/>
    <w:rsid w:val="002A73ED"/>
    <w:rsid w:val="002A7730"/>
    <w:rsid w:val="002A781F"/>
    <w:rsid w:val="002A788F"/>
    <w:rsid w:val="002A7E5F"/>
    <w:rsid w:val="002B050B"/>
    <w:rsid w:val="002B07A2"/>
    <w:rsid w:val="002B08B1"/>
    <w:rsid w:val="002B09FE"/>
    <w:rsid w:val="002B101B"/>
    <w:rsid w:val="002B12E2"/>
    <w:rsid w:val="002B12F4"/>
    <w:rsid w:val="002B178A"/>
    <w:rsid w:val="002B1E0B"/>
    <w:rsid w:val="002B2286"/>
    <w:rsid w:val="002B241A"/>
    <w:rsid w:val="002B248B"/>
    <w:rsid w:val="002B2714"/>
    <w:rsid w:val="002B2728"/>
    <w:rsid w:val="002B28E4"/>
    <w:rsid w:val="002B29C6"/>
    <w:rsid w:val="002B2A1C"/>
    <w:rsid w:val="002B2A8F"/>
    <w:rsid w:val="002B2AB9"/>
    <w:rsid w:val="002B2B6A"/>
    <w:rsid w:val="002B2C45"/>
    <w:rsid w:val="002B2E4D"/>
    <w:rsid w:val="002B2EEC"/>
    <w:rsid w:val="002B2EF4"/>
    <w:rsid w:val="002B364F"/>
    <w:rsid w:val="002B3897"/>
    <w:rsid w:val="002B39AF"/>
    <w:rsid w:val="002B3D86"/>
    <w:rsid w:val="002B3DFC"/>
    <w:rsid w:val="002B3F35"/>
    <w:rsid w:val="002B3FA6"/>
    <w:rsid w:val="002B40E0"/>
    <w:rsid w:val="002B4E6F"/>
    <w:rsid w:val="002B5035"/>
    <w:rsid w:val="002B538B"/>
    <w:rsid w:val="002B53A5"/>
    <w:rsid w:val="002B55C9"/>
    <w:rsid w:val="002B589E"/>
    <w:rsid w:val="002B5960"/>
    <w:rsid w:val="002B5C30"/>
    <w:rsid w:val="002B5E1F"/>
    <w:rsid w:val="002B5F31"/>
    <w:rsid w:val="002B65E0"/>
    <w:rsid w:val="002B695E"/>
    <w:rsid w:val="002B69D5"/>
    <w:rsid w:val="002B6D85"/>
    <w:rsid w:val="002B7304"/>
    <w:rsid w:val="002B77DF"/>
    <w:rsid w:val="002B784F"/>
    <w:rsid w:val="002C0197"/>
    <w:rsid w:val="002C01FE"/>
    <w:rsid w:val="002C029E"/>
    <w:rsid w:val="002C05EF"/>
    <w:rsid w:val="002C0676"/>
    <w:rsid w:val="002C0693"/>
    <w:rsid w:val="002C06D4"/>
    <w:rsid w:val="002C0718"/>
    <w:rsid w:val="002C07C1"/>
    <w:rsid w:val="002C0C87"/>
    <w:rsid w:val="002C16C5"/>
    <w:rsid w:val="002C1789"/>
    <w:rsid w:val="002C1B3E"/>
    <w:rsid w:val="002C1BCE"/>
    <w:rsid w:val="002C1D51"/>
    <w:rsid w:val="002C2430"/>
    <w:rsid w:val="002C2515"/>
    <w:rsid w:val="002C28AE"/>
    <w:rsid w:val="002C29FA"/>
    <w:rsid w:val="002C2C54"/>
    <w:rsid w:val="002C31E5"/>
    <w:rsid w:val="002C3309"/>
    <w:rsid w:val="002C38B8"/>
    <w:rsid w:val="002C3978"/>
    <w:rsid w:val="002C3DE4"/>
    <w:rsid w:val="002C3ECF"/>
    <w:rsid w:val="002C41EB"/>
    <w:rsid w:val="002C42A6"/>
    <w:rsid w:val="002C4300"/>
    <w:rsid w:val="002C4546"/>
    <w:rsid w:val="002C4EF8"/>
    <w:rsid w:val="002C4F9B"/>
    <w:rsid w:val="002C50E0"/>
    <w:rsid w:val="002C539C"/>
    <w:rsid w:val="002C5C3E"/>
    <w:rsid w:val="002C5CC0"/>
    <w:rsid w:val="002C5F07"/>
    <w:rsid w:val="002C6067"/>
    <w:rsid w:val="002C6257"/>
    <w:rsid w:val="002C6546"/>
    <w:rsid w:val="002C6F86"/>
    <w:rsid w:val="002C6FCA"/>
    <w:rsid w:val="002C7119"/>
    <w:rsid w:val="002C711F"/>
    <w:rsid w:val="002C728F"/>
    <w:rsid w:val="002C73CC"/>
    <w:rsid w:val="002C74F2"/>
    <w:rsid w:val="002C7674"/>
    <w:rsid w:val="002C7A39"/>
    <w:rsid w:val="002C7EF4"/>
    <w:rsid w:val="002D0172"/>
    <w:rsid w:val="002D0417"/>
    <w:rsid w:val="002D047B"/>
    <w:rsid w:val="002D0527"/>
    <w:rsid w:val="002D0CE4"/>
    <w:rsid w:val="002D0E9A"/>
    <w:rsid w:val="002D0F57"/>
    <w:rsid w:val="002D114F"/>
    <w:rsid w:val="002D11D1"/>
    <w:rsid w:val="002D128C"/>
    <w:rsid w:val="002D1294"/>
    <w:rsid w:val="002D1521"/>
    <w:rsid w:val="002D16BD"/>
    <w:rsid w:val="002D1CAE"/>
    <w:rsid w:val="002D207F"/>
    <w:rsid w:val="002D2094"/>
    <w:rsid w:val="002D20DB"/>
    <w:rsid w:val="002D21BD"/>
    <w:rsid w:val="002D2A56"/>
    <w:rsid w:val="002D2B77"/>
    <w:rsid w:val="002D2E5A"/>
    <w:rsid w:val="002D33D0"/>
    <w:rsid w:val="002D357C"/>
    <w:rsid w:val="002D369B"/>
    <w:rsid w:val="002D3953"/>
    <w:rsid w:val="002D39EE"/>
    <w:rsid w:val="002D3A3E"/>
    <w:rsid w:val="002D3C18"/>
    <w:rsid w:val="002D411B"/>
    <w:rsid w:val="002D4147"/>
    <w:rsid w:val="002D42A2"/>
    <w:rsid w:val="002D42E1"/>
    <w:rsid w:val="002D4487"/>
    <w:rsid w:val="002D44CF"/>
    <w:rsid w:val="002D4527"/>
    <w:rsid w:val="002D45DE"/>
    <w:rsid w:val="002D4793"/>
    <w:rsid w:val="002D4F17"/>
    <w:rsid w:val="002D5596"/>
    <w:rsid w:val="002D55A5"/>
    <w:rsid w:val="002D5A6C"/>
    <w:rsid w:val="002D5BFE"/>
    <w:rsid w:val="002D5CCA"/>
    <w:rsid w:val="002D6844"/>
    <w:rsid w:val="002D6A58"/>
    <w:rsid w:val="002D6BBF"/>
    <w:rsid w:val="002D738C"/>
    <w:rsid w:val="002D7CB7"/>
    <w:rsid w:val="002D7D39"/>
    <w:rsid w:val="002E07BC"/>
    <w:rsid w:val="002E08E4"/>
    <w:rsid w:val="002E0CE0"/>
    <w:rsid w:val="002E0E91"/>
    <w:rsid w:val="002E15C8"/>
    <w:rsid w:val="002E15E4"/>
    <w:rsid w:val="002E1CF4"/>
    <w:rsid w:val="002E1E66"/>
    <w:rsid w:val="002E1EE0"/>
    <w:rsid w:val="002E2018"/>
    <w:rsid w:val="002E2251"/>
    <w:rsid w:val="002E27A5"/>
    <w:rsid w:val="002E2848"/>
    <w:rsid w:val="002E2B21"/>
    <w:rsid w:val="002E2E43"/>
    <w:rsid w:val="002E37F8"/>
    <w:rsid w:val="002E3949"/>
    <w:rsid w:val="002E3B88"/>
    <w:rsid w:val="002E3CEF"/>
    <w:rsid w:val="002E3E1F"/>
    <w:rsid w:val="002E4453"/>
    <w:rsid w:val="002E44E0"/>
    <w:rsid w:val="002E4797"/>
    <w:rsid w:val="002E4D85"/>
    <w:rsid w:val="002E4EC7"/>
    <w:rsid w:val="002E514F"/>
    <w:rsid w:val="002E5221"/>
    <w:rsid w:val="002E5717"/>
    <w:rsid w:val="002E58BB"/>
    <w:rsid w:val="002E5AF5"/>
    <w:rsid w:val="002E5E75"/>
    <w:rsid w:val="002E6011"/>
    <w:rsid w:val="002E6493"/>
    <w:rsid w:val="002E71B2"/>
    <w:rsid w:val="002E75C8"/>
    <w:rsid w:val="002E75FD"/>
    <w:rsid w:val="002E78D0"/>
    <w:rsid w:val="002E7B32"/>
    <w:rsid w:val="002F0413"/>
    <w:rsid w:val="002F052D"/>
    <w:rsid w:val="002F066B"/>
    <w:rsid w:val="002F08C8"/>
    <w:rsid w:val="002F09D9"/>
    <w:rsid w:val="002F0DD7"/>
    <w:rsid w:val="002F10B7"/>
    <w:rsid w:val="002F10BB"/>
    <w:rsid w:val="002F11EE"/>
    <w:rsid w:val="002F11F2"/>
    <w:rsid w:val="002F12D8"/>
    <w:rsid w:val="002F158B"/>
    <w:rsid w:val="002F16A6"/>
    <w:rsid w:val="002F16CD"/>
    <w:rsid w:val="002F1734"/>
    <w:rsid w:val="002F1892"/>
    <w:rsid w:val="002F1BDB"/>
    <w:rsid w:val="002F2025"/>
    <w:rsid w:val="002F216E"/>
    <w:rsid w:val="002F2632"/>
    <w:rsid w:val="002F271F"/>
    <w:rsid w:val="002F27FE"/>
    <w:rsid w:val="002F2CE6"/>
    <w:rsid w:val="002F2F58"/>
    <w:rsid w:val="002F2F63"/>
    <w:rsid w:val="002F2F6A"/>
    <w:rsid w:val="002F338C"/>
    <w:rsid w:val="002F3679"/>
    <w:rsid w:val="002F37FC"/>
    <w:rsid w:val="002F3896"/>
    <w:rsid w:val="002F38EE"/>
    <w:rsid w:val="002F3D0D"/>
    <w:rsid w:val="002F40E7"/>
    <w:rsid w:val="002F42F1"/>
    <w:rsid w:val="002F433C"/>
    <w:rsid w:val="002F4992"/>
    <w:rsid w:val="002F4A37"/>
    <w:rsid w:val="002F4EB7"/>
    <w:rsid w:val="002F54AE"/>
    <w:rsid w:val="002F5589"/>
    <w:rsid w:val="002F5C4D"/>
    <w:rsid w:val="002F5C66"/>
    <w:rsid w:val="002F5D7B"/>
    <w:rsid w:val="002F5D94"/>
    <w:rsid w:val="002F626C"/>
    <w:rsid w:val="002F679F"/>
    <w:rsid w:val="002F6CDE"/>
    <w:rsid w:val="002F6D86"/>
    <w:rsid w:val="002F75F2"/>
    <w:rsid w:val="002F765B"/>
    <w:rsid w:val="002F770B"/>
    <w:rsid w:val="002F78BA"/>
    <w:rsid w:val="002F7E74"/>
    <w:rsid w:val="002F7EE2"/>
    <w:rsid w:val="002F7F23"/>
    <w:rsid w:val="0030062D"/>
    <w:rsid w:val="00300F6A"/>
    <w:rsid w:val="003010B9"/>
    <w:rsid w:val="00301246"/>
    <w:rsid w:val="0030146A"/>
    <w:rsid w:val="00301BD5"/>
    <w:rsid w:val="00301C0C"/>
    <w:rsid w:val="00301C45"/>
    <w:rsid w:val="00301F66"/>
    <w:rsid w:val="003021E9"/>
    <w:rsid w:val="003022A3"/>
    <w:rsid w:val="00302670"/>
    <w:rsid w:val="003027DD"/>
    <w:rsid w:val="003028D3"/>
    <w:rsid w:val="00302BBC"/>
    <w:rsid w:val="00302BC3"/>
    <w:rsid w:val="00302D98"/>
    <w:rsid w:val="00302DCE"/>
    <w:rsid w:val="00302EBE"/>
    <w:rsid w:val="00303199"/>
    <w:rsid w:val="003033C6"/>
    <w:rsid w:val="003034D3"/>
    <w:rsid w:val="00303786"/>
    <w:rsid w:val="0030386C"/>
    <w:rsid w:val="00303D1A"/>
    <w:rsid w:val="00303D3D"/>
    <w:rsid w:val="00303E4D"/>
    <w:rsid w:val="00303F20"/>
    <w:rsid w:val="00303F7B"/>
    <w:rsid w:val="003041D4"/>
    <w:rsid w:val="00304B74"/>
    <w:rsid w:val="00304C94"/>
    <w:rsid w:val="003052A5"/>
    <w:rsid w:val="00305326"/>
    <w:rsid w:val="00305338"/>
    <w:rsid w:val="003059F0"/>
    <w:rsid w:val="00305A56"/>
    <w:rsid w:val="00305B39"/>
    <w:rsid w:val="00306717"/>
    <w:rsid w:val="003069F2"/>
    <w:rsid w:val="00306D37"/>
    <w:rsid w:val="003071AD"/>
    <w:rsid w:val="00307514"/>
    <w:rsid w:val="00307566"/>
    <w:rsid w:val="00307576"/>
    <w:rsid w:val="00310070"/>
    <w:rsid w:val="0031037C"/>
    <w:rsid w:val="00310EB9"/>
    <w:rsid w:val="00310F0B"/>
    <w:rsid w:val="00310FED"/>
    <w:rsid w:val="003111AA"/>
    <w:rsid w:val="003115AC"/>
    <w:rsid w:val="003120D4"/>
    <w:rsid w:val="0031264D"/>
    <w:rsid w:val="00312691"/>
    <w:rsid w:val="00312AA8"/>
    <w:rsid w:val="00312DCA"/>
    <w:rsid w:val="00312FC9"/>
    <w:rsid w:val="003130BB"/>
    <w:rsid w:val="003130C4"/>
    <w:rsid w:val="00313258"/>
    <w:rsid w:val="0031348C"/>
    <w:rsid w:val="0031361A"/>
    <w:rsid w:val="0031390D"/>
    <w:rsid w:val="00313ECF"/>
    <w:rsid w:val="003140C2"/>
    <w:rsid w:val="0031454A"/>
    <w:rsid w:val="00314648"/>
    <w:rsid w:val="00314B0A"/>
    <w:rsid w:val="003150F0"/>
    <w:rsid w:val="0031510E"/>
    <w:rsid w:val="003152D2"/>
    <w:rsid w:val="00315418"/>
    <w:rsid w:val="0031591D"/>
    <w:rsid w:val="00315974"/>
    <w:rsid w:val="00315990"/>
    <w:rsid w:val="003159C5"/>
    <w:rsid w:val="00315B47"/>
    <w:rsid w:val="00315C04"/>
    <w:rsid w:val="00315C15"/>
    <w:rsid w:val="00315FCA"/>
    <w:rsid w:val="00316061"/>
    <w:rsid w:val="0031632B"/>
    <w:rsid w:val="003163F1"/>
    <w:rsid w:val="0031681F"/>
    <w:rsid w:val="003168A2"/>
    <w:rsid w:val="003172B3"/>
    <w:rsid w:val="00317C70"/>
    <w:rsid w:val="00317F71"/>
    <w:rsid w:val="00320053"/>
    <w:rsid w:val="00320210"/>
    <w:rsid w:val="003204E1"/>
    <w:rsid w:val="00320BEA"/>
    <w:rsid w:val="00320C23"/>
    <w:rsid w:val="00320CC6"/>
    <w:rsid w:val="00321039"/>
    <w:rsid w:val="003211AC"/>
    <w:rsid w:val="0032138A"/>
    <w:rsid w:val="003214F3"/>
    <w:rsid w:val="00321899"/>
    <w:rsid w:val="00321941"/>
    <w:rsid w:val="00321AE0"/>
    <w:rsid w:val="00321BBF"/>
    <w:rsid w:val="00321E05"/>
    <w:rsid w:val="00321EFF"/>
    <w:rsid w:val="00321F69"/>
    <w:rsid w:val="00321F82"/>
    <w:rsid w:val="0032234A"/>
    <w:rsid w:val="0032239D"/>
    <w:rsid w:val="00322505"/>
    <w:rsid w:val="00322853"/>
    <w:rsid w:val="00322C09"/>
    <w:rsid w:val="00322DB2"/>
    <w:rsid w:val="00322E6C"/>
    <w:rsid w:val="00322F67"/>
    <w:rsid w:val="0032321C"/>
    <w:rsid w:val="0032348C"/>
    <w:rsid w:val="003235D0"/>
    <w:rsid w:val="00323770"/>
    <w:rsid w:val="00323883"/>
    <w:rsid w:val="00323D4A"/>
    <w:rsid w:val="00323EBC"/>
    <w:rsid w:val="00323F0E"/>
    <w:rsid w:val="00323FF4"/>
    <w:rsid w:val="00324275"/>
    <w:rsid w:val="00324ABE"/>
    <w:rsid w:val="00324C83"/>
    <w:rsid w:val="00324FFA"/>
    <w:rsid w:val="00325099"/>
    <w:rsid w:val="00325444"/>
    <w:rsid w:val="00325F91"/>
    <w:rsid w:val="0032620B"/>
    <w:rsid w:val="003263CD"/>
    <w:rsid w:val="00326424"/>
    <w:rsid w:val="003264F7"/>
    <w:rsid w:val="0032651A"/>
    <w:rsid w:val="00326E1D"/>
    <w:rsid w:val="003270AD"/>
    <w:rsid w:val="003273E4"/>
    <w:rsid w:val="00327415"/>
    <w:rsid w:val="00327473"/>
    <w:rsid w:val="00327668"/>
    <w:rsid w:val="003277AA"/>
    <w:rsid w:val="00327844"/>
    <w:rsid w:val="003278AB"/>
    <w:rsid w:val="003279B0"/>
    <w:rsid w:val="00327BB3"/>
    <w:rsid w:val="00327FA4"/>
    <w:rsid w:val="00330136"/>
    <w:rsid w:val="00330318"/>
    <w:rsid w:val="00330B31"/>
    <w:rsid w:val="003313AB"/>
    <w:rsid w:val="00331EFC"/>
    <w:rsid w:val="00331F57"/>
    <w:rsid w:val="0033246B"/>
    <w:rsid w:val="00332518"/>
    <w:rsid w:val="00332A2B"/>
    <w:rsid w:val="003332A8"/>
    <w:rsid w:val="00333697"/>
    <w:rsid w:val="003337C8"/>
    <w:rsid w:val="00333FA4"/>
    <w:rsid w:val="00333FAB"/>
    <w:rsid w:val="00334129"/>
    <w:rsid w:val="003342D4"/>
    <w:rsid w:val="0033455A"/>
    <w:rsid w:val="00334647"/>
    <w:rsid w:val="00334889"/>
    <w:rsid w:val="00334B86"/>
    <w:rsid w:val="00334BD8"/>
    <w:rsid w:val="00334C3B"/>
    <w:rsid w:val="00334DED"/>
    <w:rsid w:val="00335599"/>
    <w:rsid w:val="003356D6"/>
    <w:rsid w:val="00335735"/>
    <w:rsid w:val="0033596F"/>
    <w:rsid w:val="00335D81"/>
    <w:rsid w:val="00335DEC"/>
    <w:rsid w:val="00335F2F"/>
    <w:rsid w:val="0033635E"/>
    <w:rsid w:val="003369E5"/>
    <w:rsid w:val="00336C6B"/>
    <w:rsid w:val="0033740D"/>
    <w:rsid w:val="0033748A"/>
    <w:rsid w:val="00337896"/>
    <w:rsid w:val="0033791C"/>
    <w:rsid w:val="00337E9D"/>
    <w:rsid w:val="00337F28"/>
    <w:rsid w:val="003402CB"/>
    <w:rsid w:val="00340C8E"/>
    <w:rsid w:val="00340CAE"/>
    <w:rsid w:val="00340F9E"/>
    <w:rsid w:val="0034118D"/>
    <w:rsid w:val="00341B1A"/>
    <w:rsid w:val="0034200A"/>
    <w:rsid w:val="003426C9"/>
    <w:rsid w:val="00342886"/>
    <w:rsid w:val="00342F7C"/>
    <w:rsid w:val="003439DA"/>
    <w:rsid w:val="00343B30"/>
    <w:rsid w:val="00343B5B"/>
    <w:rsid w:val="00343CDC"/>
    <w:rsid w:val="00343E5B"/>
    <w:rsid w:val="003442DB"/>
    <w:rsid w:val="003445E0"/>
    <w:rsid w:val="003445EB"/>
    <w:rsid w:val="0034498D"/>
    <w:rsid w:val="00344B75"/>
    <w:rsid w:val="00344D9A"/>
    <w:rsid w:val="00345099"/>
    <w:rsid w:val="003451A6"/>
    <w:rsid w:val="003451F1"/>
    <w:rsid w:val="003458CB"/>
    <w:rsid w:val="0034591E"/>
    <w:rsid w:val="00345C76"/>
    <w:rsid w:val="00346694"/>
    <w:rsid w:val="003466CA"/>
    <w:rsid w:val="003466EE"/>
    <w:rsid w:val="0034688F"/>
    <w:rsid w:val="00346AE9"/>
    <w:rsid w:val="00346D7E"/>
    <w:rsid w:val="00346DCA"/>
    <w:rsid w:val="0034722F"/>
    <w:rsid w:val="003474A8"/>
    <w:rsid w:val="003475AD"/>
    <w:rsid w:val="003478B4"/>
    <w:rsid w:val="00347946"/>
    <w:rsid w:val="00347AB9"/>
    <w:rsid w:val="00347C8C"/>
    <w:rsid w:val="00350536"/>
    <w:rsid w:val="00350752"/>
    <w:rsid w:val="0035089E"/>
    <w:rsid w:val="00350DF9"/>
    <w:rsid w:val="00350E61"/>
    <w:rsid w:val="00351AF6"/>
    <w:rsid w:val="00351DE9"/>
    <w:rsid w:val="00351F5C"/>
    <w:rsid w:val="00352014"/>
    <w:rsid w:val="003522B5"/>
    <w:rsid w:val="00352357"/>
    <w:rsid w:val="00352490"/>
    <w:rsid w:val="0035298A"/>
    <w:rsid w:val="00352A68"/>
    <w:rsid w:val="00352A79"/>
    <w:rsid w:val="00352ADB"/>
    <w:rsid w:val="00352B13"/>
    <w:rsid w:val="003532B9"/>
    <w:rsid w:val="003538DD"/>
    <w:rsid w:val="00353C6A"/>
    <w:rsid w:val="00354224"/>
    <w:rsid w:val="00354252"/>
    <w:rsid w:val="00354786"/>
    <w:rsid w:val="00354892"/>
    <w:rsid w:val="0035512B"/>
    <w:rsid w:val="00355190"/>
    <w:rsid w:val="00355254"/>
    <w:rsid w:val="003552FE"/>
    <w:rsid w:val="00355891"/>
    <w:rsid w:val="00355EA2"/>
    <w:rsid w:val="00356065"/>
    <w:rsid w:val="0035637B"/>
    <w:rsid w:val="003564E4"/>
    <w:rsid w:val="003564FB"/>
    <w:rsid w:val="00356715"/>
    <w:rsid w:val="0035671E"/>
    <w:rsid w:val="00357123"/>
    <w:rsid w:val="00357282"/>
    <w:rsid w:val="0035733E"/>
    <w:rsid w:val="0035755F"/>
    <w:rsid w:val="003575CF"/>
    <w:rsid w:val="00357604"/>
    <w:rsid w:val="00357B27"/>
    <w:rsid w:val="00357ECB"/>
    <w:rsid w:val="003600D6"/>
    <w:rsid w:val="003604E7"/>
    <w:rsid w:val="003605C0"/>
    <w:rsid w:val="00360B43"/>
    <w:rsid w:val="00360CA9"/>
    <w:rsid w:val="00360DDA"/>
    <w:rsid w:val="0036147F"/>
    <w:rsid w:val="00361A3F"/>
    <w:rsid w:val="00362452"/>
    <w:rsid w:val="00362A5B"/>
    <w:rsid w:val="00362C99"/>
    <w:rsid w:val="00362E63"/>
    <w:rsid w:val="003630DF"/>
    <w:rsid w:val="0036313E"/>
    <w:rsid w:val="0036363A"/>
    <w:rsid w:val="00363718"/>
    <w:rsid w:val="00363CDF"/>
    <w:rsid w:val="00363F4A"/>
    <w:rsid w:val="003640AC"/>
    <w:rsid w:val="0036427E"/>
    <w:rsid w:val="003649C9"/>
    <w:rsid w:val="00364AAA"/>
    <w:rsid w:val="00364B30"/>
    <w:rsid w:val="00364B80"/>
    <w:rsid w:val="00364D0F"/>
    <w:rsid w:val="00365455"/>
    <w:rsid w:val="003654E2"/>
    <w:rsid w:val="003657BE"/>
    <w:rsid w:val="0036599A"/>
    <w:rsid w:val="00365ADE"/>
    <w:rsid w:val="00365BD9"/>
    <w:rsid w:val="00365DBA"/>
    <w:rsid w:val="00365EAE"/>
    <w:rsid w:val="003662D4"/>
    <w:rsid w:val="003667F6"/>
    <w:rsid w:val="00366A95"/>
    <w:rsid w:val="00366DDB"/>
    <w:rsid w:val="00366F88"/>
    <w:rsid w:val="00366FE2"/>
    <w:rsid w:val="00367808"/>
    <w:rsid w:val="00367BAB"/>
    <w:rsid w:val="00367ED2"/>
    <w:rsid w:val="00367F64"/>
    <w:rsid w:val="00370786"/>
    <w:rsid w:val="00370995"/>
    <w:rsid w:val="00370B13"/>
    <w:rsid w:val="00370BA9"/>
    <w:rsid w:val="00370C02"/>
    <w:rsid w:val="00370C16"/>
    <w:rsid w:val="00370C7B"/>
    <w:rsid w:val="003710B0"/>
    <w:rsid w:val="003717B6"/>
    <w:rsid w:val="00371F70"/>
    <w:rsid w:val="003721D2"/>
    <w:rsid w:val="0037228B"/>
    <w:rsid w:val="003729E8"/>
    <w:rsid w:val="00372E13"/>
    <w:rsid w:val="003730CF"/>
    <w:rsid w:val="0037334F"/>
    <w:rsid w:val="00373B76"/>
    <w:rsid w:val="003741A5"/>
    <w:rsid w:val="003743AA"/>
    <w:rsid w:val="003747E6"/>
    <w:rsid w:val="00374AEF"/>
    <w:rsid w:val="00374D88"/>
    <w:rsid w:val="00374FDA"/>
    <w:rsid w:val="00375E4B"/>
    <w:rsid w:val="00375F7C"/>
    <w:rsid w:val="003763B2"/>
    <w:rsid w:val="003766F8"/>
    <w:rsid w:val="0037691D"/>
    <w:rsid w:val="00376A1D"/>
    <w:rsid w:val="00376A5C"/>
    <w:rsid w:val="00376AB1"/>
    <w:rsid w:val="00376B0A"/>
    <w:rsid w:val="00376C7A"/>
    <w:rsid w:val="00376DB1"/>
    <w:rsid w:val="00376EAE"/>
    <w:rsid w:val="00376F35"/>
    <w:rsid w:val="003770C1"/>
    <w:rsid w:val="00377211"/>
    <w:rsid w:val="00377243"/>
    <w:rsid w:val="00377489"/>
    <w:rsid w:val="00377751"/>
    <w:rsid w:val="00377BFB"/>
    <w:rsid w:val="00377C8F"/>
    <w:rsid w:val="00377DB9"/>
    <w:rsid w:val="00377E2E"/>
    <w:rsid w:val="00380172"/>
    <w:rsid w:val="003803B2"/>
    <w:rsid w:val="0038069D"/>
    <w:rsid w:val="003808D5"/>
    <w:rsid w:val="00380B68"/>
    <w:rsid w:val="00380EAA"/>
    <w:rsid w:val="003813C6"/>
    <w:rsid w:val="0038144B"/>
    <w:rsid w:val="0038196E"/>
    <w:rsid w:val="00382115"/>
    <w:rsid w:val="00382B86"/>
    <w:rsid w:val="00382E23"/>
    <w:rsid w:val="00382E6E"/>
    <w:rsid w:val="00382F74"/>
    <w:rsid w:val="003830AB"/>
    <w:rsid w:val="003830AD"/>
    <w:rsid w:val="00383107"/>
    <w:rsid w:val="003832FA"/>
    <w:rsid w:val="00383D08"/>
    <w:rsid w:val="003843B8"/>
    <w:rsid w:val="003849A3"/>
    <w:rsid w:val="00384A70"/>
    <w:rsid w:val="00384EE0"/>
    <w:rsid w:val="00384F3E"/>
    <w:rsid w:val="00384FB5"/>
    <w:rsid w:val="003850F0"/>
    <w:rsid w:val="003854C5"/>
    <w:rsid w:val="0038566C"/>
    <w:rsid w:val="003859AD"/>
    <w:rsid w:val="00385DFB"/>
    <w:rsid w:val="00385FC6"/>
    <w:rsid w:val="00386018"/>
    <w:rsid w:val="003861EA"/>
    <w:rsid w:val="0038630A"/>
    <w:rsid w:val="00386CD7"/>
    <w:rsid w:val="00386EE9"/>
    <w:rsid w:val="0038732F"/>
    <w:rsid w:val="00387B1F"/>
    <w:rsid w:val="00387C2A"/>
    <w:rsid w:val="00387F95"/>
    <w:rsid w:val="003901B4"/>
    <w:rsid w:val="003902C5"/>
    <w:rsid w:val="0039037E"/>
    <w:rsid w:val="003903C2"/>
    <w:rsid w:val="003908C8"/>
    <w:rsid w:val="00390963"/>
    <w:rsid w:val="00390BC0"/>
    <w:rsid w:val="00390BF8"/>
    <w:rsid w:val="00390C40"/>
    <w:rsid w:val="00390F84"/>
    <w:rsid w:val="0039132E"/>
    <w:rsid w:val="00391586"/>
    <w:rsid w:val="003918E1"/>
    <w:rsid w:val="003918EB"/>
    <w:rsid w:val="003919BC"/>
    <w:rsid w:val="00391C68"/>
    <w:rsid w:val="00391D12"/>
    <w:rsid w:val="00391D58"/>
    <w:rsid w:val="00391DBB"/>
    <w:rsid w:val="003924FE"/>
    <w:rsid w:val="00392509"/>
    <w:rsid w:val="0039258D"/>
    <w:rsid w:val="003929F0"/>
    <w:rsid w:val="00392AB6"/>
    <w:rsid w:val="0039319E"/>
    <w:rsid w:val="0039371F"/>
    <w:rsid w:val="003937B3"/>
    <w:rsid w:val="003940A3"/>
    <w:rsid w:val="003946B7"/>
    <w:rsid w:val="00394711"/>
    <w:rsid w:val="0039488F"/>
    <w:rsid w:val="00394DC4"/>
    <w:rsid w:val="00394E04"/>
    <w:rsid w:val="00394E0A"/>
    <w:rsid w:val="00394E22"/>
    <w:rsid w:val="00395079"/>
    <w:rsid w:val="00395181"/>
    <w:rsid w:val="00395334"/>
    <w:rsid w:val="003953DC"/>
    <w:rsid w:val="003955F1"/>
    <w:rsid w:val="003959F4"/>
    <w:rsid w:val="0039624D"/>
    <w:rsid w:val="0039653D"/>
    <w:rsid w:val="003965E3"/>
    <w:rsid w:val="00396C2B"/>
    <w:rsid w:val="003970F5"/>
    <w:rsid w:val="0039717B"/>
    <w:rsid w:val="003973AF"/>
    <w:rsid w:val="00397B93"/>
    <w:rsid w:val="00397E28"/>
    <w:rsid w:val="00397F70"/>
    <w:rsid w:val="003A0536"/>
    <w:rsid w:val="003A05AF"/>
    <w:rsid w:val="003A0705"/>
    <w:rsid w:val="003A0A4B"/>
    <w:rsid w:val="003A12E4"/>
    <w:rsid w:val="003A132E"/>
    <w:rsid w:val="003A1367"/>
    <w:rsid w:val="003A13CD"/>
    <w:rsid w:val="003A13DF"/>
    <w:rsid w:val="003A16EE"/>
    <w:rsid w:val="003A19A7"/>
    <w:rsid w:val="003A1AFB"/>
    <w:rsid w:val="003A1C5F"/>
    <w:rsid w:val="003A2542"/>
    <w:rsid w:val="003A286A"/>
    <w:rsid w:val="003A286E"/>
    <w:rsid w:val="003A2C67"/>
    <w:rsid w:val="003A2CF8"/>
    <w:rsid w:val="003A3000"/>
    <w:rsid w:val="003A3162"/>
    <w:rsid w:val="003A31EF"/>
    <w:rsid w:val="003A36A1"/>
    <w:rsid w:val="003A371C"/>
    <w:rsid w:val="003A37B7"/>
    <w:rsid w:val="003A3867"/>
    <w:rsid w:val="003A3983"/>
    <w:rsid w:val="003A3B21"/>
    <w:rsid w:val="003A3BF9"/>
    <w:rsid w:val="003A42A5"/>
    <w:rsid w:val="003A48B2"/>
    <w:rsid w:val="003A4AE2"/>
    <w:rsid w:val="003A4F12"/>
    <w:rsid w:val="003A5162"/>
    <w:rsid w:val="003A568F"/>
    <w:rsid w:val="003A59BF"/>
    <w:rsid w:val="003A6174"/>
    <w:rsid w:val="003A6A4F"/>
    <w:rsid w:val="003A6E28"/>
    <w:rsid w:val="003A7160"/>
    <w:rsid w:val="003A74B8"/>
    <w:rsid w:val="003A7A7E"/>
    <w:rsid w:val="003A7B92"/>
    <w:rsid w:val="003B0116"/>
    <w:rsid w:val="003B031A"/>
    <w:rsid w:val="003B0383"/>
    <w:rsid w:val="003B04FE"/>
    <w:rsid w:val="003B0747"/>
    <w:rsid w:val="003B0ADA"/>
    <w:rsid w:val="003B0D6C"/>
    <w:rsid w:val="003B0F29"/>
    <w:rsid w:val="003B145B"/>
    <w:rsid w:val="003B1E02"/>
    <w:rsid w:val="003B2397"/>
    <w:rsid w:val="003B2BCD"/>
    <w:rsid w:val="003B2C05"/>
    <w:rsid w:val="003B2E68"/>
    <w:rsid w:val="003B308C"/>
    <w:rsid w:val="003B317D"/>
    <w:rsid w:val="003B349C"/>
    <w:rsid w:val="003B34D3"/>
    <w:rsid w:val="003B35BC"/>
    <w:rsid w:val="003B427E"/>
    <w:rsid w:val="003B499D"/>
    <w:rsid w:val="003B4A4F"/>
    <w:rsid w:val="003B4B94"/>
    <w:rsid w:val="003B4E96"/>
    <w:rsid w:val="003B5409"/>
    <w:rsid w:val="003B54CA"/>
    <w:rsid w:val="003B571A"/>
    <w:rsid w:val="003B594A"/>
    <w:rsid w:val="003B59B0"/>
    <w:rsid w:val="003B5B0C"/>
    <w:rsid w:val="003B60D9"/>
    <w:rsid w:val="003B6196"/>
    <w:rsid w:val="003B62DF"/>
    <w:rsid w:val="003B633E"/>
    <w:rsid w:val="003B66C0"/>
    <w:rsid w:val="003B685C"/>
    <w:rsid w:val="003B68B8"/>
    <w:rsid w:val="003B6AE9"/>
    <w:rsid w:val="003B6CB9"/>
    <w:rsid w:val="003B6FB3"/>
    <w:rsid w:val="003B76C8"/>
    <w:rsid w:val="003B76F2"/>
    <w:rsid w:val="003B7CDF"/>
    <w:rsid w:val="003B7D0F"/>
    <w:rsid w:val="003B7DAF"/>
    <w:rsid w:val="003B7E4B"/>
    <w:rsid w:val="003B7F17"/>
    <w:rsid w:val="003B7FD0"/>
    <w:rsid w:val="003C0263"/>
    <w:rsid w:val="003C0415"/>
    <w:rsid w:val="003C0424"/>
    <w:rsid w:val="003C04D0"/>
    <w:rsid w:val="003C053E"/>
    <w:rsid w:val="003C05DB"/>
    <w:rsid w:val="003C099D"/>
    <w:rsid w:val="003C11CE"/>
    <w:rsid w:val="003C12D8"/>
    <w:rsid w:val="003C147E"/>
    <w:rsid w:val="003C15AE"/>
    <w:rsid w:val="003C15C7"/>
    <w:rsid w:val="003C165B"/>
    <w:rsid w:val="003C1742"/>
    <w:rsid w:val="003C1A4A"/>
    <w:rsid w:val="003C1F41"/>
    <w:rsid w:val="003C1F94"/>
    <w:rsid w:val="003C2110"/>
    <w:rsid w:val="003C25D4"/>
    <w:rsid w:val="003C260B"/>
    <w:rsid w:val="003C28E1"/>
    <w:rsid w:val="003C2959"/>
    <w:rsid w:val="003C2AAA"/>
    <w:rsid w:val="003C2D50"/>
    <w:rsid w:val="003C2E3D"/>
    <w:rsid w:val="003C2EC1"/>
    <w:rsid w:val="003C2FEA"/>
    <w:rsid w:val="003C30BE"/>
    <w:rsid w:val="003C31F2"/>
    <w:rsid w:val="003C333F"/>
    <w:rsid w:val="003C35A4"/>
    <w:rsid w:val="003C367D"/>
    <w:rsid w:val="003C3794"/>
    <w:rsid w:val="003C394A"/>
    <w:rsid w:val="003C39A7"/>
    <w:rsid w:val="003C3AE7"/>
    <w:rsid w:val="003C3D33"/>
    <w:rsid w:val="003C442B"/>
    <w:rsid w:val="003C4453"/>
    <w:rsid w:val="003C4543"/>
    <w:rsid w:val="003C45B4"/>
    <w:rsid w:val="003C4814"/>
    <w:rsid w:val="003C48F0"/>
    <w:rsid w:val="003C4AA3"/>
    <w:rsid w:val="003C553D"/>
    <w:rsid w:val="003C5898"/>
    <w:rsid w:val="003C5BD5"/>
    <w:rsid w:val="003C5D7B"/>
    <w:rsid w:val="003C5E16"/>
    <w:rsid w:val="003C5FD8"/>
    <w:rsid w:val="003C6337"/>
    <w:rsid w:val="003C6461"/>
    <w:rsid w:val="003C64A2"/>
    <w:rsid w:val="003C655B"/>
    <w:rsid w:val="003C6667"/>
    <w:rsid w:val="003C690E"/>
    <w:rsid w:val="003C6AD3"/>
    <w:rsid w:val="003C6F34"/>
    <w:rsid w:val="003C704C"/>
    <w:rsid w:val="003C722B"/>
    <w:rsid w:val="003C7786"/>
    <w:rsid w:val="003C7966"/>
    <w:rsid w:val="003D0703"/>
    <w:rsid w:val="003D0845"/>
    <w:rsid w:val="003D08B8"/>
    <w:rsid w:val="003D0979"/>
    <w:rsid w:val="003D0A7B"/>
    <w:rsid w:val="003D0A97"/>
    <w:rsid w:val="003D0DE8"/>
    <w:rsid w:val="003D0FBA"/>
    <w:rsid w:val="003D0FFF"/>
    <w:rsid w:val="003D126B"/>
    <w:rsid w:val="003D18DF"/>
    <w:rsid w:val="003D1AA2"/>
    <w:rsid w:val="003D1B0B"/>
    <w:rsid w:val="003D1E24"/>
    <w:rsid w:val="003D253E"/>
    <w:rsid w:val="003D25F4"/>
    <w:rsid w:val="003D2CE1"/>
    <w:rsid w:val="003D2E2D"/>
    <w:rsid w:val="003D2FD0"/>
    <w:rsid w:val="003D352F"/>
    <w:rsid w:val="003D3606"/>
    <w:rsid w:val="003D3F27"/>
    <w:rsid w:val="003D3FFF"/>
    <w:rsid w:val="003D4065"/>
    <w:rsid w:val="003D425D"/>
    <w:rsid w:val="003D46ED"/>
    <w:rsid w:val="003D4ABD"/>
    <w:rsid w:val="003D4B1C"/>
    <w:rsid w:val="003D4C35"/>
    <w:rsid w:val="003D4D47"/>
    <w:rsid w:val="003D5F5F"/>
    <w:rsid w:val="003D65FF"/>
    <w:rsid w:val="003D686F"/>
    <w:rsid w:val="003D69EF"/>
    <w:rsid w:val="003D6B9D"/>
    <w:rsid w:val="003D6E15"/>
    <w:rsid w:val="003D745E"/>
    <w:rsid w:val="003D7511"/>
    <w:rsid w:val="003D76B4"/>
    <w:rsid w:val="003D77C1"/>
    <w:rsid w:val="003D7AD3"/>
    <w:rsid w:val="003D7E35"/>
    <w:rsid w:val="003E0158"/>
    <w:rsid w:val="003E015E"/>
    <w:rsid w:val="003E03E8"/>
    <w:rsid w:val="003E0B54"/>
    <w:rsid w:val="003E0B5B"/>
    <w:rsid w:val="003E1226"/>
    <w:rsid w:val="003E1358"/>
    <w:rsid w:val="003E165F"/>
    <w:rsid w:val="003E1769"/>
    <w:rsid w:val="003E1D1F"/>
    <w:rsid w:val="003E1D3E"/>
    <w:rsid w:val="003E1DBE"/>
    <w:rsid w:val="003E2224"/>
    <w:rsid w:val="003E26B5"/>
    <w:rsid w:val="003E283F"/>
    <w:rsid w:val="003E29AF"/>
    <w:rsid w:val="003E2C97"/>
    <w:rsid w:val="003E3029"/>
    <w:rsid w:val="003E3319"/>
    <w:rsid w:val="003E3C32"/>
    <w:rsid w:val="003E3C87"/>
    <w:rsid w:val="003E3E6E"/>
    <w:rsid w:val="003E4367"/>
    <w:rsid w:val="003E4405"/>
    <w:rsid w:val="003E455F"/>
    <w:rsid w:val="003E47DB"/>
    <w:rsid w:val="003E4948"/>
    <w:rsid w:val="003E49E7"/>
    <w:rsid w:val="003E4D8A"/>
    <w:rsid w:val="003E4DC1"/>
    <w:rsid w:val="003E51C8"/>
    <w:rsid w:val="003E51EE"/>
    <w:rsid w:val="003E5879"/>
    <w:rsid w:val="003E5CF5"/>
    <w:rsid w:val="003E650A"/>
    <w:rsid w:val="003E65F4"/>
    <w:rsid w:val="003E65F6"/>
    <w:rsid w:val="003E6643"/>
    <w:rsid w:val="003E67BC"/>
    <w:rsid w:val="003E689D"/>
    <w:rsid w:val="003E691B"/>
    <w:rsid w:val="003E69E2"/>
    <w:rsid w:val="003E6A12"/>
    <w:rsid w:val="003E74F4"/>
    <w:rsid w:val="003E75F4"/>
    <w:rsid w:val="003E75FA"/>
    <w:rsid w:val="003E77F8"/>
    <w:rsid w:val="003E7A79"/>
    <w:rsid w:val="003E7BBA"/>
    <w:rsid w:val="003E7F99"/>
    <w:rsid w:val="003F04A8"/>
    <w:rsid w:val="003F069F"/>
    <w:rsid w:val="003F094A"/>
    <w:rsid w:val="003F0E87"/>
    <w:rsid w:val="003F10B6"/>
    <w:rsid w:val="003F114F"/>
    <w:rsid w:val="003F1D75"/>
    <w:rsid w:val="003F1DA5"/>
    <w:rsid w:val="003F207E"/>
    <w:rsid w:val="003F209F"/>
    <w:rsid w:val="003F2289"/>
    <w:rsid w:val="003F2739"/>
    <w:rsid w:val="003F273F"/>
    <w:rsid w:val="003F31FF"/>
    <w:rsid w:val="003F3DF8"/>
    <w:rsid w:val="003F41AF"/>
    <w:rsid w:val="003F4B04"/>
    <w:rsid w:val="003F4CEF"/>
    <w:rsid w:val="003F552E"/>
    <w:rsid w:val="003F5601"/>
    <w:rsid w:val="003F5704"/>
    <w:rsid w:val="003F5AAD"/>
    <w:rsid w:val="003F5B07"/>
    <w:rsid w:val="003F5C1F"/>
    <w:rsid w:val="003F5CE5"/>
    <w:rsid w:val="003F5F2E"/>
    <w:rsid w:val="003F63D6"/>
    <w:rsid w:val="003F645A"/>
    <w:rsid w:val="003F694A"/>
    <w:rsid w:val="003F6B1E"/>
    <w:rsid w:val="003F6BD1"/>
    <w:rsid w:val="003F6E16"/>
    <w:rsid w:val="003F70C9"/>
    <w:rsid w:val="003F74B9"/>
    <w:rsid w:val="003F7961"/>
    <w:rsid w:val="003F7AB3"/>
    <w:rsid w:val="003F7CC5"/>
    <w:rsid w:val="003F7E57"/>
    <w:rsid w:val="003F7E7B"/>
    <w:rsid w:val="004001A9"/>
    <w:rsid w:val="00400708"/>
    <w:rsid w:val="00400E2C"/>
    <w:rsid w:val="00400E6B"/>
    <w:rsid w:val="00400FF0"/>
    <w:rsid w:val="00401153"/>
    <w:rsid w:val="004011B2"/>
    <w:rsid w:val="00401224"/>
    <w:rsid w:val="0040153B"/>
    <w:rsid w:val="004015CC"/>
    <w:rsid w:val="00401B57"/>
    <w:rsid w:val="00402026"/>
    <w:rsid w:val="0040212B"/>
    <w:rsid w:val="0040290F"/>
    <w:rsid w:val="00402A08"/>
    <w:rsid w:val="00402CF9"/>
    <w:rsid w:val="00402FDE"/>
    <w:rsid w:val="004036A7"/>
    <w:rsid w:val="004038BB"/>
    <w:rsid w:val="00403BD9"/>
    <w:rsid w:val="00404071"/>
    <w:rsid w:val="004043E5"/>
    <w:rsid w:val="004047FC"/>
    <w:rsid w:val="004050C0"/>
    <w:rsid w:val="0040515E"/>
    <w:rsid w:val="004054F3"/>
    <w:rsid w:val="004055E5"/>
    <w:rsid w:val="004056E6"/>
    <w:rsid w:val="004056F4"/>
    <w:rsid w:val="00405748"/>
    <w:rsid w:val="0040617F"/>
    <w:rsid w:val="00406282"/>
    <w:rsid w:val="0040630B"/>
    <w:rsid w:val="004063F5"/>
    <w:rsid w:val="00406504"/>
    <w:rsid w:val="00406749"/>
    <w:rsid w:val="00406ED6"/>
    <w:rsid w:val="004072A9"/>
    <w:rsid w:val="004074AC"/>
    <w:rsid w:val="004079D4"/>
    <w:rsid w:val="00407BC6"/>
    <w:rsid w:val="00407C45"/>
    <w:rsid w:val="00407D60"/>
    <w:rsid w:val="00407E15"/>
    <w:rsid w:val="0041046D"/>
    <w:rsid w:val="004105DD"/>
    <w:rsid w:val="0041076E"/>
    <w:rsid w:val="00410EF0"/>
    <w:rsid w:val="00410F1C"/>
    <w:rsid w:val="004111C9"/>
    <w:rsid w:val="004115CE"/>
    <w:rsid w:val="00411F75"/>
    <w:rsid w:val="00412300"/>
    <w:rsid w:val="004123CE"/>
    <w:rsid w:val="004126D2"/>
    <w:rsid w:val="00412704"/>
    <w:rsid w:val="004127ED"/>
    <w:rsid w:val="00412C4B"/>
    <w:rsid w:val="00412C8F"/>
    <w:rsid w:val="00412D2F"/>
    <w:rsid w:val="00412E5A"/>
    <w:rsid w:val="00413083"/>
    <w:rsid w:val="0041308B"/>
    <w:rsid w:val="00413528"/>
    <w:rsid w:val="0041367E"/>
    <w:rsid w:val="00413827"/>
    <w:rsid w:val="0041498B"/>
    <w:rsid w:val="0041501A"/>
    <w:rsid w:val="00415477"/>
    <w:rsid w:val="0041561A"/>
    <w:rsid w:val="0041633A"/>
    <w:rsid w:val="0041639B"/>
    <w:rsid w:val="00416618"/>
    <w:rsid w:val="00416BA1"/>
    <w:rsid w:val="00417013"/>
    <w:rsid w:val="004172C1"/>
    <w:rsid w:val="004172D8"/>
    <w:rsid w:val="00417328"/>
    <w:rsid w:val="00417339"/>
    <w:rsid w:val="00417A0F"/>
    <w:rsid w:val="00417AF2"/>
    <w:rsid w:val="0042078A"/>
    <w:rsid w:val="0042091E"/>
    <w:rsid w:val="00420B5E"/>
    <w:rsid w:val="00420F1C"/>
    <w:rsid w:val="00420FA8"/>
    <w:rsid w:val="00420FAF"/>
    <w:rsid w:val="00421507"/>
    <w:rsid w:val="00421793"/>
    <w:rsid w:val="0042199E"/>
    <w:rsid w:val="0042203D"/>
    <w:rsid w:val="004220E6"/>
    <w:rsid w:val="0042231F"/>
    <w:rsid w:val="004224F5"/>
    <w:rsid w:val="004227A2"/>
    <w:rsid w:val="004227A4"/>
    <w:rsid w:val="00423E5C"/>
    <w:rsid w:val="00423F04"/>
    <w:rsid w:val="004244FE"/>
    <w:rsid w:val="00424573"/>
    <w:rsid w:val="0042467C"/>
    <w:rsid w:val="00424759"/>
    <w:rsid w:val="00424F2B"/>
    <w:rsid w:val="00425019"/>
    <w:rsid w:val="00425CAF"/>
    <w:rsid w:val="00425D83"/>
    <w:rsid w:val="00426100"/>
    <w:rsid w:val="00426615"/>
    <w:rsid w:val="004266AE"/>
    <w:rsid w:val="00427998"/>
    <w:rsid w:val="00427A0A"/>
    <w:rsid w:val="00430119"/>
    <w:rsid w:val="0043025A"/>
    <w:rsid w:val="00430810"/>
    <w:rsid w:val="00430AF3"/>
    <w:rsid w:val="00430ECD"/>
    <w:rsid w:val="00430FC5"/>
    <w:rsid w:val="00431045"/>
    <w:rsid w:val="00431715"/>
    <w:rsid w:val="00431940"/>
    <w:rsid w:val="00431B18"/>
    <w:rsid w:val="00431FE3"/>
    <w:rsid w:val="00432673"/>
    <w:rsid w:val="004327F2"/>
    <w:rsid w:val="00432A1E"/>
    <w:rsid w:val="00432A23"/>
    <w:rsid w:val="00432BFD"/>
    <w:rsid w:val="00432FF5"/>
    <w:rsid w:val="00433386"/>
    <w:rsid w:val="004333CC"/>
    <w:rsid w:val="0043342A"/>
    <w:rsid w:val="004335D2"/>
    <w:rsid w:val="00433992"/>
    <w:rsid w:val="0043400C"/>
    <w:rsid w:val="00434593"/>
    <w:rsid w:val="00434632"/>
    <w:rsid w:val="00434856"/>
    <w:rsid w:val="0043498E"/>
    <w:rsid w:val="00434A10"/>
    <w:rsid w:val="00434A19"/>
    <w:rsid w:val="00435489"/>
    <w:rsid w:val="004355E3"/>
    <w:rsid w:val="0043589E"/>
    <w:rsid w:val="00435997"/>
    <w:rsid w:val="00435A36"/>
    <w:rsid w:val="00435A6D"/>
    <w:rsid w:val="00435DF4"/>
    <w:rsid w:val="00435E87"/>
    <w:rsid w:val="00436817"/>
    <w:rsid w:val="00436919"/>
    <w:rsid w:val="00436A69"/>
    <w:rsid w:val="00436B36"/>
    <w:rsid w:val="00436C54"/>
    <w:rsid w:val="00436ECE"/>
    <w:rsid w:val="00436EE2"/>
    <w:rsid w:val="00436FBC"/>
    <w:rsid w:val="004370BA"/>
    <w:rsid w:val="004370EC"/>
    <w:rsid w:val="004372BE"/>
    <w:rsid w:val="00437304"/>
    <w:rsid w:val="00437EF7"/>
    <w:rsid w:val="0044013D"/>
    <w:rsid w:val="004405F8"/>
    <w:rsid w:val="0044066F"/>
    <w:rsid w:val="00440A88"/>
    <w:rsid w:val="00440C2F"/>
    <w:rsid w:val="00440CD5"/>
    <w:rsid w:val="00440CFF"/>
    <w:rsid w:val="00440FA7"/>
    <w:rsid w:val="0044123E"/>
    <w:rsid w:val="0044131C"/>
    <w:rsid w:val="004416E8"/>
    <w:rsid w:val="004417E2"/>
    <w:rsid w:val="0044193C"/>
    <w:rsid w:val="004419F3"/>
    <w:rsid w:val="00441FBB"/>
    <w:rsid w:val="00442186"/>
    <w:rsid w:val="004428E9"/>
    <w:rsid w:val="00443583"/>
    <w:rsid w:val="004437AC"/>
    <w:rsid w:val="0044390D"/>
    <w:rsid w:val="00443FAD"/>
    <w:rsid w:val="0044423F"/>
    <w:rsid w:val="0044433C"/>
    <w:rsid w:val="004448D5"/>
    <w:rsid w:val="00444E1F"/>
    <w:rsid w:val="0044532A"/>
    <w:rsid w:val="00445666"/>
    <w:rsid w:val="00445828"/>
    <w:rsid w:val="00445887"/>
    <w:rsid w:val="00445D39"/>
    <w:rsid w:val="00445DF7"/>
    <w:rsid w:val="00446346"/>
    <w:rsid w:val="00446AA3"/>
    <w:rsid w:val="00446AAE"/>
    <w:rsid w:val="00446D92"/>
    <w:rsid w:val="00447050"/>
    <w:rsid w:val="0044706F"/>
    <w:rsid w:val="0044761D"/>
    <w:rsid w:val="004478B6"/>
    <w:rsid w:val="00447A91"/>
    <w:rsid w:val="00447BE7"/>
    <w:rsid w:val="00447F9A"/>
    <w:rsid w:val="00447FDF"/>
    <w:rsid w:val="00450373"/>
    <w:rsid w:val="004504E5"/>
    <w:rsid w:val="00450780"/>
    <w:rsid w:val="00450807"/>
    <w:rsid w:val="004508CF"/>
    <w:rsid w:val="004508D8"/>
    <w:rsid w:val="00450BF8"/>
    <w:rsid w:val="004512CC"/>
    <w:rsid w:val="00451799"/>
    <w:rsid w:val="004518D9"/>
    <w:rsid w:val="00451BB8"/>
    <w:rsid w:val="00451C67"/>
    <w:rsid w:val="00451ED5"/>
    <w:rsid w:val="004520F5"/>
    <w:rsid w:val="00452789"/>
    <w:rsid w:val="00453542"/>
    <w:rsid w:val="00453578"/>
    <w:rsid w:val="00453645"/>
    <w:rsid w:val="00453B5F"/>
    <w:rsid w:val="004543E4"/>
    <w:rsid w:val="00454628"/>
    <w:rsid w:val="0045464B"/>
    <w:rsid w:val="00454F7F"/>
    <w:rsid w:val="00454FDF"/>
    <w:rsid w:val="004552B0"/>
    <w:rsid w:val="00455366"/>
    <w:rsid w:val="004558A8"/>
    <w:rsid w:val="00455918"/>
    <w:rsid w:val="00455C51"/>
    <w:rsid w:val="004560CF"/>
    <w:rsid w:val="00456794"/>
    <w:rsid w:val="00456D3D"/>
    <w:rsid w:val="0045704B"/>
    <w:rsid w:val="004571FF"/>
    <w:rsid w:val="00457291"/>
    <w:rsid w:val="00457767"/>
    <w:rsid w:val="00460631"/>
    <w:rsid w:val="004608A6"/>
    <w:rsid w:val="004608EC"/>
    <w:rsid w:val="00460996"/>
    <w:rsid w:val="00460C4A"/>
    <w:rsid w:val="004611F8"/>
    <w:rsid w:val="004612D4"/>
    <w:rsid w:val="00461703"/>
    <w:rsid w:val="00461BFB"/>
    <w:rsid w:val="00461EA7"/>
    <w:rsid w:val="00461ED3"/>
    <w:rsid w:val="0046206E"/>
    <w:rsid w:val="004620BE"/>
    <w:rsid w:val="004627B0"/>
    <w:rsid w:val="00462936"/>
    <w:rsid w:val="00462955"/>
    <w:rsid w:val="00462B1F"/>
    <w:rsid w:val="00462D70"/>
    <w:rsid w:val="00463266"/>
    <w:rsid w:val="004635ED"/>
    <w:rsid w:val="0046391D"/>
    <w:rsid w:val="00463D1B"/>
    <w:rsid w:val="00463E34"/>
    <w:rsid w:val="00463EA7"/>
    <w:rsid w:val="004641FF"/>
    <w:rsid w:val="0046497D"/>
    <w:rsid w:val="00464BA3"/>
    <w:rsid w:val="00464CCD"/>
    <w:rsid w:val="00465968"/>
    <w:rsid w:val="00465A21"/>
    <w:rsid w:val="00465C40"/>
    <w:rsid w:val="00466BFA"/>
    <w:rsid w:val="00466FD6"/>
    <w:rsid w:val="0046727A"/>
    <w:rsid w:val="00467E87"/>
    <w:rsid w:val="00467EF9"/>
    <w:rsid w:val="00470187"/>
    <w:rsid w:val="004701B8"/>
    <w:rsid w:val="004703AD"/>
    <w:rsid w:val="00470418"/>
    <w:rsid w:val="00470F25"/>
    <w:rsid w:val="00470FBD"/>
    <w:rsid w:val="004714A5"/>
    <w:rsid w:val="004714A6"/>
    <w:rsid w:val="00471952"/>
    <w:rsid w:val="0047215D"/>
    <w:rsid w:val="00472558"/>
    <w:rsid w:val="00472629"/>
    <w:rsid w:val="0047263E"/>
    <w:rsid w:val="004726BF"/>
    <w:rsid w:val="004726CC"/>
    <w:rsid w:val="004730C7"/>
    <w:rsid w:val="004731E0"/>
    <w:rsid w:val="00473C6B"/>
    <w:rsid w:val="00473FB5"/>
    <w:rsid w:val="0047445B"/>
    <w:rsid w:val="0047498C"/>
    <w:rsid w:val="00474A11"/>
    <w:rsid w:val="00474A4E"/>
    <w:rsid w:val="00474B33"/>
    <w:rsid w:val="00474CE5"/>
    <w:rsid w:val="00475283"/>
    <w:rsid w:val="0047536C"/>
    <w:rsid w:val="00475577"/>
    <w:rsid w:val="004758FE"/>
    <w:rsid w:val="00475D75"/>
    <w:rsid w:val="00476904"/>
    <w:rsid w:val="004769E2"/>
    <w:rsid w:val="00476C38"/>
    <w:rsid w:val="0047764F"/>
    <w:rsid w:val="00477B45"/>
    <w:rsid w:val="00477FDC"/>
    <w:rsid w:val="00480452"/>
    <w:rsid w:val="00480635"/>
    <w:rsid w:val="004807C3"/>
    <w:rsid w:val="00480BF3"/>
    <w:rsid w:val="00480C67"/>
    <w:rsid w:val="00480D55"/>
    <w:rsid w:val="00480EC3"/>
    <w:rsid w:val="00480F45"/>
    <w:rsid w:val="0048162A"/>
    <w:rsid w:val="0048217D"/>
    <w:rsid w:val="00482558"/>
    <w:rsid w:val="004829FA"/>
    <w:rsid w:val="00482A18"/>
    <w:rsid w:val="00482C48"/>
    <w:rsid w:val="004830CB"/>
    <w:rsid w:val="0048340D"/>
    <w:rsid w:val="00483C88"/>
    <w:rsid w:val="00483C9A"/>
    <w:rsid w:val="00484121"/>
    <w:rsid w:val="004842C1"/>
    <w:rsid w:val="00484317"/>
    <w:rsid w:val="0048437E"/>
    <w:rsid w:val="004844E8"/>
    <w:rsid w:val="004846BB"/>
    <w:rsid w:val="00484946"/>
    <w:rsid w:val="00484992"/>
    <w:rsid w:val="00484ADE"/>
    <w:rsid w:val="00484CC5"/>
    <w:rsid w:val="00484D76"/>
    <w:rsid w:val="00485035"/>
    <w:rsid w:val="00485134"/>
    <w:rsid w:val="00485501"/>
    <w:rsid w:val="004857C7"/>
    <w:rsid w:val="004858E8"/>
    <w:rsid w:val="00485978"/>
    <w:rsid w:val="00485AFF"/>
    <w:rsid w:val="00485BCA"/>
    <w:rsid w:val="004861D9"/>
    <w:rsid w:val="004862C9"/>
    <w:rsid w:val="004866BF"/>
    <w:rsid w:val="0048679D"/>
    <w:rsid w:val="004871BD"/>
    <w:rsid w:val="00487285"/>
    <w:rsid w:val="004873FB"/>
    <w:rsid w:val="00487669"/>
    <w:rsid w:val="004877A4"/>
    <w:rsid w:val="00487BC5"/>
    <w:rsid w:val="00490043"/>
    <w:rsid w:val="004908DE"/>
    <w:rsid w:val="004908FA"/>
    <w:rsid w:val="00490B90"/>
    <w:rsid w:val="00490BE3"/>
    <w:rsid w:val="00491523"/>
    <w:rsid w:val="004915A2"/>
    <w:rsid w:val="00492D94"/>
    <w:rsid w:val="00492DE0"/>
    <w:rsid w:val="0049308F"/>
    <w:rsid w:val="004935DD"/>
    <w:rsid w:val="00493B74"/>
    <w:rsid w:val="00493BDD"/>
    <w:rsid w:val="00493ECD"/>
    <w:rsid w:val="00493F5F"/>
    <w:rsid w:val="00493F71"/>
    <w:rsid w:val="0049409A"/>
    <w:rsid w:val="0049425D"/>
    <w:rsid w:val="0049448C"/>
    <w:rsid w:val="004945B9"/>
    <w:rsid w:val="004948F5"/>
    <w:rsid w:val="00494F00"/>
    <w:rsid w:val="00494F39"/>
    <w:rsid w:val="00495305"/>
    <w:rsid w:val="00495880"/>
    <w:rsid w:val="00495926"/>
    <w:rsid w:val="00495DB4"/>
    <w:rsid w:val="00495DD1"/>
    <w:rsid w:val="00496168"/>
    <w:rsid w:val="004961C0"/>
    <w:rsid w:val="00496459"/>
    <w:rsid w:val="00496573"/>
    <w:rsid w:val="004969E4"/>
    <w:rsid w:val="004970F3"/>
    <w:rsid w:val="004971BB"/>
    <w:rsid w:val="0049748A"/>
    <w:rsid w:val="004977E0"/>
    <w:rsid w:val="00497FF8"/>
    <w:rsid w:val="004A01F7"/>
    <w:rsid w:val="004A04D4"/>
    <w:rsid w:val="004A0673"/>
    <w:rsid w:val="004A0766"/>
    <w:rsid w:val="004A07DD"/>
    <w:rsid w:val="004A08C2"/>
    <w:rsid w:val="004A0A41"/>
    <w:rsid w:val="004A193A"/>
    <w:rsid w:val="004A1A72"/>
    <w:rsid w:val="004A24C9"/>
    <w:rsid w:val="004A257E"/>
    <w:rsid w:val="004A26BB"/>
    <w:rsid w:val="004A2894"/>
    <w:rsid w:val="004A2A8C"/>
    <w:rsid w:val="004A2D15"/>
    <w:rsid w:val="004A30C6"/>
    <w:rsid w:val="004A3C61"/>
    <w:rsid w:val="004A407E"/>
    <w:rsid w:val="004A422E"/>
    <w:rsid w:val="004A42C1"/>
    <w:rsid w:val="004A466C"/>
    <w:rsid w:val="004A48D0"/>
    <w:rsid w:val="004A4BB6"/>
    <w:rsid w:val="004A4CE7"/>
    <w:rsid w:val="004A4E80"/>
    <w:rsid w:val="004A5205"/>
    <w:rsid w:val="004A55AA"/>
    <w:rsid w:val="004A55C1"/>
    <w:rsid w:val="004A560E"/>
    <w:rsid w:val="004A5791"/>
    <w:rsid w:val="004A57D7"/>
    <w:rsid w:val="004A5F76"/>
    <w:rsid w:val="004A60F0"/>
    <w:rsid w:val="004A63A0"/>
    <w:rsid w:val="004A64E6"/>
    <w:rsid w:val="004A6526"/>
    <w:rsid w:val="004A655E"/>
    <w:rsid w:val="004A67A8"/>
    <w:rsid w:val="004A69A8"/>
    <w:rsid w:val="004A6A8B"/>
    <w:rsid w:val="004A6E43"/>
    <w:rsid w:val="004A73BF"/>
    <w:rsid w:val="004A77DB"/>
    <w:rsid w:val="004A7B31"/>
    <w:rsid w:val="004A7C74"/>
    <w:rsid w:val="004A7C98"/>
    <w:rsid w:val="004B037F"/>
    <w:rsid w:val="004B066D"/>
    <w:rsid w:val="004B08A5"/>
    <w:rsid w:val="004B0CA9"/>
    <w:rsid w:val="004B0CC7"/>
    <w:rsid w:val="004B0D74"/>
    <w:rsid w:val="004B1627"/>
    <w:rsid w:val="004B170C"/>
    <w:rsid w:val="004B1F4F"/>
    <w:rsid w:val="004B2211"/>
    <w:rsid w:val="004B23B9"/>
    <w:rsid w:val="004B2751"/>
    <w:rsid w:val="004B2AF0"/>
    <w:rsid w:val="004B2B97"/>
    <w:rsid w:val="004B2BEF"/>
    <w:rsid w:val="004B2C33"/>
    <w:rsid w:val="004B2CC7"/>
    <w:rsid w:val="004B2FAD"/>
    <w:rsid w:val="004B2FF7"/>
    <w:rsid w:val="004B3527"/>
    <w:rsid w:val="004B3650"/>
    <w:rsid w:val="004B3A7E"/>
    <w:rsid w:val="004B3BB9"/>
    <w:rsid w:val="004B3D12"/>
    <w:rsid w:val="004B4249"/>
    <w:rsid w:val="004B46D4"/>
    <w:rsid w:val="004B49E2"/>
    <w:rsid w:val="004B4B96"/>
    <w:rsid w:val="004B4F0A"/>
    <w:rsid w:val="004B4F93"/>
    <w:rsid w:val="004B5015"/>
    <w:rsid w:val="004B5366"/>
    <w:rsid w:val="004B542A"/>
    <w:rsid w:val="004B5472"/>
    <w:rsid w:val="004B55F6"/>
    <w:rsid w:val="004B5951"/>
    <w:rsid w:val="004B5952"/>
    <w:rsid w:val="004B5A0C"/>
    <w:rsid w:val="004B5DB7"/>
    <w:rsid w:val="004B5E3F"/>
    <w:rsid w:val="004B628F"/>
    <w:rsid w:val="004B65AB"/>
    <w:rsid w:val="004B6A1A"/>
    <w:rsid w:val="004B6A94"/>
    <w:rsid w:val="004B6C8B"/>
    <w:rsid w:val="004B6D45"/>
    <w:rsid w:val="004B6EC3"/>
    <w:rsid w:val="004B6F88"/>
    <w:rsid w:val="004B7054"/>
    <w:rsid w:val="004B72A6"/>
    <w:rsid w:val="004B7474"/>
    <w:rsid w:val="004B7F70"/>
    <w:rsid w:val="004C0072"/>
    <w:rsid w:val="004C0159"/>
    <w:rsid w:val="004C026A"/>
    <w:rsid w:val="004C0395"/>
    <w:rsid w:val="004C0502"/>
    <w:rsid w:val="004C07DF"/>
    <w:rsid w:val="004C13A6"/>
    <w:rsid w:val="004C16CB"/>
    <w:rsid w:val="004C1902"/>
    <w:rsid w:val="004C1911"/>
    <w:rsid w:val="004C19E7"/>
    <w:rsid w:val="004C1BE5"/>
    <w:rsid w:val="004C1D37"/>
    <w:rsid w:val="004C1DFE"/>
    <w:rsid w:val="004C1F3E"/>
    <w:rsid w:val="004C1FC1"/>
    <w:rsid w:val="004C20A1"/>
    <w:rsid w:val="004C2128"/>
    <w:rsid w:val="004C24F0"/>
    <w:rsid w:val="004C258B"/>
    <w:rsid w:val="004C2AE1"/>
    <w:rsid w:val="004C30F0"/>
    <w:rsid w:val="004C3192"/>
    <w:rsid w:val="004C3216"/>
    <w:rsid w:val="004C33A0"/>
    <w:rsid w:val="004C3569"/>
    <w:rsid w:val="004C3664"/>
    <w:rsid w:val="004C3749"/>
    <w:rsid w:val="004C3975"/>
    <w:rsid w:val="004C3C4C"/>
    <w:rsid w:val="004C3F78"/>
    <w:rsid w:val="004C419D"/>
    <w:rsid w:val="004C461E"/>
    <w:rsid w:val="004C4A87"/>
    <w:rsid w:val="004C4DBE"/>
    <w:rsid w:val="004C4E35"/>
    <w:rsid w:val="004C4E6A"/>
    <w:rsid w:val="004C5745"/>
    <w:rsid w:val="004C5D88"/>
    <w:rsid w:val="004C5F57"/>
    <w:rsid w:val="004C6223"/>
    <w:rsid w:val="004C64E4"/>
    <w:rsid w:val="004C65A4"/>
    <w:rsid w:val="004C6958"/>
    <w:rsid w:val="004C69D3"/>
    <w:rsid w:val="004C6AC7"/>
    <w:rsid w:val="004C72C6"/>
    <w:rsid w:val="004C777A"/>
    <w:rsid w:val="004C79CF"/>
    <w:rsid w:val="004C7BE4"/>
    <w:rsid w:val="004C7FEA"/>
    <w:rsid w:val="004D00BB"/>
    <w:rsid w:val="004D05AE"/>
    <w:rsid w:val="004D0656"/>
    <w:rsid w:val="004D08F8"/>
    <w:rsid w:val="004D0997"/>
    <w:rsid w:val="004D09AA"/>
    <w:rsid w:val="004D09CC"/>
    <w:rsid w:val="004D0A8E"/>
    <w:rsid w:val="004D0BD8"/>
    <w:rsid w:val="004D0C4B"/>
    <w:rsid w:val="004D0D10"/>
    <w:rsid w:val="004D0DCE"/>
    <w:rsid w:val="004D0E26"/>
    <w:rsid w:val="004D0EBB"/>
    <w:rsid w:val="004D1004"/>
    <w:rsid w:val="004D11A2"/>
    <w:rsid w:val="004D1B34"/>
    <w:rsid w:val="004D1D0A"/>
    <w:rsid w:val="004D1F8B"/>
    <w:rsid w:val="004D2586"/>
    <w:rsid w:val="004D25F4"/>
    <w:rsid w:val="004D2ABF"/>
    <w:rsid w:val="004D2BED"/>
    <w:rsid w:val="004D3068"/>
    <w:rsid w:val="004D32AD"/>
    <w:rsid w:val="004D3645"/>
    <w:rsid w:val="004D3CA8"/>
    <w:rsid w:val="004D3D6C"/>
    <w:rsid w:val="004D3E78"/>
    <w:rsid w:val="004D41D3"/>
    <w:rsid w:val="004D4230"/>
    <w:rsid w:val="004D4316"/>
    <w:rsid w:val="004D46F3"/>
    <w:rsid w:val="004D4730"/>
    <w:rsid w:val="004D4976"/>
    <w:rsid w:val="004D4D53"/>
    <w:rsid w:val="004D4DCF"/>
    <w:rsid w:val="004D4DE3"/>
    <w:rsid w:val="004D55EE"/>
    <w:rsid w:val="004D5624"/>
    <w:rsid w:val="004D5688"/>
    <w:rsid w:val="004D5B92"/>
    <w:rsid w:val="004D5CAF"/>
    <w:rsid w:val="004D5EC1"/>
    <w:rsid w:val="004D61E4"/>
    <w:rsid w:val="004D6426"/>
    <w:rsid w:val="004D6474"/>
    <w:rsid w:val="004D7003"/>
    <w:rsid w:val="004D7173"/>
    <w:rsid w:val="004D764F"/>
    <w:rsid w:val="004D76D5"/>
    <w:rsid w:val="004D7B6F"/>
    <w:rsid w:val="004D7B7E"/>
    <w:rsid w:val="004D7B85"/>
    <w:rsid w:val="004E0414"/>
    <w:rsid w:val="004E0636"/>
    <w:rsid w:val="004E0686"/>
    <w:rsid w:val="004E07DC"/>
    <w:rsid w:val="004E0DB9"/>
    <w:rsid w:val="004E1637"/>
    <w:rsid w:val="004E169D"/>
    <w:rsid w:val="004E1722"/>
    <w:rsid w:val="004E1773"/>
    <w:rsid w:val="004E1B2E"/>
    <w:rsid w:val="004E1D63"/>
    <w:rsid w:val="004E1D7B"/>
    <w:rsid w:val="004E1F60"/>
    <w:rsid w:val="004E1FAB"/>
    <w:rsid w:val="004E1FE6"/>
    <w:rsid w:val="004E200D"/>
    <w:rsid w:val="004E2149"/>
    <w:rsid w:val="004E25FE"/>
    <w:rsid w:val="004E2659"/>
    <w:rsid w:val="004E3E3A"/>
    <w:rsid w:val="004E42A4"/>
    <w:rsid w:val="004E4426"/>
    <w:rsid w:val="004E482E"/>
    <w:rsid w:val="004E4DED"/>
    <w:rsid w:val="004E5039"/>
    <w:rsid w:val="004E5512"/>
    <w:rsid w:val="004E559C"/>
    <w:rsid w:val="004E586B"/>
    <w:rsid w:val="004E5D26"/>
    <w:rsid w:val="004E5EA4"/>
    <w:rsid w:val="004E640A"/>
    <w:rsid w:val="004E6762"/>
    <w:rsid w:val="004E688A"/>
    <w:rsid w:val="004E6DF1"/>
    <w:rsid w:val="004E6FC4"/>
    <w:rsid w:val="004E73D5"/>
    <w:rsid w:val="004E77AA"/>
    <w:rsid w:val="004E7A0F"/>
    <w:rsid w:val="004E7B88"/>
    <w:rsid w:val="004E7F2D"/>
    <w:rsid w:val="004E7F79"/>
    <w:rsid w:val="004E7FFA"/>
    <w:rsid w:val="004F012F"/>
    <w:rsid w:val="004F020B"/>
    <w:rsid w:val="004F048D"/>
    <w:rsid w:val="004F0568"/>
    <w:rsid w:val="004F07E7"/>
    <w:rsid w:val="004F0BE5"/>
    <w:rsid w:val="004F0C5B"/>
    <w:rsid w:val="004F1147"/>
    <w:rsid w:val="004F1771"/>
    <w:rsid w:val="004F18F3"/>
    <w:rsid w:val="004F1A85"/>
    <w:rsid w:val="004F1B1A"/>
    <w:rsid w:val="004F1ECF"/>
    <w:rsid w:val="004F2062"/>
    <w:rsid w:val="004F2442"/>
    <w:rsid w:val="004F2700"/>
    <w:rsid w:val="004F303D"/>
    <w:rsid w:val="004F309F"/>
    <w:rsid w:val="004F32B9"/>
    <w:rsid w:val="004F3679"/>
    <w:rsid w:val="004F386A"/>
    <w:rsid w:val="004F39A9"/>
    <w:rsid w:val="004F3B63"/>
    <w:rsid w:val="004F3B73"/>
    <w:rsid w:val="004F3FCC"/>
    <w:rsid w:val="004F4408"/>
    <w:rsid w:val="004F44C7"/>
    <w:rsid w:val="004F4A36"/>
    <w:rsid w:val="004F4BC0"/>
    <w:rsid w:val="004F4E9F"/>
    <w:rsid w:val="004F4EFA"/>
    <w:rsid w:val="004F5499"/>
    <w:rsid w:val="004F584E"/>
    <w:rsid w:val="004F59A0"/>
    <w:rsid w:val="004F59DA"/>
    <w:rsid w:val="004F6BB3"/>
    <w:rsid w:val="004F6D86"/>
    <w:rsid w:val="004F6E34"/>
    <w:rsid w:val="004F6E71"/>
    <w:rsid w:val="004F70B4"/>
    <w:rsid w:val="004F7330"/>
    <w:rsid w:val="004F7934"/>
    <w:rsid w:val="00500008"/>
    <w:rsid w:val="0050022B"/>
    <w:rsid w:val="00500670"/>
    <w:rsid w:val="00500E0E"/>
    <w:rsid w:val="00500F6F"/>
    <w:rsid w:val="00501171"/>
    <w:rsid w:val="00501211"/>
    <w:rsid w:val="005013BC"/>
    <w:rsid w:val="00501489"/>
    <w:rsid w:val="005015A1"/>
    <w:rsid w:val="00501B82"/>
    <w:rsid w:val="00502082"/>
    <w:rsid w:val="005020BF"/>
    <w:rsid w:val="005024F6"/>
    <w:rsid w:val="0050254D"/>
    <w:rsid w:val="005026AF"/>
    <w:rsid w:val="005026D5"/>
    <w:rsid w:val="00502794"/>
    <w:rsid w:val="005027A7"/>
    <w:rsid w:val="00502ACA"/>
    <w:rsid w:val="00502D53"/>
    <w:rsid w:val="005030FC"/>
    <w:rsid w:val="00503204"/>
    <w:rsid w:val="0050348D"/>
    <w:rsid w:val="0050364B"/>
    <w:rsid w:val="00503B33"/>
    <w:rsid w:val="00503D2F"/>
    <w:rsid w:val="00503F71"/>
    <w:rsid w:val="00504095"/>
    <w:rsid w:val="00504403"/>
    <w:rsid w:val="00504412"/>
    <w:rsid w:val="0050451F"/>
    <w:rsid w:val="0050453F"/>
    <w:rsid w:val="005045C5"/>
    <w:rsid w:val="00504677"/>
    <w:rsid w:val="005049FF"/>
    <w:rsid w:val="00504A48"/>
    <w:rsid w:val="00504AE7"/>
    <w:rsid w:val="00504D3C"/>
    <w:rsid w:val="00504EDB"/>
    <w:rsid w:val="00505279"/>
    <w:rsid w:val="0050528B"/>
    <w:rsid w:val="00505801"/>
    <w:rsid w:val="0050597B"/>
    <w:rsid w:val="00505E1B"/>
    <w:rsid w:val="00506D9E"/>
    <w:rsid w:val="00507019"/>
    <w:rsid w:val="00507235"/>
    <w:rsid w:val="005074E9"/>
    <w:rsid w:val="00507DBE"/>
    <w:rsid w:val="00507E9D"/>
    <w:rsid w:val="005103A8"/>
    <w:rsid w:val="00510478"/>
    <w:rsid w:val="005107B2"/>
    <w:rsid w:val="0051083F"/>
    <w:rsid w:val="00510E9C"/>
    <w:rsid w:val="005110F9"/>
    <w:rsid w:val="00511122"/>
    <w:rsid w:val="005111F3"/>
    <w:rsid w:val="00511294"/>
    <w:rsid w:val="00511347"/>
    <w:rsid w:val="0051154F"/>
    <w:rsid w:val="00511AF5"/>
    <w:rsid w:val="00511B22"/>
    <w:rsid w:val="00512446"/>
    <w:rsid w:val="00512598"/>
    <w:rsid w:val="00512CED"/>
    <w:rsid w:val="00512E70"/>
    <w:rsid w:val="00512ECE"/>
    <w:rsid w:val="00513021"/>
    <w:rsid w:val="00513141"/>
    <w:rsid w:val="00513300"/>
    <w:rsid w:val="0051334A"/>
    <w:rsid w:val="00513822"/>
    <w:rsid w:val="00513A64"/>
    <w:rsid w:val="00513CD9"/>
    <w:rsid w:val="00513D53"/>
    <w:rsid w:val="00513E27"/>
    <w:rsid w:val="0051463E"/>
    <w:rsid w:val="00514BFD"/>
    <w:rsid w:val="00514D53"/>
    <w:rsid w:val="005152FB"/>
    <w:rsid w:val="005156AC"/>
    <w:rsid w:val="00515722"/>
    <w:rsid w:val="00515D77"/>
    <w:rsid w:val="005169A6"/>
    <w:rsid w:val="00516A7A"/>
    <w:rsid w:val="00516E36"/>
    <w:rsid w:val="00516E7B"/>
    <w:rsid w:val="0051719B"/>
    <w:rsid w:val="0051732E"/>
    <w:rsid w:val="00517FAF"/>
    <w:rsid w:val="00520073"/>
    <w:rsid w:val="00520322"/>
    <w:rsid w:val="00520334"/>
    <w:rsid w:val="00520664"/>
    <w:rsid w:val="00520999"/>
    <w:rsid w:val="00520D65"/>
    <w:rsid w:val="00521100"/>
    <w:rsid w:val="005212DE"/>
    <w:rsid w:val="005213D7"/>
    <w:rsid w:val="00521737"/>
    <w:rsid w:val="00521D72"/>
    <w:rsid w:val="00521F1C"/>
    <w:rsid w:val="00522019"/>
    <w:rsid w:val="00522E7A"/>
    <w:rsid w:val="0052312C"/>
    <w:rsid w:val="0052320A"/>
    <w:rsid w:val="00523504"/>
    <w:rsid w:val="005235F1"/>
    <w:rsid w:val="0052366C"/>
    <w:rsid w:val="00523921"/>
    <w:rsid w:val="00523E97"/>
    <w:rsid w:val="0052413F"/>
    <w:rsid w:val="005241A0"/>
    <w:rsid w:val="0052450C"/>
    <w:rsid w:val="0052488B"/>
    <w:rsid w:val="00524B73"/>
    <w:rsid w:val="00525785"/>
    <w:rsid w:val="0052596B"/>
    <w:rsid w:val="00525CBE"/>
    <w:rsid w:val="00525E4D"/>
    <w:rsid w:val="005260B5"/>
    <w:rsid w:val="00526535"/>
    <w:rsid w:val="005268B6"/>
    <w:rsid w:val="00526F51"/>
    <w:rsid w:val="005272D6"/>
    <w:rsid w:val="00527417"/>
    <w:rsid w:val="00527671"/>
    <w:rsid w:val="00527D20"/>
    <w:rsid w:val="00527E73"/>
    <w:rsid w:val="00530276"/>
    <w:rsid w:val="00530720"/>
    <w:rsid w:val="005308DE"/>
    <w:rsid w:val="00530B48"/>
    <w:rsid w:val="00530CA0"/>
    <w:rsid w:val="00530D26"/>
    <w:rsid w:val="00531004"/>
    <w:rsid w:val="00531017"/>
    <w:rsid w:val="00531563"/>
    <w:rsid w:val="00531C38"/>
    <w:rsid w:val="00531EAE"/>
    <w:rsid w:val="0053207E"/>
    <w:rsid w:val="00532184"/>
    <w:rsid w:val="0053294B"/>
    <w:rsid w:val="00532B0A"/>
    <w:rsid w:val="00532CDC"/>
    <w:rsid w:val="00532DB0"/>
    <w:rsid w:val="00533032"/>
    <w:rsid w:val="00533065"/>
    <w:rsid w:val="0053347B"/>
    <w:rsid w:val="005334A9"/>
    <w:rsid w:val="00533537"/>
    <w:rsid w:val="005336CA"/>
    <w:rsid w:val="00533C2B"/>
    <w:rsid w:val="00533DF5"/>
    <w:rsid w:val="00533ED7"/>
    <w:rsid w:val="00533F68"/>
    <w:rsid w:val="005340F4"/>
    <w:rsid w:val="00534141"/>
    <w:rsid w:val="00534212"/>
    <w:rsid w:val="005346D9"/>
    <w:rsid w:val="00534A37"/>
    <w:rsid w:val="00534B37"/>
    <w:rsid w:val="00534C75"/>
    <w:rsid w:val="00534CDB"/>
    <w:rsid w:val="00534D82"/>
    <w:rsid w:val="00535033"/>
    <w:rsid w:val="00535416"/>
    <w:rsid w:val="005354B2"/>
    <w:rsid w:val="0053571F"/>
    <w:rsid w:val="00535A33"/>
    <w:rsid w:val="00535BC3"/>
    <w:rsid w:val="00535F32"/>
    <w:rsid w:val="005360F5"/>
    <w:rsid w:val="00536209"/>
    <w:rsid w:val="005367DC"/>
    <w:rsid w:val="00536998"/>
    <w:rsid w:val="005369C1"/>
    <w:rsid w:val="005369DB"/>
    <w:rsid w:val="00536C78"/>
    <w:rsid w:val="00536CED"/>
    <w:rsid w:val="00536F20"/>
    <w:rsid w:val="00536F8A"/>
    <w:rsid w:val="005372A4"/>
    <w:rsid w:val="00537438"/>
    <w:rsid w:val="0053768B"/>
    <w:rsid w:val="0053769A"/>
    <w:rsid w:val="00537875"/>
    <w:rsid w:val="00537EAF"/>
    <w:rsid w:val="00540171"/>
    <w:rsid w:val="00540295"/>
    <w:rsid w:val="0054095B"/>
    <w:rsid w:val="0054096E"/>
    <w:rsid w:val="00540A42"/>
    <w:rsid w:val="00540D26"/>
    <w:rsid w:val="00540D8A"/>
    <w:rsid w:val="00541107"/>
    <w:rsid w:val="005412C9"/>
    <w:rsid w:val="005412F2"/>
    <w:rsid w:val="005413FA"/>
    <w:rsid w:val="0054141C"/>
    <w:rsid w:val="00541558"/>
    <w:rsid w:val="0054156B"/>
    <w:rsid w:val="00541582"/>
    <w:rsid w:val="0054168E"/>
    <w:rsid w:val="00541726"/>
    <w:rsid w:val="00541B3B"/>
    <w:rsid w:val="00541CAC"/>
    <w:rsid w:val="00542130"/>
    <w:rsid w:val="00542309"/>
    <w:rsid w:val="005426CA"/>
    <w:rsid w:val="00542E32"/>
    <w:rsid w:val="00542F57"/>
    <w:rsid w:val="005431D6"/>
    <w:rsid w:val="00543835"/>
    <w:rsid w:val="00543F1B"/>
    <w:rsid w:val="0054472C"/>
    <w:rsid w:val="0054492B"/>
    <w:rsid w:val="00544BC4"/>
    <w:rsid w:val="00544E2C"/>
    <w:rsid w:val="005456B0"/>
    <w:rsid w:val="00545951"/>
    <w:rsid w:val="00545956"/>
    <w:rsid w:val="00545C7D"/>
    <w:rsid w:val="00545EF7"/>
    <w:rsid w:val="00546202"/>
    <w:rsid w:val="0054657A"/>
    <w:rsid w:val="0054659B"/>
    <w:rsid w:val="0054675C"/>
    <w:rsid w:val="00546D99"/>
    <w:rsid w:val="0054710D"/>
    <w:rsid w:val="0054713B"/>
    <w:rsid w:val="00547802"/>
    <w:rsid w:val="00547860"/>
    <w:rsid w:val="00547AE7"/>
    <w:rsid w:val="00547D10"/>
    <w:rsid w:val="0055005F"/>
    <w:rsid w:val="00550120"/>
    <w:rsid w:val="005504AF"/>
    <w:rsid w:val="00550954"/>
    <w:rsid w:val="00550AD0"/>
    <w:rsid w:val="00550D6B"/>
    <w:rsid w:val="00551127"/>
    <w:rsid w:val="0055121D"/>
    <w:rsid w:val="0055124B"/>
    <w:rsid w:val="00551CCE"/>
    <w:rsid w:val="0055208E"/>
    <w:rsid w:val="005520C4"/>
    <w:rsid w:val="0055215D"/>
    <w:rsid w:val="005521BD"/>
    <w:rsid w:val="005525E1"/>
    <w:rsid w:val="005526CD"/>
    <w:rsid w:val="00552826"/>
    <w:rsid w:val="0055290D"/>
    <w:rsid w:val="00552BB7"/>
    <w:rsid w:val="00552D02"/>
    <w:rsid w:val="00552D7E"/>
    <w:rsid w:val="00552EEA"/>
    <w:rsid w:val="0055311B"/>
    <w:rsid w:val="00553AD7"/>
    <w:rsid w:val="00553F4D"/>
    <w:rsid w:val="00554092"/>
    <w:rsid w:val="00554381"/>
    <w:rsid w:val="00554473"/>
    <w:rsid w:val="00554869"/>
    <w:rsid w:val="005552CF"/>
    <w:rsid w:val="00555623"/>
    <w:rsid w:val="00555BB9"/>
    <w:rsid w:val="00555CF5"/>
    <w:rsid w:val="005564A0"/>
    <w:rsid w:val="00556853"/>
    <w:rsid w:val="00556B55"/>
    <w:rsid w:val="00556EE7"/>
    <w:rsid w:val="00557150"/>
    <w:rsid w:val="005571FF"/>
    <w:rsid w:val="005575E2"/>
    <w:rsid w:val="00557A47"/>
    <w:rsid w:val="00557D20"/>
    <w:rsid w:val="00557DAD"/>
    <w:rsid w:val="00557E77"/>
    <w:rsid w:val="00560260"/>
    <w:rsid w:val="00560389"/>
    <w:rsid w:val="005603C1"/>
    <w:rsid w:val="0056047A"/>
    <w:rsid w:val="00560533"/>
    <w:rsid w:val="005608BF"/>
    <w:rsid w:val="00560A1B"/>
    <w:rsid w:val="0056108E"/>
    <w:rsid w:val="00561649"/>
    <w:rsid w:val="005617FB"/>
    <w:rsid w:val="00561DA8"/>
    <w:rsid w:val="00562148"/>
    <w:rsid w:val="005621C0"/>
    <w:rsid w:val="0056238F"/>
    <w:rsid w:val="00562562"/>
    <w:rsid w:val="00562EDE"/>
    <w:rsid w:val="00562F61"/>
    <w:rsid w:val="00563052"/>
    <w:rsid w:val="005630FD"/>
    <w:rsid w:val="00563383"/>
    <w:rsid w:val="005635F8"/>
    <w:rsid w:val="0056368A"/>
    <w:rsid w:val="00563729"/>
    <w:rsid w:val="0056376B"/>
    <w:rsid w:val="00563814"/>
    <w:rsid w:val="005639A7"/>
    <w:rsid w:val="00563E8D"/>
    <w:rsid w:val="00564053"/>
    <w:rsid w:val="005641F1"/>
    <w:rsid w:val="005642AE"/>
    <w:rsid w:val="0056469B"/>
    <w:rsid w:val="00564AFB"/>
    <w:rsid w:val="005650D7"/>
    <w:rsid w:val="005650F4"/>
    <w:rsid w:val="00565253"/>
    <w:rsid w:val="0056536F"/>
    <w:rsid w:val="005660E4"/>
    <w:rsid w:val="0056611E"/>
    <w:rsid w:val="005663E1"/>
    <w:rsid w:val="00566527"/>
    <w:rsid w:val="00566A2B"/>
    <w:rsid w:val="00566BBD"/>
    <w:rsid w:val="00566C43"/>
    <w:rsid w:val="005670A0"/>
    <w:rsid w:val="005672D0"/>
    <w:rsid w:val="005675C4"/>
    <w:rsid w:val="005679AE"/>
    <w:rsid w:val="00567C23"/>
    <w:rsid w:val="00570025"/>
    <w:rsid w:val="0057004B"/>
    <w:rsid w:val="00570205"/>
    <w:rsid w:val="00570DB9"/>
    <w:rsid w:val="0057140B"/>
    <w:rsid w:val="0057163D"/>
    <w:rsid w:val="005718B0"/>
    <w:rsid w:val="00571A0A"/>
    <w:rsid w:val="00571A5E"/>
    <w:rsid w:val="00571B18"/>
    <w:rsid w:val="00571BDF"/>
    <w:rsid w:val="00571D1B"/>
    <w:rsid w:val="00571E6C"/>
    <w:rsid w:val="0057218D"/>
    <w:rsid w:val="005726E8"/>
    <w:rsid w:val="00572CED"/>
    <w:rsid w:val="00572D7D"/>
    <w:rsid w:val="00572E06"/>
    <w:rsid w:val="00572ED7"/>
    <w:rsid w:val="00572F8E"/>
    <w:rsid w:val="00573578"/>
    <w:rsid w:val="0057392B"/>
    <w:rsid w:val="00573AE5"/>
    <w:rsid w:val="00573DF2"/>
    <w:rsid w:val="005743AA"/>
    <w:rsid w:val="005747A8"/>
    <w:rsid w:val="005748AE"/>
    <w:rsid w:val="00574A19"/>
    <w:rsid w:val="005751A1"/>
    <w:rsid w:val="00575240"/>
    <w:rsid w:val="00575571"/>
    <w:rsid w:val="00575DBC"/>
    <w:rsid w:val="00576275"/>
    <w:rsid w:val="00576454"/>
    <w:rsid w:val="0057648B"/>
    <w:rsid w:val="005769C9"/>
    <w:rsid w:val="00576A89"/>
    <w:rsid w:val="00576E49"/>
    <w:rsid w:val="00577129"/>
    <w:rsid w:val="0057719A"/>
    <w:rsid w:val="005772E5"/>
    <w:rsid w:val="0057769E"/>
    <w:rsid w:val="00577E71"/>
    <w:rsid w:val="00577F72"/>
    <w:rsid w:val="005800D1"/>
    <w:rsid w:val="0058041E"/>
    <w:rsid w:val="00580511"/>
    <w:rsid w:val="005810AE"/>
    <w:rsid w:val="005812D8"/>
    <w:rsid w:val="00581957"/>
    <w:rsid w:val="00581AA8"/>
    <w:rsid w:val="00581B22"/>
    <w:rsid w:val="00582A91"/>
    <w:rsid w:val="005830AB"/>
    <w:rsid w:val="00583215"/>
    <w:rsid w:val="005832BD"/>
    <w:rsid w:val="00583491"/>
    <w:rsid w:val="00583739"/>
    <w:rsid w:val="00583913"/>
    <w:rsid w:val="00583A4C"/>
    <w:rsid w:val="00583B53"/>
    <w:rsid w:val="00583D43"/>
    <w:rsid w:val="00583E0A"/>
    <w:rsid w:val="0058416A"/>
    <w:rsid w:val="00584360"/>
    <w:rsid w:val="0058461E"/>
    <w:rsid w:val="00584714"/>
    <w:rsid w:val="005847E2"/>
    <w:rsid w:val="00584B89"/>
    <w:rsid w:val="00584F54"/>
    <w:rsid w:val="005850A0"/>
    <w:rsid w:val="0058558B"/>
    <w:rsid w:val="00585DEE"/>
    <w:rsid w:val="00585FD6"/>
    <w:rsid w:val="005860DC"/>
    <w:rsid w:val="00586201"/>
    <w:rsid w:val="00586272"/>
    <w:rsid w:val="00586728"/>
    <w:rsid w:val="005867E2"/>
    <w:rsid w:val="00586B17"/>
    <w:rsid w:val="00586CCF"/>
    <w:rsid w:val="0058717F"/>
    <w:rsid w:val="005873E8"/>
    <w:rsid w:val="0058769B"/>
    <w:rsid w:val="00587804"/>
    <w:rsid w:val="00587AE3"/>
    <w:rsid w:val="005900D6"/>
    <w:rsid w:val="005902FC"/>
    <w:rsid w:val="00590E74"/>
    <w:rsid w:val="005910B9"/>
    <w:rsid w:val="005912A7"/>
    <w:rsid w:val="005914B2"/>
    <w:rsid w:val="0059176A"/>
    <w:rsid w:val="005918D7"/>
    <w:rsid w:val="00591BEB"/>
    <w:rsid w:val="005923F3"/>
    <w:rsid w:val="005925AE"/>
    <w:rsid w:val="00592740"/>
    <w:rsid w:val="00592B09"/>
    <w:rsid w:val="00593053"/>
    <w:rsid w:val="00593A74"/>
    <w:rsid w:val="00593B34"/>
    <w:rsid w:val="00593F97"/>
    <w:rsid w:val="0059423C"/>
    <w:rsid w:val="00594A34"/>
    <w:rsid w:val="00594D00"/>
    <w:rsid w:val="00594E8D"/>
    <w:rsid w:val="005954E3"/>
    <w:rsid w:val="00595650"/>
    <w:rsid w:val="00595983"/>
    <w:rsid w:val="00595D60"/>
    <w:rsid w:val="00595F77"/>
    <w:rsid w:val="00596060"/>
    <w:rsid w:val="00596513"/>
    <w:rsid w:val="00596D8D"/>
    <w:rsid w:val="00596E95"/>
    <w:rsid w:val="0059718F"/>
    <w:rsid w:val="005971A3"/>
    <w:rsid w:val="00597B3E"/>
    <w:rsid w:val="00597B91"/>
    <w:rsid w:val="005A0625"/>
    <w:rsid w:val="005A0A14"/>
    <w:rsid w:val="005A0B42"/>
    <w:rsid w:val="005A140E"/>
    <w:rsid w:val="005A1C5E"/>
    <w:rsid w:val="005A1DC4"/>
    <w:rsid w:val="005A2044"/>
    <w:rsid w:val="005A238C"/>
    <w:rsid w:val="005A23C4"/>
    <w:rsid w:val="005A2579"/>
    <w:rsid w:val="005A25E9"/>
    <w:rsid w:val="005A26BA"/>
    <w:rsid w:val="005A276B"/>
    <w:rsid w:val="005A2953"/>
    <w:rsid w:val="005A29FF"/>
    <w:rsid w:val="005A2A06"/>
    <w:rsid w:val="005A2C2E"/>
    <w:rsid w:val="005A2DA8"/>
    <w:rsid w:val="005A3462"/>
    <w:rsid w:val="005A349B"/>
    <w:rsid w:val="005A354C"/>
    <w:rsid w:val="005A38F9"/>
    <w:rsid w:val="005A3B9B"/>
    <w:rsid w:val="005A3C3A"/>
    <w:rsid w:val="005A3FCF"/>
    <w:rsid w:val="005A41DE"/>
    <w:rsid w:val="005A44E6"/>
    <w:rsid w:val="005A4683"/>
    <w:rsid w:val="005A4A10"/>
    <w:rsid w:val="005A4FCA"/>
    <w:rsid w:val="005A5272"/>
    <w:rsid w:val="005A569E"/>
    <w:rsid w:val="005A57B6"/>
    <w:rsid w:val="005A5E13"/>
    <w:rsid w:val="005A6168"/>
    <w:rsid w:val="005A6536"/>
    <w:rsid w:val="005A658D"/>
    <w:rsid w:val="005A670C"/>
    <w:rsid w:val="005A6B63"/>
    <w:rsid w:val="005A6D16"/>
    <w:rsid w:val="005A72F5"/>
    <w:rsid w:val="005A73C9"/>
    <w:rsid w:val="005A7A37"/>
    <w:rsid w:val="005A7D16"/>
    <w:rsid w:val="005B0457"/>
    <w:rsid w:val="005B0A71"/>
    <w:rsid w:val="005B0A82"/>
    <w:rsid w:val="005B0CCA"/>
    <w:rsid w:val="005B123D"/>
    <w:rsid w:val="005B14F6"/>
    <w:rsid w:val="005B1BF2"/>
    <w:rsid w:val="005B2219"/>
    <w:rsid w:val="005B2279"/>
    <w:rsid w:val="005B227A"/>
    <w:rsid w:val="005B22DC"/>
    <w:rsid w:val="005B2844"/>
    <w:rsid w:val="005B2850"/>
    <w:rsid w:val="005B286A"/>
    <w:rsid w:val="005B2A48"/>
    <w:rsid w:val="005B2B43"/>
    <w:rsid w:val="005B373A"/>
    <w:rsid w:val="005B3FCD"/>
    <w:rsid w:val="005B4112"/>
    <w:rsid w:val="005B46BC"/>
    <w:rsid w:val="005B4930"/>
    <w:rsid w:val="005B4EF2"/>
    <w:rsid w:val="005B50FF"/>
    <w:rsid w:val="005B5108"/>
    <w:rsid w:val="005B530A"/>
    <w:rsid w:val="005B54E2"/>
    <w:rsid w:val="005B5627"/>
    <w:rsid w:val="005B5676"/>
    <w:rsid w:val="005B5BCF"/>
    <w:rsid w:val="005B6037"/>
    <w:rsid w:val="005B631D"/>
    <w:rsid w:val="005B63EF"/>
    <w:rsid w:val="005B6571"/>
    <w:rsid w:val="005B691E"/>
    <w:rsid w:val="005B6AD6"/>
    <w:rsid w:val="005B7013"/>
    <w:rsid w:val="005B70F5"/>
    <w:rsid w:val="005B7191"/>
    <w:rsid w:val="005B72EE"/>
    <w:rsid w:val="005C01EC"/>
    <w:rsid w:val="005C01EF"/>
    <w:rsid w:val="005C021B"/>
    <w:rsid w:val="005C02C3"/>
    <w:rsid w:val="005C02E6"/>
    <w:rsid w:val="005C09C0"/>
    <w:rsid w:val="005C0A05"/>
    <w:rsid w:val="005C1301"/>
    <w:rsid w:val="005C160B"/>
    <w:rsid w:val="005C1930"/>
    <w:rsid w:val="005C1D40"/>
    <w:rsid w:val="005C2395"/>
    <w:rsid w:val="005C24FA"/>
    <w:rsid w:val="005C2547"/>
    <w:rsid w:val="005C2833"/>
    <w:rsid w:val="005C2D1F"/>
    <w:rsid w:val="005C2D51"/>
    <w:rsid w:val="005C2F79"/>
    <w:rsid w:val="005C3179"/>
    <w:rsid w:val="005C31E0"/>
    <w:rsid w:val="005C33B3"/>
    <w:rsid w:val="005C3878"/>
    <w:rsid w:val="005C3BDE"/>
    <w:rsid w:val="005C3D91"/>
    <w:rsid w:val="005C3E38"/>
    <w:rsid w:val="005C482D"/>
    <w:rsid w:val="005C48A5"/>
    <w:rsid w:val="005C4964"/>
    <w:rsid w:val="005C4FC4"/>
    <w:rsid w:val="005C50F6"/>
    <w:rsid w:val="005C5182"/>
    <w:rsid w:val="005C524D"/>
    <w:rsid w:val="005C5BF3"/>
    <w:rsid w:val="005C5C3F"/>
    <w:rsid w:val="005C6091"/>
    <w:rsid w:val="005C67E4"/>
    <w:rsid w:val="005C6D71"/>
    <w:rsid w:val="005C6DF2"/>
    <w:rsid w:val="005C6E15"/>
    <w:rsid w:val="005C6E39"/>
    <w:rsid w:val="005C6E7D"/>
    <w:rsid w:val="005C748D"/>
    <w:rsid w:val="005C77B0"/>
    <w:rsid w:val="005C7D58"/>
    <w:rsid w:val="005C7E22"/>
    <w:rsid w:val="005C7F25"/>
    <w:rsid w:val="005C7FA3"/>
    <w:rsid w:val="005D02F9"/>
    <w:rsid w:val="005D0481"/>
    <w:rsid w:val="005D0729"/>
    <w:rsid w:val="005D09CF"/>
    <w:rsid w:val="005D0C53"/>
    <w:rsid w:val="005D12E7"/>
    <w:rsid w:val="005D193C"/>
    <w:rsid w:val="005D20B6"/>
    <w:rsid w:val="005D28BA"/>
    <w:rsid w:val="005D34A1"/>
    <w:rsid w:val="005D38CB"/>
    <w:rsid w:val="005D3EDB"/>
    <w:rsid w:val="005D3F2E"/>
    <w:rsid w:val="005D3F8C"/>
    <w:rsid w:val="005D45B2"/>
    <w:rsid w:val="005D4607"/>
    <w:rsid w:val="005D513D"/>
    <w:rsid w:val="005D517B"/>
    <w:rsid w:val="005D55BE"/>
    <w:rsid w:val="005D5851"/>
    <w:rsid w:val="005D5885"/>
    <w:rsid w:val="005D5A3C"/>
    <w:rsid w:val="005D5AE7"/>
    <w:rsid w:val="005D5CB5"/>
    <w:rsid w:val="005D5D8D"/>
    <w:rsid w:val="005D5F89"/>
    <w:rsid w:val="005D60D9"/>
    <w:rsid w:val="005D645A"/>
    <w:rsid w:val="005D6F09"/>
    <w:rsid w:val="005D710E"/>
    <w:rsid w:val="005D761D"/>
    <w:rsid w:val="005D7999"/>
    <w:rsid w:val="005D7A05"/>
    <w:rsid w:val="005D7CE3"/>
    <w:rsid w:val="005D7FBE"/>
    <w:rsid w:val="005E01AC"/>
    <w:rsid w:val="005E021C"/>
    <w:rsid w:val="005E077F"/>
    <w:rsid w:val="005E08FD"/>
    <w:rsid w:val="005E0C3A"/>
    <w:rsid w:val="005E0CE4"/>
    <w:rsid w:val="005E15FD"/>
    <w:rsid w:val="005E1977"/>
    <w:rsid w:val="005E1D26"/>
    <w:rsid w:val="005E1DE7"/>
    <w:rsid w:val="005E1EB2"/>
    <w:rsid w:val="005E1F47"/>
    <w:rsid w:val="005E2184"/>
    <w:rsid w:val="005E2305"/>
    <w:rsid w:val="005E2368"/>
    <w:rsid w:val="005E2473"/>
    <w:rsid w:val="005E2B48"/>
    <w:rsid w:val="005E2B62"/>
    <w:rsid w:val="005E2F0A"/>
    <w:rsid w:val="005E314A"/>
    <w:rsid w:val="005E3248"/>
    <w:rsid w:val="005E3291"/>
    <w:rsid w:val="005E33F4"/>
    <w:rsid w:val="005E3549"/>
    <w:rsid w:val="005E3C0E"/>
    <w:rsid w:val="005E40B7"/>
    <w:rsid w:val="005E4578"/>
    <w:rsid w:val="005E4E62"/>
    <w:rsid w:val="005E501F"/>
    <w:rsid w:val="005E50C0"/>
    <w:rsid w:val="005E5104"/>
    <w:rsid w:val="005E5120"/>
    <w:rsid w:val="005E5238"/>
    <w:rsid w:val="005E551B"/>
    <w:rsid w:val="005E5630"/>
    <w:rsid w:val="005E57A3"/>
    <w:rsid w:val="005E58EE"/>
    <w:rsid w:val="005E5A46"/>
    <w:rsid w:val="005E5AED"/>
    <w:rsid w:val="005E5B45"/>
    <w:rsid w:val="005E5D0C"/>
    <w:rsid w:val="005E5D49"/>
    <w:rsid w:val="005E6507"/>
    <w:rsid w:val="005E6767"/>
    <w:rsid w:val="005E6C54"/>
    <w:rsid w:val="005E6CD1"/>
    <w:rsid w:val="005E6E1C"/>
    <w:rsid w:val="005E705A"/>
    <w:rsid w:val="005E720A"/>
    <w:rsid w:val="005E7247"/>
    <w:rsid w:val="005E729A"/>
    <w:rsid w:val="005E736A"/>
    <w:rsid w:val="005E7481"/>
    <w:rsid w:val="005E7AA2"/>
    <w:rsid w:val="005E7AC3"/>
    <w:rsid w:val="005E7CF1"/>
    <w:rsid w:val="005E7D55"/>
    <w:rsid w:val="005E7D90"/>
    <w:rsid w:val="005F0123"/>
    <w:rsid w:val="005F0829"/>
    <w:rsid w:val="005F0919"/>
    <w:rsid w:val="005F0A6D"/>
    <w:rsid w:val="005F0B2B"/>
    <w:rsid w:val="005F0F40"/>
    <w:rsid w:val="005F1148"/>
    <w:rsid w:val="005F116A"/>
    <w:rsid w:val="005F1397"/>
    <w:rsid w:val="005F1536"/>
    <w:rsid w:val="005F1828"/>
    <w:rsid w:val="005F18AA"/>
    <w:rsid w:val="005F1949"/>
    <w:rsid w:val="005F19B6"/>
    <w:rsid w:val="005F1B80"/>
    <w:rsid w:val="005F1CF5"/>
    <w:rsid w:val="005F1E66"/>
    <w:rsid w:val="005F1F10"/>
    <w:rsid w:val="005F2160"/>
    <w:rsid w:val="005F335A"/>
    <w:rsid w:val="005F354A"/>
    <w:rsid w:val="005F3C9E"/>
    <w:rsid w:val="005F3DB4"/>
    <w:rsid w:val="005F41F9"/>
    <w:rsid w:val="005F461D"/>
    <w:rsid w:val="005F47E6"/>
    <w:rsid w:val="005F5227"/>
    <w:rsid w:val="005F543D"/>
    <w:rsid w:val="005F6317"/>
    <w:rsid w:val="005F645B"/>
    <w:rsid w:val="005F69A6"/>
    <w:rsid w:val="005F6A53"/>
    <w:rsid w:val="005F6AA2"/>
    <w:rsid w:val="005F7151"/>
    <w:rsid w:val="005F726C"/>
    <w:rsid w:val="005F7CC5"/>
    <w:rsid w:val="005F7DAA"/>
    <w:rsid w:val="005F7E06"/>
    <w:rsid w:val="005F7FBC"/>
    <w:rsid w:val="006007F4"/>
    <w:rsid w:val="00600B67"/>
    <w:rsid w:val="00601552"/>
    <w:rsid w:val="006015D0"/>
    <w:rsid w:val="006016F2"/>
    <w:rsid w:val="00601BD9"/>
    <w:rsid w:val="00601C90"/>
    <w:rsid w:val="00601F45"/>
    <w:rsid w:val="00602125"/>
    <w:rsid w:val="006021C7"/>
    <w:rsid w:val="006022AB"/>
    <w:rsid w:val="00602B6B"/>
    <w:rsid w:val="00602CA8"/>
    <w:rsid w:val="00602E4D"/>
    <w:rsid w:val="006031E2"/>
    <w:rsid w:val="006034D6"/>
    <w:rsid w:val="006034FF"/>
    <w:rsid w:val="00603518"/>
    <w:rsid w:val="0060398F"/>
    <w:rsid w:val="00603CAD"/>
    <w:rsid w:val="00603D33"/>
    <w:rsid w:val="00603D78"/>
    <w:rsid w:val="00604351"/>
    <w:rsid w:val="00604532"/>
    <w:rsid w:val="00604F16"/>
    <w:rsid w:val="00604FE5"/>
    <w:rsid w:val="0060518D"/>
    <w:rsid w:val="00605912"/>
    <w:rsid w:val="006059A4"/>
    <w:rsid w:val="00605B02"/>
    <w:rsid w:val="0060602F"/>
    <w:rsid w:val="0060637D"/>
    <w:rsid w:val="00606495"/>
    <w:rsid w:val="0060658A"/>
    <w:rsid w:val="00606702"/>
    <w:rsid w:val="006068CD"/>
    <w:rsid w:val="00607286"/>
    <w:rsid w:val="006072C3"/>
    <w:rsid w:val="006073D2"/>
    <w:rsid w:val="00607555"/>
    <w:rsid w:val="0060798A"/>
    <w:rsid w:val="00607D68"/>
    <w:rsid w:val="006102BD"/>
    <w:rsid w:val="00610450"/>
    <w:rsid w:val="006104B3"/>
    <w:rsid w:val="006104EC"/>
    <w:rsid w:val="00610896"/>
    <w:rsid w:val="006108FE"/>
    <w:rsid w:val="00610B9E"/>
    <w:rsid w:val="00610C2E"/>
    <w:rsid w:val="006112F7"/>
    <w:rsid w:val="0061160F"/>
    <w:rsid w:val="00611BE3"/>
    <w:rsid w:val="00611C60"/>
    <w:rsid w:val="00611EBA"/>
    <w:rsid w:val="00611EBC"/>
    <w:rsid w:val="00612D69"/>
    <w:rsid w:val="00612DAF"/>
    <w:rsid w:val="00612E38"/>
    <w:rsid w:val="00612EBD"/>
    <w:rsid w:val="00612F34"/>
    <w:rsid w:val="00612F58"/>
    <w:rsid w:val="006136C4"/>
    <w:rsid w:val="00613948"/>
    <w:rsid w:val="00613E7C"/>
    <w:rsid w:val="00614163"/>
    <w:rsid w:val="00614347"/>
    <w:rsid w:val="00614382"/>
    <w:rsid w:val="006146FE"/>
    <w:rsid w:val="0061470E"/>
    <w:rsid w:val="006148D7"/>
    <w:rsid w:val="006148EA"/>
    <w:rsid w:val="00614A09"/>
    <w:rsid w:val="00614AA3"/>
    <w:rsid w:val="00614D9E"/>
    <w:rsid w:val="00614E27"/>
    <w:rsid w:val="00614F84"/>
    <w:rsid w:val="0061513B"/>
    <w:rsid w:val="0061534A"/>
    <w:rsid w:val="006154A3"/>
    <w:rsid w:val="006158B4"/>
    <w:rsid w:val="00615A57"/>
    <w:rsid w:val="00615D77"/>
    <w:rsid w:val="00615F54"/>
    <w:rsid w:val="0061600D"/>
    <w:rsid w:val="0061636B"/>
    <w:rsid w:val="00616525"/>
    <w:rsid w:val="00616750"/>
    <w:rsid w:val="0061679F"/>
    <w:rsid w:val="006168D5"/>
    <w:rsid w:val="00617097"/>
    <w:rsid w:val="0061769C"/>
    <w:rsid w:val="00617B04"/>
    <w:rsid w:val="00617E3B"/>
    <w:rsid w:val="00617FD4"/>
    <w:rsid w:val="00620325"/>
    <w:rsid w:val="006203BA"/>
    <w:rsid w:val="0062060D"/>
    <w:rsid w:val="00620766"/>
    <w:rsid w:val="006208DA"/>
    <w:rsid w:val="00620968"/>
    <w:rsid w:val="00620C94"/>
    <w:rsid w:val="00621091"/>
    <w:rsid w:val="00621160"/>
    <w:rsid w:val="00621317"/>
    <w:rsid w:val="00621468"/>
    <w:rsid w:val="00621855"/>
    <w:rsid w:val="00621AB9"/>
    <w:rsid w:val="00621B01"/>
    <w:rsid w:val="00621C44"/>
    <w:rsid w:val="00622012"/>
    <w:rsid w:val="006220BA"/>
    <w:rsid w:val="00622115"/>
    <w:rsid w:val="00622590"/>
    <w:rsid w:val="00622B90"/>
    <w:rsid w:val="00622BAA"/>
    <w:rsid w:val="00622CBF"/>
    <w:rsid w:val="00622CE0"/>
    <w:rsid w:val="00622F16"/>
    <w:rsid w:val="00622F4B"/>
    <w:rsid w:val="00623224"/>
    <w:rsid w:val="00623325"/>
    <w:rsid w:val="00623486"/>
    <w:rsid w:val="006234C5"/>
    <w:rsid w:val="00623799"/>
    <w:rsid w:val="006239D6"/>
    <w:rsid w:val="00623B41"/>
    <w:rsid w:val="00623E39"/>
    <w:rsid w:val="00624C9C"/>
    <w:rsid w:val="0062527A"/>
    <w:rsid w:val="00625372"/>
    <w:rsid w:val="00626004"/>
    <w:rsid w:val="0062632B"/>
    <w:rsid w:val="006266A8"/>
    <w:rsid w:val="00626797"/>
    <w:rsid w:val="006268EE"/>
    <w:rsid w:val="0062694C"/>
    <w:rsid w:val="006269DD"/>
    <w:rsid w:val="00626B49"/>
    <w:rsid w:val="006275BA"/>
    <w:rsid w:val="00627625"/>
    <w:rsid w:val="006277D5"/>
    <w:rsid w:val="0062789F"/>
    <w:rsid w:val="0062793E"/>
    <w:rsid w:val="00627BF2"/>
    <w:rsid w:val="00627D01"/>
    <w:rsid w:val="00630310"/>
    <w:rsid w:val="0063056C"/>
    <w:rsid w:val="00630E30"/>
    <w:rsid w:val="00630FAA"/>
    <w:rsid w:val="00630FF1"/>
    <w:rsid w:val="006315CB"/>
    <w:rsid w:val="0063165E"/>
    <w:rsid w:val="00631741"/>
    <w:rsid w:val="006318CB"/>
    <w:rsid w:val="0063197B"/>
    <w:rsid w:val="00631CA9"/>
    <w:rsid w:val="006320B5"/>
    <w:rsid w:val="006321AB"/>
    <w:rsid w:val="006323BC"/>
    <w:rsid w:val="0063242F"/>
    <w:rsid w:val="006324AE"/>
    <w:rsid w:val="006327F0"/>
    <w:rsid w:val="00632BAC"/>
    <w:rsid w:val="00632EEA"/>
    <w:rsid w:val="00633049"/>
    <w:rsid w:val="00633205"/>
    <w:rsid w:val="00633291"/>
    <w:rsid w:val="0063337B"/>
    <w:rsid w:val="0063352C"/>
    <w:rsid w:val="00633D57"/>
    <w:rsid w:val="0063408F"/>
    <w:rsid w:val="006341AE"/>
    <w:rsid w:val="0063455C"/>
    <w:rsid w:val="00634B60"/>
    <w:rsid w:val="00634C24"/>
    <w:rsid w:val="00634CFA"/>
    <w:rsid w:val="00634CFB"/>
    <w:rsid w:val="0063510C"/>
    <w:rsid w:val="006351BD"/>
    <w:rsid w:val="006351FA"/>
    <w:rsid w:val="00635342"/>
    <w:rsid w:val="00635438"/>
    <w:rsid w:val="00635C29"/>
    <w:rsid w:val="00635E97"/>
    <w:rsid w:val="00636203"/>
    <w:rsid w:val="00636361"/>
    <w:rsid w:val="0063642E"/>
    <w:rsid w:val="00636437"/>
    <w:rsid w:val="00636C2B"/>
    <w:rsid w:val="00636C91"/>
    <w:rsid w:val="00637576"/>
    <w:rsid w:val="0063769E"/>
    <w:rsid w:val="006376CF"/>
    <w:rsid w:val="00637A4F"/>
    <w:rsid w:val="00637A51"/>
    <w:rsid w:val="00637A9C"/>
    <w:rsid w:val="00640080"/>
    <w:rsid w:val="006400F0"/>
    <w:rsid w:val="00640177"/>
    <w:rsid w:val="00640392"/>
    <w:rsid w:val="006404DE"/>
    <w:rsid w:val="00640664"/>
    <w:rsid w:val="00640A08"/>
    <w:rsid w:val="00640E3D"/>
    <w:rsid w:val="00641303"/>
    <w:rsid w:val="00641AAD"/>
    <w:rsid w:val="0064215B"/>
    <w:rsid w:val="00642371"/>
    <w:rsid w:val="00642560"/>
    <w:rsid w:val="00642920"/>
    <w:rsid w:val="00642F17"/>
    <w:rsid w:val="00642F49"/>
    <w:rsid w:val="00642F9E"/>
    <w:rsid w:val="006436F6"/>
    <w:rsid w:val="0064388A"/>
    <w:rsid w:val="00643A17"/>
    <w:rsid w:val="00643B46"/>
    <w:rsid w:val="00643E89"/>
    <w:rsid w:val="0064417C"/>
    <w:rsid w:val="006448B4"/>
    <w:rsid w:val="00644A90"/>
    <w:rsid w:val="00644ADE"/>
    <w:rsid w:val="00644EF5"/>
    <w:rsid w:val="006452E6"/>
    <w:rsid w:val="006455EE"/>
    <w:rsid w:val="0064573C"/>
    <w:rsid w:val="00645A8A"/>
    <w:rsid w:val="00645B0A"/>
    <w:rsid w:val="00645DB4"/>
    <w:rsid w:val="00646462"/>
    <w:rsid w:val="00646471"/>
    <w:rsid w:val="00646BD6"/>
    <w:rsid w:val="00646F60"/>
    <w:rsid w:val="00646F94"/>
    <w:rsid w:val="006470B7"/>
    <w:rsid w:val="00647323"/>
    <w:rsid w:val="006473EB"/>
    <w:rsid w:val="00647560"/>
    <w:rsid w:val="006476F8"/>
    <w:rsid w:val="006477F1"/>
    <w:rsid w:val="006478BF"/>
    <w:rsid w:val="006478E2"/>
    <w:rsid w:val="00647F9A"/>
    <w:rsid w:val="00650447"/>
    <w:rsid w:val="00650515"/>
    <w:rsid w:val="00650D45"/>
    <w:rsid w:val="0065108F"/>
    <w:rsid w:val="0065116D"/>
    <w:rsid w:val="0065126D"/>
    <w:rsid w:val="00651393"/>
    <w:rsid w:val="00651A66"/>
    <w:rsid w:val="00651AE9"/>
    <w:rsid w:val="00651C94"/>
    <w:rsid w:val="00651F49"/>
    <w:rsid w:val="00651FCD"/>
    <w:rsid w:val="0065245F"/>
    <w:rsid w:val="0065247C"/>
    <w:rsid w:val="006528A7"/>
    <w:rsid w:val="00652D9D"/>
    <w:rsid w:val="00652DE6"/>
    <w:rsid w:val="006530D5"/>
    <w:rsid w:val="00653174"/>
    <w:rsid w:val="00653677"/>
    <w:rsid w:val="00653A5E"/>
    <w:rsid w:val="00653CFE"/>
    <w:rsid w:val="00653EE9"/>
    <w:rsid w:val="00653F71"/>
    <w:rsid w:val="00654142"/>
    <w:rsid w:val="0065433E"/>
    <w:rsid w:val="0065488F"/>
    <w:rsid w:val="00654CB8"/>
    <w:rsid w:val="006555EB"/>
    <w:rsid w:val="006556E7"/>
    <w:rsid w:val="00655781"/>
    <w:rsid w:val="00655D88"/>
    <w:rsid w:val="0065604B"/>
    <w:rsid w:val="00656117"/>
    <w:rsid w:val="00656127"/>
    <w:rsid w:val="0065614A"/>
    <w:rsid w:val="00656266"/>
    <w:rsid w:val="00656432"/>
    <w:rsid w:val="006565C7"/>
    <w:rsid w:val="006565D9"/>
    <w:rsid w:val="0065668D"/>
    <w:rsid w:val="00656D16"/>
    <w:rsid w:val="00657001"/>
    <w:rsid w:val="0065741D"/>
    <w:rsid w:val="00657422"/>
    <w:rsid w:val="006574E9"/>
    <w:rsid w:val="006575C2"/>
    <w:rsid w:val="00657710"/>
    <w:rsid w:val="00657800"/>
    <w:rsid w:val="00657D4C"/>
    <w:rsid w:val="00657DCD"/>
    <w:rsid w:val="00657DF5"/>
    <w:rsid w:val="006603AC"/>
    <w:rsid w:val="00660618"/>
    <w:rsid w:val="006608EA"/>
    <w:rsid w:val="006609F1"/>
    <w:rsid w:val="00660E47"/>
    <w:rsid w:val="0066121C"/>
    <w:rsid w:val="006612C7"/>
    <w:rsid w:val="00661810"/>
    <w:rsid w:val="00661B0D"/>
    <w:rsid w:val="00661E13"/>
    <w:rsid w:val="0066230B"/>
    <w:rsid w:val="0066284C"/>
    <w:rsid w:val="00662C33"/>
    <w:rsid w:val="00662FA6"/>
    <w:rsid w:val="00663488"/>
    <w:rsid w:val="0066357A"/>
    <w:rsid w:val="006639F8"/>
    <w:rsid w:val="006644E0"/>
    <w:rsid w:val="00664D80"/>
    <w:rsid w:val="006651A2"/>
    <w:rsid w:val="006653DB"/>
    <w:rsid w:val="00665C29"/>
    <w:rsid w:val="00665FFC"/>
    <w:rsid w:val="00666003"/>
    <w:rsid w:val="006664A4"/>
    <w:rsid w:val="00666563"/>
    <w:rsid w:val="0066662B"/>
    <w:rsid w:val="006666BB"/>
    <w:rsid w:val="00666932"/>
    <w:rsid w:val="00666A8C"/>
    <w:rsid w:val="00666DBE"/>
    <w:rsid w:val="00667075"/>
    <w:rsid w:val="00667082"/>
    <w:rsid w:val="00667814"/>
    <w:rsid w:val="00667B1F"/>
    <w:rsid w:val="00667EC5"/>
    <w:rsid w:val="00667F4E"/>
    <w:rsid w:val="006709D1"/>
    <w:rsid w:val="00670B2B"/>
    <w:rsid w:val="00670C96"/>
    <w:rsid w:val="00670CA0"/>
    <w:rsid w:val="00670DEF"/>
    <w:rsid w:val="006711DC"/>
    <w:rsid w:val="0067130D"/>
    <w:rsid w:val="006713A4"/>
    <w:rsid w:val="00671710"/>
    <w:rsid w:val="006717B3"/>
    <w:rsid w:val="006718A4"/>
    <w:rsid w:val="00671923"/>
    <w:rsid w:val="00671BD0"/>
    <w:rsid w:val="00671E38"/>
    <w:rsid w:val="00672088"/>
    <w:rsid w:val="00672542"/>
    <w:rsid w:val="00672955"/>
    <w:rsid w:val="0067297F"/>
    <w:rsid w:val="006729DD"/>
    <w:rsid w:val="00672B10"/>
    <w:rsid w:val="00672BC6"/>
    <w:rsid w:val="0067301D"/>
    <w:rsid w:val="006738C5"/>
    <w:rsid w:val="00673CB4"/>
    <w:rsid w:val="00673D18"/>
    <w:rsid w:val="00673D54"/>
    <w:rsid w:val="00673F94"/>
    <w:rsid w:val="0067414A"/>
    <w:rsid w:val="006746EE"/>
    <w:rsid w:val="00674E56"/>
    <w:rsid w:val="00674F36"/>
    <w:rsid w:val="00675005"/>
    <w:rsid w:val="00675047"/>
    <w:rsid w:val="00675372"/>
    <w:rsid w:val="00675658"/>
    <w:rsid w:val="0067587B"/>
    <w:rsid w:val="00675CD9"/>
    <w:rsid w:val="00675D68"/>
    <w:rsid w:val="00675F5A"/>
    <w:rsid w:val="0067627D"/>
    <w:rsid w:val="0067655C"/>
    <w:rsid w:val="00676768"/>
    <w:rsid w:val="00676978"/>
    <w:rsid w:val="00676C75"/>
    <w:rsid w:val="00676CD7"/>
    <w:rsid w:val="00676E65"/>
    <w:rsid w:val="0067752E"/>
    <w:rsid w:val="00677741"/>
    <w:rsid w:val="006778B4"/>
    <w:rsid w:val="006779BE"/>
    <w:rsid w:val="00677BF3"/>
    <w:rsid w:val="00677CBB"/>
    <w:rsid w:val="00677F0D"/>
    <w:rsid w:val="0068018A"/>
    <w:rsid w:val="006801D7"/>
    <w:rsid w:val="006803F0"/>
    <w:rsid w:val="00680421"/>
    <w:rsid w:val="006805DA"/>
    <w:rsid w:val="00680692"/>
    <w:rsid w:val="00680E68"/>
    <w:rsid w:val="006813B9"/>
    <w:rsid w:val="00681659"/>
    <w:rsid w:val="00681786"/>
    <w:rsid w:val="00681894"/>
    <w:rsid w:val="00681F03"/>
    <w:rsid w:val="00681F29"/>
    <w:rsid w:val="00682233"/>
    <w:rsid w:val="00682322"/>
    <w:rsid w:val="00682582"/>
    <w:rsid w:val="006825E2"/>
    <w:rsid w:val="006825F7"/>
    <w:rsid w:val="00682837"/>
    <w:rsid w:val="00682C68"/>
    <w:rsid w:val="00682D7D"/>
    <w:rsid w:val="00682F9C"/>
    <w:rsid w:val="00683562"/>
    <w:rsid w:val="00683CB5"/>
    <w:rsid w:val="00683E09"/>
    <w:rsid w:val="00683F0E"/>
    <w:rsid w:val="00683F69"/>
    <w:rsid w:val="00683F6C"/>
    <w:rsid w:val="00683FDE"/>
    <w:rsid w:val="006846D3"/>
    <w:rsid w:val="00684821"/>
    <w:rsid w:val="00684A31"/>
    <w:rsid w:val="00684AB3"/>
    <w:rsid w:val="00684C6A"/>
    <w:rsid w:val="00684C7F"/>
    <w:rsid w:val="0068533A"/>
    <w:rsid w:val="00685421"/>
    <w:rsid w:val="006855DE"/>
    <w:rsid w:val="006858CB"/>
    <w:rsid w:val="00685ECB"/>
    <w:rsid w:val="00686443"/>
    <w:rsid w:val="00686527"/>
    <w:rsid w:val="00686846"/>
    <w:rsid w:val="006871FD"/>
    <w:rsid w:val="00687402"/>
    <w:rsid w:val="006877BF"/>
    <w:rsid w:val="006878F2"/>
    <w:rsid w:val="0068790C"/>
    <w:rsid w:val="0069005B"/>
    <w:rsid w:val="00690063"/>
    <w:rsid w:val="00690226"/>
    <w:rsid w:val="00690648"/>
    <w:rsid w:val="00691026"/>
    <w:rsid w:val="00691076"/>
    <w:rsid w:val="00691756"/>
    <w:rsid w:val="00691925"/>
    <w:rsid w:val="00691A5D"/>
    <w:rsid w:val="00691EFF"/>
    <w:rsid w:val="0069223B"/>
    <w:rsid w:val="00692575"/>
    <w:rsid w:val="00692A1E"/>
    <w:rsid w:val="00692C3D"/>
    <w:rsid w:val="00692C54"/>
    <w:rsid w:val="00692FE8"/>
    <w:rsid w:val="00693271"/>
    <w:rsid w:val="006934E3"/>
    <w:rsid w:val="00693610"/>
    <w:rsid w:val="006936B2"/>
    <w:rsid w:val="00693873"/>
    <w:rsid w:val="0069393B"/>
    <w:rsid w:val="00693C77"/>
    <w:rsid w:val="00693DED"/>
    <w:rsid w:val="00693FFA"/>
    <w:rsid w:val="006940B5"/>
    <w:rsid w:val="006940D4"/>
    <w:rsid w:val="006943FC"/>
    <w:rsid w:val="006944FB"/>
    <w:rsid w:val="0069454C"/>
    <w:rsid w:val="00694E42"/>
    <w:rsid w:val="00694F9A"/>
    <w:rsid w:val="006951FC"/>
    <w:rsid w:val="0069552F"/>
    <w:rsid w:val="0069559C"/>
    <w:rsid w:val="0069580A"/>
    <w:rsid w:val="00695DF6"/>
    <w:rsid w:val="006960AB"/>
    <w:rsid w:val="00696884"/>
    <w:rsid w:val="006969AD"/>
    <w:rsid w:val="00696ACC"/>
    <w:rsid w:val="00696B37"/>
    <w:rsid w:val="006974F9"/>
    <w:rsid w:val="006977F0"/>
    <w:rsid w:val="00697E7D"/>
    <w:rsid w:val="006A005F"/>
    <w:rsid w:val="006A0359"/>
    <w:rsid w:val="006A063D"/>
    <w:rsid w:val="006A086D"/>
    <w:rsid w:val="006A0CCE"/>
    <w:rsid w:val="006A0E76"/>
    <w:rsid w:val="006A0EFE"/>
    <w:rsid w:val="006A1ADA"/>
    <w:rsid w:val="006A1B63"/>
    <w:rsid w:val="006A1DA1"/>
    <w:rsid w:val="006A212B"/>
    <w:rsid w:val="006A238F"/>
    <w:rsid w:val="006A2592"/>
    <w:rsid w:val="006A2668"/>
    <w:rsid w:val="006A295A"/>
    <w:rsid w:val="006A2F46"/>
    <w:rsid w:val="006A2FB5"/>
    <w:rsid w:val="006A3018"/>
    <w:rsid w:val="006A32C9"/>
    <w:rsid w:val="006A3428"/>
    <w:rsid w:val="006A35C9"/>
    <w:rsid w:val="006A35ED"/>
    <w:rsid w:val="006A3622"/>
    <w:rsid w:val="006A372B"/>
    <w:rsid w:val="006A377F"/>
    <w:rsid w:val="006A3EF4"/>
    <w:rsid w:val="006A4061"/>
    <w:rsid w:val="006A422D"/>
    <w:rsid w:val="006A4733"/>
    <w:rsid w:val="006A4B0A"/>
    <w:rsid w:val="006A4B56"/>
    <w:rsid w:val="006A4CA1"/>
    <w:rsid w:val="006A4E8A"/>
    <w:rsid w:val="006A5232"/>
    <w:rsid w:val="006A56CB"/>
    <w:rsid w:val="006A5A1D"/>
    <w:rsid w:val="006A5AA0"/>
    <w:rsid w:val="006A6775"/>
    <w:rsid w:val="006A68B1"/>
    <w:rsid w:val="006A6B34"/>
    <w:rsid w:val="006A6C83"/>
    <w:rsid w:val="006A6D4C"/>
    <w:rsid w:val="006A7053"/>
    <w:rsid w:val="006A7489"/>
    <w:rsid w:val="006A7679"/>
    <w:rsid w:val="006A7AF4"/>
    <w:rsid w:val="006B02FA"/>
    <w:rsid w:val="006B03A8"/>
    <w:rsid w:val="006B0440"/>
    <w:rsid w:val="006B073B"/>
    <w:rsid w:val="006B08B2"/>
    <w:rsid w:val="006B0A39"/>
    <w:rsid w:val="006B0A3D"/>
    <w:rsid w:val="006B0B1E"/>
    <w:rsid w:val="006B1045"/>
    <w:rsid w:val="006B14FD"/>
    <w:rsid w:val="006B162C"/>
    <w:rsid w:val="006B19A0"/>
    <w:rsid w:val="006B1AAE"/>
    <w:rsid w:val="006B1ADC"/>
    <w:rsid w:val="006B1AF0"/>
    <w:rsid w:val="006B1FAD"/>
    <w:rsid w:val="006B208A"/>
    <w:rsid w:val="006B28B5"/>
    <w:rsid w:val="006B2A5C"/>
    <w:rsid w:val="006B2E5B"/>
    <w:rsid w:val="006B36B6"/>
    <w:rsid w:val="006B36B8"/>
    <w:rsid w:val="006B39BA"/>
    <w:rsid w:val="006B41A4"/>
    <w:rsid w:val="006B4477"/>
    <w:rsid w:val="006B44E3"/>
    <w:rsid w:val="006B47E3"/>
    <w:rsid w:val="006B4817"/>
    <w:rsid w:val="006B4DE1"/>
    <w:rsid w:val="006B4FD7"/>
    <w:rsid w:val="006B5BC9"/>
    <w:rsid w:val="006B658B"/>
    <w:rsid w:val="006B665E"/>
    <w:rsid w:val="006B68C8"/>
    <w:rsid w:val="006B6A21"/>
    <w:rsid w:val="006B6B2F"/>
    <w:rsid w:val="006B6D80"/>
    <w:rsid w:val="006B71D5"/>
    <w:rsid w:val="006B71EF"/>
    <w:rsid w:val="006B73DC"/>
    <w:rsid w:val="006B7615"/>
    <w:rsid w:val="006B7E15"/>
    <w:rsid w:val="006B7EC4"/>
    <w:rsid w:val="006C0A4E"/>
    <w:rsid w:val="006C0DDB"/>
    <w:rsid w:val="006C1576"/>
    <w:rsid w:val="006C1934"/>
    <w:rsid w:val="006C1BCA"/>
    <w:rsid w:val="006C1C8E"/>
    <w:rsid w:val="006C1D6B"/>
    <w:rsid w:val="006C1DD6"/>
    <w:rsid w:val="006C1F54"/>
    <w:rsid w:val="006C209A"/>
    <w:rsid w:val="006C28EF"/>
    <w:rsid w:val="006C2AF6"/>
    <w:rsid w:val="006C2BCC"/>
    <w:rsid w:val="006C3216"/>
    <w:rsid w:val="006C363F"/>
    <w:rsid w:val="006C38A6"/>
    <w:rsid w:val="006C3DE5"/>
    <w:rsid w:val="006C3EB0"/>
    <w:rsid w:val="006C3FBA"/>
    <w:rsid w:val="006C41F4"/>
    <w:rsid w:val="006C451A"/>
    <w:rsid w:val="006C483B"/>
    <w:rsid w:val="006C4A50"/>
    <w:rsid w:val="006C4DF9"/>
    <w:rsid w:val="006C51F5"/>
    <w:rsid w:val="006C54AB"/>
    <w:rsid w:val="006C57A1"/>
    <w:rsid w:val="006C59E7"/>
    <w:rsid w:val="006C5F1B"/>
    <w:rsid w:val="006C68A9"/>
    <w:rsid w:val="006C6DE0"/>
    <w:rsid w:val="006C6EF5"/>
    <w:rsid w:val="006C6F42"/>
    <w:rsid w:val="006C7247"/>
    <w:rsid w:val="006C7330"/>
    <w:rsid w:val="006C738B"/>
    <w:rsid w:val="006C76A4"/>
    <w:rsid w:val="006D01CE"/>
    <w:rsid w:val="006D0322"/>
    <w:rsid w:val="006D0360"/>
    <w:rsid w:val="006D0441"/>
    <w:rsid w:val="006D051D"/>
    <w:rsid w:val="006D08FD"/>
    <w:rsid w:val="006D0BF5"/>
    <w:rsid w:val="006D10FF"/>
    <w:rsid w:val="006D14E0"/>
    <w:rsid w:val="006D1538"/>
    <w:rsid w:val="006D15F7"/>
    <w:rsid w:val="006D19C2"/>
    <w:rsid w:val="006D1F91"/>
    <w:rsid w:val="006D212F"/>
    <w:rsid w:val="006D2342"/>
    <w:rsid w:val="006D2B15"/>
    <w:rsid w:val="006D2DC8"/>
    <w:rsid w:val="006D2F6E"/>
    <w:rsid w:val="006D2F93"/>
    <w:rsid w:val="006D336A"/>
    <w:rsid w:val="006D3515"/>
    <w:rsid w:val="006D391F"/>
    <w:rsid w:val="006D396D"/>
    <w:rsid w:val="006D3C29"/>
    <w:rsid w:val="006D42A3"/>
    <w:rsid w:val="006D4512"/>
    <w:rsid w:val="006D4B5A"/>
    <w:rsid w:val="006D4C4F"/>
    <w:rsid w:val="006D564A"/>
    <w:rsid w:val="006D5C21"/>
    <w:rsid w:val="006D5D09"/>
    <w:rsid w:val="006D6253"/>
    <w:rsid w:val="006D62CE"/>
    <w:rsid w:val="006D6424"/>
    <w:rsid w:val="006D680F"/>
    <w:rsid w:val="006D693E"/>
    <w:rsid w:val="006D6C75"/>
    <w:rsid w:val="006D6E04"/>
    <w:rsid w:val="006D6F69"/>
    <w:rsid w:val="006D6F72"/>
    <w:rsid w:val="006D7432"/>
    <w:rsid w:val="006D7468"/>
    <w:rsid w:val="006D7AB8"/>
    <w:rsid w:val="006D7AEE"/>
    <w:rsid w:val="006D7DDD"/>
    <w:rsid w:val="006D7EF3"/>
    <w:rsid w:val="006E0000"/>
    <w:rsid w:val="006E024F"/>
    <w:rsid w:val="006E05BA"/>
    <w:rsid w:val="006E05FF"/>
    <w:rsid w:val="006E0836"/>
    <w:rsid w:val="006E090F"/>
    <w:rsid w:val="006E0AE4"/>
    <w:rsid w:val="006E0C26"/>
    <w:rsid w:val="006E0C52"/>
    <w:rsid w:val="006E13BB"/>
    <w:rsid w:val="006E176E"/>
    <w:rsid w:val="006E1AB7"/>
    <w:rsid w:val="006E1C20"/>
    <w:rsid w:val="006E1EBA"/>
    <w:rsid w:val="006E2147"/>
    <w:rsid w:val="006E22A1"/>
    <w:rsid w:val="006E236D"/>
    <w:rsid w:val="006E28BC"/>
    <w:rsid w:val="006E2BC3"/>
    <w:rsid w:val="006E2FED"/>
    <w:rsid w:val="006E30D0"/>
    <w:rsid w:val="006E35DE"/>
    <w:rsid w:val="006E37B8"/>
    <w:rsid w:val="006E37F4"/>
    <w:rsid w:val="006E3A84"/>
    <w:rsid w:val="006E3FE2"/>
    <w:rsid w:val="006E41F2"/>
    <w:rsid w:val="006E4643"/>
    <w:rsid w:val="006E47C7"/>
    <w:rsid w:val="006E4BA2"/>
    <w:rsid w:val="006E4D1D"/>
    <w:rsid w:val="006E4D6D"/>
    <w:rsid w:val="006E4EFE"/>
    <w:rsid w:val="006E5042"/>
    <w:rsid w:val="006E52C8"/>
    <w:rsid w:val="006E58FD"/>
    <w:rsid w:val="006E59AF"/>
    <w:rsid w:val="006E5D65"/>
    <w:rsid w:val="006E62D7"/>
    <w:rsid w:val="006E6400"/>
    <w:rsid w:val="006E672A"/>
    <w:rsid w:val="006E678F"/>
    <w:rsid w:val="006E67B9"/>
    <w:rsid w:val="006E6868"/>
    <w:rsid w:val="006E6C11"/>
    <w:rsid w:val="006E6EAC"/>
    <w:rsid w:val="006E7594"/>
    <w:rsid w:val="006E76C1"/>
    <w:rsid w:val="006E7709"/>
    <w:rsid w:val="006E7772"/>
    <w:rsid w:val="006E7B03"/>
    <w:rsid w:val="006E7D0A"/>
    <w:rsid w:val="006E7E44"/>
    <w:rsid w:val="006E7FD5"/>
    <w:rsid w:val="006F0090"/>
    <w:rsid w:val="006F08D1"/>
    <w:rsid w:val="006F0BCF"/>
    <w:rsid w:val="006F0DFF"/>
    <w:rsid w:val="006F1431"/>
    <w:rsid w:val="006F193E"/>
    <w:rsid w:val="006F194B"/>
    <w:rsid w:val="006F1A09"/>
    <w:rsid w:val="006F1A59"/>
    <w:rsid w:val="006F1AE5"/>
    <w:rsid w:val="006F1BD4"/>
    <w:rsid w:val="006F1EE3"/>
    <w:rsid w:val="006F1F82"/>
    <w:rsid w:val="006F2053"/>
    <w:rsid w:val="006F21C0"/>
    <w:rsid w:val="006F27A2"/>
    <w:rsid w:val="006F2851"/>
    <w:rsid w:val="006F2EE0"/>
    <w:rsid w:val="006F3033"/>
    <w:rsid w:val="006F3487"/>
    <w:rsid w:val="006F36C7"/>
    <w:rsid w:val="006F36F3"/>
    <w:rsid w:val="006F3A44"/>
    <w:rsid w:val="006F3E41"/>
    <w:rsid w:val="006F40BA"/>
    <w:rsid w:val="006F41EC"/>
    <w:rsid w:val="006F43CD"/>
    <w:rsid w:val="006F43EE"/>
    <w:rsid w:val="006F472D"/>
    <w:rsid w:val="006F4858"/>
    <w:rsid w:val="006F4C42"/>
    <w:rsid w:val="006F4D13"/>
    <w:rsid w:val="006F50F4"/>
    <w:rsid w:val="006F55D1"/>
    <w:rsid w:val="006F573B"/>
    <w:rsid w:val="006F58D5"/>
    <w:rsid w:val="006F5A8A"/>
    <w:rsid w:val="006F5DA8"/>
    <w:rsid w:val="006F5DE2"/>
    <w:rsid w:val="006F615C"/>
    <w:rsid w:val="006F61F1"/>
    <w:rsid w:val="006F61FC"/>
    <w:rsid w:val="006F6297"/>
    <w:rsid w:val="006F6309"/>
    <w:rsid w:val="006F63A1"/>
    <w:rsid w:val="006F6547"/>
    <w:rsid w:val="006F657A"/>
    <w:rsid w:val="006F659E"/>
    <w:rsid w:val="006F69F0"/>
    <w:rsid w:val="006F6D5B"/>
    <w:rsid w:val="006F6EC6"/>
    <w:rsid w:val="006F6F32"/>
    <w:rsid w:val="006F70BE"/>
    <w:rsid w:val="006F7223"/>
    <w:rsid w:val="006F7848"/>
    <w:rsid w:val="00700728"/>
    <w:rsid w:val="00700D1F"/>
    <w:rsid w:val="00700EC9"/>
    <w:rsid w:val="007014B5"/>
    <w:rsid w:val="00701C87"/>
    <w:rsid w:val="00701F4B"/>
    <w:rsid w:val="0070201A"/>
    <w:rsid w:val="00702261"/>
    <w:rsid w:val="00702881"/>
    <w:rsid w:val="00702FCA"/>
    <w:rsid w:val="00703117"/>
    <w:rsid w:val="00703382"/>
    <w:rsid w:val="0070339A"/>
    <w:rsid w:val="00703580"/>
    <w:rsid w:val="0070380A"/>
    <w:rsid w:val="007038A7"/>
    <w:rsid w:val="00703934"/>
    <w:rsid w:val="00704130"/>
    <w:rsid w:val="0070459C"/>
    <w:rsid w:val="007046DB"/>
    <w:rsid w:val="00704E24"/>
    <w:rsid w:val="007059D9"/>
    <w:rsid w:val="00705DE9"/>
    <w:rsid w:val="00706726"/>
    <w:rsid w:val="00706873"/>
    <w:rsid w:val="007069DC"/>
    <w:rsid w:val="00706D16"/>
    <w:rsid w:val="00706F6D"/>
    <w:rsid w:val="00707495"/>
    <w:rsid w:val="007076BE"/>
    <w:rsid w:val="00707C71"/>
    <w:rsid w:val="00707D00"/>
    <w:rsid w:val="007101CE"/>
    <w:rsid w:val="007103E3"/>
    <w:rsid w:val="007108DA"/>
    <w:rsid w:val="007108DE"/>
    <w:rsid w:val="00710D07"/>
    <w:rsid w:val="00711222"/>
    <w:rsid w:val="007112B2"/>
    <w:rsid w:val="007114B8"/>
    <w:rsid w:val="0071178B"/>
    <w:rsid w:val="007118F5"/>
    <w:rsid w:val="00711BF3"/>
    <w:rsid w:val="00711C46"/>
    <w:rsid w:val="00711C9B"/>
    <w:rsid w:val="00711E12"/>
    <w:rsid w:val="007121B9"/>
    <w:rsid w:val="0071261E"/>
    <w:rsid w:val="00712A3A"/>
    <w:rsid w:val="00712A7A"/>
    <w:rsid w:val="00712C29"/>
    <w:rsid w:val="00712CCC"/>
    <w:rsid w:val="00712EF6"/>
    <w:rsid w:val="0071345B"/>
    <w:rsid w:val="0071391C"/>
    <w:rsid w:val="0071397D"/>
    <w:rsid w:val="00713ED8"/>
    <w:rsid w:val="00714850"/>
    <w:rsid w:val="00714E22"/>
    <w:rsid w:val="00714F6C"/>
    <w:rsid w:val="00715001"/>
    <w:rsid w:val="007154EB"/>
    <w:rsid w:val="007156F2"/>
    <w:rsid w:val="00716BC0"/>
    <w:rsid w:val="00716CE7"/>
    <w:rsid w:val="00716DCE"/>
    <w:rsid w:val="00716EBF"/>
    <w:rsid w:val="00717270"/>
    <w:rsid w:val="007172D4"/>
    <w:rsid w:val="00717EDC"/>
    <w:rsid w:val="007202A9"/>
    <w:rsid w:val="00720595"/>
    <w:rsid w:val="00720657"/>
    <w:rsid w:val="00720AA0"/>
    <w:rsid w:val="00720D17"/>
    <w:rsid w:val="007211D6"/>
    <w:rsid w:val="0072131B"/>
    <w:rsid w:val="00721350"/>
    <w:rsid w:val="00721388"/>
    <w:rsid w:val="007213A2"/>
    <w:rsid w:val="007213E9"/>
    <w:rsid w:val="00721454"/>
    <w:rsid w:val="0072154A"/>
    <w:rsid w:val="00721676"/>
    <w:rsid w:val="00722318"/>
    <w:rsid w:val="00722804"/>
    <w:rsid w:val="00722B19"/>
    <w:rsid w:val="007234CD"/>
    <w:rsid w:val="00723552"/>
    <w:rsid w:val="007235D6"/>
    <w:rsid w:val="00723604"/>
    <w:rsid w:val="00723F34"/>
    <w:rsid w:val="007240E9"/>
    <w:rsid w:val="00724541"/>
    <w:rsid w:val="0072489F"/>
    <w:rsid w:val="00724AF0"/>
    <w:rsid w:val="00724C5B"/>
    <w:rsid w:val="00724CC3"/>
    <w:rsid w:val="00724E2F"/>
    <w:rsid w:val="00724E63"/>
    <w:rsid w:val="00724FAA"/>
    <w:rsid w:val="007252E8"/>
    <w:rsid w:val="0072556A"/>
    <w:rsid w:val="00725666"/>
    <w:rsid w:val="007256E0"/>
    <w:rsid w:val="0072589E"/>
    <w:rsid w:val="00725DCD"/>
    <w:rsid w:val="00725FE7"/>
    <w:rsid w:val="007263B1"/>
    <w:rsid w:val="00726A17"/>
    <w:rsid w:val="00726F57"/>
    <w:rsid w:val="00727545"/>
    <w:rsid w:val="0072777F"/>
    <w:rsid w:val="007279F6"/>
    <w:rsid w:val="00727B96"/>
    <w:rsid w:val="00727CAB"/>
    <w:rsid w:val="00727CD8"/>
    <w:rsid w:val="00727DD0"/>
    <w:rsid w:val="00730504"/>
    <w:rsid w:val="007306C0"/>
    <w:rsid w:val="007309B7"/>
    <w:rsid w:val="007309CA"/>
    <w:rsid w:val="007311F0"/>
    <w:rsid w:val="00731206"/>
    <w:rsid w:val="0073121B"/>
    <w:rsid w:val="00731D96"/>
    <w:rsid w:val="00731EDE"/>
    <w:rsid w:val="007321E7"/>
    <w:rsid w:val="00732825"/>
    <w:rsid w:val="007329CD"/>
    <w:rsid w:val="00732AEB"/>
    <w:rsid w:val="00732BC9"/>
    <w:rsid w:val="00732DEE"/>
    <w:rsid w:val="0073343E"/>
    <w:rsid w:val="007335E6"/>
    <w:rsid w:val="007336B4"/>
    <w:rsid w:val="00733820"/>
    <w:rsid w:val="0073383A"/>
    <w:rsid w:val="00733AD3"/>
    <w:rsid w:val="00733C24"/>
    <w:rsid w:val="0073419B"/>
    <w:rsid w:val="007345B2"/>
    <w:rsid w:val="007346CE"/>
    <w:rsid w:val="007346ED"/>
    <w:rsid w:val="00734719"/>
    <w:rsid w:val="007348E9"/>
    <w:rsid w:val="00734CF5"/>
    <w:rsid w:val="007352EF"/>
    <w:rsid w:val="0073530B"/>
    <w:rsid w:val="0073531F"/>
    <w:rsid w:val="00735761"/>
    <w:rsid w:val="00735891"/>
    <w:rsid w:val="0073591A"/>
    <w:rsid w:val="007359E5"/>
    <w:rsid w:val="00735B3E"/>
    <w:rsid w:val="00736371"/>
    <w:rsid w:val="00736518"/>
    <w:rsid w:val="00736826"/>
    <w:rsid w:val="00736A1C"/>
    <w:rsid w:val="00736AA0"/>
    <w:rsid w:val="00736DCE"/>
    <w:rsid w:val="00736E0B"/>
    <w:rsid w:val="007371D2"/>
    <w:rsid w:val="00737355"/>
    <w:rsid w:val="0073761D"/>
    <w:rsid w:val="00737D4D"/>
    <w:rsid w:val="00737DBC"/>
    <w:rsid w:val="00737FA6"/>
    <w:rsid w:val="0074033A"/>
    <w:rsid w:val="00740938"/>
    <w:rsid w:val="00740B02"/>
    <w:rsid w:val="00741345"/>
    <w:rsid w:val="0074143C"/>
    <w:rsid w:val="0074163E"/>
    <w:rsid w:val="0074182B"/>
    <w:rsid w:val="00741B1D"/>
    <w:rsid w:val="00741D2C"/>
    <w:rsid w:val="007422C2"/>
    <w:rsid w:val="007424F2"/>
    <w:rsid w:val="00742559"/>
    <w:rsid w:val="00742B04"/>
    <w:rsid w:val="00742D6B"/>
    <w:rsid w:val="007434CF"/>
    <w:rsid w:val="007438C9"/>
    <w:rsid w:val="00743BC1"/>
    <w:rsid w:val="00743E40"/>
    <w:rsid w:val="0074430F"/>
    <w:rsid w:val="0074434F"/>
    <w:rsid w:val="007443CF"/>
    <w:rsid w:val="00744514"/>
    <w:rsid w:val="0074478A"/>
    <w:rsid w:val="00744AAF"/>
    <w:rsid w:val="0074564B"/>
    <w:rsid w:val="00745841"/>
    <w:rsid w:val="007458D5"/>
    <w:rsid w:val="00745D6C"/>
    <w:rsid w:val="00745FA6"/>
    <w:rsid w:val="00745FBA"/>
    <w:rsid w:val="00746133"/>
    <w:rsid w:val="00746335"/>
    <w:rsid w:val="00746A68"/>
    <w:rsid w:val="00746E59"/>
    <w:rsid w:val="00747161"/>
    <w:rsid w:val="007473FE"/>
    <w:rsid w:val="007475CF"/>
    <w:rsid w:val="00747732"/>
    <w:rsid w:val="007479B6"/>
    <w:rsid w:val="007479BB"/>
    <w:rsid w:val="00747C50"/>
    <w:rsid w:val="00747D7F"/>
    <w:rsid w:val="00747DB0"/>
    <w:rsid w:val="00747FAC"/>
    <w:rsid w:val="0075022D"/>
    <w:rsid w:val="007503EB"/>
    <w:rsid w:val="00750553"/>
    <w:rsid w:val="0075160F"/>
    <w:rsid w:val="00751944"/>
    <w:rsid w:val="0075197C"/>
    <w:rsid w:val="00751AE0"/>
    <w:rsid w:val="00751B61"/>
    <w:rsid w:val="00751CF9"/>
    <w:rsid w:val="00751D0A"/>
    <w:rsid w:val="00752172"/>
    <w:rsid w:val="00752204"/>
    <w:rsid w:val="00752D0E"/>
    <w:rsid w:val="00752D98"/>
    <w:rsid w:val="00753080"/>
    <w:rsid w:val="00753685"/>
    <w:rsid w:val="0075388B"/>
    <w:rsid w:val="00753B26"/>
    <w:rsid w:val="00753D74"/>
    <w:rsid w:val="00753FF1"/>
    <w:rsid w:val="00754AC8"/>
    <w:rsid w:val="00754B59"/>
    <w:rsid w:val="00754BA4"/>
    <w:rsid w:val="00754CA3"/>
    <w:rsid w:val="00755232"/>
    <w:rsid w:val="007552BF"/>
    <w:rsid w:val="00755574"/>
    <w:rsid w:val="0075560F"/>
    <w:rsid w:val="007556E1"/>
    <w:rsid w:val="00755B68"/>
    <w:rsid w:val="00755CA6"/>
    <w:rsid w:val="00755D47"/>
    <w:rsid w:val="00755DC6"/>
    <w:rsid w:val="00755EEE"/>
    <w:rsid w:val="00756105"/>
    <w:rsid w:val="007561C3"/>
    <w:rsid w:val="00756449"/>
    <w:rsid w:val="007564BA"/>
    <w:rsid w:val="0075698E"/>
    <w:rsid w:val="00756BA9"/>
    <w:rsid w:val="007574D0"/>
    <w:rsid w:val="007574E4"/>
    <w:rsid w:val="0075789E"/>
    <w:rsid w:val="00757B10"/>
    <w:rsid w:val="00757C1E"/>
    <w:rsid w:val="00757C8C"/>
    <w:rsid w:val="00760059"/>
    <w:rsid w:val="00760783"/>
    <w:rsid w:val="00760965"/>
    <w:rsid w:val="007609B9"/>
    <w:rsid w:val="00760A9B"/>
    <w:rsid w:val="00760AFC"/>
    <w:rsid w:val="00760BC2"/>
    <w:rsid w:val="00760F05"/>
    <w:rsid w:val="007612A8"/>
    <w:rsid w:val="00761903"/>
    <w:rsid w:val="00761EDE"/>
    <w:rsid w:val="0076213B"/>
    <w:rsid w:val="007622B9"/>
    <w:rsid w:val="00762468"/>
    <w:rsid w:val="0076268A"/>
    <w:rsid w:val="007628B3"/>
    <w:rsid w:val="007629C6"/>
    <w:rsid w:val="00762ABC"/>
    <w:rsid w:val="0076300D"/>
    <w:rsid w:val="0076312F"/>
    <w:rsid w:val="00763230"/>
    <w:rsid w:val="0076369B"/>
    <w:rsid w:val="007638BD"/>
    <w:rsid w:val="007638C6"/>
    <w:rsid w:val="00763913"/>
    <w:rsid w:val="00764344"/>
    <w:rsid w:val="007645AF"/>
    <w:rsid w:val="00764E7F"/>
    <w:rsid w:val="00765042"/>
    <w:rsid w:val="00765095"/>
    <w:rsid w:val="007651C6"/>
    <w:rsid w:val="007652C3"/>
    <w:rsid w:val="00765329"/>
    <w:rsid w:val="007654E0"/>
    <w:rsid w:val="007655D1"/>
    <w:rsid w:val="007656EC"/>
    <w:rsid w:val="007658A1"/>
    <w:rsid w:val="00765A9F"/>
    <w:rsid w:val="00765B60"/>
    <w:rsid w:val="00765E70"/>
    <w:rsid w:val="007660A5"/>
    <w:rsid w:val="007663C0"/>
    <w:rsid w:val="00766478"/>
    <w:rsid w:val="0076668F"/>
    <w:rsid w:val="007667E7"/>
    <w:rsid w:val="00766A61"/>
    <w:rsid w:val="00767520"/>
    <w:rsid w:val="007675A2"/>
    <w:rsid w:val="007676EF"/>
    <w:rsid w:val="00767C9A"/>
    <w:rsid w:val="00767CA4"/>
    <w:rsid w:val="00767F64"/>
    <w:rsid w:val="00767F74"/>
    <w:rsid w:val="00767FC1"/>
    <w:rsid w:val="00770678"/>
    <w:rsid w:val="00770BCD"/>
    <w:rsid w:val="00770C20"/>
    <w:rsid w:val="00770D26"/>
    <w:rsid w:val="00770E2D"/>
    <w:rsid w:val="0077125C"/>
    <w:rsid w:val="00771421"/>
    <w:rsid w:val="007716B8"/>
    <w:rsid w:val="00771A4A"/>
    <w:rsid w:val="00771B30"/>
    <w:rsid w:val="00771D0C"/>
    <w:rsid w:val="00771E5E"/>
    <w:rsid w:val="007725C4"/>
    <w:rsid w:val="00772853"/>
    <w:rsid w:val="0077289A"/>
    <w:rsid w:val="007729A6"/>
    <w:rsid w:val="0077327A"/>
    <w:rsid w:val="007737C0"/>
    <w:rsid w:val="007737CC"/>
    <w:rsid w:val="00773C66"/>
    <w:rsid w:val="00773D33"/>
    <w:rsid w:val="00774171"/>
    <w:rsid w:val="007745CE"/>
    <w:rsid w:val="00774861"/>
    <w:rsid w:val="007748A3"/>
    <w:rsid w:val="00774DF3"/>
    <w:rsid w:val="00774F76"/>
    <w:rsid w:val="00775433"/>
    <w:rsid w:val="007755BB"/>
    <w:rsid w:val="00775C7A"/>
    <w:rsid w:val="00775D99"/>
    <w:rsid w:val="00775E20"/>
    <w:rsid w:val="00775F9D"/>
    <w:rsid w:val="00776393"/>
    <w:rsid w:val="007768B0"/>
    <w:rsid w:val="00776956"/>
    <w:rsid w:val="00776B3D"/>
    <w:rsid w:val="00776D88"/>
    <w:rsid w:val="00776DC3"/>
    <w:rsid w:val="0077763E"/>
    <w:rsid w:val="007776A5"/>
    <w:rsid w:val="007779BD"/>
    <w:rsid w:val="00777B99"/>
    <w:rsid w:val="00777D16"/>
    <w:rsid w:val="00777FCC"/>
    <w:rsid w:val="007803A9"/>
    <w:rsid w:val="007803EB"/>
    <w:rsid w:val="007805D7"/>
    <w:rsid w:val="007807EE"/>
    <w:rsid w:val="0078096D"/>
    <w:rsid w:val="00780A46"/>
    <w:rsid w:val="00780BE9"/>
    <w:rsid w:val="00780C3B"/>
    <w:rsid w:val="00780F05"/>
    <w:rsid w:val="00780F7A"/>
    <w:rsid w:val="0078179A"/>
    <w:rsid w:val="00781932"/>
    <w:rsid w:val="0078195B"/>
    <w:rsid w:val="00781A08"/>
    <w:rsid w:val="00781BC2"/>
    <w:rsid w:val="00781C5D"/>
    <w:rsid w:val="00781EA5"/>
    <w:rsid w:val="00781F99"/>
    <w:rsid w:val="00782012"/>
    <w:rsid w:val="007822FE"/>
    <w:rsid w:val="00782846"/>
    <w:rsid w:val="00782961"/>
    <w:rsid w:val="00783046"/>
    <w:rsid w:val="00783161"/>
    <w:rsid w:val="00783286"/>
    <w:rsid w:val="007836D7"/>
    <w:rsid w:val="00783B66"/>
    <w:rsid w:val="00783F59"/>
    <w:rsid w:val="00784603"/>
    <w:rsid w:val="00785341"/>
    <w:rsid w:val="00785343"/>
    <w:rsid w:val="007855F6"/>
    <w:rsid w:val="00785746"/>
    <w:rsid w:val="00785E1D"/>
    <w:rsid w:val="007860ED"/>
    <w:rsid w:val="00786258"/>
    <w:rsid w:val="007863C4"/>
    <w:rsid w:val="00786467"/>
    <w:rsid w:val="0078670F"/>
    <w:rsid w:val="007869D8"/>
    <w:rsid w:val="00787226"/>
    <w:rsid w:val="00787343"/>
    <w:rsid w:val="00787354"/>
    <w:rsid w:val="0078776F"/>
    <w:rsid w:val="007877C9"/>
    <w:rsid w:val="00787A2C"/>
    <w:rsid w:val="00787B94"/>
    <w:rsid w:val="00787CC3"/>
    <w:rsid w:val="00787FEE"/>
    <w:rsid w:val="00790624"/>
    <w:rsid w:val="007909B5"/>
    <w:rsid w:val="007916BE"/>
    <w:rsid w:val="007918CE"/>
    <w:rsid w:val="00791B6C"/>
    <w:rsid w:val="00791C47"/>
    <w:rsid w:val="00791C9D"/>
    <w:rsid w:val="00791E40"/>
    <w:rsid w:val="00792043"/>
    <w:rsid w:val="007927A4"/>
    <w:rsid w:val="00792DA7"/>
    <w:rsid w:val="00792F1D"/>
    <w:rsid w:val="00792F4A"/>
    <w:rsid w:val="00793056"/>
    <w:rsid w:val="00793798"/>
    <w:rsid w:val="007938EC"/>
    <w:rsid w:val="00793FF2"/>
    <w:rsid w:val="00794356"/>
    <w:rsid w:val="00794555"/>
    <w:rsid w:val="00794963"/>
    <w:rsid w:val="00794F4F"/>
    <w:rsid w:val="00794F6C"/>
    <w:rsid w:val="00795056"/>
    <w:rsid w:val="00795099"/>
    <w:rsid w:val="00795676"/>
    <w:rsid w:val="00795DEB"/>
    <w:rsid w:val="00795EFC"/>
    <w:rsid w:val="00796039"/>
    <w:rsid w:val="007966D3"/>
    <w:rsid w:val="00796972"/>
    <w:rsid w:val="00796CE6"/>
    <w:rsid w:val="00796D2A"/>
    <w:rsid w:val="00796F5C"/>
    <w:rsid w:val="007973F4"/>
    <w:rsid w:val="007977A3"/>
    <w:rsid w:val="00797EA7"/>
    <w:rsid w:val="00797FD5"/>
    <w:rsid w:val="007A0708"/>
    <w:rsid w:val="007A0822"/>
    <w:rsid w:val="007A0A05"/>
    <w:rsid w:val="007A1011"/>
    <w:rsid w:val="007A1091"/>
    <w:rsid w:val="007A1195"/>
    <w:rsid w:val="007A12E9"/>
    <w:rsid w:val="007A1986"/>
    <w:rsid w:val="007A1B0A"/>
    <w:rsid w:val="007A1D14"/>
    <w:rsid w:val="007A2102"/>
    <w:rsid w:val="007A2BF4"/>
    <w:rsid w:val="007A2E9E"/>
    <w:rsid w:val="007A329D"/>
    <w:rsid w:val="007A3A46"/>
    <w:rsid w:val="007A3C7B"/>
    <w:rsid w:val="007A3CA0"/>
    <w:rsid w:val="007A3D22"/>
    <w:rsid w:val="007A3DA7"/>
    <w:rsid w:val="007A3DCF"/>
    <w:rsid w:val="007A4275"/>
    <w:rsid w:val="007A4588"/>
    <w:rsid w:val="007A4814"/>
    <w:rsid w:val="007A4934"/>
    <w:rsid w:val="007A49C9"/>
    <w:rsid w:val="007A4ADE"/>
    <w:rsid w:val="007A4DC9"/>
    <w:rsid w:val="007A4FE9"/>
    <w:rsid w:val="007A521B"/>
    <w:rsid w:val="007A56CE"/>
    <w:rsid w:val="007A5AA5"/>
    <w:rsid w:val="007A63BF"/>
    <w:rsid w:val="007A64FF"/>
    <w:rsid w:val="007A6783"/>
    <w:rsid w:val="007A6860"/>
    <w:rsid w:val="007A69EF"/>
    <w:rsid w:val="007A6BB0"/>
    <w:rsid w:val="007A70F4"/>
    <w:rsid w:val="007A713C"/>
    <w:rsid w:val="007A715A"/>
    <w:rsid w:val="007A7B3D"/>
    <w:rsid w:val="007B06F7"/>
    <w:rsid w:val="007B0860"/>
    <w:rsid w:val="007B098C"/>
    <w:rsid w:val="007B0EBD"/>
    <w:rsid w:val="007B11C1"/>
    <w:rsid w:val="007B13F1"/>
    <w:rsid w:val="007B15CC"/>
    <w:rsid w:val="007B1831"/>
    <w:rsid w:val="007B195D"/>
    <w:rsid w:val="007B19E0"/>
    <w:rsid w:val="007B1C0B"/>
    <w:rsid w:val="007B1D5E"/>
    <w:rsid w:val="007B1F92"/>
    <w:rsid w:val="007B1FFB"/>
    <w:rsid w:val="007B2397"/>
    <w:rsid w:val="007B24E3"/>
    <w:rsid w:val="007B2601"/>
    <w:rsid w:val="007B26C6"/>
    <w:rsid w:val="007B2993"/>
    <w:rsid w:val="007B2EF3"/>
    <w:rsid w:val="007B321C"/>
    <w:rsid w:val="007B368B"/>
    <w:rsid w:val="007B398B"/>
    <w:rsid w:val="007B3EAB"/>
    <w:rsid w:val="007B4022"/>
    <w:rsid w:val="007B43D9"/>
    <w:rsid w:val="007B4673"/>
    <w:rsid w:val="007B48A0"/>
    <w:rsid w:val="007B48DF"/>
    <w:rsid w:val="007B4B7B"/>
    <w:rsid w:val="007B4D0C"/>
    <w:rsid w:val="007B4D17"/>
    <w:rsid w:val="007B4DCB"/>
    <w:rsid w:val="007B518B"/>
    <w:rsid w:val="007B569C"/>
    <w:rsid w:val="007B56F9"/>
    <w:rsid w:val="007B5729"/>
    <w:rsid w:val="007B57BE"/>
    <w:rsid w:val="007B5863"/>
    <w:rsid w:val="007B5911"/>
    <w:rsid w:val="007B59C2"/>
    <w:rsid w:val="007B5D40"/>
    <w:rsid w:val="007B5F94"/>
    <w:rsid w:val="007B609D"/>
    <w:rsid w:val="007B63B7"/>
    <w:rsid w:val="007B6B33"/>
    <w:rsid w:val="007B6C10"/>
    <w:rsid w:val="007B6DFD"/>
    <w:rsid w:val="007B6E8F"/>
    <w:rsid w:val="007B7082"/>
    <w:rsid w:val="007B7340"/>
    <w:rsid w:val="007B747E"/>
    <w:rsid w:val="007B7504"/>
    <w:rsid w:val="007B7522"/>
    <w:rsid w:val="007B76F5"/>
    <w:rsid w:val="007B7756"/>
    <w:rsid w:val="007B7972"/>
    <w:rsid w:val="007B7995"/>
    <w:rsid w:val="007B7BC9"/>
    <w:rsid w:val="007B7DBE"/>
    <w:rsid w:val="007C041B"/>
    <w:rsid w:val="007C0AB6"/>
    <w:rsid w:val="007C0ECB"/>
    <w:rsid w:val="007C119A"/>
    <w:rsid w:val="007C11B8"/>
    <w:rsid w:val="007C12C1"/>
    <w:rsid w:val="007C1692"/>
    <w:rsid w:val="007C184A"/>
    <w:rsid w:val="007C1A12"/>
    <w:rsid w:val="007C1B69"/>
    <w:rsid w:val="007C20BE"/>
    <w:rsid w:val="007C2BC6"/>
    <w:rsid w:val="007C2BE9"/>
    <w:rsid w:val="007C2D4B"/>
    <w:rsid w:val="007C3BB7"/>
    <w:rsid w:val="007C3D4E"/>
    <w:rsid w:val="007C3D60"/>
    <w:rsid w:val="007C3E39"/>
    <w:rsid w:val="007C3EE6"/>
    <w:rsid w:val="007C3F1C"/>
    <w:rsid w:val="007C4633"/>
    <w:rsid w:val="007C46A2"/>
    <w:rsid w:val="007C4729"/>
    <w:rsid w:val="007C48D5"/>
    <w:rsid w:val="007C48F3"/>
    <w:rsid w:val="007C4AE6"/>
    <w:rsid w:val="007C4C45"/>
    <w:rsid w:val="007C5412"/>
    <w:rsid w:val="007C585A"/>
    <w:rsid w:val="007C58AD"/>
    <w:rsid w:val="007C5C5A"/>
    <w:rsid w:val="007C72DE"/>
    <w:rsid w:val="007C730E"/>
    <w:rsid w:val="007C761A"/>
    <w:rsid w:val="007C7693"/>
    <w:rsid w:val="007C789B"/>
    <w:rsid w:val="007C78F1"/>
    <w:rsid w:val="007C79AE"/>
    <w:rsid w:val="007D005B"/>
    <w:rsid w:val="007D00B4"/>
    <w:rsid w:val="007D01B7"/>
    <w:rsid w:val="007D03F7"/>
    <w:rsid w:val="007D0463"/>
    <w:rsid w:val="007D06DD"/>
    <w:rsid w:val="007D0F7B"/>
    <w:rsid w:val="007D10D1"/>
    <w:rsid w:val="007D1603"/>
    <w:rsid w:val="007D190D"/>
    <w:rsid w:val="007D1AE5"/>
    <w:rsid w:val="007D1F0D"/>
    <w:rsid w:val="007D2052"/>
    <w:rsid w:val="007D23E2"/>
    <w:rsid w:val="007D2722"/>
    <w:rsid w:val="007D2ADE"/>
    <w:rsid w:val="007D2B6F"/>
    <w:rsid w:val="007D2C78"/>
    <w:rsid w:val="007D3514"/>
    <w:rsid w:val="007D38AE"/>
    <w:rsid w:val="007D3C33"/>
    <w:rsid w:val="007D3E23"/>
    <w:rsid w:val="007D4260"/>
    <w:rsid w:val="007D43A0"/>
    <w:rsid w:val="007D4772"/>
    <w:rsid w:val="007D49E5"/>
    <w:rsid w:val="007D4FDC"/>
    <w:rsid w:val="007D5136"/>
    <w:rsid w:val="007D51D2"/>
    <w:rsid w:val="007D53CC"/>
    <w:rsid w:val="007D54FB"/>
    <w:rsid w:val="007D58A9"/>
    <w:rsid w:val="007D5A4F"/>
    <w:rsid w:val="007D5BB1"/>
    <w:rsid w:val="007D5EA0"/>
    <w:rsid w:val="007D6049"/>
    <w:rsid w:val="007D6179"/>
    <w:rsid w:val="007D6908"/>
    <w:rsid w:val="007D6AF6"/>
    <w:rsid w:val="007D6F4D"/>
    <w:rsid w:val="007D71B3"/>
    <w:rsid w:val="007D724C"/>
    <w:rsid w:val="007D7341"/>
    <w:rsid w:val="007D751A"/>
    <w:rsid w:val="007D75C0"/>
    <w:rsid w:val="007D78FA"/>
    <w:rsid w:val="007D7921"/>
    <w:rsid w:val="007D7DD1"/>
    <w:rsid w:val="007D7FDE"/>
    <w:rsid w:val="007E029A"/>
    <w:rsid w:val="007E05C1"/>
    <w:rsid w:val="007E070D"/>
    <w:rsid w:val="007E0D7D"/>
    <w:rsid w:val="007E0E4C"/>
    <w:rsid w:val="007E13AE"/>
    <w:rsid w:val="007E13C1"/>
    <w:rsid w:val="007E1517"/>
    <w:rsid w:val="007E1647"/>
    <w:rsid w:val="007E1D49"/>
    <w:rsid w:val="007E1D74"/>
    <w:rsid w:val="007E20C0"/>
    <w:rsid w:val="007E216F"/>
    <w:rsid w:val="007E22BD"/>
    <w:rsid w:val="007E2BC8"/>
    <w:rsid w:val="007E3399"/>
    <w:rsid w:val="007E39DC"/>
    <w:rsid w:val="007E3BD5"/>
    <w:rsid w:val="007E3D24"/>
    <w:rsid w:val="007E3EF4"/>
    <w:rsid w:val="007E499A"/>
    <w:rsid w:val="007E4A15"/>
    <w:rsid w:val="007E54BE"/>
    <w:rsid w:val="007E57D4"/>
    <w:rsid w:val="007E5A15"/>
    <w:rsid w:val="007E5D30"/>
    <w:rsid w:val="007E61F0"/>
    <w:rsid w:val="007E6586"/>
    <w:rsid w:val="007E6B8A"/>
    <w:rsid w:val="007E7231"/>
    <w:rsid w:val="007E7430"/>
    <w:rsid w:val="007E7B37"/>
    <w:rsid w:val="007F086F"/>
    <w:rsid w:val="007F0879"/>
    <w:rsid w:val="007F0DEC"/>
    <w:rsid w:val="007F0E48"/>
    <w:rsid w:val="007F11EE"/>
    <w:rsid w:val="007F1312"/>
    <w:rsid w:val="007F131B"/>
    <w:rsid w:val="007F140C"/>
    <w:rsid w:val="007F1630"/>
    <w:rsid w:val="007F1706"/>
    <w:rsid w:val="007F175D"/>
    <w:rsid w:val="007F1D84"/>
    <w:rsid w:val="007F1E55"/>
    <w:rsid w:val="007F1E66"/>
    <w:rsid w:val="007F214F"/>
    <w:rsid w:val="007F225C"/>
    <w:rsid w:val="007F2660"/>
    <w:rsid w:val="007F2F17"/>
    <w:rsid w:val="007F3368"/>
    <w:rsid w:val="007F3544"/>
    <w:rsid w:val="007F37FD"/>
    <w:rsid w:val="007F3936"/>
    <w:rsid w:val="007F3C30"/>
    <w:rsid w:val="007F3F15"/>
    <w:rsid w:val="007F40B3"/>
    <w:rsid w:val="007F455A"/>
    <w:rsid w:val="007F47D1"/>
    <w:rsid w:val="007F4859"/>
    <w:rsid w:val="007F4A8D"/>
    <w:rsid w:val="007F4AB1"/>
    <w:rsid w:val="007F4AF4"/>
    <w:rsid w:val="007F4BA5"/>
    <w:rsid w:val="007F4CB6"/>
    <w:rsid w:val="007F4D61"/>
    <w:rsid w:val="007F559D"/>
    <w:rsid w:val="007F5732"/>
    <w:rsid w:val="007F5799"/>
    <w:rsid w:val="007F5A49"/>
    <w:rsid w:val="007F5E17"/>
    <w:rsid w:val="007F6060"/>
    <w:rsid w:val="007F6209"/>
    <w:rsid w:val="007F6366"/>
    <w:rsid w:val="007F6577"/>
    <w:rsid w:val="007F6865"/>
    <w:rsid w:val="007F6972"/>
    <w:rsid w:val="007F6B7A"/>
    <w:rsid w:val="007F6C96"/>
    <w:rsid w:val="007F723E"/>
    <w:rsid w:val="007F7298"/>
    <w:rsid w:val="007F74F5"/>
    <w:rsid w:val="007F7CBE"/>
    <w:rsid w:val="007F7D23"/>
    <w:rsid w:val="008000E1"/>
    <w:rsid w:val="00800C06"/>
    <w:rsid w:val="00800C52"/>
    <w:rsid w:val="0080116C"/>
    <w:rsid w:val="008011B8"/>
    <w:rsid w:val="0080137F"/>
    <w:rsid w:val="00801E33"/>
    <w:rsid w:val="00802040"/>
    <w:rsid w:val="008021D8"/>
    <w:rsid w:val="00803660"/>
    <w:rsid w:val="00803768"/>
    <w:rsid w:val="0080398D"/>
    <w:rsid w:val="00803CF2"/>
    <w:rsid w:val="00804126"/>
    <w:rsid w:val="0080434C"/>
    <w:rsid w:val="008043A9"/>
    <w:rsid w:val="008043B8"/>
    <w:rsid w:val="00804437"/>
    <w:rsid w:val="008046B5"/>
    <w:rsid w:val="00805438"/>
    <w:rsid w:val="00805C46"/>
    <w:rsid w:val="00805C59"/>
    <w:rsid w:val="00805CB2"/>
    <w:rsid w:val="00805E7B"/>
    <w:rsid w:val="00806134"/>
    <w:rsid w:val="00806353"/>
    <w:rsid w:val="008065CD"/>
    <w:rsid w:val="00806959"/>
    <w:rsid w:val="00806A16"/>
    <w:rsid w:val="00807374"/>
    <w:rsid w:val="00807434"/>
    <w:rsid w:val="008077BA"/>
    <w:rsid w:val="00807C97"/>
    <w:rsid w:val="00807D03"/>
    <w:rsid w:val="008101A0"/>
    <w:rsid w:val="008101FA"/>
    <w:rsid w:val="008105AA"/>
    <w:rsid w:val="008106A7"/>
    <w:rsid w:val="008106E8"/>
    <w:rsid w:val="00810829"/>
    <w:rsid w:val="00810997"/>
    <w:rsid w:val="00810B32"/>
    <w:rsid w:val="00810CBE"/>
    <w:rsid w:val="00810CF3"/>
    <w:rsid w:val="00810D88"/>
    <w:rsid w:val="00811012"/>
    <w:rsid w:val="0081119E"/>
    <w:rsid w:val="008112F4"/>
    <w:rsid w:val="00811360"/>
    <w:rsid w:val="00811507"/>
    <w:rsid w:val="00811817"/>
    <w:rsid w:val="00811A88"/>
    <w:rsid w:val="00811FAE"/>
    <w:rsid w:val="00812296"/>
    <w:rsid w:val="00812480"/>
    <w:rsid w:val="0081251C"/>
    <w:rsid w:val="00812BB7"/>
    <w:rsid w:val="00812D4D"/>
    <w:rsid w:val="00813015"/>
    <w:rsid w:val="008136EA"/>
    <w:rsid w:val="00813972"/>
    <w:rsid w:val="00813DE2"/>
    <w:rsid w:val="00814902"/>
    <w:rsid w:val="00814DC3"/>
    <w:rsid w:val="008155C9"/>
    <w:rsid w:val="00815650"/>
    <w:rsid w:val="008157D2"/>
    <w:rsid w:val="00815A79"/>
    <w:rsid w:val="0081618F"/>
    <w:rsid w:val="00816364"/>
    <w:rsid w:val="008163CB"/>
    <w:rsid w:val="00816545"/>
    <w:rsid w:val="008166EE"/>
    <w:rsid w:val="008167DD"/>
    <w:rsid w:val="008168B7"/>
    <w:rsid w:val="00816A75"/>
    <w:rsid w:val="00816AA4"/>
    <w:rsid w:val="00816CE2"/>
    <w:rsid w:val="00816E71"/>
    <w:rsid w:val="00816EFA"/>
    <w:rsid w:val="00817315"/>
    <w:rsid w:val="008173B8"/>
    <w:rsid w:val="008173E6"/>
    <w:rsid w:val="00817E83"/>
    <w:rsid w:val="0082098A"/>
    <w:rsid w:val="0082144E"/>
    <w:rsid w:val="008215E2"/>
    <w:rsid w:val="008216C6"/>
    <w:rsid w:val="00821C93"/>
    <w:rsid w:val="0082211F"/>
    <w:rsid w:val="00822187"/>
    <w:rsid w:val="00822274"/>
    <w:rsid w:val="0082256D"/>
    <w:rsid w:val="00822A32"/>
    <w:rsid w:val="00822B6A"/>
    <w:rsid w:val="008235C0"/>
    <w:rsid w:val="00823652"/>
    <w:rsid w:val="00823A8D"/>
    <w:rsid w:val="00823C33"/>
    <w:rsid w:val="00823CD0"/>
    <w:rsid w:val="00823FA2"/>
    <w:rsid w:val="008245B7"/>
    <w:rsid w:val="00824DCD"/>
    <w:rsid w:val="00825149"/>
    <w:rsid w:val="0082532D"/>
    <w:rsid w:val="0082540C"/>
    <w:rsid w:val="00825569"/>
    <w:rsid w:val="0082582B"/>
    <w:rsid w:val="00825852"/>
    <w:rsid w:val="00825C50"/>
    <w:rsid w:val="00825E42"/>
    <w:rsid w:val="008260C0"/>
    <w:rsid w:val="0082614B"/>
    <w:rsid w:val="00826682"/>
    <w:rsid w:val="00826877"/>
    <w:rsid w:val="00826F8F"/>
    <w:rsid w:val="0082750E"/>
    <w:rsid w:val="008277A1"/>
    <w:rsid w:val="00827D18"/>
    <w:rsid w:val="00827E06"/>
    <w:rsid w:val="00827F29"/>
    <w:rsid w:val="00827F92"/>
    <w:rsid w:val="00830177"/>
    <w:rsid w:val="008303CE"/>
    <w:rsid w:val="00830AD8"/>
    <w:rsid w:val="00830E11"/>
    <w:rsid w:val="00830EA9"/>
    <w:rsid w:val="00830FCB"/>
    <w:rsid w:val="0083112A"/>
    <w:rsid w:val="00831764"/>
    <w:rsid w:val="0083188F"/>
    <w:rsid w:val="008319AC"/>
    <w:rsid w:val="00831C2D"/>
    <w:rsid w:val="00831C2F"/>
    <w:rsid w:val="00831F92"/>
    <w:rsid w:val="00832440"/>
    <w:rsid w:val="008329FC"/>
    <w:rsid w:val="00832A3F"/>
    <w:rsid w:val="00832EDD"/>
    <w:rsid w:val="0083310C"/>
    <w:rsid w:val="0083357E"/>
    <w:rsid w:val="008339EE"/>
    <w:rsid w:val="00833D60"/>
    <w:rsid w:val="00834064"/>
    <w:rsid w:val="008341D3"/>
    <w:rsid w:val="0083420F"/>
    <w:rsid w:val="008342C7"/>
    <w:rsid w:val="0083440E"/>
    <w:rsid w:val="008346E8"/>
    <w:rsid w:val="00834812"/>
    <w:rsid w:val="00834A08"/>
    <w:rsid w:val="008351DA"/>
    <w:rsid w:val="008357EC"/>
    <w:rsid w:val="00835ABB"/>
    <w:rsid w:val="00835E8F"/>
    <w:rsid w:val="00835EA0"/>
    <w:rsid w:val="00835F3C"/>
    <w:rsid w:val="00836314"/>
    <w:rsid w:val="008363C7"/>
    <w:rsid w:val="00836521"/>
    <w:rsid w:val="008369B6"/>
    <w:rsid w:val="00836E25"/>
    <w:rsid w:val="00837D53"/>
    <w:rsid w:val="0084075A"/>
    <w:rsid w:val="008408AB"/>
    <w:rsid w:val="00840CCE"/>
    <w:rsid w:val="00840EAA"/>
    <w:rsid w:val="008415D0"/>
    <w:rsid w:val="008416B7"/>
    <w:rsid w:val="0084181A"/>
    <w:rsid w:val="00841966"/>
    <w:rsid w:val="00841A4D"/>
    <w:rsid w:val="00841A7A"/>
    <w:rsid w:val="00841ABC"/>
    <w:rsid w:val="008422B1"/>
    <w:rsid w:val="00842559"/>
    <w:rsid w:val="00842D57"/>
    <w:rsid w:val="00842E88"/>
    <w:rsid w:val="0084309B"/>
    <w:rsid w:val="0084349D"/>
    <w:rsid w:val="008434E0"/>
    <w:rsid w:val="0084363C"/>
    <w:rsid w:val="0084365A"/>
    <w:rsid w:val="008441A3"/>
    <w:rsid w:val="0084432A"/>
    <w:rsid w:val="008445A2"/>
    <w:rsid w:val="0084466F"/>
    <w:rsid w:val="0084498B"/>
    <w:rsid w:val="00844C20"/>
    <w:rsid w:val="00844FE4"/>
    <w:rsid w:val="00845791"/>
    <w:rsid w:val="00845BCF"/>
    <w:rsid w:val="0084637B"/>
    <w:rsid w:val="00846A1F"/>
    <w:rsid w:val="00846A5C"/>
    <w:rsid w:val="00846BD5"/>
    <w:rsid w:val="00846DCA"/>
    <w:rsid w:val="00847006"/>
    <w:rsid w:val="0084741A"/>
    <w:rsid w:val="00847575"/>
    <w:rsid w:val="008476C0"/>
    <w:rsid w:val="0084786D"/>
    <w:rsid w:val="00850062"/>
    <w:rsid w:val="008504AB"/>
    <w:rsid w:val="008505AE"/>
    <w:rsid w:val="00850DCB"/>
    <w:rsid w:val="00850E0D"/>
    <w:rsid w:val="00851711"/>
    <w:rsid w:val="00851775"/>
    <w:rsid w:val="008517CD"/>
    <w:rsid w:val="008517D1"/>
    <w:rsid w:val="00851AC3"/>
    <w:rsid w:val="00851B10"/>
    <w:rsid w:val="00851B76"/>
    <w:rsid w:val="00851D55"/>
    <w:rsid w:val="00851D56"/>
    <w:rsid w:val="0085205E"/>
    <w:rsid w:val="00852209"/>
    <w:rsid w:val="008522ED"/>
    <w:rsid w:val="00852555"/>
    <w:rsid w:val="00852974"/>
    <w:rsid w:val="00852B89"/>
    <w:rsid w:val="00852C32"/>
    <w:rsid w:val="00852D15"/>
    <w:rsid w:val="00852EF7"/>
    <w:rsid w:val="0085306A"/>
    <w:rsid w:val="00853397"/>
    <w:rsid w:val="008535DD"/>
    <w:rsid w:val="00853AF9"/>
    <w:rsid w:val="00853DE0"/>
    <w:rsid w:val="00853FBB"/>
    <w:rsid w:val="0085416B"/>
    <w:rsid w:val="00854522"/>
    <w:rsid w:val="008547B6"/>
    <w:rsid w:val="00854D64"/>
    <w:rsid w:val="008558A8"/>
    <w:rsid w:val="00855AB6"/>
    <w:rsid w:val="00855CBE"/>
    <w:rsid w:val="0085601A"/>
    <w:rsid w:val="0085601D"/>
    <w:rsid w:val="00856446"/>
    <w:rsid w:val="00856ADE"/>
    <w:rsid w:val="00856C1B"/>
    <w:rsid w:val="00856C24"/>
    <w:rsid w:val="00856FA8"/>
    <w:rsid w:val="008570D4"/>
    <w:rsid w:val="00857152"/>
    <w:rsid w:val="0085792C"/>
    <w:rsid w:val="00857A0F"/>
    <w:rsid w:val="00857A2E"/>
    <w:rsid w:val="00857B51"/>
    <w:rsid w:val="00857DB9"/>
    <w:rsid w:val="00857E5B"/>
    <w:rsid w:val="008602A6"/>
    <w:rsid w:val="008602D2"/>
    <w:rsid w:val="00860580"/>
    <w:rsid w:val="00860741"/>
    <w:rsid w:val="008607E9"/>
    <w:rsid w:val="00860A59"/>
    <w:rsid w:val="00861634"/>
    <w:rsid w:val="008616CD"/>
    <w:rsid w:val="00861858"/>
    <w:rsid w:val="008618C3"/>
    <w:rsid w:val="0086243D"/>
    <w:rsid w:val="00862780"/>
    <w:rsid w:val="00862892"/>
    <w:rsid w:val="0086299B"/>
    <w:rsid w:val="00862B78"/>
    <w:rsid w:val="00862FAD"/>
    <w:rsid w:val="00863284"/>
    <w:rsid w:val="008633DB"/>
    <w:rsid w:val="00863627"/>
    <w:rsid w:val="008637B7"/>
    <w:rsid w:val="00863C64"/>
    <w:rsid w:val="00863EDC"/>
    <w:rsid w:val="008642F7"/>
    <w:rsid w:val="00864532"/>
    <w:rsid w:val="00864987"/>
    <w:rsid w:val="00864C03"/>
    <w:rsid w:val="00864DDB"/>
    <w:rsid w:val="00864F13"/>
    <w:rsid w:val="00864F5F"/>
    <w:rsid w:val="00864F6F"/>
    <w:rsid w:val="0086563F"/>
    <w:rsid w:val="0086574E"/>
    <w:rsid w:val="008660F4"/>
    <w:rsid w:val="008661BA"/>
    <w:rsid w:val="0086631A"/>
    <w:rsid w:val="008663EE"/>
    <w:rsid w:val="00866681"/>
    <w:rsid w:val="00866CD2"/>
    <w:rsid w:val="00866F7C"/>
    <w:rsid w:val="008671B7"/>
    <w:rsid w:val="0086738D"/>
    <w:rsid w:val="00867710"/>
    <w:rsid w:val="00867BD3"/>
    <w:rsid w:val="00867CEA"/>
    <w:rsid w:val="00867DA4"/>
    <w:rsid w:val="00867EC0"/>
    <w:rsid w:val="00870306"/>
    <w:rsid w:val="0087058E"/>
    <w:rsid w:val="00870794"/>
    <w:rsid w:val="008710ED"/>
    <w:rsid w:val="008711BC"/>
    <w:rsid w:val="00871726"/>
    <w:rsid w:val="00871AB9"/>
    <w:rsid w:val="00871B52"/>
    <w:rsid w:val="00871DA7"/>
    <w:rsid w:val="00871EB0"/>
    <w:rsid w:val="00871EC9"/>
    <w:rsid w:val="00871F31"/>
    <w:rsid w:val="00872085"/>
    <w:rsid w:val="008720D1"/>
    <w:rsid w:val="00872242"/>
    <w:rsid w:val="0087225D"/>
    <w:rsid w:val="00872879"/>
    <w:rsid w:val="00872DB7"/>
    <w:rsid w:val="0087305A"/>
    <w:rsid w:val="00873174"/>
    <w:rsid w:val="008734F9"/>
    <w:rsid w:val="008737B6"/>
    <w:rsid w:val="00873A11"/>
    <w:rsid w:val="00873B7E"/>
    <w:rsid w:val="008746CB"/>
    <w:rsid w:val="008746DE"/>
    <w:rsid w:val="00874B55"/>
    <w:rsid w:val="00874DC1"/>
    <w:rsid w:val="008751FB"/>
    <w:rsid w:val="0087532F"/>
    <w:rsid w:val="00875E7A"/>
    <w:rsid w:val="00875EA3"/>
    <w:rsid w:val="00876033"/>
    <w:rsid w:val="0087615E"/>
    <w:rsid w:val="00876385"/>
    <w:rsid w:val="00876589"/>
    <w:rsid w:val="008768BA"/>
    <w:rsid w:val="00876B0D"/>
    <w:rsid w:val="00876B20"/>
    <w:rsid w:val="00876C66"/>
    <w:rsid w:val="00877021"/>
    <w:rsid w:val="0087722A"/>
    <w:rsid w:val="00877318"/>
    <w:rsid w:val="0087780F"/>
    <w:rsid w:val="008779CF"/>
    <w:rsid w:val="00877BBC"/>
    <w:rsid w:val="00877D1C"/>
    <w:rsid w:val="0088049F"/>
    <w:rsid w:val="008804A5"/>
    <w:rsid w:val="0088056C"/>
    <w:rsid w:val="00880943"/>
    <w:rsid w:val="00880AE1"/>
    <w:rsid w:val="00880E3B"/>
    <w:rsid w:val="00880E92"/>
    <w:rsid w:val="00880ED9"/>
    <w:rsid w:val="00880F2F"/>
    <w:rsid w:val="008810A7"/>
    <w:rsid w:val="00881265"/>
    <w:rsid w:val="00881503"/>
    <w:rsid w:val="0088157E"/>
    <w:rsid w:val="008815B6"/>
    <w:rsid w:val="00881B4A"/>
    <w:rsid w:val="00881B53"/>
    <w:rsid w:val="00881BB8"/>
    <w:rsid w:val="0088222C"/>
    <w:rsid w:val="0088230F"/>
    <w:rsid w:val="00882324"/>
    <w:rsid w:val="00882782"/>
    <w:rsid w:val="00882825"/>
    <w:rsid w:val="008828AD"/>
    <w:rsid w:val="00882990"/>
    <w:rsid w:val="00882B44"/>
    <w:rsid w:val="00882F6A"/>
    <w:rsid w:val="008831CD"/>
    <w:rsid w:val="008832D1"/>
    <w:rsid w:val="0088339D"/>
    <w:rsid w:val="008833A9"/>
    <w:rsid w:val="008833AB"/>
    <w:rsid w:val="008837AB"/>
    <w:rsid w:val="00883AA9"/>
    <w:rsid w:val="00883D05"/>
    <w:rsid w:val="0088407F"/>
    <w:rsid w:val="00884131"/>
    <w:rsid w:val="00884158"/>
    <w:rsid w:val="00884241"/>
    <w:rsid w:val="0088427C"/>
    <w:rsid w:val="00884450"/>
    <w:rsid w:val="0088465C"/>
    <w:rsid w:val="00884D1B"/>
    <w:rsid w:val="00884FE8"/>
    <w:rsid w:val="008853BC"/>
    <w:rsid w:val="00885CC3"/>
    <w:rsid w:val="00885D2C"/>
    <w:rsid w:val="00885D3E"/>
    <w:rsid w:val="00885DD5"/>
    <w:rsid w:val="00886169"/>
    <w:rsid w:val="008862D8"/>
    <w:rsid w:val="008863A9"/>
    <w:rsid w:val="0088669E"/>
    <w:rsid w:val="008869CE"/>
    <w:rsid w:val="00886AFC"/>
    <w:rsid w:val="00886B79"/>
    <w:rsid w:val="00886EAC"/>
    <w:rsid w:val="0088729A"/>
    <w:rsid w:val="00887361"/>
    <w:rsid w:val="00887498"/>
    <w:rsid w:val="00887850"/>
    <w:rsid w:val="00887A56"/>
    <w:rsid w:val="00887B25"/>
    <w:rsid w:val="00890408"/>
    <w:rsid w:val="0089080D"/>
    <w:rsid w:val="008908A8"/>
    <w:rsid w:val="00890E53"/>
    <w:rsid w:val="00890E94"/>
    <w:rsid w:val="00891189"/>
    <w:rsid w:val="0089120F"/>
    <w:rsid w:val="008914E9"/>
    <w:rsid w:val="00891715"/>
    <w:rsid w:val="00891F4C"/>
    <w:rsid w:val="00892078"/>
    <w:rsid w:val="00892252"/>
    <w:rsid w:val="0089269D"/>
    <w:rsid w:val="00892824"/>
    <w:rsid w:val="00892FEC"/>
    <w:rsid w:val="00893D61"/>
    <w:rsid w:val="00893E6A"/>
    <w:rsid w:val="0089407C"/>
    <w:rsid w:val="00894868"/>
    <w:rsid w:val="0089495C"/>
    <w:rsid w:val="008949F6"/>
    <w:rsid w:val="008954CC"/>
    <w:rsid w:val="0089567D"/>
    <w:rsid w:val="00895C85"/>
    <w:rsid w:val="00895E75"/>
    <w:rsid w:val="008961B1"/>
    <w:rsid w:val="008962F0"/>
    <w:rsid w:val="0089647C"/>
    <w:rsid w:val="008964BA"/>
    <w:rsid w:val="008964F3"/>
    <w:rsid w:val="00896569"/>
    <w:rsid w:val="008969B1"/>
    <w:rsid w:val="008969C1"/>
    <w:rsid w:val="00896A51"/>
    <w:rsid w:val="00896D56"/>
    <w:rsid w:val="008976A8"/>
    <w:rsid w:val="00897739"/>
    <w:rsid w:val="00897856"/>
    <w:rsid w:val="0089786F"/>
    <w:rsid w:val="00897BAD"/>
    <w:rsid w:val="00897F89"/>
    <w:rsid w:val="008A0323"/>
    <w:rsid w:val="008A0492"/>
    <w:rsid w:val="008A05B6"/>
    <w:rsid w:val="008A0BA6"/>
    <w:rsid w:val="008A10E5"/>
    <w:rsid w:val="008A10EC"/>
    <w:rsid w:val="008A14DD"/>
    <w:rsid w:val="008A19E2"/>
    <w:rsid w:val="008A1A6C"/>
    <w:rsid w:val="008A1AB5"/>
    <w:rsid w:val="008A1C59"/>
    <w:rsid w:val="008A217D"/>
    <w:rsid w:val="008A21B0"/>
    <w:rsid w:val="008A21DF"/>
    <w:rsid w:val="008A2368"/>
    <w:rsid w:val="008A2855"/>
    <w:rsid w:val="008A2907"/>
    <w:rsid w:val="008A2DD5"/>
    <w:rsid w:val="008A3670"/>
    <w:rsid w:val="008A3713"/>
    <w:rsid w:val="008A3AE3"/>
    <w:rsid w:val="008A4659"/>
    <w:rsid w:val="008A4A24"/>
    <w:rsid w:val="008A4C33"/>
    <w:rsid w:val="008A4D6D"/>
    <w:rsid w:val="008A4E17"/>
    <w:rsid w:val="008A4EB0"/>
    <w:rsid w:val="008A54CB"/>
    <w:rsid w:val="008A54D4"/>
    <w:rsid w:val="008A59BE"/>
    <w:rsid w:val="008A5C25"/>
    <w:rsid w:val="008A5C7B"/>
    <w:rsid w:val="008A633B"/>
    <w:rsid w:val="008A637F"/>
    <w:rsid w:val="008A6432"/>
    <w:rsid w:val="008A6575"/>
    <w:rsid w:val="008A65FB"/>
    <w:rsid w:val="008A691C"/>
    <w:rsid w:val="008A6CB8"/>
    <w:rsid w:val="008A6CCC"/>
    <w:rsid w:val="008A6CD0"/>
    <w:rsid w:val="008A6F32"/>
    <w:rsid w:val="008A71BA"/>
    <w:rsid w:val="008A7892"/>
    <w:rsid w:val="008A7A2B"/>
    <w:rsid w:val="008B0057"/>
    <w:rsid w:val="008B01A3"/>
    <w:rsid w:val="008B0297"/>
    <w:rsid w:val="008B0419"/>
    <w:rsid w:val="008B0CD9"/>
    <w:rsid w:val="008B0E3B"/>
    <w:rsid w:val="008B0FEA"/>
    <w:rsid w:val="008B0FFB"/>
    <w:rsid w:val="008B113C"/>
    <w:rsid w:val="008B13F1"/>
    <w:rsid w:val="008B14BE"/>
    <w:rsid w:val="008B1565"/>
    <w:rsid w:val="008B18EB"/>
    <w:rsid w:val="008B1A66"/>
    <w:rsid w:val="008B200F"/>
    <w:rsid w:val="008B2097"/>
    <w:rsid w:val="008B20D4"/>
    <w:rsid w:val="008B2149"/>
    <w:rsid w:val="008B2239"/>
    <w:rsid w:val="008B24A8"/>
    <w:rsid w:val="008B270E"/>
    <w:rsid w:val="008B291E"/>
    <w:rsid w:val="008B29F6"/>
    <w:rsid w:val="008B34D2"/>
    <w:rsid w:val="008B3714"/>
    <w:rsid w:val="008B38CB"/>
    <w:rsid w:val="008B391A"/>
    <w:rsid w:val="008B3A78"/>
    <w:rsid w:val="008B3D47"/>
    <w:rsid w:val="008B3ED0"/>
    <w:rsid w:val="008B41CA"/>
    <w:rsid w:val="008B42CD"/>
    <w:rsid w:val="008B43F1"/>
    <w:rsid w:val="008B48F0"/>
    <w:rsid w:val="008B4B3A"/>
    <w:rsid w:val="008B4C14"/>
    <w:rsid w:val="008B4E60"/>
    <w:rsid w:val="008B4F14"/>
    <w:rsid w:val="008B5237"/>
    <w:rsid w:val="008B52BA"/>
    <w:rsid w:val="008B5404"/>
    <w:rsid w:val="008B5494"/>
    <w:rsid w:val="008B5500"/>
    <w:rsid w:val="008B5501"/>
    <w:rsid w:val="008B5C59"/>
    <w:rsid w:val="008B5C9B"/>
    <w:rsid w:val="008B5DA6"/>
    <w:rsid w:val="008B5DCD"/>
    <w:rsid w:val="008B630D"/>
    <w:rsid w:val="008B64D4"/>
    <w:rsid w:val="008B68BF"/>
    <w:rsid w:val="008B6CBC"/>
    <w:rsid w:val="008B71D9"/>
    <w:rsid w:val="008B7202"/>
    <w:rsid w:val="008B725C"/>
    <w:rsid w:val="008B7370"/>
    <w:rsid w:val="008B738D"/>
    <w:rsid w:val="008B758A"/>
    <w:rsid w:val="008B7595"/>
    <w:rsid w:val="008B7650"/>
    <w:rsid w:val="008B7C72"/>
    <w:rsid w:val="008B7E4F"/>
    <w:rsid w:val="008C0062"/>
    <w:rsid w:val="008C03DF"/>
    <w:rsid w:val="008C0618"/>
    <w:rsid w:val="008C0711"/>
    <w:rsid w:val="008C0A3A"/>
    <w:rsid w:val="008C0C1B"/>
    <w:rsid w:val="008C0D68"/>
    <w:rsid w:val="008C10FD"/>
    <w:rsid w:val="008C14EC"/>
    <w:rsid w:val="008C170E"/>
    <w:rsid w:val="008C17AE"/>
    <w:rsid w:val="008C1B72"/>
    <w:rsid w:val="008C1BFE"/>
    <w:rsid w:val="008C1EDF"/>
    <w:rsid w:val="008C24CD"/>
    <w:rsid w:val="008C265E"/>
    <w:rsid w:val="008C2F2F"/>
    <w:rsid w:val="008C2F7F"/>
    <w:rsid w:val="008C2F99"/>
    <w:rsid w:val="008C3262"/>
    <w:rsid w:val="008C32F1"/>
    <w:rsid w:val="008C3711"/>
    <w:rsid w:val="008C390B"/>
    <w:rsid w:val="008C3BB5"/>
    <w:rsid w:val="008C3BE6"/>
    <w:rsid w:val="008C3FBF"/>
    <w:rsid w:val="008C46A8"/>
    <w:rsid w:val="008C49C5"/>
    <w:rsid w:val="008C4E13"/>
    <w:rsid w:val="008C53C7"/>
    <w:rsid w:val="008C5497"/>
    <w:rsid w:val="008C5510"/>
    <w:rsid w:val="008C56A2"/>
    <w:rsid w:val="008C579D"/>
    <w:rsid w:val="008C5A06"/>
    <w:rsid w:val="008C5AA2"/>
    <w:rsid w:val="008C5B2A"/>
    <w:rsid w:val="008C5FD0"/>
    <w:rsid w:val="008C650A"/>
    <w:rsid w:val="008C6A79"/>
    <w:rsid w:val="008C6C65"/>
    <w:rsid w:val="008C6FE2"/>
    <w:rsid w:val="008C774D"/>
    <w:rsid w:val="008C79F9"/>
    <w:rsid w:val="008C7A5B"/>
    <w:rsid w:val="008C7BBE"/>
    <w:rsid w:val="008C7DFD"/>
    <w:rsid w:val="008C7F3A"/>
    <w:rsid w:val="008D0292"/>
    <w:rsid w:val="008D04C1"/>
    <w:rsid w:val="008D0739"/>
    <w:rsid w:val="008D0D05"/>
    <w:rsid w:val="008D115D"/>
    <w:rsid w:val="008D1D4C"/>
    <w:rsid w:val="008D210F"/>
    <w:rsid w:val="008D3417"/>
    <w:rsid w:val="008D3577"/>
    <w:rsid w:val="008D3591"/>
    <w:rsid w:val="008D3633"/>
    <w:rsid w:val="008D3C28"/>
    <w:rsid w:val="008D3CDA"/>
    <w:rsid w:val="008D3DE8"/>
    <w:rsid w:val="008D3ECC"/>
    <w:rsid w:val="008D3F96"/>
    <w:rsid w:val="008D4402"/>
    <w:rsid w:val="008D47F8"/>
    <w:rsid w:val="008D4BF9"/>
    <w:rsid w:val="008D4C9A"/>
    <w:rsid w:val="008D4E15"/>
    <w:rsid w:val="008D5184"/>
    <w:rsid w:val="008D51F6"/>
    <w:rsid w:val="008D5255"/>
    <w:rsid w:val="008D52EA"/>
    <w:rsid w:val="008D5361"/>
    <w:rsid w:val="008D54CC"/>
    <w:rsid w:val="008D54E4"/>
    <w:rsid w:val="008D57AA"/>
    <w:rsid w:val="008D5809"/>
    <w:rsid w:val="008D5961"/>
    <w:rsid w:val="008D5F99"/>
    <w:rsid w:val="008D628E"/>
    <w:rsid w:val="008D637C"/>
    <w:rsid w:val="008D6393"/>
    <w:rsid w:val="008D67BB"/>
    <w:rsid w:val="008D6E83"/>
    <w:rsid w:val="008D73D6"/>
    <w:rsid w:val="008D74EB"/>
    <w:rsid w:val="008D7668"/>
    <w:rsid w:val="008D7D38"/>
    <w:rsid w:val="008D7D80"/>
    <w:rsid w:val="008E0054"/>
    <w:rsid w:val="008E00DC"/>
    <w:rsid w:val="008E0C68"/>
    <w:rsid w:val="008E0FE4"/>
    <w:rsid w:val="008E11CF"/>
    <w:rsid w:val="008E1332"/>
    <w:rsid w:val="008E1A77"/>
    <w:rsid w:val="008E1B33"/>
    <w:rsid w:val="008E1F6F"/>
    <w:rsid w:val="008E200C"/>
    <w:rsid w:val="008E2138"/>
    <w:rsid w:val="008E2197"/>
    <w:rsid w:val="008E21C5"/>
    <w:rsid w:val="008E2516"/>
    <w:rsid w:val="008E279C"/>
    <w:rsid w:val="008E2B13"/>
    <w:rsid w:val="008E2B6E"/>
    <w:rsid w:val="008E300B"/>
    <w:rsid w:val="008E304E"/>
    <w:rsid w:val="008E3052"/>
    <w:rsid w:val="008E30E0"/>
    <w:rsid w:val="008E34B7"/>
    <w:rsid w:val="008E356E"/>
    <w:rsid w:val="008E3CDC"/>
    <w:rsid w:val="008E411E"/>
    <w:rsid w:val="008E4328"/>
    <w:rsid w:val="008E450A"/>
    <w:rsid w:val="008E4612"/>
    <w:rsid w:val="008E4617"/>
    <w:rsid w:val="008E4A65"/>
    <w:rsid w:val="008E4CE5"/>
    <w:rsid w:val="008E4D42"/>
    <w:rsid w:val="008E4D6A"/>
    <w:rsid w:val="008E4DD6"/>
    <w:rsid w:val="008E4F53"/>
    <w:rsid w:val="008E511E"/>
    <w:rsid w:val="008E5138"/>
    <w:rsid w:val="008E53DD"/>
    <w:rsid w:val="008E5855"/>
    <w:rsid w:val="008E5D2B"/>
    <w:rsid w:val="008E61AF"/>
    <w:rsid w:val="008E695B"/>
    <w:rsid w:val="008E6993"/>
    <w:rsid w:val="008E6ACF"/>
    <w:rsid w:val="008E6B19"/>
    <w:rsid w:val="008E6B25"/>
    <w:rsid w:val="008E6DB9"/>
    <w:rsid w:val="008E71B7"/>
    <w:rsid w:val="008E73DE"/>
    <w:rsid w:val="008E7450"/>
    <w:rsid w:val="008E74CD"/>
    <w:rsid w:val="008E77CA"/>
    <w:rsid w:val="008E79EC"/>
    <w:rsid w:val="008E7D9E"/>
    <w:rsid w:val="008F0308"/>
    <w:rsid w:val="008F0331"/>
    <w:rsid w:val="008F040B"/>
    <w:rsid w:val="008F0504"/>
    <w:rsid w:val="008F05FA"/>
    <w:rsid w:val="008F0642"/>
    <w:rsid w:val="008F064F"/>
    <w:rsid w:val="008F082F"/>
    <w:rsid w:val="008F0898"/>
    <w:rsid w:val="008F0D60"/>
    <w:rsid w:val="008F10B0"/>
    <w:rsid w:val="008F117E"/>
    <w:rsid w:val="008F1540"/>
    <w:rsid w:val="008F16C2"/>
    <w:rsid w:val="008F17B1"/>
    <w:rsid w:val="008F1877"/>
    <w:rsid w:val="008F1989"/>
    <w:rsid w:val="008F19C7"/>
    <w:rsid w:val="008F1B3A"/>
    <w:rsid w:val="008F2572"/>
    <w:rsid w:val="008F28B7"/>
    <w:rsid w:val="008F293A"/>
    <w:rsid w:val="008F2DBE"/>
    <w:rsid w:val="008F33CF"/>
    <w:rsid w:val="008F35A6"/>
    <w:rsid w:val="008F3BA6"/>
    <w:rsid w:val="008F3D7A"/>
    <w:rsid w:val="008F472F"/>
    <w:rsid w:val="008F47BD"/>
    <w:rsid w:val="008F4A81"/>
    <w:rsid w:val="008F4B60"/>
    <w:rsid w:val="008F50C9"/>
    <w:rsid w:val="008F5430"/>
    <w:rsid w:val="008F5475"/>
    <w:rsid w:val="008F54ED"/>
    <w:rsid w:val="008F5650"/>
    <w:rsid w:val="008F5DC1"/>
    <w:rsid w:val="008F5E5C"/>
    <w:rsid w:val="008F6332"/>
    <w:rsid w:val="008F66A2"/>
    <w:rsid w:val="008F6A3C"/>
    <w:rsid w:val="008F6CC3"/>
    <w:rsid w:val="008F6F1D"/>
    <w:rsid w:val="008F7091"/>
    <w:rsid w:val="008F71FD"/>
    <w:rsid w:val="008F73FE"/>
    <w:rsid w:val="00900AA7"/>
    <w:rsid w:val="009011A4"/>
    <w:rsid w:val="009017C0"/>
    <w:rsid w:val="00901D42"/>
    <w:rsid w:val="00901D77"/>
    <w:rsid w:val="00901D82"/>
    <w:rsid w:val="0090221F"/>
    <w:rsid w:val="009028DF"/>
    <w:rsid w:val="009029B4"/>
    <w:rsid w:val="00903474"/>
    <w:rsid w:val="00903693"/>
    <w:rsid w:val="009037E7"/>
    <w:rsid w:val="009041A5"/>
    <w:rsid w:val="0090439D"/>
    <w:rsid w:val="009045FA"/>
    <w:rsid w:val="009046E0"/>
    <w:rsid w:val="009047E2"/>
    <w:rsid w:val="0090535C"/>
    <w:rsid w:val="00905C4D"/>
    <w:rsid w:val="00905E88"/>
    <w:rsid w:val="009060B2"/>
    <w:rsid w:val="00906266"/>
    <w:rsid w:val="009065F5"/>
    <w:rsid w:val="00906628"/>
    <w:rsid w:val="00906653"/>
    <w:rsid w:val="009068FA"/>
    <w:rsid w:val="00906C42"/>
    <w:rsid w:val="00907039"/>
    <w:rsid w:val="00907323"/>
    <w:rsid w:val="00907467"/>
    <w:rsid w:val="0090782D"/>
    <w:rsid w:val="009079AB"/>
    <w:rsid w:val="009079DD"/>
    <w:rsid w:val="00907A70"/>
    <w:rsid w:val="00907B55"/>
    <w:rsid w:val="00907C48"/>
    <w:rsid w:val="00907F0B"/>
    <w:rsid w:val="0091009F"/>
    <w:rsid w:val="009100E3"/>
    <w:rsid w:val="009105FB"/>
    <w:rsid w:val="00910912"/>
    <w:rsid w:val="009112DF"/>
    <w:rsid w:val="0091150B"/>
    <w:rsid w:val="00911523"/>
    <w:rsid w:val="00911598"/>
    <w:rsid w:val="0091168F"/>
    <w:rsid w:val="009118EF"/>
    <w:rsid w:val="00911A14"/>
    <w:rsid w:val="0091213B"/>
    <w:rsid w:val="00912556"/>
    <w:rsid w:val="00912992"/>
    <w:rsid w:val="00912A91"/>
    <w:rsid w:val="00912B7D"/>
    <w:rsid w:val="00912C8E"/>
    <w:rsid w:val="00912EFE"/>
    <w:rsid w:val="00913154"/>
    <w:rsid w:val="00913333"/>
    <w:rsid w:val="009134E6"/>
    <w:rsid w:val="0091363C"/>
    <w:rsid w:val="00913785"/>
    <w:rsid w:val="00913985"/>
    <w:rsid w:val="00913AC9"/>
    <w:rsid w:val="00913DE2"/>
    <w:rsid w:val="00914007"/>
    <w:rsid w:val="00914271"/>
    <w:rsid w:val="0091433F"/>
    <w:rsid w:val="00914A03"/>
    <w:rsid w:val="00914B72"/>
    <w:rsid w:val="00914EFE"/>
    <w:rsid w:val="00915503"/>
    <w:rsid w:val="00915CB2"/>
    <w:rsid w:val="00915CDA"/>
    <w:rsid w:val="00916073"/>
    <w:rsid w:val="009161C3"/>
    <w:rsid w:val="00916222"/>
    <w:rsid w:val="009166E8"/>
    <w:rsid w:val="0091674D"/>
    <w:rsid w:val="00916F9C"/>
    <w:rsid w:val="009170C6"/>
    <w:rsid w:val="00917228"/>
    <w:rsid w:val="009177B7"/>
    <w:rsid w:val="0091796E"/>
    <w:rsid w:val="00920840"/>
    <w:rsid w:val="0092086C"/>
    <w:rsid w:val="009208AC"/>
    <w:rsid w:val="0092090F"/>
    <w:rsid w:val="00920AFC"/>
    <w:rsid w:val="00920B5A"/>
    <w:rsid w:val="00920F35"/>
    <w:rsid w:val="00921180"/>
    <w:rsid w:val="0092136F"/>
    <w:rsid w:val="009217A2"/>
    <w:rsid w:val="00921A03"/>
    <w:rsid w:val="00921ADB"/>
    <w:rsid w:val="00921BE8"/>
    <w:rsid w:val="00921D88"/>
    <w:rsid w:val="00921F54"/>
    <w:rsid w:val="0092205C"/>
    <w:rsid w:val="00922482"/>
    <w:rsid w:val="0092257F"/>
    <w:rsid w:val="009225D4"/>
    <w:rsid w:val="009228E6"/>
    <w:rsid w:val="009231B4"/>
    <w:rsid w:val="00923313"/>
    <w:rsid w:val="009235DA"/>
    <w:rsid w:val="00923737"/>
    <w:rsid w:val="00923754"/>
    <w:rsid w:val="00923962"/>
    <w:rsid w:val="00923B8D"/>
    <w:rsid w:val="00923BB2"/>
    <w:rsid w:val="00923E87"/>
    <w:rsid w:val="00924651"/>
    <w:rsid w:val="0092466D"/>
    <w:rsid w:val="00924753"/>
    <w:rsid w:val="00924765"/>
    <w:rsid w:val="00924FA6"/>
    <w:rsid w:val="00924FDA"/>
    <w:rsid w:val="00925280"/>
    <w:rsid w:val="00925947"/>
    <w:rsid w:val="00925BE6"/>
    <w:rsid w:val="00925C2B"/>
    <w:rsid w:val="00925E78"/>
    <w:rsid w:val="00925EF7"/>
    <w:rsid w:val="00926157"/>
    <w:rsid w:val="00926166"/>
    <w:rsid w:val="00926201"/>
    <w:rsid w:val="009262A7"/>
    <w:rsid w:val="00926501"/>
    <w:rsid w:val="009266C3"/>
    <w:rsid w:val="0092676C"/>
    <w:rsid w:val="0092698A"/>
    <w:rsid w:val="00926B40"/>
    <w:rsid w:val="00926C76"/>
    <w:rsid w:val="00926FB7"/>
    <w:rsid w:val="00927184"/>
    <w:rsid w:val="0092719A"/>
    <w:rsid w:val="009271DF"/>
    <w:rsid w:val="00927496"/>
    <w:rsid w:val="00927817"/>
    <w:rsid w:val="00927F02"/>
    <w:rsid w:val="00930128"/>
    <w:rsid w:val="009307F3"/>
    <w:rsid w:val="0093092E"/>
    <w:rsid w:val="00930A8D"/>
    <w:rsid w:val="00930CF1"/>
    <w:rsid w:val="009315B5"/>
    <w:rsid w:val="0093193E"/>
    <w:rsid w:val="00931BCA"/>
    <w:rsid w:val="00931C97"/>
    <w:rsid w:val="00931E0D"/>
    <w:rsid w:val="00931F81"/>
    <w:rsid w:val="0093251D"/>
    <w:rsid w:val="0093279B"/>
    <w:rsid w:val="00932C19"/>
    <w:rsid w:val="00933394"/>
    <w:rsid w:val="009334DA"/>
    <w:rsid w:val="0093384F"/>
    <w:rsid w:val="009338C1"/>
    <w:rsid w:val="009338D8"/>
    <w:rsid w:val="00933B5F"/>
    <w:rsid w:val="00933F7A"/>
    <w:rsid w:val="0093400A"/>
    <w:rsid w:val="00934917"/>
    <w:rsid w:val="00934A91"/>
    <w:rsid w:val="00934C22"/>
    <w:rsid w:val="0093516E"/>
    <w:rsid w:val="009351A5"/>
    <w:rsid w:val="009352C0"/>
    <w:rsid w:val="009353BA"/>
    <w:rsid w:val="009358BD"/>
    <w:rsid w:val="00935EAB"/>
    <w:rsid w:val="00935EF7"/>
    <w:rsid w:val="009368BE"/>
    <w:rsid w:val="00936CBC"/>
    <w:rsid w:val="00936D49"/>
    <w:rsid w:val="00937029"/>
    <w:rsid w:val="009372A2"/>
    <w:rsid w:val="009372F8"/>
    <w:rsid w:val="009376E9"/>
    <w:rsid w:val="0093791D"/>
    <w:rsid w:val="00937F55"/>
    <w:rsid w:val="00940430"/>
    <w:rsid w:val="0094095D"/>
    <w:rsid w:val="00940DB2"/>
    <w:rsid w:val="00940F7F"/>
    <w:rsid w:val="00941411"/>
    <w:rsid w:val="0094141F"/>
    <w:rsid w:val="00942089"/>
    <w:rsid w:val="009422A3"/>
    <w:rsid w:val="00942373"/>
    <w:rsid w:val="0094242E"/>
    <w:rsid w:val="00942E5F"/>
    <w:rsid w:val="00942E80"/>
    <w:rsid w:val="00943061"/>
    <w:rsid w:val="009433A5"/>
    <w:rsid w:val="009433F4"/>
    <w:rsid w:val="0094365A"/>
    <w:rsid w:val="009436C0"/>
    <w:rsid w:val="0094420A"/>
    <w:rsid w:val="00944227"/>
    <w:rsid w:val="009447F7"/>
    <w:rsid w:val="0094504C"/>
    <w:rsid w:val="0094512A"/>
    <w:rsid w:val="0094515D"/>
    <w:rsid w:val="009457C0"/>
    <w:rsid w:val="00945C5A"/>
    <w:rsid w:val="00945FB0"/>
    <w:rsid w:val="00946324"/>
    <w:rsid w:val="0094637A"/>
    <w:rsid w:val="009463C2"/>
    <w:rsid w:val="009464CE"/>
    <w:rsid w:val="0094655E"/>
    <w:rsid w:val="009467E4"/>
    <w:rsid w:val="009469B0"/>
    <w:rsid w:val="00946AE1"/>
    <w:rsid w:val="00946D78"/>
    <w:rsid w:val="00947018"/>
    <w:rsid w:val="0094736D"/>
    <w:rsid w:val="00947623"/>
    <w:rsid w:val="009477B3"/>
    <w:rsid w:val="00947A3A"/>
    <w:rsid w:val="00947BAD"/>
    <w:rsid w:val="00950135"/>
    <w:rsid w:val="00950372"/>
    <w:rsid w:val="00950949"/>
    <w:rsid w:val="00950BE6"/>
    <w:rsid w:val="00950CC4"/>
    <w:rsid w:val="00950EA1"/>
    <w:rsid w:val="00951180"/>
    <w:rsid w:val="0095144E"/>
    <w:rsid w:val="009515CE"/>
    <w:rsid w:val="009519DC"/>
    <w:rsid w:val="0095201B"/>
    <w:rsid w:val="0095229F"/>
    <w:rsid w:val="00952375"/>
    <w:rsid w:val="0095239B"/>
    <w:rsid w:val="00952A50"/>
    <w:rsid w:val="00952BAB"/>
    <w:rsid w:val="00952D95"/>
    <w:rsid w:val="009531F9"/>
    <w:rsid w:val="0095321A"/>
    <w:rsid w:val="00953422"/>
    <w:rsid w:val="00953477"/>
    <w:rsid w:val="00953AA6"/>
    <w:rsid w:val="00953C61"/>
    <w:rsid w:val="00953C64"/>
    <w:rsid w:val="00953F4A"/>
    <w:rsid w:val="00953F90"/>
    <w:rsid w:val="0095415A"/>
    <w:rsid w:val="0095425B"/>
    <w:rsid w:val="00954784"/>
    <w:rsid w:val="00954AA3"/>
    <w:rsid w:val="00954B80"/>
    <w:rsid w:val="0095509D"/>
    <w:rsid w:val="009550A0"/>
    <w:rsid w:val="009553A6"/>
    <w:rsid w:val="00955514"/>
    <w:rsid w:val="009555E4"/>
    <w:rsid w:val="00955850"/>
    <w:rsid w:val="00955B03"/>
    <w:rsid w:val="00955F62"/>
    <w:rsid w:val="009560CE"/>
    <w:rsid w:val="00956973"/>
    <w:rsid w:val="00956B46"/>
    <w:rsid w:val="00956D37"/>
    <w:rsid w:val="00956E00"/>
    <w:rsid w:val="00956F18"/>
    <w:rsid w:val="009570C7"/>
    <w:rsid w:val="0095710F"/>
    <w:rsid w:val="00957BDC"/>
    <w:rsid w:val="009601B9"/>
    <w:rsid w:val="00960276"/>
    <w:rsid w:val="00960366"/>
    <w:rsid w:val="009605A0"/>
    <w:rsid w:val="00960605"/>
    <w:rsid w:val="00960746"/>
    <w:rsid w:val="00960BD8"/>
    <w:rsid w:val="00960E12"/>
    <w:rsid w:val="009612F9"/>
    <w:rsid w:val="00961613"/>
    <w:rsid w:val="00961830"/>
    <w:rsid w:val="009619EC"/>
    <w:rsid w:val="00961CE7"/>
    <w:rsid w:val="00961DF7"/>
    <w:rsid w:val="0096244E"/>
    <w:rsid w:val="00962465"/>
    <w:rsid w:val="00962878"/>
    <w:rsid w:val="009628CC"/>
    <w:rsid w:val="00962924"/>
    <w:rsid w:val="00962C65"/>
    <w:rsid w:val="00962DCB"/>
    <w:rsid w:val="0096335A"/>
    <w:rsid w:val="009637DA"/>
    <w:rsid w:val="009639FA"/>
    <w:rsid w:val="0096466C"/>
    <w:rsid w:val="009650AA"/>
    <w:rsid w:val="009654E3"/>
    <w:rsid w:val="009659B2"/>
    <w:rsid w:val="00965CC8"/>
    <w:rsid w:val="00966426"/>
    <w:rsid w:val="00966F64"/>
    <w:rsid w:val="00967048"/>
    <w:rsid w:val="00967060"/>
    <w:rsid w:val="0096709E"/>
    <w:rsid w:val="009677D7"/>
    <w:rsid w:val="00967A57"/>
    <w:rsid w:val="00967EEE"/>
    <w:rsid w:val="00970415"/>
    <w:rsid w:val="00970944"/>
    <w:rsid w:val="00970A21"/>
    <w:rsid w:val="009710C0"/>
    <w:rsid w:val="009713F4"/>
    <w:rsid w:val="00971A82"/>
    <w:rsid w:val="009722EF"/>
    <w:rsid w:val="009724AD"/>
    <w:rsid w:val="009730C0"/>
    <w:rsid w:val="00973149"/>
    <w:rsid w:val="00973400"/>
    <w:rsid w:val="009736B1"/>
    <w:rsid w:val="00973CE4"/>
    <w:rsid w:val="00973E09"/>
    <w:rsid w:val="00973E4A"/>
    <w:rsid w:val="00974217"/>
    <w:rsid w:val="00974965"/>
    <w:rsid w:val="00974CF9"/>
    <w:rsid w:val="00974D42"/>
    <w:rsid w:val="00974D57"/>
    <w:rsid w:val="009750C0"/>
    <w:rsid w:val="009755AF"/>
    <w:rsid w:val="0097582D"/>
    <w:rsid w:val="0097585F"/>
    <w:rsid w:val="00975AE1"/>
    <w:rsid w:val="00975D0E"/>
    <w:rsid w:val="0097609C"/>
    <w:rsid w:val="00976226"/>
    <w:rsid w:val="009764DE"/>
    <w:rsid w:val="0097680B"/>
    <w:rsid w:val="00976B56"/>
    <w:rsid w:val="00976C22"/>
    <w:rsid w:val="00976D4E"/>
    <w:rsid w:val="0097714E"/>
    <w:rsid w:val="0097722F"/>
    <w:rsid w:val="009773AB"/>
    <w:rsid w:val="00977400"/>
    <w:rsid w:val="0097750A"/>
    <w:rsid w:val="0097772D"/>
    <w:rsid w:val="00980856"/>
    <w:rsid w:val="00980B6E"/>
    <w:rsid w:val="00980EF8"/>
    <w:rsid w:val="00981D24"/>
    <w:rsid w:val="00982274"/>
    <w:rsid w:val="0098229A"/>
    <w:rsid w:val="00983A8B"/>
    <w:rsid w:val="00983CC2"/>
    <w:rsid w:val="009842F7"/>
    <w:rsid w:val="00984560"/>
    <w:rsid w:val="00984B58"/>
    <w:rsid w:val="00984BD0"/>
    <w:rsid w:val="009857BC"/>
    <w:rsid w:val="00985815"/>
    <w:rsid w:val="0098594E"/>
    <w:rsid w:val="0098600C"/>
    <w:rsid w:val="00986023"/>
    <w:rsid w:val="009861F0"/>
    <w:rsid w:val="0098630A"/>
    <w:rsid w:val="009863AA"/>
    <w:rsid w:val="00986791"/>
    <w:rsid w:val="00986ABA"/>
    <w:rsid w:val="00986B97"/>
    <w:rsid w:val="00986BFB"/>
    <w:rsid w:val="009870EB"/>
    <w:rsid w:val="00987414"/>
    <w:rsid w:val="00987430"/>
    <w:rsid w:val="00987756"/>
    <w:rsid w:val="00987826"/>
    <w:rsid w:val="009878B3"/>
    <w:rsid w:val="00987965"/>
    <w:rsid w:val="009879DC"/>
    <w:rsid w:val="00987FD4"/>
    <w:rsid w:val="009901B9"/>
    <w:rsid w:val="0099023A"/>
    <w:rsid w:val="00990253"/>
    <w:rsid w:val="009902CE"/>
    <w:rsid w:val="00990593"/>
    <w:rsid w:val="00990936"/>
    <w:rsid w:val="009909A3"/>
    <w:rsid w:val="009909EC"/>
    <w:rsid w:val="00990A16"/>
    <w:rsid w:val="00990A7A"/>
    <w:rsid w:val="00990BC7"/>
    <w:rsid w:val="00990E1D"/>
    <w:rsid w:val="00991386"/>
    <w:rsid w:val="009915EF"/>
    <w:rsid w:val="00991D82"/>
    <w:rsid w:val="00991F8B"/>
    <w:rsid w:val="00992536"/>
    <w:rsid w:val="0099258D"/>
    <w:rsid w:val="009927A4"/>
    <w:rsid w:val="00992A52"/>
    <w:rsid w:val="00992AC0"/>
    <w:rsid w:val="00992CD8"/>
    <w:rsid w:val="00992D31"/>
    <w:rsid w:val="00993107"/>
    <w:rsid w:val="00993274"/>
    <w:rsid w:val="00993832"/>
    <w:rsid w:val="00993AB8"/>
    <w:rsid w:val="00993BE8"/>
    <w:rsid w:val="00993EDC"/>
    <w:rsid w:val="00993F28"/>
    <w:rsid w:val="00994257"/>
    <w:rsid w:val="00994644"/>
    <w:rsid w:val="0099485F"/>
    <w:rsid w:val="0099517A"/>
    <w:rsid w:val="0099578A"/>
    <w:rsid w:val="00995B0B"/>
    <w:rsid w:val="00995B74"/>
    <w:rsid w:val="00995D6A"/>
    <w:rsid w:val="00996083"/>
    <w:rsid w:val="009961DE"/>
    <w:rsid w:val="009964F2"/>
    <w:rsid w:val="0099672C"/>
    <w:rsid w:val="00996B32"/>
    <w:rsid w:val="00996F70"/>
    <w:rsid w:val="0099749B"/>
    <w:rsid w:val="00997555"/>
    <w:rsid w:val="00997619"/>
    <w:rsid w:val="00997676"/>
    <w:rsid w:val="00997686"/>
    <w:rsid w:val="00997EB1"/>
    <w:rsid w:val="009A0211"/>
    <w:rsid w:val="009A0488"/>
    <w:rsid w:val="009A0D0D"/>
    <w:rsid w:val="009A1109"/>
    <w:rsid w:val="009A1204"/>
    <w:rsid w:val="009A1210"/>
    <w:rsid w:val="009A124E"/>
    <w:rsid w:val="009A1257"/>
    <w:rsid w:val="009A1546"/>
    <w:rsid w:val="009A170A"/>
    <w:rsid w:val="009A1819"/>
    <w:rsid w:val="009A1C8B"/>
    <w:rsid w:val="009A1F6E"/>
    <w:rsid w:val="009A28C5"/>
    <w:rsid w:val="009A2B41"/>
    <w:rsid w:val="009A2EE9"/>
    <w:rsid w:val="009A3060"/>
    <w:rsid w:val="009A30A9"/>
    <w:rsid w:val="009A319F"/>
    <w:rsid w:val="009A33D2"/>
    <w:rsid w:val="009A370C"/>
    <w:rsid w:val="009A3E39"/>
    <w:rsid w:val="009A4026"/>
    <w:rsid w:val="009A43FF"/>
    <w:rsid w:val="009A44BC"/>
    <w:rsid w:val="009A4C0C"/>
    <w:rsid w:val="009A4E0F"/>
    <w:rsid w:val="009A559A"/>
    <w:rsid w:val="009A5C48"/>
    <w:rsid w:val="009A5DE5"/>
    <w:rsid w:val="009A5F58"/>
    <w:rsid w:val="009A62C6"/>
    <w:rsid w:val="009A63B1"/>
    <w:rsid w:val="009A6474"/>
    <w:rsid w:val="009A653B"/>
    <w:rsid w:val="009A681A"/>
    <w:rsid w:val="009A724D"/>
    <w:rsid w:val="009A73DF"/>
    <w:rsid w:val="009A773C"/>
    <w:rsid w:val="009A77EC"/>
    <w:rsid w:val="009A79B4"/>
    <w:rsid w:val="009A7A84"/>
    <w:rsid w:val="009A7E22"/>
    <w:rsid w:val="009B043D"/>
    <w:rsid w:val="009B06F8"/>
    <w:rsid w:val="009B0706"/>
    <w:rsid w:val="009B0904"/>
    <w:rsid w:val="009B0BA8"/>
    <w:rsid w:val="009B0C88"/>
    <w:rsid w:val="009B0E9E"/>
    <w:rsid w:val="009B1455"/>
    <w:rsid w:val="009B1649"/>
    <w:rsid w:val="009B167E"/>
    <w:rsid w:val="009B179B"/>
    <w:rsid w:val="009B1A20"/>
    <w:rsid w:val="009B1CC9"/>
    <w:rsid w:val="009B1E1F"/>
    <w:rsid w:val="009B1E37"/>
    <w:rsid w:val="009B20C6"/>
    <w:rsid w:val="009B24AF"/>
    <w:rsid w:val="009B266F"/>
    <w:rsid w:val="009B288C"/>
    <w:rsid w:val="009B2C39"/>
    <w:rsid w:val="009B2CD9"/>
    <w:rsid w:val="009B2E5C"/>
    <w:rsid w:val="009B3048"/>
    <w:rsid w:val="009B310C"/>
    <w:rsid w:val="009B3478"/>
    <w:rsid w:val="009B34B5"/>
    <w:rsid w:val="009B3DDE"/>
    <w:rsid w:val="009B42BF"/>
    <w:rsid w:val="009B4319"/>
    <w:rsid w:val="009B486B"/>
    <w:rsid w:val="009B4889"/>
    <w:rsid w:val="009B49DB"/>
    <w:rsid w:val="009B4C18"/>
    <w:rsid w:val="009B4D77"/>
    <w:rsid w:val="009B5040"/>
    <w:rsid w:val="009B5283"/>
    <w:rsid w:val="009B539B"/>
    <w:rsid w:val="009B5B05"/>
    <w:rsid w:val="009B6131"/>
    <w:rsid w:val="009B64B7"/>
    <w:rsid w:val="009B6C38"/>
    <w:rsid w:val="009B6CB2"/>
    <w:rsid w:val="009B7280"/>
    <w:rsid w:val="009B7420"/>
    <w:rsid w:val="009B756E"/>
    <w:rsid w:val="009B787A"/>
    <w:rsid w:val="009B79DD"/>
    <w:rsid w:val="009C0413"/>
    <w:rsid w:val="009C111E"/>
    <w:rsid w:val="009C12DE"/>
    <w:rsid w:val="009C1752"/>
    <w:rsid w:val="009C190F"/>
    <w:rsid w:val="009C1C96"/>
    <w:rsid w:val="009C1E99"/>
    <w:rsid w:val="009C215B"/>
    <w:rsid w:val="009C2211"/>
    <w:rsid w:val="009C2220"/>
    <w:rsid w:val="009C2618"/>
    <w:rsid w:val="009C27B5"/>
    <w:rsid w:val="009C28B8"/>
    <w:rsid w:val="009C29A3"/>
    <w:rsid w:val="009C2BDE"/>
    <w:rsid w:val="009C2F35"/>
    <w:rsid w:val="009C2F94"/>
    <w:rsid w:val="009C2FEE"/>
    <w:rsid w:val="009C3312"/>
    <w:rsid w:val="009C3419"/>
    <w:rsid w:val="009C3443"/>
    <w:rsid w:val="009C387E"/>
    <w:rsid w:val="009C3A58"/>
    <w:rsid w:val="009C3AC5"/>
    <w:rsid w:val="009C4447"/>
    <w:rsid w:val="009C4520"/>
    <w:rsid w:val="009C4704"/>
    <w:rsid w:val="009C4C6C"/>
    <w:rsid w:val="009C511D"/>
    <w:rsid w:val="009C590E"/>
    <w:rsid w:val="009C5A88"/>
    <w:rsid w:val="009C5E74"/>
    <w:rsid w:val="009C5FA2"/>
    <w:rsid w:val="009C633F"/>
    <w:rsid w:val="009C6F53"/>
    <w:rsid w:val="009C72D0"/>
    <w:rsid w:val="009C7445"/>
    <w:rsid w:val="009C7913"/>
    <w:rsid w:val="009C7923"/>
    <w:rsid w:val="009C792C"/>
    <w:rsid w:val="009C7990"/>
    <w:rsid w:val="009C7AF3"/>
    <w:rsid w:val="009C7CF4"/>
    <w:rsid w:val="009D0291"/>
    <w:rsid w:val="009D0752"/>
    <w:rsid w:val="009D08E0"/>
    <w:rsid w:val="009D093B"/>
    <w:rsid w:val="009D0BAF"/>
    <w:rsid w:val="009D0F7F"/>
    <w:rsid w:val="009D1246"/>
    <w:rsid w:val="009D13FA"/>
    <w:rsid w:val="009D1D3D"/>
    <w:rsid w:val="009D2691"/>
    <w:rsid w:val="009D272D"/>
    <w:rsid w:val="009D2840"/>
    <w:rsid w:val="009D2B1B"/>
    <w:rsid w:val="009D2C4D"/>
    <w:rsid w:val="009D2DF0"/>
    <w:rsid w:val="009D2FF5"/>
    <w:rsid w:val="009D2FFA"/>
    <w:rsid w:val="009D321A"/>
    <w:rsid w:val="009D34C9"/>
    <w:rsid w:val="009D354A"/>
    <w:rsid w:val="009D35BB"/>
    <w:rsid w:val="009D39D6"/>
    <w:rsid w:val="009D3C5B"/>
    <w:rsid w:val="009D46B4"/>
    <w:rsid w:val="009D47B6"/>
    <w:rsid w:val="009D47D7"/>
    <w:rsid w:val="009D47FF"/>
    <w:rsid w:val="009D4D93"/>
    <w:rsid w:val="009D4E2A"/>
    <w:rsid w:val="009D5051"/>
    <w:rsid w:val="009D5211"/>
    <w:rsid w:val="009D559F"/>
    <w:rsid w:val="009D58CB"/>
    <w:rsid w:val="009D59A6"/>
    <w:rsid w:val="009D5D9C"/>
    <w:rsid w:val="009D65CD"/>
    <w:rsid w:val="009D6758"/>
    <w:rsid w:val="009D67E8"/>
    <w:rsid w:val="009D6AE6"/>
    <w:rsid w:val="009D6B55"/>
    <w:rsid w:val="009D6CD4"/>
    <w:rsid w:val="009D6D10"/>
    <w:rsid w:val="009D6DD3"/>
    <w:rsid w:val="009D7227"/>
    <w:rsid w:val="009D7353"/>
    <w:rsid w:val="009D73E7"/>
    <w:rsid w:val="009D7BA8"/>
    <w:rsid w:val="009D7BF0"/>
    <w:rsid w:val="009E06AC"/>
    <w:rsid w:val="009E08CB"/>
    <w:rsid w:val="009E0BEC"/>
    <w:rsid w:val="009E1BCB"/>
    <w:rsid w:val="009E1DB4"/>
    <w:rsid w:val="009E239E"/>
    <w:rsid w:val="009E2929"/>
    <w:rsid w:val="009E29D9"/>
    <w:rsid w:val="009E2B67"/>
    <w:rsid w:val="009E2FA5"/>
    <w:rsid w:val="009E34B4"/>
    <w:rsid w:val="009E366E"/>
    <w:rsid w:val="009E3781"/>
    <w:rsid w:val="009E37DF"/>
    <w:rsid w:val="009E3F34"/>
    <w:rsid w:val="009E403F"/>
    <w:rsid w:val="009E404A"/>
    <w:rsid w:val="009E4393"/>
    <w:rsid w:val="009E4867"/>
    <w:rsid w:val="009E5221"/>
    <w:rsid w:val="009E5710"/>
    <w:rsid w:val="009E5891"/>
    <w:rsid w:val="009E5C5A"/>
    <w:rsid w:val="009E6549"/>
    <w:rsid w:val="009E68D8"/>
    <w:rsid w:val="009E6EE9"/>
    <w:rsid w:val="009E6FC4"/>
    <w:rsid w:val="009F0094"/>
    <w:rsid w:val="009F02E8"/>
    <w:rsid w:val="009F0712"/>
    <w:rsid w:val="009F0A3A"/>
    <w:rsid w:val="009F0B98"/>
    <w:rsid w:val="009F0E68"/>
    <w:rsid w:val="009F1142"/>
    <w:rsid w:val="009F16B6"/>
    <w:rsid w:val="009F18B4"/>
    <w:rsid w:val="009F192D"/>
    <w:rsid w:val="009F1DB0"/>
    <w:rsid w:val="009F22F3"/>
    <w:rsid w:val="009F22F6"/>
    <w:rsid w:val="009F23F1"/>
    <w:rsid w:val="009F2438"/>
    <w:rsid w:val="009F2D9A"/>
    <w:rsid w:val="009F33EF"/>
    <w:rsid w:val="009F3702"/>
    <w:rsid w:val="009F3963"/>
    <w:rsid w:val="009F3CFD"/>
    <w:rsid w:val="009F3EA7"/>
    <w:rsid w:val="009F3F69"/>
    <w:rsid w:val="009F40A1"/>
    <w:rsid w:val="009F4530"/>
    <w:rsid w:val="009F477A"/>
    <w:rsid w:val="009F477E"/>
    <w:rsid w:val="009F48B4"/>
    <w:rsid w:val="009F498E"/>
    <w:rsid w:val="009F549D"/>
    <w:rsid w:val="009F54CB"/>
    <w:rsid w:val="009F5540"/>
    <w:rsid w:val="009F55C1"/>
    <w:rsid w:val="009F5EF6"/>
    <w:rsid w:val="009F5F37"/>
    <w:rsid w:val="009F61F3"/>
    <w:rsid w:val="009F630F"/>
    <w:rsid w:val="009F63DD"/>
    <w:rsid w:val="009F647D"/>
    <w:rsid w:val="009F6496"/>
    <w:rsid w:val="009F6549"/>
    <w:rsid w:val="009F6646"/>
    <w:rsid w:val="009F6A04"/>
    <w:rsid w:val="009F6AD3"/>
    <w:rsid w:val="009F702D"/>
    <w:rsid w:val="009F72B5"/>
    <w:rsid w:val="009F745C"/>
    <w:rsid w:val="009F7B09"/>
    <w:rsid w:val="009F7CA9"/>
    <w:rsid w:val="00A0005D"/>
    <w:rsid w:val="00A0040C"/>
    <w:rsid w:val="00A006E7"/>
    <w:rsid w:val="00A0086B"/>
    <w:rsid w:val="00A00939"/>
    <w:rsid w:val="00A013F5"/>
    <w:rsid w:val="00A01AF8"/>
    <w:rsid w:val="00A01EF6"/>
    <w:rsid w:val="00A0219D"/>
    <w:rsid w:val="00A022F7"/>
    <w:rsid w:val="00A02394"/>
    <w:rsid w:val="00A025D4"/>
    <w:rsid w:val="00A0289B"/>
    <w:rsid w:val="00A02B60"/>
    <w:rsid w:val="00A02D63"/>
    <w:rsid w:val="00A03646"/>
    <w:rsid w:val="00A03808"/>
    <w:rsid w:val="00A03894"/>
    <w:rsid w:val="00A03B44"/>
    <w:rsid w:val="00A03C7D"/>
    <w:rsid w:val="00A03D61"/>
    <w:rsid w:val="00A03E21"/>
    <w:rsid w:val="00A03E8C"/>
    <w:rsid w:val="00A042D2"/>
    <w:rsid w:val="00A04598"/>
    <w:rsid w:val="00A045E8"/>
    <w:rsid w:val="00A047B6"/>
    <w:rsid w:val="00A049EF"/>
    <w:rsid w:val="00A04E08"/>
    <w:rsid w:val="00A05130"/>
    <w:rsid w:val="00A053C3"/>
    <w:rsid w:val="00A05423"/>
    <w:rsid w:val="00A0551D"/>
    <w:rsid w:val="00A055B0"/>
    <w:rsid w:val="00A0597C"/>
    <w:rsid w:val="00A05B55"/>
    <w:rsid w:val="00A05C67"/>
    <w:rsid w:val="00A05C7F"/>
    <w:rsid w:val="00A0610C"/>
    <w:rsid w:val="00A0692A"/>
    <w:rsid w:val="00A069AC"/>
    <w:rsid w:val="00A06A37"/>
    <w:rsid w:val="00A06B70"/>
    <w:rsid w:val="00A06C96"/>
    <w:rsid w:val="00A06DB3"/>
    <w:rsid w:val="00A07138"/>
    <w:rsid w:val="00A07265"/>
    <w:rsid w:val="00A073EB"/>
    <w:rsid w:val="00A07C6E"/>
    <w:rsid w:val="00A07DE1"/>
    <w:rsid w:val="00A10039"/>
    <w:rsid w:val="00A10106"/>
    <w:rsid w:val="00A1012B"/>
    <w:rsid w:val="00A101D0"/>
    <w:rsid w:val="00A106CD"/>
    <w:rsid w:val="00A108FF"/>
    <w:rsid w:val="00A10D4B"/>
    <w:rsid w:val="00A1137D"/>
    <w:rsid w:val="00A11602"/>
    <w:rsid w:val="00A1226E"/>
    <w:rsid w:val="00A12772"/>
    <w:rsid w:val="00A12E37"/>
    <w:rsid w:val="00A12F4C"/>
    <w:rsid w:val="00A12F63"/>
    <w:rsid w:val="00A1317C"/>
    <w:rsid w:val="00A13278"/>
    <w:rsid w:val="00A13429"/>
    <w:rsid w:val="00A13639"/>
    <w:rsid w:val="00A137F1"/>
    <w:rsid w:val="00A13DCE"/>
    <w:rsid w:val="00A13E05"/>
    <w:rsid w:val="00A1486B"/>
    <w:rsid w:val="00A14A93"/>
    <w:rsid w:val="00A152B8"/>
    <w:rsid w:val="00A15355"/>
    <w:rsid w:val="00A154E7"/>
    <w:rsid w:val="00A159A7"/>
    <w:rsid w:val="00A15C56"/>
    <w:rsid w:val="00A15FDA"/>
    <w:rsid w:val="00A1620F"/>
    <w:rsid w:val="00A1659B"/>
    <w:rsid w:val="00A166A8"/>
    <w:rsid w:val="00A168C2"/>
    <w:rsid w:val="00A169C2"/>
    <w:rsid w:val="00A16A21"/>
    <w:rsid w:val="00A16A95"/>
    <w:rsid w:val="00A16BAE"/>
    <w:rsid w:val="00A16EEF"/>
    <w:rsid w:val="00A16F43"/>
    <w:rsid w:val="00A1701F"/>
    <w:rsid w:val="00A17244"/>
    <w:rsid w:val="00A17480"/>
    <w:rsid w:val="00A1776D"/>
    <w:rsid w:val="00A20426"/>
    <w:rsid w:val="00A20BB3"/>
    <w:rsid w:val="00A20BC4"/>
    <w:rsid w:val="00A210F5"/>
    <w:rsid w:val="00A2119A"/>
    <w:rsid w:val="00A212E2"/>
    <w:rsid w:val="00A214B9"/>
    <w:rsid w:val="00A21731"/>
    <w:rsid w:val="00A21924"/>
    <w:rsid w:val="00A21A12"/>
    <w:rsid w:val="00A21BDE"/>
    <w:rsid w:val="00A21BE4"/>
    <w:rsid w:val="00A21D9D"/>
    <w:rsid w:val="00A22721"/>
    <w:rsid w:val="00A228DC"/>
    <w:rsid w:val="00A2298E"/>
    <w:rsid w:val="00A22A17"/>
    <w:rsid w:val="00A23003"/>
    <w:rsid w:val="00A2306C"/>
    <w:rsid w:val="00A23234"/>
    <w:rsid w:val="00A232F2"/>
    <w:rsid w:val="00A2373D"/>
    <w:rsid w:val="00A23B9D"/>
    <w:rsid w:val="00A23D84"/>
    <w:rsid w:val="00A242CC"/>
    <w:rsid w:val="00A24336"/>
    <w:rsid w:val="00A24376"/>
    <w:rsid w:val="00A24643"/>
    <w:rsid w:val="00A2488D"/>
    <w:rsid w:val="00A24913"/>
    <w:rsid w:val="00A2504A"/>
    <w:rsid w:val="00A2580F"/>
    <w:rsid w:val="00A259C1"/>
    <w:rsid w:val="00A262E8"/>
    <w:rsid w:val="00A26708"/>
    <w:rsid w:val="00A272CF"/>
    <w:rsid w:val="00A274A7"/>
    <w:rsid w:val="00A27904"/>
    <w:rsid w:val="00A27BED"/>
    <w:rsid w:val="00A27FE7"/>
    <w:rsid w:val="00A3019C"/>
    <w:rsid w:val="00A30708"/>
    <w:rsid w:val="00A308D6"/>
    <w:rsid w:val="00A30B1E"/>
    <w:rsid w:val="00A30EDC"/>
    <w:rsid w:val="00A3136D"/>
    <w:rsid w:val="00A31607"/>
    <w:rsid w:val="00A316B5"/>
    <w:rsid w:val="00A31B1D"/>
    <w:rsid w:val="00A31F27"/>
    <w:rsid w:val="00A32846"/>
    <w:rsid w:val="00A32A16"/>
    <w:rsid w:val="00A32C2E"/>
    <w:rsid w:val="00A32C9F"/>
    <w:rsid w:val="00A32F1C"/>
    <w:rsid w:val="00A3326F"/>
    <w:rsid w:val="00A338F2"/>
    <w:rsid w:val="00A33CE4"/>
    <w:rsid w:val="00A33F4F"/>
    <w:rsid w:val="00A34369"/>
    <w:rsid w:val="00A34430"/>
    <w:rsid w:val="00A346E7"/>
    <w:rsid w:val="00A34721"/>
    <w:rsid w:val="00A34AC5"/>
    <w:rsid w:val="00A34DD9"/>
    <w:rsid w:val="00A34E0C"/>
    <w:rsid w:val="00A350EE"/>
    <w:rsid w:val="00A35252"/>
    <w:rsid w:val="00A35543"/>
    <w:rsid w:val="00A35763"/>
    <w:rsid w:val="00A35B3C"/>
    <w:rsid w:val="00A35B68"/>
    <w:rsid w:val="00A35F17"/>
    <w:rsid w:val="00A360B1"/>
    <w:rsid w:val="00A36556"/>
    <w:rsid w:val="00A368FB"/>
    <w:rsid w:val="00A371BA"/>
    <w:rsid w:val="00A37A7B"/>
    <w:rsid w:val="00A37A8C"/>
    <w:rsid w:val="00A4080F"/>
    <w:rsid w:val="00A40845"/>
    <w:rsid w:val="00A40A7F"/>
    <w:rsid w:val="00A413F9"/>
    <w:rsid w:val="00A41DEC"/>
    <w:rsid w:val="00A41F43"/>
    <w:rsid w:val="00A42411"/>
    <w:rsid w:val="00A42CA3"/>
    <w:rsid w:val="00A43384"/>
    <w:rsid w:val="00A433D4"/>
    <w:rsid w:val="00A43A90"/>
    <w:rsid w:val="00A43CC1"/>
    <w:rsid w:val="00A44A2E"/>
    <w:rsid w:val="00A44D15"/>
    <w:rsid w:val="00A4506B"/>
    <w:rsid w:val="00A45115"/>
    <w:rsid w:val="00A45161"/>
    <w:rsid w:val="00A453C4"/>
    <w:rsid w:val="00A45550"/>
    <w:rsid w:val="00A455C3"/>
    <w:rsid w:val="00A45ADE"/>
    <w:rsid w:val="00A469D5"/>
    <w:rsid w:val="00A46C21"/>
    <w:rsid w:val="00A46CA4"/>
    <w:rsid w:val="00A46D3C"/>
    <w:rsid w:val="00A46EAC"/>
    <w:rsid w:val="00A47286"/>
    <w:rsid w:val="00A47A39"/>
    <w:rsid w:val="00A47A9C"/>
    <w:rsid w:val="00A47E78"/>
    <w:rsid w:val="00A50184"/>
    <w:rsid w:val="00A50209"/>
    <w:rsid w:val="00A50A30"/>
    <w:rsid w:val="00A50B98"/>
    <w:rsid w:val="00A50D1A"/>
    <w:rsid w:val="00A50D86"/>
    <w:rsid w:val="00A50DA7"/>
    <w:rsid w:val="00A51051"/>
    <w:rsid w:val="00A51379"/>
    <w:rsid w:val="00A51B77"/>
    <w:rsid w:val="00A521DC"/>
    <w:rsid w:val="00A525C8"/>
    <w:rsid w:val="00A52909"/>
    <w:rsid w:val="00A529B7"/>
    <w:rsid w:val="00A529C3"/>
    <w:rsid w:val="00A52B1B"/>
    <w:rsid w:val="00A52BBB"/>
    <w:rsid w:val="00A52E09"/>
    <w:rsid w:val="00A52E2F"/>
    <w:rsid w:val="00A5323B"/>
    <w:rsid w:val="00A537DB"/>
    <w:rsid w:val="00A54063"/>
    <w:rsid w:val="00A54ABD"/>
    <w:rsid w:val="00A54B23"/>
    <w:rsid w:val="00A54E61"/>
    <w:rsid w:val="00A5508A"/>
    <w:rsid w:val="00A55092"/>
    <w:rsid w:val="00A553B4"/>
    <w:rsid w:val="00A55723"/>
    <w:rsid w:val="00A55845"/>
    <w:rsid w:val="00A55A80"/>
    <w:rsid w:val="00A55CF2"/>
    <w:rsid w:val="00A55DB6"/>
    <w:rsid w:val="00A560F5"/>
    <w:rsid w:val="00A56139"/>
    <w:rsid w:val="00A568F1"/>
    <w:rsid w:val="00A56A17"/>
    <w:rsid w:val="00A56F28"/>
    <w:rsid w:val="00A5709A"/>
    <w:rsid w:val="00A570EE"/>
    <w:rsid w:val="00A573CA"/>
    <w:rsid w:val="00A578A2"/>
    <w:rsid w:val="00A57A8C"/>
    <w:rsid w:val="00A57BD1"/>
    <w:rsid w:val="00A57FA4"/>
    <w:rsid w:val="00A601E9"/>
    <w:rsid w:val="00A60251"/>
    <w:rsid w:val="00A602A6"/>
    <w:rsid w:val="00A603E3"/>
    <w:rsid w:val="00A6064C"/>
    <w:rsid w:val="00A60C23"/>
    <w:rsid w:val="00A6114C"/>
    <w:rsid w:val="00A612FA"/>
    <w:rsid w:val="00A61316"/>
    <w:rsid w:val="00A613A7"/>
    <w:rsid w:val="00A61BFC"/>
    <w:rsid w:val="00A621FA"/>
    <w:rsid w:val="00A6239F"/>
    <w:rsid w:val="00A6290B"/>
    <w:rsid w:val="00A62C9D"/>
    <w:rsid w:val="00A63BAB"/>
    <w:rsid w:val="00A63D38"/>
    <w:rsid w:val="00A63D3D"/>
    <w:rsid w:val="00A640C7"/>
    <w:rsid w:val="00A64119"/>
    <w:rsid w:val="00A64793"/>
    <w:rsid w:val="00A64A07"/>
    <w:rsid w:val="00A64AEA"/>
    <w:rsid w:val="00A6502C"/>
    <w:rsid w:val="00A651A8"/>
    <w:rsid w:val="00A65891"/>
    <w:rsid w:val="00A65E92"/>
    <w:rsid w:val="00A66703"/>
    <w:rsid w:val="00A66891"/>
    <w:rsid w:val="00A66949"/>
    <w:rsid w:val="00A66A3E"/>
    <w:rsid w:val="00A66B7B"/>
    <w:rsid w:val="00A66BF0"/>
    <w:rsid w:val="00A66BFF"/>
    <w:rsid w:val="00A66CEB"/>
    <w:rsid w:val="00A67703"/>
    <w:rsid w:val="00A67781"/>
    <w:rsid w:val="00A67956"/>
    <w:rsid w:val="00A67B7A"/>
    <w:rsid w:val="00A70020"/>
    <w:rsid w:val="00A7019A"/>
    <w:rsid w:val="00A70622"/>
    <w:rsid w:val="00A70726"/>
    <w:rsid w:val="00A70B86"/>
    <w:rsid w:val="00A70B97"/>
    <w:rsid w:val="00A70F62"/>
    <w:rsid w:val="00A7104E"/>
    <w:rsid w:val="00A710CF"/>
    <w:rsid w:val="00A715F5"/>
    <w:rsid w:val="00A7169C"/>
    <w:rsid w:val="00A71939"/>
    <w:rsid w:val="00A71D06"/>
    <w:rsid w:val="00A721C2"/>
    <w:rsid w:val="00A722E0"/>
    <w:rsid w:val="00A728A3"/>
    <w:rsid w:val="00A72A74"/>
    <w:rsid w:val="00A72BA8"/>
    <w:rsid w:val="00A73310"/>
    <w:rsid w:val="00A7378A"/>
    <w:rsid w:val="00A7396A"/>
    <w:rsid w:val="00A739AE"/>
    <w:rsid w:val="00A739F7"/>
    <w:rsid w:val="00A73CE1"/>
    <w:rsid w:val="00A73EDA"/>
    <w:rsid w:val="00A7435A"/>
    <w:rsid w:val="00A74862"/>
    <w:rsid w:val="00A74D35"/>
    <w:rsid w:val="00A74E8A"/>
    <w:rsid w:val="00A75041"/>
    <w:rsid w:val="00A75064"/>
    <w:rsid w:val="00A7591A"/>
    <w:rsid w:val="00A75AE2"/>
    <w:rsid w:val="00A75C56"/>
    <w:rsid w:val="00A75E41"/>
    <w:rsid w:val="00A76166"/>
    <w:rsid w:val="00A7617F"/>
    <w:rsid w:val="00A7625B"/>
    <w:rsid w:val="00A763A3"/>
    <w:rsid w:val="00A763B7"/>
    <w:rsid w:val="00A7643C"/>
    <w:rsid w:val="00A766F3"/>
    <w:rsid w:val="00A76756"/>
    <w:rsid w:val="00A7682F"/>
    <w:rsid w:val="00A76C07"/>
    <w:rsid w:val="00A76DF3"/>
    <w:rsid w:val="00A76EAA"/>
    <w:rsid w:val="00A76FFB"/>
    <w:rsid w:val="00A77143"/>
    <w:rsid w:val="00A7716E"/>
    <w:rsid w:val="00A777F2"/>
    <w:rsid w:val="00A7796F"/>
    <w:rsid w:val="00A77A15"/>
    <w:rsid w:val="00A77D91"/>
    <w:rsid w:val="00A77F1A"/>
    <w:rsid w:val="00A80401"/>
    <w:rsid w:val="00A80710"/>
    <w:rsid w:val="00A809DA"/>
    <w:rsid w:val="00A80B6D"/>
    <w:rsid w:val="00A80B85"/>
    <w:rsid w:val="00A80CA0"/>
    <w:rsid w:val="00A81592"/>
    <w:rsid w:val="00A816D5"/>
    <w:rsid w:val="00A81A30"/>
    <w:rsid w:val="00A81AE9"/>
    <w:rsid w:val="00A81D6F"/>
    <w:rsid w:val="00A81FF4"/>
    <w:rsid w:val="00A82182"/>
    <w:rsid w:val="00A82425"/>
    <w:rsid w:val="00A82760"/>
    <w:rsid w:val="00A82AB9"/>
    <w:rsid w:val="00A82EC2"/>
    <w:rsid w:val="00A82F11"/>
    <w:rsid w:val="00A83346"/>
    <w:rsid w:val="00A836FE"/>
    <w:rsid w:val="00A83801"/>
    <w:rsid w:val="00A83A06"/>
    <w:rsid w:val="00A83A71"/>
    <w:rsid w:val="00A83DDA"/>
    <w:rsid w:val="00A83EBD"/>
    <w:rsid w:val="00A84174"/>
    <w:rsid w:val="00A841FA"/>
    <w:rsid w:val="00A8423A"/>
    <w:rsid w:val="00A84478"/>
    <w:rsid w:val="00A844F2"/>
    <w:rsid w:val="00A84620"/>
    <w:rsid w:val="00A84907"/>
    <w:rsid w:val="00A852D1"/>
    <w:rsid w:val="00A85538"/>
    <w:rsid w:val="00A85616"/>
    <w:rsid w:val="00A856FC"/>
    <w:rsid w:val="00A858C9"/>
    <w:rsid w:val="00A859C1"/>
    <w:rsid w:val="00A85B7A"/>
    <w:rsid w:val="00A85EEB"/>
    <w:rsid w:val="00A860D2"/>
    <w:rsid w:val="00A8634C"/>
    <w:rsid w:val="00A8691E"/>
    <w:rsid w:val="00A86EFB"/>
    <w:rsid w:val="00A87472"/>
    <w:rsid w:val="00A8769A"/>
    <w:rsid w:val="00A877F4"/>
    <w:rsid w:val="00A87873"/>
    <w:rsid w:val="00A87B6F"/>
    <w:rsid w:val="00A90028"/>
    <w:rsid w:val="00A902A2"/>
    <w:rsid w:val="00A90496"/>
    <w:rsid w:val="00A90537"/>
    <w:rsid w:val="00A90D23"/>
    <w:rsid w:val="00A90E8D"/>
    <w:rsid w:val="00A91166"/>
    <w:rsid w:val="00A912CF"/>
    <w:rsid w:val="00A9135E"/>
    <w:rsid w:val="00A913DF"/>
    <w:rsid w:val="00A914F9"/>
    <w:rsid w:val="00A91876"/>
    <w:rsid w:val="00A918D4"/>
    <w:rsid w:val="00A91A09"/>
    <w:rsid w:val="00A91EAA"/>
    <w:rsid w:val="00A92029"/>
    <w:rsid w:val="00A9208B"/>
    <w:rsid w:val="00A924AD"/>
    <w:rsid w:val="00A925B9"/>
    <w:rsid w:val="00A92C89"/>
    <w:rsid w:val="00A9378F"/>
    <w:rsid w:val="00A93B75"/>
    <w:rsid w:val="00A93BEF"/>
    <w:rsid w:val="00A93CD4"/>
    <w:rsid w:val="00A93E9A"/>
    <w:rsid w:val="00A941CC"/>
    <w:rsid w:val="00A946A7"/>
    <w:rsid w:val="00A94B1B"/>
    <w:rsid w:val="00A94B7D"/>
    <w:rsid w:val="00A94CC2"/>
    <w:rsid w:val="00A95279"/>
    <w:rsid w:val="00A955A1"/>
    <w:rsid w:val="00A9562E"/>
    <w:rsid w:val="00A9566A"/>
    <w:rsid w:val="00A9582D"/>
    <w:rsid w:val="00A95930"/>
    <w:rsid w:val="00A96054"/>
    <w:rsid w:val="00A96073"/>
    <w:rsid w:val="00A962D0"/>
    <w:rsid w:val="00A965D5"/>
    <w:rsid w:val="00A966E6"/>
    <w:rsid w:val="00A96735"/>
    <w:rsid w:val="00A96B32"/>
    <w:rsid w:val="00A9754E"/>
    <w:rsid w:val="00A97632"/>
    <w:rsid w:val="00A9771E"/>
    <w:rsid w:val="00A979D7"/>
    <w:rsid w:val="00A97C1F"/>
    <w:rsid w:val="00A97E76"/>
    <w:rsid w:val="00AA0210"/>
    <w:rsid w:val="00AA0353"/>
    <w:rsid w:val="00AA05CD"/>
    <w:rsid w:val="00AA07FE"/>
    <w:rsid w:val="00AA0924"/>
    <w:rsid w:val="00AA0CAD"/>
    <w:rsid w:val="00AA0E2E"/>
    <w:rsid w:val="00AA10A1"/>
    <w:rsid w:val="00AA1181"/>
    <w:rsid w:val="00AA11E6"/>
    <w:rsid w:val="00AA1309"/>
    <w:rsid w:val="00AA175B"/>
    <w:rsid w:val="00AA1A3B"/>
    <w:rsid w:val="00AA1C6D"/>
    <w:rsid w:val="00AA1F41"/>
    <w:rsid w:val="00AA240F"/>
    <w:rsid w:val="00AA2454"/>
    <w:rsid w:val="00AA24AD"/>
    <w:rsid w:val="00AA2854"/>
    <w:rsid w:val="00AA2C92"/>
    <w:rsid w:val="00AA30AA"/>
    <w:rsid w:val="00AA3344"/>
    <w:rsid w:val="00AA3447"/>
    <w:rsid w:val="00AA3593"/>
    <w:rsid w:val="00AA3B08"/>
    <w:rsid w:val="00AA3D73"/>
    <w:rsid w:val="00AA3E5B"/>
    <w:rsid w:val="00AA3E7B"/>
    <w:rsid w:val="00AA43C2"/>
    <w:rsid w:val="00AA4593"/>
    <w:rsid w:val="00AA4832"/>
    <w:rsid w:val="00AA4A48"/>
    <w:rsid w:val="00AA4EBA"/>
    <w:rsid w:val="00AA4F98"/>
    <w:rsid w:val="00AA50FC"/>
    <w:rsid w:val="00AA5469"/>
    <w:rsid w:val="00AA5586"/>
    <w:rsid w:val="00AA60FE"/>
    <w:rsid w:val="00AA6130"/>
    <w:rsid w:val="00AA6E1E"/>
    <w:rsid w:val="00AA6FC1"/>
    <w:rsid w:val="00AA7014"/>
    <w:rsid w:val="00AA71C8"/>
    <w:rsid w:val="00AA77A8"/>
    <w:rsid w:val="00AA77C5"/>
    <w:rsid w:val="00AA7AC9"/>
    <w:rsid w:val="00AA7E76"/>
    <w:rsid w:val="00AB00B4"/>
    <w:rsid w:val="00AB0327"/>
    <w:rsid w:val="00AB0356"/>
    <w:rsid w:val="00AB094C"/>
    <w:rsid w:val="00AB09AE"/>
    <w:rsid w:val="00AB0CE4"/>
    <w:rsid w:val="00AB0F4F"/>
    <w:rsid w:val="00AB1092"/>
    <w:rsid w:val="00AB16AC"/>
    <w:rsid w:val="00AB1772"/>
    <w:rsid w:val="00AB1802"/>
    <w:rsid w:val="00AB1B26"/>
    <w:rsid w:val="00AB1BAE"/>
    <w:rsid w:val="00AB1D79"/>
    <w:rsid w:val="00AB25E9"/>
    <w:rsid w:val="00AB28F8"/>
    <w:rsid w:val="00AB2B9B"/>
    <w:rsid w:val="00AB2F6E"/>
    <w:rsid w:val="00AB3124"/>
    <w:rsid w:val="00AB316B"/>
    <w:rsid w:val="00AB3226"/>
    <w:rsid w:val="00AB3324"/>
    <w:rsid w:val="00AB335B"/>
    <w:rsid w:val="00AB33D3"/>
    <w:rsid w:val="00AB3886"/>
    <w:rsid w:val="00AB391F"/>
    <w:rsid w:val="00AB39DB"/>
    <w:rsid w:val="00AB3B02"/>
    <w:rsid w:val="00AB3DEB"/>
    <w:rsid w:val="00AB4180"/>
    <w:rsid w:val="00AB4556"/>
    <w:rsid w:val="00AB4628"/>
    <w:rsid w:val="00AB4986"/>
    <w:rsid w:val="00AB4C98"/>
    <w:rsid w:val="00AB5829"/>
    <w:rsid w:val="00AB5C70"/>
    <w:rsid w:val="00AB61A3"/>
    <w:rsid w:val="00AB61E3"/>
    <w:rsid w:val="00AB61F6"/>
    <w:rsid w:val="00AB659F"/>
    <w:rsid w:val="00AB67CA"/>
    <w:rsid w:val="00AB6C66"/>
    <w:rsid w:val="00AB6E07"/>
    <w:rsid w:val="00AB6F28"/>
    <w:rsid w:val="00AB740E"/>
    <w:rsid w:val="00AB75C9"/>
    <w:rsid w:val="00AB77EB"/>
    <w:rsid w:val="00AB7997"/>
    <w:rsid w:val="00AB79E5"/>
    <w:rsid w:val="00AB7B4B"/>
    <w:rsid w:val="00AB7F92"/>
    <w:rsid w:val="00AC03FE"/>
    <w:rsid w:val="00AC06E2"/>
    <w:rsid w:val="00AC07EE"/>
    <w:rsid w:val="00AC090F"/>
    <w:rsid w:val="00AC0AD3"/>
    <w:rsid w:val="00AC1905"/>
    <w:rsid w:val="00AC1C76"/>
    <w:rsid w:val="00AC1F91"/>
    <w:rsid w:val="00AC24D1"/>
    <w:rsid w:val="00AC2697"/>
    <w:rsid w:val="00AC27DA"/>
    <w:rsid w:val="00AC2844"/>
    <w:rsid w:val="00AC2C9C"/>
    <w:rsid w:val="00AC32AF"/>
    <w:rsid w:val="00AC3415"/>
    <w:rsid w:val="00AC3A16"/>
    <w:rsid w:val="00AC3FB0"/>
    <w:rsid w:val="00AC3FF7"/>
    <w:rsid w:val="00AC44FC"/>
    <w:rsid w:val="00AC469F"/>
    <w:rsid w:val="00AC4AAE"/>
    <w:rsid w:val="00AC4D65"/>
    <w:rsid w:val="00AC50BE"/>
    <w:rsid w:val="00AC5613"/>
    <w:rsid w:val="00AC5920"/>
    <w:rsid w:val="00AC5AEA"/>
    <w:rsid w:val="00AC5C55"/>
    <w:rsid w:val="00AC5D84"/>
    <w:rsid w:val="00AC605C"/>
    <w:rsid w:val="00AC614E"/>
    <w:rsid w:val="00AC61A3"/>
    <w:rsid w:val="00AC64B7"/>
    <w:rsid w:val="00AC64D3"/>
    <w:rsid w:val="00AC659F"/>
    <w:rsid w:val="00AC65E0"/>
    <w:rsid w:val="00AC6672"/>
    <w:rsid w:val="00AC6A4B"/>
    <w:rsid w:val="00AC6BC2"/>
    <w:rsid w:val="00AC726B"/>
    <w:rsid w:val="00AC76D8"/>
    <w:rsid w:val="00AC7729"/>
    <w:rsid w:val="00AC77D9"/>
    <w:rsid w:val="00AC7BA5"/>
    <w:rsid w:val="00AC7F5A"/>
    <w:rsid w:val="00AC7FA1"/>
    <w:rsid w:val="00AD01F4"/>
    <w:rsid w:val="00AD0335"/>
    <w:rsid w:val="00AD03E8"/>
    <w:rsid w:val="00AD0407"/>
    <w:rsid w:val="00AD0718"/>
    <w:rsid w:val="00AD07E7"/>
    <w:rsid w:val="00AD0A52"/>
    <w:rsid w:val="00AD0BD0"/>
    <w:rsid w:val="00AD0D60"/>
    <w:rsid w:val="00AD1156"/>
    <w:rsid w:val="00AD1654"/>
    <w:rsid w:val="00AD17A9"/>
    <w:rsid w:val="00AD18F9"/>
    <w:rsid w:val="00AD19D7"/>
    <w:rsid w:val="00AD1C3A"/>
    <w:rsid w:val="00AD1D12"/>
    <w:rsid w:val="00AD1D9A"/>
    <w:rsid w:val="00AD1ED8"/>
    <w:rsid w:val="00AD2219"/>
    <w:rsid w:val="00AD2387"/>
    <w:rsid w:val="00AD23C7"/>
    <w:rsid w:val="00AD2650"/>
    <w:rsid w:val="00AD3A39"/>
    <w:rsid w:val="00AD3FC6"/>
    <w:rsid w:val="00AD402F"/>
    <w:rsid w:val="00AD424B"/>
    <w:rsid w:val="00AD42DA"/>
    <w:rsid w:val="00AD49A2"/>
    <w:rsid w:val="00AD4B6E"/>
    <w:rsid w:val="00AD4DB4"/>
    <w:rsid w:val="00AD4E88"/>
    <w:rsid w:val="00AD52AA"/>
    <w:rsid w:val="00AD5490"/>
    <w:rsid w:val="00AD5C1B"/>
    <w:rsid w:val="00AD5D8D"/>
    <w:rsid w:val="00AD5E27"/>
    <w:rsid w:val="00AD5E43"/>
    <w:rsid w:val="00AD613D"/>
    <w:rsid w:val="00AD638A"/>
    <w:rsid w:val="00AD65FB"/>
    <w:rsid w:val="00AD6A82"/>
    <w:rsid w:val="00AD723D"/>
    <w:rsid w:val="00AD749A"/>
    <w:rsid w:val="00AD74BF"/>
    <w:rsid w:val="00AD7D10"/>
    <w:rsid w:val="00AD7E4C"/>
    <w:rsid w:val="00AE0000"/>
    <w:rsid w:val="00AE0441"/>
    <w:rsid w:val="00AE0A96"/>
    <w:rsid w:val="00AE1945"/>
    <w:rsid w:val="00AE1A34"/>
    <w:rsid w:val="00AE1AB7"/>
    <w:rsid w:val="00AE1DCD"/>
    <w:rsid w:val="00AE1DEF"/>
    <w:rsid w:val="00AE219D"/>
    <w:rsid w:val="00AE25A1"/>
    <w:rsid w:val="00AE26CF"/>
    <w:rsid w:val="00AE2837"/>
    <w:rsid w:val="00AE2A35"/>
    <w:rsid w:val="00AE2BA8"/>
    <w:rsid w:val="00AE2BF9"/>
    <w:rsid w:val="00AE2C0F"/>
    <w:rsid w:val="00AE2EBC"/>
    <w:rsid w:val="00AE2FBB"/>
    <w:rsid w:val="00AE3133"/>
    <w:rsid w:val="00AE31DA"/>
    <w:rsid w:val="00AE32AB"/>
    <w:rsid w:val="00AE33DF"/>
    <w:rsid w:val="00AE3613"/>
    <w:rsid w:val="00AE3752"/>
    <w:rsid w:val="00AE3835"/>
    <w:rsid w:val="00AE3A91"/>
    <w:rsid w:val="00AE3B64"/>
    <w:rsid w:val="00AE3EC8"/>
    <w:rsid w:val="00AE3EEB"/>
    <w:rsid w:val="00AE4361"/>
    <w:rsid w:val="00AE492D"/>
    <w:rsid w:val="00AE4B87"/>
    <w:rsid w:val="00AE4F24"/>
    <w:rsid w:val="00AE50D5"/>
    <w:rsid w:val="00AE5134"/>
    <w:rsid w:val="00AE5241"/>
    <w:rsid w:val="00AE556C"/>
    <w:rsid w:val="00AE56AE"/>
    <w:rsid w:val="00AE5889"/>
    <w:rsid w:val="00AE5930"/>
    <w:rsid w:val="00AE5E65"/>
    <w:rsid w:val="00AE6054"/>
    <w:rsid w:val="00AE6301"/>
    <w:rsid w:val="00AE632B"/>
    <w:rsid w:val="00AE64F0"/>
    <w:rsid w:val="00AE659E"/>
    <w:rsid w:val="00AE689A"/>
    <w:rsid w:val="00AE6906"/>
    <w:rsid w:val="00AE6922"/>
    <w:rsid w:val="00AE6C40"/>
    <w:rsid w:val="00AE6EA7"/>
    <w:rsid w:val="00AE7184"/>
    <w:rsid w:val="00AE7FA7"/>
    <w:rsid w:val="00AF0036"/>
    <w:rsid w:val="00AF0274"/>
    <w:rsid w:val="00AF05F9"/>
    <w:rsid w:val="00AF08AC"/>
    <w:rsid w:val="00AF095A"/>
    <w:rsid w:val="00AF0DF1"/>
    <w:rsid w:val="00AF0FC3"/>
    <w:rsid w:val="00AF10AB"/>
    <w:rsid w:val="00AF1B21"/>
    <w:rsid w:val="00AF1DBB"/>
    <w:rsid w:val="00AF202D"/>
    <w:rsid w:val="00AF279F"/>
    <w:rsid w:val="00AF2A06"/>
    <w:rsid w:val="00AF2A28"/>
    <w:rsid w:val="00AF2AEF"/>
    <w:rsid w:val="00AF2C22"/>
    <w:rsid w:val="00AF2C55"/>
    <w:rsid w:val="00AF2C61"/>
    <w:rsid w:val="00AF2C89"/>
    <w:rsid w:val="00AF3309"/>
    <w:rsid w:val="00AF3424"/>
    <w:rsid w:val="00AF3684"/>
    <w:rsid w:val="00AF37C8"/>
    <w:rsid w:val="00AF3955"/>
    <w:rsid w:val="00AF3B36"/>
    <w:rsid w:val="00AF3BCB"/>
    <w:rsid w:val="00AF3CB1"/>
    <w:rsid w:val="00AF40D5"/>
    <w:rsid w:val="00AF41CC"/>
    <w:rsid w:val="00AF427E"/>
    <w:rsid w:val="00AF42CA"/>
    <w:rsid w:val="00AF44A5"/>
    <w:rsid w:val="00AF44ED"/>
    <w:rsid w:val="00AF47A8"/>
    <w:rsid w:val="00AF4815"/>
    <w:rsid w:val="00AF4CFF"/>
    <w:rsid w:val="00AF555E"/>
    <w:rsid w:val="00AF571A"/>
    <w:rsid w:val="00AF5A96"/>
    <w:rsid w:val="00AF5BC6"/>
    <w:rsid w:val="00AF5DAA"/>
    <w:rsid w:val="00AF600C"/>
    <w:rsid w:val="00AF6088"/>
    <w:rsid w:val="00AF6400"/>
    <w:rsid w:val="00AF6550"/>
    <w:rsid w:val="00AF6681"/>
    <w:rsid w:val="00AF67AA"/>
    <w:rsid w:val="00AF6801"/>
    <w:rsid w:val="00AF6E65"/>
    <w:rsid w:val="00AF7197"/>
    <w:rsid w:val="00AF7472"/>
    <w:rsid w:val="00AF76BC"/>
    <w:rsid w:val="00AF79CA"/>
    <w:rsid w:val="00AF7B99"/>
    <w:rsid w:val="00AF7C03"/>
    <w:rsid w:val="00AF7D99"/>
    <w:rsid w:val="00AF7FC9"/>
    <w:rsid w:val="00B00013"/>
    <w:rsid w:val="00B0032C"/>
    <w:rsid w:val="00B00B69"/>
    <w:rsid w:val="00B00C6F"/>
    <w:rsid w:val="00B00CF0"/>
    <w:rsid w:val="00B00E20"/>
    <w:rsid w:val="00B01028"/>
    <w:rsid w:val="00B0112C"/>
    <w:rsid w:val="00B0115F"/>
    <w:rsid w:val="00B011F0"/>
    <w:rsid w:val="00B013D1"/>
    <w:rsid w:val="00B0157B"/>
    <w:rsid w:val="00B016B9"/>
    <w:rsid w:val="00B016E0"/>
    <w:rsid w:val="00B018AB"/>
    <w:rsid w:val="00B01A89"/>
    <w:rsid w:val="00B01B96"/>
    <w:rsid w:val="00B02227"/>
    <w:rsid w:val="00B0248C"/>
    <w:rsid w:val="00B028F1"/>
    <w:rsid w:val="00B02911"/>
    <w:rsid w:val="00B029FF"/>
    <w:rsid w:val="00B02BC8"/>
    <w:rsid w:val="00B02D5A"/>
    <w:rsid w:val="00B02FB5"/>
    <w:rsid w:val="00B03084"/>
    <w:rsid w:val="00B03135"/>
    <w:rsid w:val="00B03396"/>
    <w:rsid w:val="00B03D11"/>
    <w:rsid w:val="00B03D30"/>
    <w:rsid w:val="00B03F63"/>
    <w:rsid w:val="00B04025"/>
    <w:rsid w:val="00B04086"/>
    <w:rsid w:val="00B041F2"/>
    <w:rsid w:val="00B043B7"/>
    <w:rsid w:val="00B043F6"/>
    <w:rsid w:val="00B04979"/>
    <w:rsid w:val="00B049BE"/>
    <w:rsid w:val="00B049EA"/>
    <w:rsid w:val="00B04D41"/>
    <w:rsid w:val="00B05A37"/>
    <w:rsid w:val="00B062E0"/>
    <w:rsid w:val="00B06442"/>
    <w:rsid w:val="00B066AC"/>
    <w:rsid w:val="00B06727"/>
    <w:rsid w:val="00B06789"/>
    <w:rsid w:val="00B06BF0"/>
    <w:rsid w:val="00B072F9"/>
    <w:rsid w:val="00B0763A"/>
    <w:rsid w:val="00B07A55"/>
    <w:rsid w:val="00B07AC7"/>
    <w:rsid w:val="00B07C7F"/>
    <w:rsid w:val="00B07D43"/>
    <w:rsid w:val="00B103E8"/>
    <w:rsid w:val="00B10492"/>
    <w:rsid w:val="00B10784"/>
    <w:rsid w:val="00B10882"/>
    <w:rsid w:val="00B1093B"/>
    <w:rsid w:val="00B10DE7"/>
    <w:rsid w:val="00B10EDE"/>
    <w:rsid w:val="00B11697"/>
    <w:rsid w:val="00B117CC"/>
    <w:rsid w:val="00B119FC"/>
    <w:rsid w:val="00B1202A"/>
    <w:rsid w:val="00B120A4"/>
    <w:rsid w:val="00B1214E"/>
    <w:rsid w:val="00B12676"/>
    <w:rsid w:val="00B12A32"/>
    <w:rsid w:val="00B12D9A"/>
    <w:rsid w:val="00B12DDD"/>
    <w:rsid w:val="00B12DFF"/>
    <w:rsid w:val="00B12FCE"/>
    <w:rsid w:val="00B13355"/>
    <w:rsid w:val="00B133CD"/>
    <w:rsid w:val="00B133D5"/>
    <w:rsid w:val="00B1343C"/>
    <w:rsid w:val="00B134F1"/>
    <w:rsid w:val="00B1372F"/>
    <w:rsid w:val="00B13A89"/>
    <w:rsid w:val="00B13E36"/>
    <w:rsid w:val="00B13ECE"/>
    <w:rsid w:val="00B14241"/>
    <w:rsid w:val="00B14328"/>
    <w:rsid w:val="00B144FE"/>
    <w:rsid w:val="00B14BAD"/>
    <w:rsid w:val="00B14DF4"/>
    <w:rsid w:val="00B14F0A"/>
    <w:rsid w:val="00B15032"/>
    <w:rsid w:val="00B151DC"/>
    <w:rsid w:val="00B152CE"/>
    <w:rsid w:val="00B153AD"/>
    <w:rsid w:val="00B15639"/>
    <w:rsid w:val="00B1564A"/>
    <w:rsid w:val="00B157B6"/>
    <w:rsid w:val="00B158AA"/>
    <w:rsid w:val="00B15975"/>
    <w:rsid w:val="00B15AE7"/>
    <w:rsid w:val="00B15D94"/>
    <w:rsid w:val="00B15F43"/>
    <w:rsid w:val="00B16696"/>
    <w:rsid w:val="00B1685F"/>
    <w:rsid w:val="00B16C31"/>
    <w:rsid w:val="00B16D6E"/>
    <w:rsid w:val="00B16F2B"/>
    <w:rsid w:val="00B17140"/>
    <w:rsid w:val="00B176A0"/>
    <w:rsid w:val="00B17855"/>
    <w:rsid w:val="00B17998"/>
    <w:rsid w:val="00B17E49"/>
    <w:rsid w:val="00B20047"/>
    <w:rsid w:val="00B2019D"/>
    <w:rsid w:val="00B2020D"/>
    <w:rsid w:val="00B2024B"/>
    <w:rsid w:val="00B20738"/>
    <w:rsid w:val="00B2087A"/>
    <w:rsid w:val="00B20A69"/>
    <w:rsid w:val="00B20B10"/>
    <w:rsid w:val="00B20BB2"/>
    <w:rsid w:val="00B20DEF"/>
    <w:rsid w:val="00B20EEB"/>
    <w:rsid w:val="00B21031"/>
    <w:rsid w:val="00B21178"/>
    <w:rsid w:val="00B21262"/>
    <w:rsid w:val="00B2143F"/>
    <w:rsid w:val="00B2157B"/>
    <w:rsid w:val="00B215F2"/>
    <w:rsid w:val="00B21E0C"/>
    <w:rsid w:val="00B22429"/>
    <w:rsid w:val="00B225B4"/>
    <w:rsid w:val="00B22900"/>
    <w:rsid w:val="00B22982"/>
    <w:rsid w:val="00B22F45"/>
    <w:rsid w:val="00B22FC0"/>
    <w:rsid w:val="00B23272"/>
    <w:rsid w:val="00B2330F"/>
    <w:rsid w:val="00B23728"/>
    <w:rsid w:val="00B23E3C"/>
    <w:rsid w:val="00B24336"/>
    <w:rsid w:val="00B244D9"/>
    <w:rsid w:val="00B24521"/>
    <w:rsid w:val="00B245B5"/>
    <w:rsid w:val="00B247D9"/>
    <w:rsid w:val="00B24A0C"/>
    <w:rsid w:val="00B24AAE"/>
    <w:rsid w:val="00B24B33"/>
    <w:rsid w:val="00B24B56"/>
    <w:rsid w:val="00B250F0"/>
    <w:rsid w:val="00B250FF"/>
    <w:rsid w:val="00B255E9"/>
    <w:rsid w:val="00B256E1"/>
    <w:rsid w:val="00B2591F"/>
    <w:rsid w:val="00B25BD9"/>
    <w:rsid w:val="00B261DC"/>
    <w:rsid w:val="00B2649A"/>
    <w:rsid w:val="00B265BA"/>
    <w:rsid w:val="00B26CE6"/>
    <w:rsid w:val="00B26EF1"/>
    <w:rsid w:val="00B27046"/>
    <w:rsid w:val="00B275CF"/>
    <w:rsid w:val="00B277D3"/>
    <w:rsid w:val="00B27A25"/>
    <w:rsid w:val="00B27C56"/>
    <w:rsid w:val="00B27CE8"/>
    <w:rsid w:val="00B27D90"/>
    <w:rsid w:val="00B304EC"/>
    <w:rsid w:val="00B304F1"/>
    <w:rsid w:val="00B308EC"/>
    <w:rsid w:val="00B309F6"/>
    <w:rsid w:val="00B31023"/>
    <w:rsid w:val="00B31100"/>
    <w:rsid w:val="00B31124"/>
    <w:rsid w:val="00B31A21"/>
    <w:rsid w:val="00B3266D"/>
    <w:rsid w:val="00B32772"/>
    <w:rsid w:val="00B32A4D"/>
    <w:rsid w:val="00B32BAB"/>
    <w:rsid w:val="00B32BF5"/>
    <w:rsid w:val="00B334F5"/>
    <w:rsid w:val="00B33CA3"/>
    <w:rsid w:val="00B34288"/>
    <w:rsid w:val="00B34430"/>
    <w:rsid w:val="00B349E0"/>
    <w:rsid w:val="00B34AD1"/>
    <w:rsid w:val="00B35333"/>
    <w:rsid w:val="00B35ABC"/>
    <w:rsid w:val="00B36185"/>
    <w:rsid w:val="00B36415"/>
    <w:rsid w:val="00B36932"/>
    <w:rsid w:val="00B36AC6"/>
    <w:rsid w:val="00B36D5E"/>
    <w:rsid w:val="00B37284"/>
    <w:rsid w:val="00B374E6"/>
    <w:rsid w:val="00B3765C"/>
    <w:rsid w:val="00B377A4"/>
    <w:rsid w:val="00B3799F"/>
    <w:rsid w:val="00B37B2D"/>
    <w:rsid w:val="00B37D21"/>
    <w:rsid w:val="00B37D79"/>
    <w:rsid w:val="00B37EA0"/>
    <w:rsid w:val="00B37F75"/>
    <w:rsid w:val="00B400E8"/>
    <w:rsid w:val="00B405E0"/>
    <w:rsid w:val="00B40909"/>
    <w:rsid w:val="00B4097B"/>
    <w:rsid w:val="00B40A62"/>
    <w:rsid w:val="00B40DC0"/>
    <w:rsid w:val="00B41019"/>
    <w:rsid w:val="00B411F7"/>
    <w:rsid w:val="00B41A9E"/>
    <w:rsid w:val="00B41CE8"/>
    <w:rsid w:val="00B4200D"/>
    <w:rsid w:val="00B4205D"/>
    <w:rsid w:val="00B42249"/>
    <w:rsid w:val="00B42282"/>
    <w:rsid w:val="00B42391"/>
    <w:rsid w:val="00B42648"/>
    <w:rsid w:val="00B429D1"/>
    <w:rsid w:val="00B42A22"/>
    <w:rsid w:val="00B42EB3"/>
    <w:rsid w:val="00B43078"/>
    <w:rsid w:val="00B435DC"/>
    <w:rsid w:val="00B43ABC"/>
    <w:rsid w:val="00B43CAF"/>
    <w:rsid w:val="00B43EB8"/>
    <w:rsid w:val="00B4441A"/>
    <w:rsid w:val="00B4484B"/>
    <w:rsid w:val="00B449FE"/>
    <w:rsid w:val="00B44A4A"/>
    <w:rsid w:val="00B44B31"/>
    <w:rsid w:val="00B44C51"/>
    <w:rsid w:val="00B44C5A"/>
    <w:rsid w:val="00B44D65"/>
    <w:rsid w:val="00B45522"/>
    <w:rsid w:val="00B45C00"/>
    <w:rsid w:val="00B46185"/>
    <w:rsid w:val="00B4654B"/>
    <w:rsid w:val="00B4716B"/>
    <w:rsid w:val="00B4789C"/>
    <w:rsid w:val="00B47915"/>
    <w:rsid w:val="00B47C70"/>
    <w:rsid w:val="00B47CE1"/>
    <w:rsid w:val="00B50101"/>
    <w:rsid w:val="00B50289"/>
    <w:rsid w:val="00B5029C"/>
    <w:rsid w:val="00B50BC8"/>
    <w:rsid w:val="00B50F6F"/>
    <w:rsid w:val="00B50FA7"/>
    <w:rsid w:val="00B513D2"/>
    <w:rsid w:val="00B5182A"/>
    <w:rsid w:val="00B51949"/>
    <w:rsid w:val="00B51984"/>
    <w:rsid w:val="00B51AF1"/>
    <w:rsid w:val="00B520A6"/>
    <w:rsid w:val="00B52F9B"/>
    <w:rsid w:val="00B53004"/>
    <w:rsid w:val="00B536DA"/>
    <w:rsid w:val="00B53EF7"/>
    <w:rsid w:val="00B540B2"/>
    <w:rsid w:val="00B54174"/>
    <w:rsid w:val="00B545C4"/>
    <w:rsid w:val="00B548A7"/>
    <w:rsid w:val="00B548B1"/>
    <w:rsid w:val="00B54DBE"/>
    <w:rsid w:val="00B54F13"/>
    <w:rsid w:val="00B55683"/>
    <w:rsid w:val="00B5587B"/>
    <w:rsid w:val="00B55BE4"/>
    <w:rsid w:val="00B55F23"/>
    <w:rsid w:val="00B5633B"/>
    <w:rsid w:val="00B56450"/>
    <w:rsid w:val="00B56608"/>
    <w:rsid w:val="00B56877"/>
    <w:rsid w:val="00B569E4"/>
    <w:rsid w:val="00B57846"/>
    <w:rsid w:val="00B60146"/>
    <w:rsid w:val="00B601A4"/>
    <w:rsid w:val="00B602B1"/>
    <w:rsid w:val="00B6040A"/>
    <w:rsid w:val="00B60859"/>
    <w:rsid w:val="00B60A4C"/>
    <w:rsid w:val="00B60AD3"/>
    <w:rsid w:val="00B61340"/>
    <w:rsid w:val="00B61637"/>
    <w:rsid w:val="00B61766"/>
    <w:rsid w:val="00B61A6F"/>
    <w:rsid w:val="00B61B33"/>
    <w:rsid w:val="00B61F02"/>
    <w:rsid w:val="00B623FF"/>
    <w:rsid w:val="00B62470"/>
    <w:rsid w:val="00B6257F"/>
    <w:rsid w:val="00B627CC"/>
    <w:rsid w:val="00B627FF"/>
    <w:rsid w:val="00B6285E"/>
    <w:rsid w:val="00B62976"/>
    <w:rsid w:val="00B62992"/>
    <w:rsid w:val="00B629F6"/>
    <w:rsid w:val="00B62AA9"/>
    <w:rsid w:val="00B62CA5"/>
    <w:rsid w:val="00B62D00"/>
    <w:rsid w:val="00B6328F"/>
    <w:rsid w:val="00B63306"/>
    <w:rsid w:val="00B63A87"/>
    <w:rsid w:val="00B63BC1"/>
    <w:rsid w:val="00B63EA8"/>
    <w:rsid w:val="00B64099"/>
    <w:rsid w:val="00B64548"/>
    <w:rsid w:val="00B649C9"/>
    <w:rsid w:val="00B64FAF"/>
    <w:rsid w:val="00B65076"/>
    <w:rsid w:val="00B651CC"/>
    <w:rsid w:val="00B6526B"/>
    <w:rsid w:val="00B6599E"/>
    <w:rsid w:val="00B65BC0"/>
    <w:rsid w:val="00B66108"/>
    <w:rsid w:val="00B664CA"/>
    <w:rsid w:val="00B6663B"/>
    <w:rsid w:val="00B66976"/>
    <w:rsid w:val="00B67117"/>
    <w:rsid w:val="00B672D0"/>
    <w:rsid w:val="00B672F7"/>
    <w:rsid w:val="00B6733F"/>
    <w:rsid w:val="00B67416"/>
    <w:rsid w:val="00B67737"/>
    <w:rsid w:val="00B677F8"/>
    <w:rsid w:val="00B67CD3"/>
    <w:rsid w:val="00B67E78"/>
    <w:rsid w:val="00B7000E"/>
    <w:rsid w:val="00B7026E"/>
    <w:rsid w:val="00B70574"/>
    <w:rsid w:val="00B705C1"/>
    <w:rsid w:val="00B711D0"/>
    <w:rsid w:val="00B72367"/>
    <w:rsid w:val="00B727A2"/>
    <w:rsid w:val="00B72C3E"/>
    <w:rsid w:val="00B73416"/>
    <w:rsid w:val="00B73918"/>
    <w:rsid w:val="00B73996"/>
    <w:rsid w:val="00B73A4B"/>
    <w:rsid w:val="00B73A9B"/>
    <w:rsid w:val="00B73C94"/>
    <w:rsid w:val="00B73D26"/>
    <w:rsid w:val="00B73D2A"/>
    <w:rsid w:val="00B73DCB"/>
    <w:rsid w:val="00B7472C"/>
    <w:rsid w:val="00B7585D"/>
    <w:rsid w:val="00B75D63"/>
    <w:rsid w:val="00B761E1"/>
    <w:rsid w:val="00B7678C"/>
    <w:rsid w:val="00B76C02"/>
    <w:rsid w:val="00B76CFD"/>
    <w:rsid w:val="00B775BC"/>
    <w:rsid w:val="00B77A18"/>
    <w:rsid w:val="00B77BC6"/>
    <w:rsid w:val="00B77DA4"/>
    <w:rsid w:val="00B80251"/>
    <w:rsid w:val="00B806EC"/>
    <w:rsid w:val="00B8096E"/>
    <w:rsid w:val="00B80980"/>
    <w:rsid w:val="00B80EB5"/>
    <w:rsid w:val="00B80EED"/>
    <w:rsid w:val="00B80F17"/>
    <w:rsid w:val="00B810C6"/>
    <w:rsid w:val="00B812C7"/>
    <w:rsid w:val="00B815FC"/>
    <w:rsid w:val="00B816B6"/>
    <w:rsid w:val="00B81718"/>
    <w:rsid w:val="00B8179F"/>
    <w:rsid w:val="00B81B96"/>
    <w:rsid w:val="00B81EF7"/>
    <w:rsid w:val="00B827F8"/>
    <w:rsid w:val="00B82906"/>
    <w:rsid w:val="00B82908"/>
    <w:rsid w:val="00B82DEA"/>
    <w:rsid w:val="00B8344D"/>
    <w:rsid w:val="00B83509"/>
    <w:rsid w:val="00B83537"/>
    <w:rsid w:val="00B838E2"/>
    <w:rsid w:val="00B83906"/>
    <w:rsid w:val="00B83DEB"/>
    <w:rsid w:val="00B83E2F"/>
    <w:rsid w:val="00B84184"/>
    <w:rsid w:val="00B842C1"/>
    <w:rsid w:val="00B84350"/>
    <w:rsid w:val="00B84AF9"/>
    <w:rsid w:val="00B84ED5"/>
    <w:rsid w:val="00B854F6"/>
    <w:rsid w:val="00B85BF6"/>
    <w:rsid w:val="00B86115"/>
    <w:rsid w:val="00B862AC"/>
    <w:rsid w:val="00B8646D"/>
    <w:rsid w:val="00B867A4"/>
    <w:rsid w:val="00B869FB"/>
    <w:rsid w:val="00B86A2A"/>
    <w:rsid w:val="00B86CC9"/>
    <w:rsid w:val="00B86D90"/>
    <w:rsid w:val="00B87169"/>
    <w:rsid w:val="00B87184"/>
    <w:rsid w:val="00B87539"/>
    <w:rsid w:val="00B8758F"/>
    <w:rsid w:val="00B87848"/>
    <w:rsid w:val="00B87ABC"/>
    <w:rsid w:val="00B87CE0"/>
    <w:rsid w:val="00B900E7"/>
    <w:rsid w:val="00B90798"/>
    <w:rsid w:val="00B90978"/>
    <w:rsid w:val="00B90CE5"/>
    <w:rsid w:val="00B910B6"/>
    <w:rsid w:val="00B912F7"/>
    <w:rsid w:val="00B9148A"/>
    <w:rsid w:val="00B91A6F"/>
    <w:rsid w:val="00B9204C"/>
    <w:rsid w:val="00B9257A"/>
    <w:rsid w:val="00B925EA"/>
    <w:rsid w:val="00B92635"/>
    <w:rsid w:val="00B927D4"/>
    <w:rsid w:val="00B92942"/>
    <w:rsid w:val="00B92BCE"/>
    <w:rsid w:val="00B9355D"/>
    <w:rsid w:val="00B936C4"/>
    <w:rsid w:val="00B936D4"/>
    <w:rsid w:val="00B936F1"/>
    <w:rsid w:val="00B9379B"/>
    <w:rsid w:val="00B93A6D"/>
    <w:rsid w:val="00B94426"/>
    <w:rsid w:val="00B9463D"/>
    <w:rsid w:val="00B9465B"/>
    <w:rsid w:val="00B94AA4"/>
    <w:rsid w:val="00B94C20"/>
    <w:rsid w:val="00B94FEE"/>
    <w:rsid w:val="00B95879"/>
    <w:rsid w:val="00B95F39"/>
    <w:rsid w:val="00B95F4C"/>
    <w:rsid w:val="00B962B6"/>
    <w:rsid w:val="00B96567"/>
    <w:rsid w:val="00B96860"/>
    <w:rsid w:val="00B96B14"/>
    <w:rsid w:val="00B96D69"/>
    <w:rsid w:val="00B96F66"/>
    <w:rsid w:val="00B96FB8"/>
    <w:rsid w:val="00B97001"/>
    <w:rsid w:val="00B971AC"/>
    <w:rsid w:val="00B97B9F"/>
    <w:rsid w:val="00BA01AD"/>
    <w:rsid w:val="00BA01E5"/>
    <w:rsid w:val="00BA024A"/>
    <w:rsid w:val="00BA0667"/>
    <w:rsid w:val="00BA0834"/>
    <w:rsid w:val="00BA08B4"/>
    <w:rsid w:val="00BA0C2C"/>
    <w:rsid w:val="00BA0C2D"/>
    <w:rsid w:val="00BA0EBE"/>
    <w:rsid w:val="00BA100C"/>
    <w:rsid w:val="00BA1233"/>
    <w:rsid w:val="00BA152B"/>
    <w:rsid w:val="00BA1581"/>
    <w:rsid w:val="00BA16BC"/>
    <w:rsid w:val="00BA1E65"/>
    <w:rsid w:val="00BA1F1F"/>
    <w:rsid w:val="00BA2054"/>
    <w:rsid w:val="00BA2125"/>
    <w:rsid w:val="00BA28E4"/>
    <w:rsid w:val="00BA2961"/>
    <w:rsid w:val="00BA2A1E"/>
    <w:rsid w:val="00BA313F"/>
    <w:rsid w:val="00BA34D0"/>
    <w:rsid w:val="00BA350E"/>
    <w:rsid w:val="00BA3752"/>
    <w:rsid w:val="00BA38E4"/>
    <w:rsid w:val="00BA400C"/>
    <w:rsid w:val="00BA408F"/>
    <w:rsid w:val="00BA52F3"/>
    <w:rsid w:val="00BA5497"/>
    <w:rsid w:val="00BA55A6"/>
    <w:rsid w:val="00BA5AE4"/>
    <w:rsid w:val="00BA5AF7"/>
    <w:rsid w:val="00BA5B74"/>
    <w:rsid w:val="00BA5CA1"/>
    <w:rsid w:val="00BA5FCB"/>
    <w:rsid w:val="00BA6272"/>
    <w:rsid w:val="00BA62B4"/>
    <w:rsid w:val="00BA64FD"/>
    <w:rsid w:val="00BA65CF"/>
    <w:rsid w:val="00BA68FC"/>
    <w:rsid w:val="00BA6AF6"/>
    <w:rsid w:val="00BA7024"/>
    <w:rsid w:val="00BA724E"/>
    <w:rsid w:val="00BA792F"/>
    <w:rsid w:val="00BA7A09"/>
    <w:rsid w:val="00BA7C07"/>
    <w:rsid w:val="00BA7DC8"/>
    <w:rsid w:val="00BA7E99"/>
    <w:rsid w:val="00BB01A9"/>
    <w:rsid w:val="00BB02D3"/>
    <w:rsid w:val="00BB0337"/>
    <w:rsid w:val="00BB0C2B"/>
    <w:rsid w:val="00BB0DED"/>
    <w:rsid w:val="00BB0F80"/>
    <w:rsid w:val="00BB0FB2"/>
    <w:rsid w:val="00BB13DA"/>
    <w:rsid w:val="00BB14D0"/>
    <w:rsid w:val="00BB1769"/>
    <w:rsid w:val="00BB18E7"/>
    <w:rsid w:val="00BB18F4"/>
    <w:rsid w:val="00BB1DBC"/>
    <w:rsid w:val="00BB1EDD"/>
    <w:rsid w:val="00BB1FCB"/>
    <w:rsid w:val="00BB202A"/>
    <w:rsid w:val="00BB20CA"/>
    <w:rsid w:val="00BB217C"/>
    <w:rsid w:val="00BB2510"/>
    <w:rsid w:val="00BB28D6"/>
    <w:rsid w:val="00BB2D8D"/>
    <w:rsid w:val="00BB30D6"/>
    <w:rsid w:val="00BB3110"/>
    <w:rsid w:val="00BB3205"/>
    <w:rsid w:val="00BB358E"/>
    <w:rsid w:val="00BB3B31"/>
    <w:rsid w:val="00BB3BD4"/>
    <w:rsid w:val="00BB3C85"/>
    <w:rsid w:val="00BB3CBF"/>
    <w:rsid w:val="00BB47B9"/>
    <w:rsid w:val="00BB483E"/>
    <w:rsid w:val="00BB49FF"/>
    <w:rsid w:val="00BB4B2E"/>
    <w:rsid w:val="00BB4C88"/>
    <w:rsid w:val="00BB4EB2"/>
    <w:rsid w:val="00BB4F8A"/>
    <w:rsid w:val="00BB52A6"/>
    <w:rsid w:val="00BB5972"/>
    <w:rsid w:val="00BB5CB2"/>
    <w:rsid w:val="00BB5D56"/>
    <w:rsid w:val="00BB63E1"/>
    <w:rsid w:val="00BB65B4"/>
    <w:rsid w:val="00BB6935"/>
    <w:rsid w:val="00BB6F5D"/>
    <w:rsid w:val="00BB70C9"/>
    <w:rsid w:val="00BB720B"/>
    <w:rsid w:val="00BB73A3"/>
    <w:rsid w:val="00BB7810"/>
    <w:rsid w:val="00BB7876"/>
    <w:rsid w:val="00BB7CD9"/>
    <w:rsid w:val="00BB7E99"/>
    <w:rsid w:val="00BB7F7C"/>
    <w:rsid w:val="00BB7FA9"/>
    <w:rsid w:val="00BC0910"/>
    <w:rsid w:val="00BC0CDF"/>
    <w:rsid w:val="00BC0E68"/>
    <w:rsid w:val="00BC0EBB"/>
    <w:rsid w:val="00BC106F"/>
    <w:rsid w:val="00BC116E"/>
    <w:rsid w:val="00BC1717"/>
    <w:rsid w:val="00BC192B"/>
    <w:rsid w:val="00BC19AD"/>
    <w:rsid w:val="00BC1A8D"/>
    <w:rsid w:val="00BC21CF"/>
    <w:rsid w:val="00BC2307"/>
    <w:rsid w:val="00BC23DC"/>
    <w:rsid w:val="00BC283A"/>
    <w:rsid w:val="00BC284B"/>
    <w:rsid w:val="00BC29D4"/>
    <w:rsid w:val="00BC319D"/>
    <w:rsid w:val="00BC3CF0"/>
    <w:rsid w:val="00BC3F39"/>
    <w:rsid w:val="00BC401D"/>
    <w:rsid w:val="00BC4500"/>
    <w:rsid w:val="00BC45F3"/>
    <w:rsid w:val="00BC4EA4"/>
    <w:rsid w:val="00BC50F0"/>
    <w:rsid w:val="00BC5142"/>
    <w:rsid w:val="00BC554A"/>
    <w:rsid w:val="00BC5AD7"/>
    <w:rsid w:val="00BC5B2C"/>
    <w:rsid w:val="00BC5CFF"/>
    <w:rsid w:val="00BC5E91"/>
    <w:rsid w:val="00BC5FAC"/>
    <w:rsid w:val="00BC606D"/>
    <w:rsid w:val="00BC6A49"/>
    <w:rsid w:val="00BC6AE8"/>
    <w:rsid w:val="00BC6CBE"/>
    <w:rsid w:val="00BC728F"/>
    <w:rsid w:val="00BC73A0"/>
    <w:rsid w:val="00BC77E0"/>
    <w:rsid w:val="00BC7903"/>
    <w:rsid w:val="00BC79F3"/>
    <w:rsid w:val="00BC7A1C"/>
    <w:rsid w:val="00BC7B4D"/>
    <w:rsid w:val="00BC7BFB"/>
    <w:rsid w:val="00BC7DF8"/>
    <w:rsid w:val="00BD00BF"/>
    <w:rsid w:val="00BD0304"/>
    <w:rsid w:val="00BD0322"/>
    <w:rsid w:val="00BD03B7"/>
    <w:rsid w:val="00BD0C83"/>
    <w:rsid w:val="00BD0F27"/>
    <w:rsid w:val="00BD1275"/>
    <w:rsid w:val="00BD1357"/>
    <w:rsid w:val="00BD15AA"/>
    <w:rsid w:val="00BD168F"/>
    <w:rsid w:val="00BD170A"/>
    <w:rsid w:val="00BD1A96"/>
    <w:rsid w:val="00BD1C24"/>
    <w:rsid w:val="00BD1F76"/>
    <w:rsid w:val="00BD20D5"/>
    <w:rsid w:val="00BD22E8"/>
    <w:rsid w:val="00BD2540"/>
    <w:rsid w:val="00BD261A"/>
    <w:rsid w:val="00BD2DFB"/>
    <w:rsid w:val="00BD2E2A"/>
    <w:rsid w:val="00BD305D"/>
    <w:rsid w:val="00BD30EE"/>
    <w:rsid w:val="00BD32AB"/>
    <w:rsid w:val="00BD37FE"/>
    <w:rsid w:val="00BD387B"/>
    <w:rsid w:val="00BD3F3A"/>
    <w:rsid w:val="00BD40B3"/>
    <w:rsid w:val="00BD41FB"/>
    <w:rsid w:val="00BD4406"/>
    <w:rsid w:val="00BD44DA"/>
    <w:rsid w:val="00BD488A"/>
    <w:rsid w:val="00BD4A44"/>
    <w:rsid w:val="00BD4B05"/>
    <w:rsid w:val="00BD4C01"/>
    <w:rsid w:val="00BD58F9"/>
    <w:rsid w:val="00BD5AF2"/>
    <w:rsid w:val="00BD5CC9"/>
    <w:rsid w:val="00BD5EE0"/>
    <w:rsid w:val="00BD60AA"/>
    <w:rsid w:val="00BD6244"/>
    <w:rsid w:val="00BD626A"/>
    <w:rsid w:val="00BD6330"/>
    <w:rsid w:val="00BD6AD5"/>
    <w:rsid w:val="00BD6AE7"/>
    <w:rsid w:val="00BD6D83"/>
    <w:rsid w:val="00BD72E0"/>
    <w:rsid w:val="00BD772B"/>
    <w:rsid w:val="00BD7BC9"/>
    <w:rsid w:val="00BD7CD4"/>
    <w:rsid w:val="00BE046B"/>
    <w:rsid w:val="00BE0633"/>
    <w:rsid w:val="00BE0BD7"/>
    <w:rsid w:val="00BE1052"/>
    <w:rsid w:val="00BE11FD"/>
    <w:rsid w:val="00BE16DB"/>
    <w:rsid w:val="00BE1BE2"/>
    <w:rsid w:val="00BE1D6D"/>
    <w:rsid w:val="00BE1DAC"/>
    <w:rsid w:val="00BE1DD3"/>
    <w:rsid w:val="00BE2503"/>
    <w:rsid w:val="00BE2E86"/>
    <w:rsid w:val="00BE3567"/>
    <w:rsid w:val="00BE384E"/>
    <w:rsid w:val="00BE389B"/>
    <w:rsid w:val="00BE39F2"/>
    <w:rsid w:val="00BE3BCB"/>
    <w:rsid w:val="00BE3CF7"/>
    <w:rsid w:val="00BE4094"/>
    <w:rsid w:val="00BE4435"/>
    <w:rsid w:val="00BE4B79"/>
    <w:rsid w:val="00BE59CE"/>
    <w:rsid w:val="00BE5E92"/>
    <w:rsid w:val="00BE5FC6"/>
    <w:rsid w:val="00BE6927"/>
    <w:rsid w:val="00BE69A5"/>
    <w:rsid w:val="00BE6A9D"/>
    <w:rsid w:val="00BE6C50"/>
    <w:rsid w:val="00BE6E64"/>
    <w:rsid w:val="00BE7009"/>
    <w:rsid w:val="00BE7125"/>
    <w:rsid w:val="00BE7376"/>
    <w:rsid w:val="00BE7658"/>
    <w:rsid w:val="00BE7A04"/>
    <w:rsid w:val="00BE7C8E"/>
    <w:rsid w:val="00BF07A1"/>
    <w:rsid w:val="00BF0FB4"/>
    <w:rsid w:val="00BF1032"/>
    <w:rsid w:val="00BF10E9"/>
    <w:rsid w:val="00BF142A"/>
    <w:rsid w:val="00BF1FEF"/>
    <w:rsid w:val="00BF248E"/>
    <w:rsid w:val="00BF2704"/>
    <w:rsid w:val="00BF29D2"/>
    <w:rsid w:val="00BF2C97"/>
    <w:rsid w:val="00BF2D39"/>
    <w:rsid w:val="00BF2EB8"/>
    <w:rsid w:val="00BF2FC5"/>
    <w:rsid w:val="00BF311C"/>
    <w:rsid w:val="00BF316C"/>
    <w:rsid w:val="00BF31CD"/>
    <w:rsid w:val="00BF327B"/>
    <w:rsid w:val="00BF3466"/>
    <w:rsid w:val="00BF3941"/>
    <w:rsid w:val="00BF3A94"/>
    <w:rsid w:val="00BF3AEB"/>
    <w:rsid w:val="00BF3C1F"/>
    <w:rsid w:val="00BF3C57"/>
    <w:rsid w:val="00BF3CE5"/>
    <w:rsid w:val="00BF4258"/>
    <w:rsid w:val="00BF46DA"/>
    <w:rsid w:val="00BF4761"/>
    <w:rsid w:val="00BF4837"/>
    <w:rsid w:val="00BF4853"/>
    <w:rsid w:val="00BF4B2F"/>
    <w:rsid w:val="00BF504A"/>
    <w:rsid w:val="00BF55C5"/>
    <w:rsid w:val="00BF5629"/>
    <w:rsid w:val="00BF57A9"/>
    <w:rsid w:val="00BF5928"/>
    <w:rsid w:val="00BF5C2B"/>
    <w:rsid w:val="00BF5C45"/>
    <w:rsid w:val="00BF5CE3"/>
    <w:rsid w:val="00BF6204"/>
    <w:rsid w:val="00BF620E"/>
    <w:rsid w:val="00BF6488"/>
    <w:rsid w:val="00BF67DF"/>
    <w:rsid w:val="00BF6851"/>
    <w:rsid w:val="00BF6FE2"/>
    <w:rsid w:val="00BF786B"/>
    <w:rsid w:val="00BF7B27"/>
    <w:rsid w:val="00C00025"/>
    <w:rsid w:val="00C0012A"/>
    <w:rsid w:val="00C0022E"/>
    <w:rsid w:val="00C0053A"/>
    <w:rsid w:val="00C0075E"/>
    <w:rsid w:val="00C00D7F"/>
    <w:rsid w:val="00C00DC2"/>
    <w:rsid w:val="00C011B8"/>
    <w:rsid w:val="00C0170D"/>
    <w:rsid w:val="00C01B86"/>
    <w:rsid w:val="00C01C7C"/>
    <w:rsid w:val="00C01DA5"/>
    <w:rsid w:val="00C01DE8"/>
    <w:rsid w:val="00C02543"/>
    <w:rsid w:val="00C025BD"/>
    <w:rsid w:val="00C02A23"/>
    <w:rsid w:val="00C02F43"/>
    <w:rsid w:val="00C030F0"/>
    <w:rsid w:val="00C031BF"/>
    <w:rsid w:val="00C0330E"/>
    <w:rsid w:val="00C033A6"/>
    <w:rsid w:val="00C036CA"/>
    <w:rsid w:val="00C037F8"/>
    <w:rsid w:val="00C0398D"/>
    <w:rsid w:val="00C04821"/>
    <w:rsid w:val="00C04B00"/>
    <w:rsid w:val="00C04C7A"/>
    <w:rsid w:val="00C04E31"/>
    <w:rsid w:val="00C04E89"/>
    <w:rsid w:val="00C04EA5"/>
    <w:rsid w:val="00C050D3"/>
    <w:rsid w:val="00C050F8"/>
    <w:rsid w:val="00C05186"/>
    <w:rsid w:val="00C05315"/>
    <w:rsid w:val="00C053C8"/>
    <w:rsid w:val="00C057BB"/>
    <w:rsid w:val="00C05BFB"/>
    <w:rsid w:val="00C06144"/>
    <w:rsid w:val="00C0617A"/>
    <w:rsid w:val="00C06208"/>
    <w:rsid w:val="00C062B1"/>
    <w:rsid w:val="00C064AE"/>
    <w:rsid w:val="00C06993"/>
    <w:rsid w:val="00C06C5C"/>
    <w:rsid w:val="00C06D12"/>
    <w:rsid w:val="00C06DAC"/>
    <w:rsid w:val="00C06DB5"/>
    <w:rsid w:val="00C06F15"/>
    <w:rsid w:val="00C070F8"/>
    <w:rsid w:val="00C074F7"/>
    <w:rsid w:val="00C07959"/>
    <w:rsid w:val="00C07D65"/>
    <w:rsid w:val="00C07EA5"/>
    <w:rsid w:val="00C10032"/>
    <w:rsid w:val="00C101F7"/>
    <w:rsid w:val="00C10218"/>
    <w:rsid w:val="00C1021D"/>
    <w:rsid w:val="00C102FC"/>
    <w:rsid w:val="00C1042F"/>
    <w:rsid w:val="00C104E7"/>
    <w:rsid w:val="00C104F7"/>
    <w:rsid w:val="00C10556"/>
    <w:rsid w:val="00C1091C"/>
    <w:rsid w:val="00C10A83"/>
    <w:rsid w:val="00C10AC8"/>
    <w:rsid w:val="00C10B54"/>
    <w:rsid w:val="00C10B89"/>
    <w:rsid w:val="00C110D0"/>
    <w:rsid w:val="00C11378"/>
    <w:rsid w:val="00C11461"/>
    <w:rsid w:val="00C114F0"/>
    <w:rsid w:val="00C11767"/>
    <w:rsid w:val="00C11BCD"/>
    <w:rsid w:val="00C11CE8"/>
    <w:rsid w:val="00C121B1"/>
    <w:rsid w:val="00C123D0"/>
    <w:rsid w:val="00C123FA"/>
    <w:rsid w:val="00C128C5"/>
    <w:rsid w:val="00C128EB"/>
    <w:rsid w:val="00C12A47"/>
    <w:rsid w:val="00C12B6C"/>
    <w:rsid w:val="00C12CCD"/>
    <w:rsid w:val="00C131E9"/>
    <w:rsid w:val="00C1326C"/>
    <w:rsid w:val="00C13991"/>
    <w:rsid w:val="00C13CBA"/>
    <w:rsid w:val="00C143DE"/>
    <w:rsid w:val="00C14404"/>
    <w:rsid w:val="00C14A5A"/>
    <w:rsid w:val="00C14E77"/>
    <w:rsid w:val="00C1528A"/>
    <w:rsid w:val="00C1537F"/>
    <w:rsid w:val="00C15ADC"/>
    <w:rsid w:val="00C15C0E"/>
    <w:rsid w:val="00C162AF"/>
    <w:rsid w:val="00C16611"/>
    <w:rsid w:val="00C16710"/>
    <w:rsid w:val="00C16795"/>
    <w:rsid w:val="00C167D9"/>
    <w:rsid w:val="00C16A03"/>
    <w:rsid w:val="00C16A0B"/>
    <w:rsid w:val="00C17303"/>
    <w:rsid w:val="00C1751C"/>
    <w:rsid w:val="00C175C1"/>
    <w:rsid w:val="00C17692"/>
    <w:rsid w:val="00C179D7"/>
    <w:rsid w:val="00C17E6D"/>
    <w:rsid w:val="00C204A5"/>
    <w:rsid w:val="00C20734"/>
    <w:rsid w:val="00C20C01"/>
    <w:rsid w:val="00C20C43"/>
    <w:rsid w:val="00C21057"/>
    <w:rsid w:val="00C21083"/>
    <w:rsid w:val="00C2115B"/>
    <w:rsid w:val="00C2145A"/>
    <w:rsid w:val="00C215E9"/>
    <w:rsid w:val="00C2198A"/>
    <w:rsid w:val="00C219AA"/>
    <w:rsid w:val="00C21C6F"/>
    <w:rsid w:val="00C226BC"/>
    <w:rsid w:val="00C22995"/>
    <w:rsid w:val="00C22E22"/>
    <w:rsid w:val="00C22E6F"/>
    <w:rsid w:val="00C22F0A"/>
    <w:rsid w:val="00C22F61"/>
    <w:rsid w:val="00C232A8"/>
    <w:rsid w:val="00C23C90"/>
    <w:rsid w:val="00C23FA8"/>
    <w:rsid w:val="00C24435"/>
    <w:rsid w:val="00C245C5"/>
    <w:rsid w:val="00C24FB1"/>
    <w:rsid w:val="00C251FE"/>
    <w:rsid w:val="00C25460"/>
    <w:rsid w:val="00C25736"/>
    <w:rsid w:val="00C25911"/>
    <w:rsid w:val="00C25A3B"/>
    <w:rsid w:val="00C2612E"/>
    <w:rsid w:val="00C2640E"/>
    <w:rsid w:val="00C26489"/>
    <w:rsid w:val="00C26673"/>
    <w:rsid w:val="00C26F90"/>
    <w:rsid w:val="00C2744A"/>
    <w:rsid w:val="00C274F7"/>
    <w:rsid w:val="00C275A4"/>
    <w:rsid w:val="00C2761B"/>
    <w:rsid w:val="00C27AEF"/>
    <w:rsid w:val="00C27E0F"/>
    <w:rsid w:val="00C27F22"/>
    <w:rsid w:val="00C30755"/>
    <w:rsid w:val="00C3098D"/>
    <w:rsid w:val="00C31149"/>
    <w:rsid w:val="00C31193"/>
    <w:rsid w:val="00C31470"/>
    <w:rsid w:val="00C3148D"/>
    <w:rsid w:val="00C318E4"/>
    <w:rsid w:val="00C31925"/>
    <w:rsid w:val="00C31974"/>
    <w:rsid w:val="00C3199C"/>
    <w:rsid w:val="00C31B65"/>
    <w:rsid w:val="00C3276B"/>
    <w:rsid w:val="00C32A96"/>
    <w:rsid w:val="00C33137"/>
    <w:rsid w:val="00C33186"/>
    <w:rsid w:val="00C33360"/>
    <w:rsid w:val="00C33701"/>
    <w:rsid w:val="00C3387F"/>
    <w:rsid w:val="00C33978"/>
    <w:rsid w:val="00C33A76"/>
    <w:rsid w:val="00C33BD9"/>
    <w:rsid w:val="00C33DA4"/>
    <w:rsid w:val="00C33EBC"/>
    <w:rsid w:val="00C3401B"/>
    <w:rsid w:val="00C34372"/>
    <w:rsid w:val="00C3440C"/>
    <w:rsid w:val="00C348FD"/>
    <w:rsid w:val="00C34D10"/>
    <w:rsid w:val="00C34E45"/>
    <w:rsid w:val="00C34E62"/>
    <w:rsid w:val="00C3522A"/>
    <w:rsid w:val="00C35630"/>
    <w:rsid w:val="00C35AB2"/>
    <w:rsid w:val="00C35D75"/>
    <w:rsid w:val="00C35E18"/>
    <w:rsid w:val="00C36CAB"/>
    <w:rsid w:val="00C36CE9"/>
    <w:rsid w:val="00C37550"/>
    <w:rsid w:val="00C3770A"/>
    <w:rsid w:val="00C37B92"/>
    <w:rsid w:val="00C4003C"/>
    <w:rsid w:val="00C409A3"/>
    <w:rsid w:val="00C40ACD"/>
    <w:rsid w:val="00C40BCB"/>
    <w:rsid w:val="00C40CC9"/>
    <w:rsid w:val="00C40D09"/>
    <w:rsid w:val="00C40D43"/>
    <w:rsid w:val="00C40D6D"/>
    <w:rsid w:val="00C40FF9"/>
    <w:rsid w:val="00C4132C"/>
    <w:rsid w:val="00C41721"/>
    <w:rsid w:val="00C417B7"/>
    <w:rsid w:val="00C41974"/>
    <w:rsid w:val="00C41B5A"/>
    <w:rsid w:val="00C41CF5"/>
    <w:rsid w:val="00C41EF3"/>
    <w:rsid w:val="00C42513"/>
    <w:rsid w:val="00C42744"/>
    <w:rsid w:val="00C428D8"/>
    <w:rsid w:val="00C42CF2"/>
    <w:rsid w:val="00C42F7C"/>
    <w:rsid w:val="00C43030"/>
    <w:rsid w:val="00C4317C"/>
    <w:rsid w:val="00C431DF"/>
    <w:rsid w:val="00C43237"/>
    <w:rsid w:val="00C437B9"/>
    <w:rsid w:val="00C43867"/>
    <w:rsid w:val="00C4390F"/>
    <w:rsid w:val="00C43A82"/>
    <w:rsid w:val="00C43E04"/>
    <w:rsid w:val="00C4451C"/>
    <w:rsid w:val="00C4490C"/>
    <w:rsid w:val="00C44AD6"/>
    <w:rsid w:val="00C44C90"/>
    <w:rsid w:val="00C451BF"/>
    <w:rsid w:val="00C451D9"/>
    <w:rsid w:val="00C456BC"/>
    <w:rsid w:val="00C45851"/>
    <w:rsid w:val="00C45974"/>
    <w:rsid w:val="00C45BEC"/>
    <w:rsid w:val="00C45C9D"/>
    <w:rsid w:val="00C45E20"/>
    <w:rsid w:val="00C462AB"/>
    <w:rsid w:val="00C46552"/>
    <w:rsid w:val="00C4676A"/>
    <w:rsid w:val="00C46821"/>
    <w:rsid w:val="00C46BF0"/>
    <w:rsid w:val="00C4711F"/>
    <w:rsid w:val="00C47249"/>
    <w:rsid w:val="00C4754B"/>
    <w:rsid w:val="00C47B77"/>
    <w:rsid w:val="00C47F02"/>
    <w:rsid w:val="00C5025A"/>
    <w:rsid w:val="00C503E5"/>
    <w:rsid w:val="00C50576"/>
    <w:rsid w:val="00C50929"/>
    <w:rsid w:val="00C50B44"/>
    <w:rsid w:val="00C50BD1"/>
    <w:rsid w:val="00C50C6F"/>
    <w:rsid w:val="00C50D24"/>
    <w:rsid w:val="00C50D75"/>
    <w:rsid w:val="00C51012"/>
    <w:rsid w:val="00C510C8"/>
    <w:rsid w:val="00C51913"/>
    <w:rsid w:val="00C51C01"/>
    <w:rsid w:val="00C52377"/>
    <w:rsid w:val="00C52378"/>
    <w:rsid w:val="00C52643"/>
    <w:rsid w:val="00C52F18"/>
    <w:rsid w:val="00C531AC"/>
    <w:rsid w:val="00C53452"/>
    <w:rsid w:val="00C5354D"/>
    <w:rsid w:val="00C536A8"/>
    <w:rsid w:val="00C53727"/>
    <w:rsid w:val="00C53793"/>
    <w:rsid w:val="00C53E9E"/>
    <w:rsid w:val="00C542BE"/>
    <w:rsid w:val="00C54C03"/>
    <w:rsid w:val="00C54E93"/>
    <w:rsid w:val="00C54E95"/>
    <w:rsid w:val="00C54FCE"/>
    <w:rsid w:val="00C5504A"/>
    <w:rsid w:val="00C550A7"/>
    <w:rsid w:val="00C555D9"/>
    <w:rsid w:val="00C559AB"/>
    <w:rsid w:val="00C55B4D"/>
    <w:rsid w:val="00C55C15"/>
    <w:rsid w:val="00C55CDA"/>
    <w:rsid w:val="00C56147"/>
    <w:rsid w:val="00C5652C"/>
    <w:rsid w:val="00C5687C"/>
    <w:rsid w:val="00C569E9"/>
    <w:rsid w:val="00C56B7D"/>
    <w:rsid w:val="00C56FFF"/>
    <w:rsid w:val="00C570A6"/>
    <w:rsid w:val="00C575D9"/>
    <w:rsid w:val="00C577D4"/>
    <w:rsid w:val="00C579C7"/>
    <w:rsid w:val="00C57AEF"/>
    <w:rsid w:val="00C57C89"/>
    <w:rsid w:val="00C60205"/>
    <w:rsid w:val="00C602A8"/>
    <w:rsid w:val="00C6034B"/>
    <w:rsid w:val="00C60388"/>
    <w:rsid w:val="00C603C6"/>
    <w:rsid w:val="00C6045B"/>
    <w:rsid w:val="00C6088B"/>
    <w:rsid w:val="00C60CED"/>
    <w:rsid w:val="00C60D15"/>
    <w:rsid w:val="00C60DD8"/>
    <w:rsid w:val="00C60E37"/>
    <w:rsid w:val="00C60E4F"/>
    <w:rsid w:val="00C60F0A"/>
    <w:rsid w:val="00C6112E"/>
    <w:rsid w:val="00C612AB"/>
    <w:rsid w:val="00C619C2"/>
    <w:rsid w:val="00C619DD"/>
    <w:rsid w:val="00C61FC0"/>
    <w:rsid w:val="00C622A8"/>
    <w:rsid w:val="00C626AC"/>
    <w:rsid w:val="00C62D8A"/>
    <w:rsid w:val="00C62DF0"/>
    <w:rsid w:val="00C62EEB"/>
    <w:rsid w:val="00C630A2"/>
    <w:rsid w:val="00C6311B"/>
    <w:rsid w:val="00C63348"/>
    <w:rsid w:val="00C63642"/>
    <w:rsid w:val="00C63AEB"/>
    <w:rsid w:val="00C63B06"/>
    <w:rsid w:val="00C63E83"/>
    <w:rsid w:val="00C64328"/>
    <w:rsid w:val="00C64874"/>
    <w:rsid w:val="00C648A2"/>
    <w:rsid w:val="00C648C6"/>
    <w:rsid w:val="00C64E94"/>
    <w:rsid w:val="00C650E2"/>
    <w:rsid w:val="00C65265"/>
    <w:rsid w:val="00C65317"/>
    <w:rsid w:val="00C6556A"/>
    <w:rsid w:val="00C656D4"/>
    <w:rsid w:val="00C65C7F"/>
    <w:rsid w:val="00C66063"/>
    <w:rsid w:val="00C66078"/>
    <w:rsid w:val="00C660A7"/>
    <w:rsid w:val="00C662E9"/>
    <w:rsid w:val="00C664BA"/>
    <w:rsid w:val="00C66C20"/>
    <w:rsid w:val="00C66CBB"/>
    <w:rsid w:val="00C66CE6"/>
    <w:rsid w:val="00C66D4D"/>
    <w:rsid w:val="00C6732E"/>
    <w:rsid w:val="00C67433"/>
    <w:rsid w:val="00C67AF5"/>
    <w:rsid w:val="00C704DC"/>
    <w:rsid w:val="00C70512"/>
    <w:rsid w:val="00C70BA3"/>
    <w:rsid w:val="00C70D71"/>
    <w:rsid w:val="00C70DC5"/>
    <w:rsid w:val="00C70E2C"/>
    <w:rsid w:val="00C7120D"/>
    <w:rsid w:val="00C718D1"/>
    <w:rsid w:val="00C71969"/>
    <w:rsid w:val="00C72101"/>
    <w:rsid w:val="00C721A5"/>
    <w:rsid w:val="00C72632"/>
    <w:rsid w:val="00C72922"/>
    <w:rsid w:val="00C72B65"/>
    <w:rsid w:val="00C72C66"/>
    <w:rsid w:val="00C72EDA"/>
    <w:rsid w:val="00C73172"/>
    <w:rsid w:val="00C73525"/>
    <w:rsid w:val="00C737C4"/>
    <w:rsid w:val="00C73891"/>
    <w:rsid w:val="00C73F07"/>
    <w:rsid w:val="00C74102"/>
    <w:rsid w:val="00C74215"/>
    <w:rsid w:val="00C745C3"/>
    <w:rsid w:val="00C746E4"/>
    <w:rsid w:val="00C748E6"/>
    <w:rsid w:val="00C74B06"/>
    <w:rsid w:val="00C74BD5"/>
    <w:rsid w:val="00C74D05"/>
    <w:rsid w:val="00C752B4"/>
    <w:rsid w:val="00C75C5C"/>
    <w:rsid w:val="00C76447"/>
    <w:rsid w:val="00C7665B"/>
    <w:rsid w:val="00C766E4"/>
    <w:rsid w:val="00C76B20"/>
    <w:rsid w:val="00C76BD1"/>
    <w:rsid w:val="00C76C92"/>
    <w:rsid w:val="00C76E69"/>
    <w:rsid w:val="00C77A8F"/>
    <w:rsid w:val="00C77B75"/>
    <w:rsid w:val="00C77BC0"/>
    <w:rsid w:val="00C77DAB"/>
    <w:rsid w:val="00C801A0"/>
    <w:rsid w:val="00C80238"/>
    <w:rsid w:val="00C804BB"/>
    <w:rsid w:val="00C809D8"/>
    <w:rsid w:val="00C80A02"/>
    <w:rsid w:val="00C80BF3"/>
    <w:rsid w:val="00C80D37"/>
    <w:rsid w:val="00C80D78"/>
    <w:rsid w:val="00C80F22"/>
    <w:rsid w:val="00C812B4"/>
    <w:rsid w:val="00C815E4"/>
    <w:rsid w:val="00C81A25"/>
    <w:rsid w:val="00C81F3F"/>
    <w:rsid w:val="00C81FE9"/>
    <w:rsid w:val="00C82253"/>
    <w:rsid w:val="00C82735"/>
    <w:rsid w:val="00C828A8"/>
    <w:rsid w:val="00C82C1E"/>
    <w:rsid w:val="00C82E5E"/>
    <w:rsid w:val="00C83431"/>
    <w:rsid w:val="00C8392A"/>
    <w:rsid w:val="00C8399E"/>
    <w:rsid w:val="00C83DD3"/>
    <w:rsid w:val="00C85773"/>
    <w:rsid w:val="00C858B9"/>
    <w:rsid w:val="00C85A05"/>
    <w:rsid w:val="00C86284"/>
    <w:rsid w:val="00C8633C"/>
    <w:rsid w:val="00C8639A"/>
    <w:rsid w:val="00C863D9"/>
    <w:rsid w:val="00C86436"/>
    <w:rsid w:val="00C865A3"/>
    <w:rsid w:val="00C86BEF"/>
    <w:rsid w:val="00C86C9A"/>
    <w:rsid w:val="00C86F75"/>
    <w:rsid w:val="00C878BF"/>
    <w:rsid w:val="00C87DA5"/>
    <w:rsid w:val="00C87FA8"/>
    <w:rsid w:val="00C87FE2"/>
    <w:rsid w:val="00C90325"/>
    <w:rsid w:val="00C9035F"/>
    <w:rsid w:val="00C904BF"/>
    <w:rsid w:val="00C905BB"/>
    <w:rsid w:val="00C90933"/>
    <w:rsid w:val="00C90959"/>
    <w:rsid w:val="00C90EF9"/>
    <w:rsid w:val="00C90F62"/>
    <w:rsid w:val="00C913A4"/>
    <w:rsid w:val="00C91CE3"/>
    <w:rsid w:val="00C921A3"/>
    <w:rsid w:val="00C922A3"/>
    <w:rsid w:val="00C924A1"/>
    <w:rsid w:val="00C929D2"/>
    <w:rsid w:val="00C92BE9"/>
    <w:rsid w:val="00C92DEA"/>
    <w:rsid w:val="00C931F7"/>
    <w:rsid w:val="00C93494"/>
    <w:rsid w:val="00C935D4"/>
    <w:rsid w:val="00C93709"/>
    <w:rsid w:val="00C93CA4"/>
    <w:rsid w:val="00C93CBB"/>
    <w:rsid w:val="00C93E6F"/>
    <w:rsid w:val="00C93E8F"/>
    <w:rsid w:val="00C940B3"/>
    <w:rsid w:val="00C94903"/>
    <w:rsid w:val="00C94ACC"/>
    <w:rsid w:val="00C94CC2"/>
    <w:rsid w:val="00C94ED9"/>
    <w:rsid w:val="00C95B6F"/>
    <w:rsid w:val="00C95B85"/>
    <w:rsid w:val="00C95CEC"/>
    <w:rsid w:val="00C960D5"/>
    <w:rsid w:val="00C9632A"/>
    <w:rsid w:val="00C963D2"/>
    <w:rsid w:val="00C963FF"/>
    <w:rsid w:val="00C96432"/>
    <w:rsid w:val="00C96466"/>
    <w:rsid w:val="00C965EE"/>
    <w:rsid w:val="00C96881"/>
    <w:rsid w:val="00C96F03"/>
    <w:rsid w:val="00C96F3D"/>
    <w:rsid w:val="00C96FB0"/>
    <w:rsid w:val="00C9725A"/>
    <w:rsid w:val="00C975A8"/>
    <w:rsid w:val="00C97A29"/>
    <w:rsid w:val="00C97A92"/>
    <w:rsid w:val="00C97E5F"/>
    <w:rsid w:val="00CA0705"/>
    <w:rsid w:val="00CA076E"/>
    <w:rsid w:val="00CA0B1A"/>
    <w:rsid w:val="00CA0F9A"/>
    <w:rsid w:val="00CA11C7"/>
    <w:rsid w:val="00CA1246"/>
    <w:rsid w:val="00CA1EC8"/>
    <w:rsid w:val="00CA1EEC"/>
    <w:rsid w:val="00CA2401"/>
    <w:rsid w:val="00CA2792"/>
    <w:rsid w:val="00CA29D5"/>
    <w:rsid w:val="00CA2ED9"/>
    <w:rsid w:val="00CA2FC7"/>
    <w:rsid w:val="00CA2FF3"/>
    <w:rsid w:val="00CA3183"/>
    <w:rsid w:val="00CA34F7"/>
    <w:rsid w:val="00CA3528"/>
    <w:rsid w:val="00CA3AE8"/>
    <w:rsid w:val="00CA3B62"/>
    <w:rsid w:val="00CA3C9D"/>
    <w:rsid w:val="00CA3D22"/>
    <w:rsid w:val="00CA5582"/>
    <w:rsid w:val="00CA5862"/>
    <w:rsid w:val="00CA587E"/>
    <w:rsid w:val="00CA6576"/>
    <w:rsid w:val="00CA6650"/>
    <w:rsid w:val="00CA68D8"/>
    <w:rsid w:val="00CA6B1A"/>
    <w:rsid w:val="00CA71EB"/>
    <w:rsid w:val="00CA7286"/>
    <w:rsid w:val="00CA73E2"/>
    <w:rsid w:val="00CA7454"/>
    <w:rsid w:val="00CA7554"/>
    <w:rsid w:val="00CA760D"/>
    <w:rsid w:val="00CA7611"/>
    <w:rsid w:val="00CA7810"/>
    <w:rsid w:val="00CA7B7D"/>
    <w:rsid w:val="00CA7D55"/>
    <w:rsid w:val="00CB0800"/>
    <w:rsid w:val="00CB0940"/>
    <w:rsid w:val="00CB0A31"/>
    <w:rsid w:val="00CB0B07"/>
    <w:rsid w:val="00CB0EF0"/>
    <w:rsid w:val="00CB0F18"/>
    <w:rsid w:val="00CB106B"/>
    <w:rsid w:val="00CB1347"/>
    <w:rsid w:val="00CB1442"/>
    <w:rsid w:val="00CB1589"/>
    <w:rsid w:val="00CB1AAC"/>
    <w:rsid w:val="00CB1C79"/>
    <w:rsid w:val="00CB1DD6"/>
    <w:rsid w:val="00CB292D"/>
    <w:rsid w:val="00CB2936"/>
    <w:rsid w:val="00CB3278"/>
    <w:rsid w:val="00CB32A8"/>
    <w:rsid w:val="00CB34FD"/>
    <w:rsid w:val="00CB362E"/>
    <w:rsid w:val="00CB414A"/>
    <w:rsid w:val="00CB4631"/>
    <w:rsid w:val="00CB46F2"/>
    <w:rsid w:val="00CB472B"/>
    <w:rsid w:val="00CB4896"/>
    <w:rsid w:val="00CB52D8"/>
    <w:rsid w:val="00CB5781"/>
    <w:rsid w:val="00CB57DA"/>
    <w:rsid w:val="00CB594D"/>
    <w:rsid w:val="00CB62CD"/>
    <w:rsid w:val="00CB6395"/>
    <w:rsid w:val="00CB660E"/>
    <w:rsid w:val="00CB6AE2"/>
    <w:rsid w:val="00CB6EC3"/>
    <w:rsid w:val="00CB78D4"/>
    <w:rsid w:val="00CB7BB8"/>
    <w:rsid w:val="00CB7BDE"/>
    <w:rsid w:val="00CB7CB7"/>
    <w:rsid w:val="00CB7E98"/>
    <w:rsid w:val="00CC00C6"/>
    <w:rsid w:val="00CC00FC"/>
    <w:rsid w:val="00CC0154"/>
    <w:rsid w:val="00CC0834"/>
    <w:rsid w:val="00CC0DFA"/>
    <w:rsid w:val="00CC14A4"/>
    <w:rsid w:val="00CC16AB"/>
    <w:rsid w:val="00CC1742"/>
    <w:rsid w:val="00CC179F"/>
    <w:rsid w:val="00CC19D9"/>
    <w:rsid w:val="00CC1B46"/>
    <w:rsid w:val="00CC1D6B"/>
    <w:rsid w:val="00CC20EC"/>
    <w:rsid w:val="00CC217B"/>
    <w:rsid w:val="00CC23DD"/>
    <w:rsid w:val="00CC253E"/>
    <w:rsid w:val="00CC2571"/>
    <w:rsid w:val="00CC2707"/>
    <w:rsid w:val="00CC2B19"/>
    <w:rsid w:val="00CC2F28"/>
    <w:rsid w:val="00CC3340"/>
    <w:rsid w:val="00CC3856"/>
    <w:rsid w:val="00CC3A2E"/>
    <w:rsid w:val="00CC3A4C"/>
    <w:rsid w:val="00CC4369"/>
    <w:rsid w:val="00CC4488"/>
    <w:rsid w:val="00CC4B71"/>
    <w:rsid w:val="00CC4F3B"/>
    <w:rsid w:val="00CC4F58"/>
    <w:rsid w:val="00CC51C0"/>
    <w:rsid w:val="00CC537C"/>
    <w:rsid w:val="00CC5488"/>
    <w:rsid w:val="00CC5787"/>
    <w:rsid w:val="00CC5793"/>
    <w:rsid w:val="00CC5A0B"/>
    <w:rsid w:val="00CC65DC"/>
    <w:rsid w:val="00CC6972"/>
    <w:rsid w:val="00CC6A22"/>
    <w:rsid w:val="00CC6C21"/>
    <w:rsid w:val="00CC6FB6"/>
    <w:rsid w:val="00CC7355"/>
    <w:rsid w:val="00CC77EC"/>
    <w:rsid w:val="00CC788C"/>
    <w:rsid w:val="00CC7CA0"/>
    <w:rsid w:val="00CC7CFC"/>
    <w:rsid w:val="00CC7F13"/>
    <w:rsid w:val="00CD0344"/>
    <w:rsid w:val="00CD03E0"/>
    <w:rsid w:val="00CD0481"/>
    <w:rsid w:val="00CD0642"/>
    <w:rsid w:val="00CD068C"/>
    <w:rsid w:val="00CD0A7B"/>
    <w:rsid w:val="00CD0BC0"/>
    <w:rsid w:val="00CD0D5C"/>
    <w:rsid w:val="00CD1080"/>
    <w:rsid w:val="00CD11EC"/>
    <w:rsid w:val="00CD1383"/>
    <w:rsid w:val="00CD14CF"/>
    <w:rsid w:val="00CD16A8"/>
    <w:rsid w:val="00CD17D4"/>
    <w:rsid w:val="00CD1ADB"/>
    <w:rsid w:val="00CD1FE1"/>
    <w:rsid w:val="00CD2384"/>
    <w:rsid w:val="00CD2521"/>
    <w:rsid w:val="00CD2742"/>
    <w:rsid w:val="00CD2877"/>
    <w:rsid w:val="00CD2A15"/>
    <w:rsid w:val="00CD37D6"/>
    <w:rsid w:val="00CD3875"/>
    <w:rsid w:val="00CD3930"/>
    <w:rsid w:val="00CD3B0F"/>
    <w:rsid w:val="00CD3E23"/>
    <w:rsid w:val="00CD4144"/>
    <w:rsid w:val="00CD4262"/>
    <w:rsid w:val="00CD4366"/>
    <w:rsid w:val="00CD4911"/>
    <w:rsid w:val="00CD5305"/>
    <w:rsid w:val="00CD5390"/>
    <w:rsid w:val="00CD541E"/>
    <w:rsid w:val="00CD60BE"/>
    <w:rsid w:val="00CD6129"/>
    <w:rsid w:val="00CD6152"/>
    <w:rsid w:val="00CD6330"/>
    <w:rsid w:val="00CD6591"/>
    <w:rsid w:val="00CD6726"/>
    <w:rsid w:val="00CD6736"/>
    <w:rsid w:val="00CD6E2D"/>
    <w:rsid w:val="00CD6E8A"/>
    <w:rsid w:val="00CD6F18"/>
    <w:rsid w:val="00CD71D2"/>
    <w:rsid w:val="00CD7FB9"/>
    <w:rsid w:val="00CE021F"/>
    <w:rsid w:val="00CE03F7"/>
    <w:rsid w:val="00CE0401"/>
    <w:rsid w:val="00CE0499"/>
    <w:rsid w:val="00CE0596"/>
    <w:rsid w:val="00CE05BA"/>
    <w:rsid w:val="00CE080C"/>
    <w:rsid w:val="00CE0F9D"/>
    <w:rsid w:val="00CE103C"/>
    <w:rsid w:val="00CE10F2"/>
    <w:rsid w:val="00CE11A8"/>
    <w:rsid w:val="00CE132C"/>
    <w:rsid w:val="00CE15AC"/>
    <w:rsid w:val="00CE1850"/>
    <w:rsid w:val="00CE1999"/>
    <w:rsid w:val="00CE1AAC"/>
    <w:rsid w:val="00CE1E76"/>
    <w:rsid w:val="00CE208C"/>
    <w:rsid w:val="00CE20E7"/>
    <w:rsid w:val="00CE2248"/>
    <w:rsid w:val="00CE23A2"/>
    <w:rsid w:val="00CE23CD"/>
    <w:rsid w:val="00CE29AB"/>
    <w:rsid w:val="00CE2AD2"/>
    <w:rsid w:val="00CE2D0C"/>
    <w:rsid w:val="00CE2EF3"/>
    <w:rsid w:val="00CE32A0"/>
    <w:rsid w:val="00CE3D6A"/>
    <w:rsid w:val="00CE3D72"/>
    <w:rsid w:val="00CE4107"/>
    <w:rsid w:val="00CE4267"/>
    <w:rsid w:val="00CE4338"/>
    <w:rsid w:val="00CE4B5C"/>
    <w:rsid w:val="00CE5192"/>
    <w:rsid w:val="00CE5223"/>
    <w:rsid w:val="00CE57AF"/>
    <w:rsid w:val="00CE6193"/>
    <w:rsid w:val="00CE65EC"/>
    <w:rsid w:val="00CE6750"/>
    <w:rsid w:val="00CE6AD4"/>
    <w:rsid w:val="00CE6BB4"/>
    <w:rsid w:val="00CE6E7E"/>
    <w:rsid w:val="00CE70AE"/>
    <w:rsid w:val="00CE73CC"/>
    <w:rsid w:val="00CE7709"/>
    <w:rsid w:val="00CE77EA"/>
    <w:rsid w:val="00CE7B71"/>
    <w:rsid w:val="00CE7B93"/>
    <w:rsid w:val="00CE7D88"/>
    <w:rsid w:val="00CF06AC"/>
    <w:rsid w:val="00CF103A"/>
    <w:rsid w:val="00CF1221"/>
    <w:rsid w:val="00CF1516"/>
    <w:rsid w:val="00CF174E"/>
    <w:rsid w:val="00CF19DF"/>
    <w:rsid w:val="00CF1B1A"/>
    <w:rsid w:val="00CF1F5A"/>
    <w:rsid w:val="00CF23D5"/>
    <w:rsid w:val="00CF2D9A"/>
    <w:rsid w:val="00CF2E1C"/>
    <w:rsid w:val="00CF32DC"/>
    <w:rsid w:val="00CF3B57"/>
    <w:rsid w:val="00CF3F8C"/>
    <w:rsid w:val="00CF4401"/>
    <w:rsid w:val="00CF4417"/>
    <w:rsid w:val="00CF44A2"/>
    <w:rsid w:val="00CF4D32"/>
    <w:rsid w:val="00CF5208"/>
    <w:rsid w:val="00CF54C3"/>
    <w:rsid w:val="00CF5B7E"/>
    <w:rsid w:val="00CF5FC3"/>
    <w:rsid w:val="00CF66AE"/>
    <w:rsid w:val="00CF6A24"/>
    <w:rsid w:val="00CF6AA7"/>
    <w:rsid w:val="00CF6B96"/>
    <w:rsid w:val="00CF6C5B"/>
    <w:rsid w:val="00CF6EF8"/>
    <w:rsid w:val="00CF6F4E"/>
    <w:rsid w:val="00CF7471"/>
    <w:rsid w:val="00CF7632"/>
    <w:rsid w:val="00D00066"/>
    <w:rsid w:val="00D001B1"/>
    <w:rsid w:val="00D0079B"/>
    <w:rsid w:val="00D0084B"/>
    <w:rsid w:val="00D00881"/>
    <w:rsid w:val="00D00C6C"/>
    <w:rsid w:val="00D00EF9"/>
    <w:rsid w:val="00D00F44"/>
    <w:rsid w:val="00D0147D"/>
    <w:rsid w:val="00D0153A"/>
    <w:rsid w:val="00D0162B"/>
    <w:rsid w:val="00D0174F"/>
    <w:rsid w:val="00D0197A"/>
    <w:rsid w:val="00D01D21"/>
    <w:rsid w:val="00D01F5F"/>
    <w:rsid w:val="00D01FA1"/>
    <w:rsid w:val="00D02201"/>
    <w:rsid w:val="00D02248"/>
    <w:rsid w:val="00D0230C"/>
    <w:rsid w:val="00D02676"/>
    <w:rsid w:val="00D02E4E"/>
    <w:rsid w:val="00D03237"/>
    <w:rsid w:val="00D032E9"/>
    <w:rsid w:val="00D03BE9"/>
    <w:rsid w:val="00D03EAE"/>
    <w:rsid w:val="00D04449"/>
    <w:rsid w:val="00D044A2"/>
    <w:rsid w:val="00D04839"/>
    <w:rsid w:val="00D0487F"/>
    <w:rsid w:val="00D04F87"/>
    <w:rsid w:val="00D050A4"/>
    <w:rsid w:val="00D0600F"/>
    <w:rsid w:val="00D0638F"/>
    <w:rsid w:val="00D06659"/>
    <w:rsid w:val="00D073A0"/>
    <w:rsid w:val="00D079D1"/>
    <w:rsid w:val="00D07B48"/>
    <w:rsid w:val="00D07C0B"/>
    <w:rsid w:val="00D07DD0"/>
    <w:rsid w:val="00D07E6C"/>
    <w:rsid w:val="00D10115"/>
    <w:rsid w:val="00D10226"/>
    <w:rsid w:val="00D10F2B"/>
    <w:rsid w:val="00D10FBA"/>
    <w:rsid w:val="00D11130"/>
    <w:rsid w:val="00D1159C"/>
    <w:rsid w:val="00D11DF3"/>
    <w:rsid w:val="00D127B9"/>
    <w:rsid w:val="00D12997"/>
    <w:rsid w:val="00D12C50"/>
    <w:rsid w:val="00D139C1"/>
    <w:rsid w:val="00D139C7"/>
    <w:rsid w:val="00D14087"/>
    <w:rsid w:val="00D140A0"/>
    <w:rsid w:val="00D142EC"/>
    <w:rsid w:val="00D14732"/>
    <w:rsid w:val="00D14F7F"/>
    <w:rsid w:val="00D15170"/>
    <w:rsid w:val="00D152AE"/>
    <w:rsid w:val="00D15451"/>
    <w:rsid w:val="00D15674"/>
    <w:rsid w:val="00D15826"/>
    <w:rsid w:val="00D15861"/>
    <w:rsid w:val="00D15908"/>
    <w:rsid w:val="00D15A04"/>
    <w:rsid w:val="00D15DC2"/>
    <w:rsid w:val="00D160F8"/>
    <w:rsid w:val="00D1614F"/>
    <w:rsid w:val="00D16204"/>
    <w:rsid w:val="00D1679F"/>
    <w:rsid w:val="00D1686D"/>
    <w:rsid w:val="00D169C7"/>
    <w:rsid w:val="00D16A3E"/>
    <w:rsid w:val="00D16B1D"/>
    <w:rsid w:val="00D16B87"/>
    <w:rsid w:val="00D16DF2"/>
    <w:rsid w:val="00D16F7A"/>
    <w:rsid w:val="00D16FCF"/>
    <w:rsid w:val="00D17440"/>
    <w:rsid w:val="00D17E5A"/>
    <w:rsid w:val="00D20069"/>
    <w:rsid w:val="00D20345"/>
    <w:rsid w:val="00D20851"/>
    <w:rsid w:val="00D20911"/>
    <w:rsid w:val="00D209D9"/>
    <w:rsid w:val="00D20ACA"/>
    <w:rsid w:val="00D20BFC"/>
    <w:rsid w:val="00D20CD5"/>
    <w:rsid w:val="00D2124B"/>
    <w:rsid w:val="00D2169F"/>
    <w:rsid w:val="00D21C91"/>
    <w:rsid w:val="00D21D3F"/>
    <w:rsid w:val="00D2242D"/>
    <w:rsid w:val="00D22633"/>
    <w:rsid w:val="00D22B41"/>
    <w:rsid w:val="00D22B50"/>
    <w:rsid w:val="00D22CF5"/>
    <w:rsid w:val="00D22D6E"/>
    <w:rsid w:val="00D22DAF"/>
    <w:rsid w:val="00D23A2E"/>
    <w:rsid w:val="00D23A9D"/>
    <w:rsid w:val="00D23AC8"/>
    <w:rsid w:val="00D24340"/>
    <w:rsid w:val="00D24425"/>
    <w:rsid w:val="00D2497B"/>
    <w:rsid w:val="00D24DF2"/>
    <w:rsid w:val="00D24FFE"/>
    <w:rsid w:val="00D254C4"/>
    <w:rsid w:val="00D25894"/>
    <w:rsid w:val="00D258F6"/>
    <w:rsid w:val="00D25BB4"/>
    <w:rsid w:val="00D25E38"/>
    <w:rsid w:val="00D264E7"/>
    <w:rsid w:val="00D264EA"/>
    <w:rsid w:val="00D26557"/>
    <w:rsid w:val="00D265E2"/>
    <w:rsid w:val="00D2666C"/>
    <w:rsid w:val="00D266EA"/>
    <w:rsid w:val="00D26BE7"/>
    <w:rsid w:val="00D26CA2"/>
    <w:rsid w:val="00D2724B"/>
    <w:rsid w:val="00D2733A"/>
    <w:rsid w:val="00D2768C"/>
    <w:rsid w:val="00D300E9"/>
    <w:rsid w:val="00D308B5"/>
    <w:rsid w:val="00D30B25"/>
    <w:rsid w:val="00D30BE4"/>
    <w:rsid w:val="00D3113A"/>
    <w:rsid w:val="00D3119A"/>
    <w:rsid w:val="00D3135C"/>
    <w:rsid w:val="00D313BD"/>
    <w:rsid w:val="00D314FB"/>
    <w:rsid w:val="00D3152F"/>
    <w:rsid w:val="00D31553"/>
    <w:rsid w:val="00D315C4"/>
    <w:rsid w:val="00D315F3"/>
    <w:rsid w:val="00D31644"/>
    <w:rsid w:val="00D31676"/>
    <w:rsid w:val="00D316A0"/>
    <w:rsid w:val="00D317AD"/>
    <w:rsid w:val="00D317D9"/>
    <w:rsid w:val="00D318F8"/>
    <w:rsid w:val="00D319AD"/>
    <w:rsid w:val="00D31CCB"/>
    <w:rsid w:val="00D32347"/>
    <w:rsid w:val="00D3243C"/>
    <w:rsid w:val="00D32625"/>
    <w:rsid w:val="00D32692"/>
    <w:rsid w:val="00D32B95"/>
    <w:rsid w:val="00D32E1A"/>
    <w:rsid w:val="00D32E24"/>
    <w:rsid w:val="00D33348"/>
    <w:rsid w:val="00D33751"/>
    <w:rsid w:val="00D33761"/>
    <w:rsid w:val="00D3378A"/>
    <w:rsid w:val="00D337D7"/>
    <w:rsid w:val="00D338E6"/>
    <w:rsid w:val="00D33ADA"/>
    <w:rsid w:val="00D33B9A"/>
    <w:rsid w:val="00D33E87"/>
    <w:rsid w:val="00D33F6C"/>
    <w:rsid w:val="00D3432C"/>
    <w:rsid w:val="00D34517"/>
    <w:rsid w:val="00D346D5"/>
    <w:rsid w:val="00D34719"/>
    <w:rsid w:val="00D348DA"/>
    <w:rsid w:val="00D349D7"/>
    <w:rsid w:val="00D34A21"/>
    <w:rsid w:val="00D34A7B"/>
    <w:rsid w:val="00D34C22"/>
    <w:rsid w:val="00D355B6"/>
    <w:rsid w:val="00D35C3F"/>
    <w:rsid w:val="00D35CAF"/>
    <w:rsid w:val="00D35E5A"/>
    <w:rsid w:val="00D360F4"/>
    <w:rsid w:val="00D36115"/>
    <w:rsid w:val="00D362BF"/>
    <w:rsid w:val="00D362DB"/>
    <w:rsid w:val="00D3654C"/>
    <w:rsid w:val="00D36AD6"/>
    <w:rsid w:val="00D36CAE"/>
    <w:rsid w:val="00D36CF2"/>
    <w:rsid w:val="00D36DFF"/>
    <w:rsid w:val="00D37241"/>
    <w:rsid w:val="00D37378"/>
    <w:rsid w:val="00D373BC"/>
    <w:rsid w:val="00D37482"/>
    <w:rsid w:val="00D376C4"/>
    <w:rsid w:val="00D37705"/>
    <w:rsid w:val="00D37862"/>
    <w:rsid w:val="00D37B19"/>
    <w:rsid w:val="00D37BA6"/>
    <w:rsid w:val="00D37D74"/>
    <w:rsid w:val="00D40366"/>
    <w:rsid w:val="00D404C7"/>
    <w:rsid w:val="00D40892"/>
    <w:rsid w:val="00D40926"/>
    <w:rsid w:val="00D40B2D"/>
    <w:rsid w:val="00D40B2E"/>
    <w:rsid w:val="00D40C77"/>
    <w:rsid w:val="00D40D1B"/>
    <w:rsid w:val="00D40D3E"/>
    <w:rsid w:val="00D40FC8"/>
    <w:rsid w:val="00D41042"/>
    <w:rsid w:val="00D413D8"/>
    <w:rsid w:val="00D414FB"/>
    <w:rsid w:val="00D4181C"/>
    <w:rsid w:val="00D4195F"/>
    <w:rsid w:val="00D41999"/>
    <w:rsid w:val="00D41B61"/>
    <w:rsid w:val="00D41C98"/>
    <w:rsid w:val="00D41D24"/>
    <w:rsid w:val="00D41DDE"/>
    <w:rsid w:val="00D41ED3"/>
    <w:rsid w:val="00D42323"/>
    <w:rsid w:val="00D42907"/>
    <w:rsid w:val="00D42BDD"/>
    <w:rsid w:val="00D42DAC"/>
    <w:rsid w:val="00D43008"/>
    <w:rsid w:val="00D43054"/>
    <w:rsid w:val="00D43764"/>
    <w:rsid w:val="00D438A4"/>
    <w:rsid w:val="00D43E83"/>
    <w:rsid w:val="00D44897"/>
    <w:rsid w:val="00D448C2"/>
    <w:rsid w:val="00D44D9C"/>
    <w:rsid w:val="00D44F71"/>
    <w:rsid w:val="00D453DF"/>
    <w:rsid w:val="00D454BC"/>
    <w:rsid w:val="00D4560D"/>
    <w:rsid w:val="00D45775"/>
    <w:rsid w:val="00D45846"/>
    <w:rsid w:val="00D46241"/>
    <w:rsid w:val="00D465BE"/>
    <w:rsid w:val="00D468CB"/>
    <w:rsid w:val="00D469A5"/>
    <w:rsid w:val="00D46B1B"/>
    <w:rsid w:val="00D46F2D"/>
    <w:rsid w:val="00D470D5"/>
    <w:rsid w:val="00D47575"/>
    <w:rsid w:val="00D47737"/>
    <w:rsid w:val="00D47CB1"/>
    <w:rsid w:val="00D47EA5"/>
    <w:rsid w:val="00D50414"/>
    <w:rsid w:val="00D5063C"/>
    <w:rsid w:val="00D5065A"/>
    <w:rsid w:val="00D507EA"/>
    <w:rsid w:val="00D50CF6"/>
    <w:rsid w:val="00D511E3"/>
    <w:rsid w:val="00D512E6"/>
    <w:rsid w:val="00D51623"/>
    <w:rsid w:val="00D51B16"/>
    <w:rsid w:val="00D51D71"/>
    <w:rsid w:val="00D51EA9"/>
    <w:rsid w:val="00D51EEA"/>
    <w:rsid w:val="00D51F23"/>
    <w:rsid w:val="00D52323"/>
    <w:rsid w:val="00D524A1"/>
    <w:rsid w:val="00D526D0"/>
    <w:rsid w:val="00D52722"/>
    <w:rsid w:val="00D52BE0"/>
    <w:rsid w:val="00D52C2D"/>
    <w:rsid w:val="00D52E55"/>
    <w:rsid w:val="00D53081"/>
    <w:rsid w:val="00D531A8"/>
    <w:rsid w:val="00D531DE"/>
    <w:rsid w:val="00D534F3"/>
    <w:rsid w:val="00D535C5"/>
    <w:rsid w:val="00D53C8B"/>
    <w:rsid w:val="00D5408C"/>
    <w:rsid w:val="00D5411D"/>
    <w:rsid w:val="00D54302"/>
    <w:rsid w:val="00D544C4"/>
    <w:rsid w:val="00D544E8"/>
    <w:rsid w:val="00D54566"/>
    <w:rsid w:val="00D547F4"/>
    <w:rsid w:val="00D54D89"/>
    <w:rsid w:val="00D54E17"/>
    <w:rsid w:val="00D551A7"/>
    <w:rsid w:val="00D5563F"/>
    <w:rsid w:val="00D55C56"/>
    <w:rsid w:val="00D55DAD"/>
    <w:rsid w:val="00D55E68"/>
    <w:rsid w:val="00D5611F"/>
    <w:rsid w:val="00D56357"/>
    <w:rsid w:val="00D563AC"/>
    <w:rsid w:val="00D568BD"/>
    <w:rsid w:val="00D575D1"/>
    <w:rsid w:val="00D57970"/>
    <w:rsid w:val="00D57A72"/>
    <w:rsid w:val="00D57A9F"/>
    <w:rsid w:val="00D57B01"/>
    <w:rsid w:val="00D57D22"/>
    <w:rsid w:val="00D57D8E"/>
    <w:rsid w:val="00D57F8D"/>
    <w:rsid w:val="00D603E1"/>
    <w:rsid w:val="00D6069F"/>
    <w:rsid w:val="00D60BD0"/>
    <w:rsid w:val="00D60D3A"/>
    <w:rsid w:val="00D61071"/>
    <w:rsid w:val="00D614DC"/>
    <w:rsid w:val="00D6153D"/>
    <w:rsid w:val="00D615E5"/>
    <w:rsid w:val="00D6189A"/>
    <w:rsid w:val="00D622B4"/>
    <w:rsid w:val="00D6232E"/>
    <w:rsid w:val="00D6256A"/>
    <w:rsid w:val="00D625DA"/>
    <w:rsid w:val="00D6282F"/>
    <w:rsid w:val="00D631BF"/>
    <w:rsid w:val="00D6356C"/>
    <w:rsid w:val="00D63648"/>
    <w:rsid w:val="00D6377C"/>
    <w:rsid w:val="00D6421E"/>
    <w:rsid w:val="00D64469"/>
    <w:rsid w:val="00D6459C"/>
    <w:rsid w:val="00D64628"/>
    <w:rsid w:val="00D646D2"/>
    <w:rsid w:val="00D64A35"/>
    <w:rsid w:val="00D64AB7"/>
    <w:rsid w:val="00D64F13"/>
    <w:rsid w:val="00D6520E"/>
    <w:rsid w:val="00D652FA"/>
    <w:rsid w:val="00D657AE"/>
    <w:rsid w:val="00D65C5E"/>
    <w:rsid w:val="00D65DC5"/>
    <w:rsid w:val="00D665B6"/>
    <w:rsid w:val="00D667A0"/>
    <w:rsid w:val="00D66A8B"/>
    <w:rsid w:val="00D66C76"/>
    <w:rsid w:val="00D66FAF"/>
    <w:rsid w:val="00D6721E"/>
    <w:rsid w:val="00D67255"/>
    <w:rsid w:val="00D67588"/>
    <w:rsid w:val="00D67DF1"/>
    <w:rsid w:val="00D67E77"/>
    <w:rsid w:val="00D70381"/>
    <w:rsid w:val="00D70C27"/>
    <w:rsid w:val="00D70D12"/>
    <w:rsid w:val="00D713E5"/>
    <w:rsid w:val="00D717EB"/>
    <w:rsid w:val="00D71C57"/>
    <w:rsid w:val="00D71C8E"/>
    <w:rsid w:val="00D71DD6"/>
    <w:rsid w:val="00D722B9"/>
    <w:rsid w:val="00D72326"/>
    <w:rsid w:val="00D72540"/>
    <w:rsid w:val="00D727E2"/>
    <w:rsid w:val="00D72AFE"/>
    <w:rsid w:val="00D72BEF"/>
    <w:rsid w:val="00D72D7A"/>
    <w:rsid w:val="00D72DF7"/>
    <w:rsid w:val="00D72E17"/>
    <w:rsid w:val="00D73385"/>
    <w:rsid w:val="00D73747"/>
    <w:rsid w:val="00D73777"/>
    <w:rsid w:val="00D737B6"/>
    <w:rsid w:val="00D73D55"/>
    <w:rsid w:val="00D73EE9"/>
    <w:rsid w:val="00D73F6D"/>
    <w:rsid w:val="00D740E3"/>
    <w:rsid w:val="00D74245"/>
    <w:rsid w:val="00D74294"/>
    <w:rsid w:val="00D74372"/>
    <w:rsid w:val="00D7473E"/>
    <w:rsid w:val="00D747CF"/>
    <w:rsid w:val="00D74A96"/>
    <w:rsid w:val="00D75215"/>
    <w:rsid w:val="00D7550C"/>
    <w:rsid w:val="00D755EC"/>
    <w:rsid w:val="00D75859"/>
    <w:rsid w:val="00D75CE5"/>
    <w:rsid w:val="00D75EF3"/>
    <w:rsid w:val="00D76006"/>
    <w:rsid w:val="00D760A1"/>
    <w:rsid w:val="00D761D8"/>
    <w:rsid w:val="00D76C40"/>
    <w:rsid w:val="00D76D34"/>
    <w:rsid w:val="00D77192"/>
    <w:rsid w:val="00D7760E"/>
    <w:rsid w:val="00D77867"/>
    <w:rsid w:val="00D779A9"/>
    <w:rsid w:val="00D77A4E"/>
    <w:rsid w:val="00D77D40"/>
    <w:rsid w:val="00D80086"/>
    <w:rsid w:val="00D80146"/>
    <w:rsid w:val="00D80405"/>
    <w:rsid w:val="00D80480"/>
    <w:rsid w:val="00D8062D"/>
    <w:rsid w:val="00D80638"/>
    <w:rsid w:val="00D8081C"/>
    <w:rsid w:val="00D80B12"/>
    <w:rsid w:val="00D80BDF"/>
    <w:rsid w:val="00D80BE5"/>
    <w:rsid w:val="00D80CA7"/>
    <w:rsid w:val="00D80EF4"/>
    <w:rsid w:val="00D81322"/>
    <w:rsid w:val="00D81512"/>
    <w:rsid w:val="00D81CB9"/>
    <w:rsid w:val="00D81E73"/>
    <w:rsid w:val="00D8210C"/>
    <w:rsid w:val="00D822B3"/>
    <w:rsid w:val="00D82422"/>
    <w:rsid w:val="00D825F2"/>
    <w:rsid w:val="00D826EF"/>
    <w:rsid w:val="00D82869"/>
    <w:rsid w:val="00D828E1"/>
    <w:rsid w:val="00D82BB0"/>
    <w:rsid w:val="00D82C32"/>
    <w:rsid w:val="00D830AC"/>
    <w:rsid w:val="00D8359D"/>
    <w:rsid w:val="00D8408A"/>
    <w:rsid w:val="00D844B6"/>
    <w:rsid w:val="00D84934"/>
    <w:rsid w:val="00D84AB2"/>
    <w:rsid w:val="00D84EFF"/>
    <w:rsid w:val="00D84F9D"/>
    <w:rsid w:val="00D85303"/>
    <w:rsid w:val="00D85697"/>
    <w:rsid w:val="00D85987"/>
    <w:rsid w:val="00D85EDD"/>
    <w:rsid w:val="00D8660C"/>
    <w:rsid w:val="00D866C5"/>
    <w:rsid w:val="00D867C6"/>
    <w:rsid w:val="00D86E3D"/>
    <w:rsid w:val="00D8711B"/>
    <w:rsid w:val="00D87226"/>
    <w:rsid w:val="00D872B2"/>
    <w:rsid w:val="00D87421"/>
    <w:rsid w:val="00D87D78"/>
    <w:rsid w:val="00D87FB2"/>
    <w:rsid w:val="00D9004D"/>
    <w:rsid w:val="00D90092"/>
    <w:rsid w:val="00D9013D"/>
    <w:rsid w:val="00D90235"/>
    <w:rsid w:val="00D90A08"/>
    <w:rsid w:val="00D90C92"/>
    <w:rsid w:val="00D91015"/>
    <w:rsid w:val="00D91223"/>
    <w:rsid w:val="00D915CE"/>
    <w:rsid w:val="00D9181E"/>
    <w:rsid w:val="00D91AC0"/>
    <w:rsid w:val="00D91BE5"/>
    <w:rsid w:val="00D91CEF"/>
    <w:rsid w:val="00D91D36"/>
    <w:rsid w:val="00D91D7A"/>
    <w:rsid w:val="00D91F76"/>
    <w:rsid w:val="00D92A36"/>
    <w:rsid w:val="00D92DE4"/>
    <w:rsid w:val="00D93005"/>
    <w:rsid w:val="00D938E6"/>
    <w:rsid w:val="00D93F07"/>
    <w:rsid w:val="00D93FA3"/>
    <w:rsid w:val="00D9487A"/>
    <w:rsid w:val="00D9520F"/>
    <w:rsid w:val="00D952D6"/>
    <w:rsid w:val="00D9562B"/>
    <w:rsid w:val="00D95A94"/>
    <w:rsid w:val="00D96026"/>
    <w:rsid w:val="00D96726"/>
    <w:rsid w:val="00D967EB"/>
    <w:rsid w:val="00D96C13"/>
    <w:rsid w:val="00D96CEE"/>
    <w:rsid w:val="00DA002D"/>
    <w:rsid w:val="00DA00CB"/>
    <w:rsid w:val="00DA0269"/>
    <w:rsid w:val="00DA0488"/>
    <w:rsid w:val="00DA0996"/>
    <w:rsid w:val="00DA15EC"/>
    <w:rsid w:val="00DA1800"/>
    <w:rsid w:val="00DA1B27"/>
    <w:rsid w:val="00DA1BCD"/>
    <w:rsid w:val="00DA1C6E"/>
    <w:rsid w:val="00DA1E08"/>
    <w:rsid w:val="00DA2175"/>
    <w:rsid w:val="00DA2342"/>
    <w:rsid w:val="00DA29E6"/>
    <w:rsid w:val="00DA29E7"/>
    <w:rsid w:val="00DA2A55"/>
    <w:rsid w:val="00DA2BC3"/>
    <w:rsid w:val="00DA2E97"/>
    <w:rsid w:val="00DA31E6"/>
    <w:rsid w:val="00DA3742"/>
    <w:rsid w:val="00DA3776"/>
    <w:rsid w:val="00DA3843"/>
    <w:rsid w:val="00DA38B4"/>
    <w:rsid w:val="00DA3974"/>
    <w:rsid w:val="00DA39A9"/>
    <w:rsid w:val="00DA3A29"/>
    <w:rsid w:val="00DA3B1F"/>
    <w:rsid w:val="00DA3DE2"/>
    <w:rsid w:val="00DA493C"/>
    <w:rsid w:val="00DA4DAE"/>
    <w:rsid w:val="00DA4FA1"/>
    <w:rsid w:val="00DA509B"/>
    <w:rsid w:val="00DA5439"/>
    <w:rsid w:val="00DA5748"/>
    <w:rsid w:val="00DA5C50"/>
    <w:rsid w:val="00DA5E7C"/>
    <w:rsid w:val="00DA65D1"/>
    <w:rsid w:val="00DA6791"/>
    <w:rsid w:val="00DA6961"/>
    <w:rsid w:val="00DA697B"/>
    <w:rsid w:val="00DA6AAE"/>
    <w:rsid w:val="00DA6BAC"/>
    <w:rsid w:val="00DA6CF9"/>
    <w:rsid w:val="00DA7297"/>
    <w:rsid w:val="00DA7515"/>
    <w:rsid w:val="00DA7773"/>
    <w:rsid w:val="00DA7DB9"/>
    <w:rsid w:val="00DA7DC4"/>
    <w:rsid w:val="00DA7F06"/>
    <w:rsid w:val="00DB0198"/>
    <w:rsid w:val="00DB01C6"/>
    <w:rsid w:val="00DB04D0"/>
    <w:rsid w:val="00DB0576"/>
    <w:rsid w:val="00DB0794"/>
    <w:rsid w:val="00DB0B3E"/>
    <w:rsid w:val="00DB0C2C"/>
    <w:rsid w:val="00DB0D5A"/>
    <w:rsid w:val="00DB12EC"/>
    <w:rsid w:val="00DB17D8"/>
    <w:rsid w:val="00DB194C"/>
    <w:rsid w:val="00DB1BC4"/>
    <w:rsid w:val="00DB24B9"/>
    <w:rsid w:val="00DB2714"/>
    <w:rsid w:val="00DB2957"/>
    <w:rsid w:val="00DB2A8D"/>
    <w:rsid w:val="00DB2B14"/>
    <w:rsid w:val="00DB2E51"/>
    <w:rsid w:val="00DB314D"/>
    <w:rsid w:val="00DB3455"/>
    <w:rsid w:val="00DB3534"/>
    <w:rsid w:val="00DB38D3"/>
    <w:rsid w:val="00DB3997"/>
    <w:rsid w:val="00DB3D2D"/>
    <w:rsid w:val="00DB4E3F"/>
    <w:rsid w:val="00DB5709"/>
    <w:rsid w:val="00DB5FFE"/>
    <w:rsid w:val="00DB604E"/>
    <w:rsid w:val="00DB61A6"/>
    <w:rsid w:val="00DB63D9"/>
    <w:rsid w:val="00DB6406"/>
    <w:rsid w:val="00DB64C7"/>
    <w:rsid w:val="00DB6548"/>
    <w:rsid w:val="00DB6810"/>
    <w:rsid w:val="00DB6872"/>
    <w:rsid w:val="00DB691B"/>
    <w:rsid w:val="00DB6C27"/>
    <w:rsid w:val="00DB6C50"/>
    <w:rsid w:val="00DB6E2A"/>
    <w:rsid w:val="00DB6F0D"/>
    <w:rsid w:val="00DB6F4F"/>
    <w:rsid w:val="00DB71CC"/>
    <w:rsid w:val="00DB749E"/>
    <w:rsid w:val="00DB778B"/>
    <w:rsid w:val="00DB7918"/>
    <w:rsid w:val="00DB79A2"/>
    <w:rsid w:val="00DB7B13"/>
    <w:rsid w:val="00DB7E93"/>
    <w:rsid w:val="00DC00B8"/>
    <w:rsid w:val="00DC02C5"/>
    <w:rsid w:val="00DC0627"/>
    <w:rsid w:val="00DC088B"/>
    <w:rsid w:val="00DC0B63"/>
    <w:rsid w:val="00DC0BE7"/>
    <w:rsid w:val="00DC0C71"/>
    <w:rsid w:val="00DC0EE0"/>
    <w:rsid w:val="00DC122F"/>
    <w:rsid w:val="00DC1301"/>
    <w:rsid w:val="00DC18BD"/>
    <w:rsid w:val="00DC19E9"/>
    <w:rsid w:val="00DC1C41"/>
    <w:rsid w:val="00DC1DF2"/>
    <w:rsid w:val="00DC2250"/>
    <w:rsid w:val="00DC23CA"/>
    <w:rsid w:val="00DC250F"/>
    <w:rsid w:val="00DC2705"/>
    <w:rsid w:val="00DC27AF"/>
    <w:rsid w:val="00DC27FB"/>
    <w:rsid w:val="00DC2839"/>
    <w:rsid w:val="00DC2A93"/>
    <w:rsid w:val="00DC2B33"/>
    <w:rsid w:val="00DC2CA1"/>
    <w:rsid w:val="00DC2D93"/>
    <w:rsid w:val="00DC2EFD"/>
    <w:rsid w:val="00DC304F"/>
    <w:rsid w:val="00DC3126"/>
    <w:rsid w:val="00DC33C0"/>
    <w:rsid w:val="00DC348A"/>
    <w:rsid w:val="00DC39E8"/>
    <w:rsid w:val="00DC3DB8"/>
    <w:rsid w:val="00DC3FFE"/>
    <w:rsid w:val="00DC4023"/>
    <w:rsid w:val="00DC4174"/>
    <w:rsid w:val="00DC4211"/>
    <w:rsid w:val="00DC4233"/>
    <w:rsid w:val="00DC42C2"/>
    <w:rsid w:val="00DC4360"/>
    <w:rsid w:val="00DC44C2"/>
    <w:rsid w:val="00DC4601"/>
    <w:rsid w:val="00DC4727"/>
    <w:rsid w:val="00DC4815"/>
    <w:rsid w:val="00DC4906"/>
    <w:rsid w:val="00DC4BAB"/>
    <w:rsid w:val="00DC4D64"/>
    <w:rsid w:val="00DC4EF9"/>
    <w:rsid w:val="00DC5148"/>
    <w:rsid w:val="00DC5A70"/>
    <w:rsid w:val="00DC5AC5"/>
    <w:rsid w:val="00DC5B70"/>
    <w:rsid w:val="00DC5C0A"/>
    <w:rsid w:val="00DC5C5C"/>
    <w:rsid w:val="00DC5D3F"/>
    <w:rsid w:val="00DC5F99"/>
    <w:rsid w:val="00DC616A"/>
    <w:rsid w:val="00DC6181"/>
    <w:rsid w:val="00DC6214"/>
    <w:rsid w:val="00DC6445"/>
    <w:rsid w:val="00DC654A"/>
    <w:rsid w:val="00DC69A1"/>
    <w:rsid w:val="00DC6BF4"/>
    <w:rsid w:val="00DC6E0B"/>
    <w:rsid w:val="00DC70A2"/>
    <w:rsid w:val="00DC741F"/>
    <w:rsid w:val="00DC7835"/>
    <w:rsid w:val="00DC7E30"/>
    <w:rsid w:val="00DC7F1A"/>
    <w:rsid w:val="00DD0106"/>
    <w:rsid w:val="00DD0335"/>
    <w:rsid w:val="00DD03D6"/>
    <w:rsid w:val="00DD0495"/>
    <w:rsid w:val="00DD04A1"/>
    <w:rsid w:val="00DD07D6"/>
    <w:rsid w:val="00DD07DD"/>
    <w:rsid w:val="00DD09FB"/>
    <w:rsid w:val="00DD13C2"/>
    <w:rsid w:val="00DD15CB"/>
    <w:rsid w:val="00DD18C1"/>
    <w:rsid w:val="00DD18C9"/>
    <w:rsid w:val="00DD1CAB"/>
    <w:rsid w:val="00DD24DB"/>
    <w:rsid w:val="00DD2626"/>
    <w:rsid w:val="00DD2752"/>
    <w:rsid w:val="00DD27A6"/>
    <w:rsid w:val="00DD27EA"/>
    <w:rsid w:val="00DD2E7E"/>
    <w:rsid w:val="00DD33C1"/>
    <w:rsid w:val="00DD34D9"/>
    <w:rsid w:val="00DD356F"/>
    <w:rsid w:val="00DD3978"/>
    <w:rsid w:val="00DD4061"/>
    <w:rsid w:val="00DD4326"/>
    <w:rsid w:val="00DD4440"/>
    <w:rsid w:val="00DD4DE3"/>
    <w:rsid w:val="00DD4E86"/>
    <w:rsid w:val="00DD4F75"/>
    <w:rsid w:val="00DD58B4"/>
    <w:rsid w:val="00DD59E0"/>
    <w:rsid w:val="00DD5AE8"/>
    <w:rsid w:val="00DD5F84"/>
    <w:rsid w:val="00DD6070"/>
    <w:rsid w:val="00DD6316"/>
    <w:rsid w:val="00DD674B"/>
    <w:rsid w:val="00DD6BE0"/>
    <w:rsid w:val="00DD6C27"/>
    <w:rsid w:val="00DD6D4A"/>
    <w:rsid w:val="00DD724E"/>
    <w:rsid w:val="00DD740B"/>
    <w:rsid w:val="00DD749A"/>
    <w:rsid w:val="00DD78B6"/>
    <w:rsid w:val="00DD7E19"/>
    <w:rsid w:val="00DE042B"/>
    <w:rsid w:val="00DE08ED"/>
    <w:rsid w:val="00DE0CEC"/>
    <w:rsid w:val="00DE16F5"/>
    <w:rsid w:val="00DE17FF"/>
    <w:rsid w:val="00DE1904"/>
    <w:rsid w:val="00DE192D"/>
    <w:rsid w:val="00DE1987"/>
    <w:rsid w:val="00DE1C78"/>
    <w:rsid w:val="00DE1C8C"/>
    <w:rsid w:val="00DE1E96"/>
    <w:rsid w:val="00DE1EEB"/>
    <w:rsid w:val="00DE2198"/>
    <w:rsid w:val="00DE24D2"/>
    <w:rsid w:val="00DE2979"/>
    <w:rsid w:val="00DE2A14"/>
    <w:rsid w:val="00DE2B22"/>
    <w:rsid w:val="00DE3389"/>
    <w:rsid w:val="00DE3CED"/>
    <w:rsid w:val="00DE3E1C"/>
    <w:rsid w:val="00DE4029"/>
    <w:rsid w:val="00DE4188"/>
    <w:rsid w:val="00DE4246"/>
    <w:rsid w:val="00DE4543"/>
    <w:rsid w:val="00DE4BA0"/>
    <w:rsid w:val="00DE4E3D"/>
    <w:rsid w:val="00DE57F2"/>
    <w:rsid w:val="00DE58D9"/>
    <w:rsid w:val="00DE5D39"/>
    <w:rsid w:val="00DE5FEB"/>
    <w:rsid w:val="00DE6164"/>
    <w:rsid w:val="00DE6262"/>
    <w:rsid w:val="00DE6748"/>
    <w:rsid w:val="00DE68BB"/>
    <w:rsid w:val="00DE77FC"/>
    <w:rsid w:val="00DE78D7"/>
    <w:rsid w:val="00DE794B"/>
    <w:rsid w:val="00DE7AC7"/>
    <w:rsid w:val="00DE7C73"/>
    <w:rsid w:val="00DE7E06"/>
    <w:rsid w:val="00DE7E5E"/>
    <w:rsid w:val="00DE7FA1"/>
    <w:rsid w:val="00DF002D"/>
    <w:rsid w:val="00DF08DE"/>
    <w:rsid w:val="00DF08F9"/>
    <w:rsid w:val="00DF0AF7"/>
    <w:rsid w:val="00DF0D2B"/>
    <w:rsid w:val="00DF0FD6"/>
    <w:rsid w:val="00DF1296"/>
    <w:rsid w:val="00DF1321"/>
    <w:rsid w:val="00DF1452"/>
    <w:rsid w:val="00DF1651"/>
    <w:rsid w:val="00DF16D2"/>
    <w:rsid w:val="00DF17F4"/>
    <w:rsid w:val="00DF19FC"/>
    <w:rsid w:val="00DF1C75"/>
    <w:rsid w:val="00DF1F79"/>
    <w:rsid w:val="00DF1F96"/>
    <w:rsid w:val="00DF2008"/>
    <w:rsid w:val="00DF2337"/>
    <w:rsid w:val="00DF27BA"/>
    <w:rsid w:val="00DF2AEB"/>
    <w:rsid w:val="00DF2D01"/>
    <w:rsid w:val="00DF32EE"/>
    <w:rsid w:val="00DF3630"/>
    <w:rsid w:val="00DF37A9"/>
    <w:rsid w:val="00DF38F3"/>
    <w:rsid w:val="00DF3C20"/>
    <w:rsid w:val="00DF3D39"/>
    <w:rsid w:val="00DF4311"/>
    <w:rsid w:val="00DF43D3"/>
    <w:rsid w:val="00DF4542"/>
    <w:rsid w:val="00DF46FB"/>
    <w:rsid w:val="00DF47ED"/>
    <w:rsid w:val="00DF4BFB"/>
    <w:rsid w:val="00DF4C5A"/>
    <w:rsid w:val="00DF4F4E"/>
    <w:rsid w:val="00DF536B"/>
    <w:rsid w:val="00DF54E0"/>
    <w:rsid w:val="00DF5659"/>
    <w:rsid w:val="00DF56A9"/>
    <w:rsid w:val="00DF58CA"/>
    <w:rsid w:val="00DF58D4"/>
    <w:rsid w:val="00DF5B37"/>
    <w:rsid w:val="00DF613D"/>
    <w:rsid w:val="00DF61BD"/>
    <w:rsid w:val="00DF640D"/>
    <w:rsid w:val="00DF6C52"/>
    <w:rsid w:val="00DF6DC1"/>
    <w:rsid w:val="00DF7803"/>
    <w:rsid w:val="00DF7D66"/>
    <w:rsid w:val="00DF7F77"/>
    <w:rsid w:val="00E00010"/>
    <w:rsid w:val="00E00716"/>
    <w:rsid w:val="00E0093E"/>
    <w:rsid w:val="00E009E3"/>
    <w:rsid w:val="00E00DB9"/>
    <w:rsid w:val="00E00DEA"/>
    <w:rsid w:val="00E0149A"/>
    <w:rsid w:val="00E019E7"/>
    <w:rsid w:val="00E01B03"/>
    <w:rsid w:val="00E01BF0"/>
    <w:rsid w:val="00E01CF4"/>
    <w:rsid w:val="00E01F27"/>
    <w:rsid w:val="00E022B7"/>
    <w:rsid w:val="00E029E0"/>
    <w:rsid w:val="00E02BFF"/>
    <w:rsid w:val="00E02C57"/>
    <w:rsid w:val="00E030C2"/>
    <w:rsid w:val="00E035F0"/>
    <w:rsid w:val="00E037C0"/>
    <w:rsid w:val="00E03CA8"/>
    <w:rsid w:val="00E03E88"/>
    <w:rsid w:val="00E03ED9"/>
    <w:rsid w:val="00E03F15"/>
    <w:rsid w:val="00E0401F"/>
    <w:rsid w:val="00E040B0"/>
    <w:rsid w:val="00E04145"/>
    <w:rsid w:val="00E04C3D"/>
    <w:rsid w:val="00E04CEE"/>
    <w:rsid w:val="00E04D31"/>
    <w:rsid w:val="00E050B2"/>
    <w:rsid w:val="00E05112"/>
    <w:rsid w:val="00E052F2"/>
    <w:rsid w:val="00E05332"/>
    <w:rsid w:val="00E058EC"/>
    <w:rsid w:val="00E05B6C"/>
    <w:rsid w:val="00E05C43"/>
    <w:rsid w:val="00E05CA3"/>
    <w:rsid w:val="00E06AC5"/>
    <w:rsid w:val="00E06CE1"/>
    <w:rsid w:val="00E06EA8"/>
    <w:rsid w:val="00E07100"/>
    <w:rsid w:val="00E0754D"/>
    <w:rsid w:val="00E0756F"/>
    <w:rsid w:val="00E07B08"/>
    <w:rsid w:val="00E07CDA"/>
    <w:rsid w:val="00E07F94"/>
    <w:rsid w:val="00E1011C"/>
    <w:rsid w:val="00E10134"/>
    <w:rsid w:val="00E101BB"/>
    <w:rsid w:val="00E104A2"/>
    <w:rsid w:val="00E106B5"/>
    <w:rsid w:val="00E1089E"/>
    <w:rsid w:val="00E109E5"/>
    <w:rsid w:val="00E10AC7"/>
    <w:rsid w:val="00E10B96"/>
    <w:rsid w:val="00E1138B"/>
    <w:rsid w:val="00E11688"/>
    <w:rsid w:val="00E1193A"/>
    <w:rsid w:val="00E11CE4"/>
    <w:rsid w:val="00E11F1A"/>
    <w:rsid w:val="00E1206C"/>
    <w:rsid w:val="00E12073"/>
    <w:rsid w:val="00E125D9"/>
    <w:rsid w:val="00E134A1"/>
    <w:rsid w:val="00E13583"/>
    <w:rsid w:val="00E1385F"/>
    <w:rsid w:val="00E13CAB"/>
    <w:rsid w:val="00E13F9F"/>
    <w:rsid w:val="00E1413E"/>
    <w:rsid w:val="00E1431F"/>
    <w:rsid w:val="00E144C1"/>
    <w:rsid w:val="00E147C4"/>
    <w:rsid w:val="00E14858"/>
    <w:rsid w:val="00E15DE6"/>
    <w:rsid w:val="00E16687"/>
    <w:rsid w:val="00E16A0A"/>
    <w:rsid w:val="00E16AD5"/>
    <w:rsid w:val="00E16D7C"/>
    <w:rsid w:val="00E16F03"/>
    <w:rsid w:val="00E17568"/>
    <w:rsid w:val="00E175AB"/>
    <w:rsid w:val="00E17663"/>
    <w:rsid w:val="00E178DA"/>
    <w:rsid w:val="00E179F8"/>
    <w:rsid w:val="00E17CE9"/>
    <w:rsid w:val="00E2009F"/>
    <w:rsid w:val="00E2065A"/>
    <w:rsid w:val="00E20978"/>
    <w:rsid w:val="00E20979"/>
    <w:rsid w:val="00E20C58"/>
    <w:rsid w:val="00E20E69"/>
    <w:rsid w:val="00E2117E"/>
    <w:rsid w:val="00E211E0"/>
    <w:rsid w:val="00E21390"/>
    <w:rsid w:val="00E21456"/>
    <w:rsid w:val="00E216A4"/>
    <w:rsid w:val="00E21911"/>
    <w:rsid w:val="00E219EB"/>
    <w:rsid w:val="00E22BA7"/>
    <w:rsid w:val="00E22C49"/>
    <w:rsid w:val="00E22C63"/>
    <w:rsid w:val="00E22D61"/>
    <w:rsid w:val="00E22E25"/>
    <w:rsid w:val="00E230AF"/>
    <w:rsid w:val="00E232EF"/>
    <w:rsid w:val="00E234F4"/>
    <w:rsid w:val="00E23730"/>
    <w:rsid w:val="00E23A69"/>
    <w:rsid w:val="00E23C05"/>
    <w:rsid w:val="00E23CE4"/>
    <w:rsid w:val="00E23F75"/>
    <w:rsid w:val="00E23F84"/>
    <w:rsid w:val="00E24748"/>
    <w:rsid w:val="00E25049"/>
    <w:rsid w:val="00E2570E"/>
    <w:rsid w:val="00E25D07"/>
    <w:rsid w:val="00E25D2D"/>
    <w:rsid w:val="00E261B6"/>
    <w:rsid w:val="00E2626A"/>
    <w:rsid w:val="00E265EA"/>
    <w:rsid w:val="00E26671"/>
    <w:rsid w:val="00E26818"/>
    <w:rsid w:val="00E269A6"/>
    <w:rsid w:val="00E26DC5"/>
    <w:rsid w:val="00E27282"/>
    <w:rsid w:val="00E27291"/>
    <w:rsid w:val="00E274C6"/>
    <w:rsid w:val="00E276C6"/>
    <w:rsid w:val="00E276DA"/>
    <w:rsid w:val="00E27783"/>
    <w:rsid w:val="00E27841"/>
    <w:rsid w:val="00E27BBB"/>
    <w:rsid w:val="00E27C37"/>
    <w:rsid w:val="00E27E1A"/>
    <w:rsid w:val="00E27EF4"/>
    <w:rsid w:val="00E27F0B"/>
    <w:rsid w:val="00E300FF"/>
    <w:rsid w:val="00E3017E"/>
    <w:rsid w:val="00E30312"/>
    <w:rsid w:val="00E305DA"/>
    <w:rsid w:val="00E305FE"/>
    <w:rsid w:val="00E307CF"/>
    <w:rsid w:val="00E30801"/>
    <w:rsid w:val="00E30ABA"/>
    <w:rsid w:val="00E30AE7"/>
    <w:rsid w:val="00E30B20"/>
    <w:rsid w:val="00E3170B"/>
    <w:rsid w:val="00E3196F"/>
    <w:rsid w:val="00E319A4"/>
    <w:rsid w:val="00E31E75"/>
    <w:rsid w:val="00E3265B"/>
    <w:rsid w:val="00E328AF"/>
    <w:rsid w:val="00E32C13"/>
    <w:rsid w:val="00E32C1D"/>
    <w:rsid w:val="00E32C61"/>
    <w:rsid w:val="00E32C67"/>
    <w:rsid w:val="00E32E11"/>
    <w:rsid w:val="00E32E9D"/>
    <w:rsid w:val="00E32EA9"/>
    <w:rsid w:val="00E337A2"/>
    <w:rsid w:val="00E3390B"/>
    <w:rsid w:val="00E33DCB"/>
    <w:rsid w:val="00E33E3F"/>
    <w:rsid w:val="00E33F16"/>
    <w:rsid w:val="00E33FCE"/>
    <w:rsid w:val="00E34006"/>
    <w:rsid w:val="00E34183"/>
    <w:rsid w:val="00E34360"/>
    <w:rsid w:val="00E3499E"/>
    <w:rsid w:val="00E34FFA"/>
    <w:rsid w:val="00E353E6"/>
    <w:rsid w:val="00E35409"/>
    <w:rsid w:val="00E35CE8"/>
    <w:rsid w:val="00E35E3D"/>
    <w:rsid w:val="00E35F8D"/>
    <w:rsid w:val="00E36048"/>
    <w:rsid w:val="00E364BF"/>
    <w:rsid w:val="00E36D31"/>
    <w:rsid w:val="00E36E4B"/>
    <w:rsid w:val="00E36E4F"/>
    <w:rsid w:val="00E36FFA"/>
    <w:rsid w:val="00E37561"/>
    <w:rsid w:val="00E3772E"/>
    <w:rsid w:val="00E377C6"/>
    <w:rsid w:val="00E37855"/>
    <w:rsid w:val="00E3793B"/>
    <w:rsid w:val="00E37A8A"/>
    <w:rsid w:val="00E40269"/>
    <w:rsid w:val="00E40562"/>
    <w:rsid w:val="00E40A41"/>
    <w:rsid w:val="00E40AED"/>
    <w:rsid w:val="00E40C00"/>
    <w:rsid w:val="00E40FC8"/>
    <w:rsid w:val="00E4115A"/>
    <w:rsid w:val="00E411AF"/>
    <w:rsid w:val="00E411EB"/>
    <w:rsid w:val="00E4149C"/>
    <w:rsid w:val="00E41610"/>
    <w:rsid w:val="00E424EF"/>
    <w:rsid w:val="00E427B2"/>
    <w:rsid w:val="00E42AC9"/>
    <w:rsid w:val="00E42BF4"/>
    <w:rsid w:val="00E42C01"/>
    <w:rsid w:val="00E439E2"/>
    <w:rsid w:val="00E43B81"/>
    <w:rsid w:val="00E43FB3"/>
    <w:rsid w:val="00E43FBA"/>
    <w:rsid w:val="00E43FC3"/>
    <w:rsid w:val="00E44303"/>
    <w:rsid w:val="00E44336"/>
    <w:rsid w:val="00E443E6"/>
    <w:rsid w:val="00E444B9"/>
    <w:rsid w:val="00E44629"/>
    <w:rsid w:val="00E446F5"/>
    <w:rsid w:val="00E447EE"/>
    <w:rsid w:val="00E44922"/>
    <w:rsid w:val="00E44E90"/>
    <w:rsid w:val="00E44E92"/>
    <w:rsid w:val="00E44EF8"/>
    <w:rsid w:val="00E44F80"/>
    <w:rsid w:val="00E45065"/>
    <w:rsid w:val="00E451D4"/>
    <w:rsid w:val="00E4528F"/>
    <w:rsid w:val="00E45480"/>
    <w:rsid w:val="00E454DB"/>
    <w:rsid w:val="00E4567A"/>
    <w:rsid w:val="00E458BA"/>
    <w:rsid w:val="00E45EF9"/>
    <w:rsid w:val="00E4671E"/>
    <w:rsid w:val="00E4685F"/>
    <w:rsid w:val="00E46A78"/>
    <w:rsid w:val="00E474C6"/>
    <w:rsid w:val="00E4799B"/>
    <w:rsid w:val="00E47B5A"/>
    <w:rsid w:val="00E501DF"/>
    <w:rsid w:val="00E5068F"/>
    <w:rsid w:val="00E5096F"/>
    <w:rsid w:val="00E50AA3"/>
    <w:rsid w:val="00E50E56"/>
    <w:rsid w:val="00E514EC"/>
    <w:rsid w:val="00E51821"/>
    <w:rsid w:val="00E519BE"/>
    <w:rsid w:val="00E51B2D"/>
    <w:rsid w:val="00E51B39"/>
    <w:rsid w:val="00E51F12"/>
    <w:rsid w:val="00E52110"/>
    <w:rsid w:val="00E523C0"/>
    <w:rsid w:val="00E52627"/>
    <w:rsid w:val="00E526F7"/>
    <w:rsid w:val="00E526F8"/>
    <w:rsid w:val="00E528E7"/>
    <w:rsid w:val="00E52D60"/>
    <w:rsid w:val="00E53200"/>
    <w:rsid w:val="00E53601"/>
    <w:rsid w:val="00E5360C"/>
    <w:rsid w:val="00E53D33"/>
    <w:rsid w:val="00E53E3D"/>
    <w:rsid w:val="00E54DB3"/>
    <w:rsid w:val="00E54F62"/>
    <w:rsid w:val="00E55079"/>
    <w:rsid w:val="00E5516E"/>
    <w:rsid w:val="00E555A9"/>
    <w:rsid w:val="00E556A7"/>
    <w:rsid w:val="00E55A58"/>
    <w:rsid w:val="00E563F8"/>
    <w:rsid w:val="00E568AD"/>
    <w:rsid w:val="00E56989"/>
    <w:rsid w:val="00E56CFB"/>
    <w:rsid w:val="00E56F43"/>
    <w:rsid w:val="00E57963"/>
    <w:rsid w:val="00E579CE"/>
    <w:rsid w:val="00E57A49"/>
    <w:rsid w:val="00E57D62"/>
    <w:rsid w:val="00E57ED0"/>
    <w:rsid w:val="00E60237"/>
    <w:rsid w:val="00E603A3"/>
    <w:rsid w:val="00E60652"/>
    <w:rsid w:val="00E607C9"/>
    <w:rsid w:val="00E609E6"/>
    <w:rsid w:val="00E60ECE"/>
    <w:rsid w:val="00E61424"/>
    <w:rsid w:val="00E615D5"/>
    <w:rsid w:val="00E61737"/>
    <w:rsid w:val="00E619B6"/>
    <w:rsid w:val="00E61A58"/>
    <w:rsid w:val="00E61D7D"/>
    <w:rsid w:val="00E61EA6"/>
    <w:rsid w:val="00E61FBE"/>
    <w:rsid w:val="00E62648"/>
    <w:rsid w:val="00E626BF"/>
    <w:rsid w:val="00E629FE"/>
    <w:rsid w:val="00E62E1C"/>
    <w:rsid w:val="00E62F38"/>
    <w:rsid w:val="00E63067"/>
    <w:rsid w:val="00E632A2"/>
    <w:rsid w:val="00E6347A"/>
    <w:rsid w:val="00E63D86"/>
    <w:rsid w:val="00E640A0"/>
    <w:rsid w:val="00E64266"/>
    <w:rsid w:val="00E64362"/>
    <w:rsid w:val="00E646D2"/>
    <w:rsid w:val="00E6471B"/>
    <w:rsid w:val="00E64B7A"/>
    <w:rsid w:val="00E64CA7"/>
    <w:rsid w:val="00E653A7"/>
    <w:rsid w:val="00E655CA"/>
    <w:rsid w:val="00E655F3"/>
    <w:rsid w:val="00E6563C"/>
    <w:rsid w:val="00E6569B"/>
    <w:rsid w:val="00E656D1"/>
    <w:rsid w:val="00E6595E"/>
    <w:rsid w:val="00E65ACE"/>
    <w:rsid w:val="00E65BAC"/>
    <w:rsid w:val="00E65E6D"/>
    <w:rsid w:val="00E66008"/>
    <w:rsid w:val="00E661AD"/>
    <w:rsid w:val="00E664F7"/>
    <w:rsid w:val="00E6665A"/>
    <w:rsid w:val="00E66934"/>
    <w:rsid w:val="00E66A3B"/>
    <w:rsid w:val="00E66BCD"/>
    <w:rsid w:val="00E66C51"/>
    <w:rsid w:val="00E67922"/>
    <w:rsid w:val="00E67AA8"/>
    <w:rsid w:val="00E70007"/>
    <w:rsid w:val="00E70447"/>
    <w:rsid w:val="00E70564"/>
    <w:rsid w:val="00E705EF"/>
    <w:rsid w:val="00E707BF"/>
    <w:rsid w:val="00E709B7"/>
    <w:rsid w:val="00E70A4A"/>
    <w:rsid w:val="00E70B7C"/>
    <w:rsid w:val="00E70FB3"/>
    <w:rsid w:val="00E7113A"/>
    <w:rsid w:val="00E71165"/>
    <w:rsid w:val="00E711B8"/>
    <w:rsid w:val="00E7155B"/>
    <w:rsid w:val="00E716E2"/>
    <w:rsid w:val="00E718F0"/>
    <w:rsid w:val="00E71C30"/>
    <w:rsid w:val="00E71CB3"/>
    <w:rsid w:val="00E721A2"/>
    <w:rsid w:val="00E721D7"/>
    <w:rsid w:val="00E72266"/>
    <w:rsid w:val="00E724BA"/>
    <w:rsid w:val="00E72972"/>
    <w:rsid w:val="00E72D3D"/>
    <w:rsid w:val="00E72E03"/>
    <w:rsid w:val="00E738F6"/>
    <w:rsid w:val="00E739F5"/>
    <w:rsid w:val="00E73A97"/>
    <w:rsid w:val="00E73C6B"/>
    <w:rsid w:val="00E73DE5"/>
    <w:rsid w:val="00E73E42"/>
    <w:rsid w:val="00E73FFD"/>
    <w:rsid w:val="00E743EF"/>
    <w:rsid w:val="00E7446C"/>
    <w:rsid w:val="00E744CF"/>
    <w:rsid w:val="00E744F4"/>
    <w:rsid w:val="00E75049"/>
    <w:rsid w:val="00E75448"/>
    <w:rsid w:val="00E75680"/>
    <w:rsid w:val="00E758AE"/>
    <w:rsid w:val="00E762FD"/>
    <w:rsid w:val="00E763BE"/>
    <w:rsid w:val="00E765CC"/>
    <w:rsid w:val="00E765E5"/>
    <w:rsid w:val="00E766A7"/>
    <w:rsid w:val="00E76710"/>
    <w:rsid w:val="00E7684E"/>
    <w:rsid w:val="00E769D1"/>
    <w:rsid w:val="00E76BAC"/>
    <w:rsid w:val="00E76C0E"/>
    <w:rsid w:val="00E76C12"/>
    <w:rsid w:val="00E76D93"/>
    <w:rsid w:val="00E76DE7"/>
    <w:rsid w:val="00E76E8B"/>
    <w:rsid w:val="00E7758A"/>
    <w:rsid w:val="00E775BD"/>
    <w:rsid w:val="00E77667"/>
    <w:rsid w:val="00E77BB9"/>
    <w:rsid w:val="00E77EB8"/>
    <w:rsid w:val="00E804F1"/>
    <w:rsid w:val="00E8058B"/>
    <w:rsid w:val="00E80707"/>
    <w:rsid w:val="00E80BC6"/>
    <w:rsid w:val="00E80EC2"/>
    <w:rsid w:val="00E8105C"/>
    <w:rsid w:val="00E812BF"/>
    <w:rsid w:val="00E817C2"/>
    <w:rsid w:val="00E823BB"/>
    <w:rsid w:val="00E82487"/>
    <w:rsid w:val="00E8291F"/>
    <w:rsid w:val="00E82985"/>
    <w:rsid w:val="00E82CE2"/>
    <w:rsid w:val="00E82D86"/>
    <w:rsid w:val="00E8301B"/>
    <w:rsid w:val="00E83651"/>
    <w:rsid w:val="00E836CE"/>
    <w:rsid w:val="00E83D78"/>
    <w:rsid w:val="00E842D6"/>
    <w:rsid w:val="00E84ABE"/>
    <w:rsid w:val="00E84C87"/>
    <w:rsid w:val="00E8501B"/>
    <w:rsid w:val="00E8503B"/>
    <w:rsid w:val="00E85069"/>
    <w:rsid w:val="00E8547F"/>
    <w:rsid w:val="00E8565E"/>
    <w:rsid w:val="00E85661"/>
    <w:rsid w:val="00E8597A"/>
    <w:rsid w:val="00E859AF"/>
    <w:rsid w:val="00E85A75"/>
    <w:rsid w:val="00E85E56"/>
    <w:rsid w:val="00E8675C"/>
    <w:rsid w:val="00E8692D"/>
    <w:rsid w:val="00E8693A"/>
    <w:rsid w:val="00E8693B"/>
    <w:rsid w:val="00E86B53"/>
    <w:rsid w:val="00E86BB5"/>
    <w:rsid w:val="00E86DCC"/>
    <w:rsid w:val="00E86DF8"/>
    <w:rsid w:val="00E86E5B"/>
    <w:rsid w:val="00E86E60"/>
    <w:rsid w:val="00E8720B"/>
    <w:rsid w:val="00E87370"/>
    <w:rsid w:val="00E87D56"/>
    <w:rsid w:val="00E87F8D"/>
    <w:rsid w:val="00E90656"/>
    <w:rsid w:val="00E9101A"/>
    <w:rsid w:val="00E91071"/>
    <w:rsid w:val="00E91A3E"/>
    <w:rsid w:val="00E91AC8"/>
    <w:rsid w:val="00E924F8"/>
    <w:rsid w:val="00E92504"/>
    <w:rsid w:val="00E92780"/>
    <w:rsid w:val="00E92872"/>
    <w:rsid w:val="00E92944"/>
    <w:rsid w:val="00E92C5C"/>
    <w:rsid w:val="00E92DBF"/>
    <w:rsid w:val="00E934CA"/>
    <w:rsid w:val="00E937C4"/>
    <w:rsid w:val="00E937FC"/>
    <w:rsid w:val="00E93881"/>
    <w:rsid w:val="00E93893"/>
    <w:rsid w:val="00E93E46"/>
    <w:rsid w:val="00E94265"/>
    <w:rsid w:val="00E9426E"/>
    <w:rsid w:val="00E943C2"/>
    <w:rsid w:val="00E94871"/>
    <w:rsid w:val="00E94E90"/>
    <w:rsid w:val="00E94FA5"/>
    <w:rsid w:val="00E95138"/>
    <w:rsid w:val="00E9531E"/>
    <w:rsid w:val="00E95451"/>
    <w:rsid w:val="00E95567"/>
    <w:rsid w:val="00E95922"/>
    <w:rsid w:val="00E95992"/>
    <w:rsid w:val="00E959E0"/>
    <w:rsid w:val="00E95C3A"/>
    <w:rsid w:val="00E95CE0"/>
    <w:rsid w:val="00E95F96"/>
    <w:rsid w:val="00E966B4"/>
    <w:rsid w:val="00E9686D"/>
    <w:rsid w:val="00E96A13"/>
    <w:rsid w:val="00E96DD1"/>
    <w:rsid w:val="00E97301"/>
    <w:rsid w:val="00E9732A"/>
    <w:rsid w:val="00E97B1C"/>
    <w:rsid w:val="00E97BB5"/>
    <w:rsid w:val="00E97D71"/>
    <w:rsid w:val="00E97EDC"/>
    <w:rsid w:val="00EA01F5"/>
    <w:rsid w:val="00EA0277"/>
    <w:rsid w:val="00EA0640"/>
    <w:rsid w:val="00EA08EF"/>
    <w:rsid w:val="00EA09FD"/>
    <w:rsid w:val="00EA1ADF"/>
    <w:rsid w:val="00EA1E9A"/>
    <w:rsid w:val="00EA2513"/>
    <w:rsid w:val="00EA25FB"/>
    <w:rsid w:val="00EA2748"/>
    <w:rsid w:val="00EA2DE3"/>
    <w:rsid w:val="00EA2E95"/>
    <w:rsid w:val="00EA3035"/>
    <w:rsid w:val="00EA31C7"/>
    <w:rsid w:val="00EA3A32"/>
    <w:rsid w:val="00EA3A4D"/>
    <w:rsid w:val="00EA42A4"/>
    <w:rsid w:val="00EA44B7"/>
    <w:rsid w:val="00EA455A"/>
    <w:rsid w:val="00EA4701"/>
    <w:rsid w:val="00EA490E"/>
    <w:rsid w:val="00EA491F"/>
    <w:rsid w:val="00EA4CD4"/>
    <w:rsid w:val="00EA4DB8"/>
    <w:rsid w:val="00EA4F17"/>
    <w:rsid w:val="00EA5012"/>
    <w:rsid w:val="00EA528E"/>
    <w:rsid w:val="00EA5A63"/>
    <w:rsid w:val="00EA5DAC"/>
    <w:rsid w:val="00EA60FE"/>
    <w:rsid w:val="00EA62E2"/>
    <w:rsid w:val="00EA632B"/>
    <w:rsid w:val="00EA6776"/>
    <w:rsid w:val="00EA6822"/>
    <w:rsid w:val="00EA6913"/>
    <w:rsid w:val="00EA6970"/>
    <w:rsid w:val="00EA6C1F"/>
    <w:rsid w:val="00EA6F5C"/>
    <w:rsid w:val="00EA74C1"/>
    <w:rsid w:val="00EA777E"/>
    <w:rsid w:val="00EA77AD"/>
    <w:rsid w:val="00EA77F7"/>
    <w:rsid w:val="00EA7952"/>
    <w:rsid w:val="00EA7C79"/>
    <w:rsid w:val="00EA7D1C"/>
    <w:rsid w:val="00EB03A8"/>
    <w:rsid w:val="00EB0551"/>
    <w:rsid w:val="00EB0AD7"/>
    <w:rsid w:val="00EB0C09"/>
    <w:rsid w:val="00EB0C2F"/>
    <w:rsid w:val="00EB0F49"/>
    <w:rsid w:val="00EB105C"/>
    <w:rsid w:val="00EB149C"/>
    <w:rsid w:val="00EB1682"/>
    <w:rsid w:val="00EB1B52"/>
    <w:rsid w:val="00EB1C83"/>
    <w:rsid w:val="00EB1D99"/>
    <w:rsid w:val="00EB1F46"/>
    <w:rsid w:val="00EB2020"/>
    <w:rsid w:val="00EB2105"/>
    <w:rsid w:val="00EB2187"/>
    <w:rsid w:val="00EB22A3"/>
    <w:rsid w:val="00EB24DA"/>
    <w:rsid w:val="00EB252E"/>
    <w:rsid w:val="00EB2B4F"/>
    <w:rsid w:val="00EB2FA5"/>
    <w:rsid w:val="00EB3291"/>
    <w:rsid w:val="00EB370E"/>
    <w:rsid w:val="00EB3A6B"/>
    <w:rsid w:val="00EB3C40"/>
    <w:rsid w:val="00EB4013"/>
    <w:rsid w:val="00EB4284"/>
    <w:rsid w:val="00EB42FB"/>
    <w:rsid w:val="00EB45FB"/>
    <w:rsid w:val="00EB4AED"/>
    <w:rsid w:val="00EB4B30"/>
    <w:rsid w:val="00EB4C88"/>
    <w:rsid w:val="00EB4CDD"/>
    <w:rsid w:val="00EB4F3E"/>
    <w:rsid w:val="00EB4FF2"/>
    <w:rsid w:val="00EB5013"/>
    <w:rsid w:val="00EB50D2"/>
    <w:rsid w:val="00EB53AD"/>
    <w:rsid w:val="00EB5519"/>
    <w:rsid w:val="00EB55E2"/>
    <w:rsid w:val="00EB5671"/>
    <w:rsid w:val="00EB591E"/>
    <w:rsid w:val="00EB5AB5"/>
    <w:rsid w:val="00EB5E37"/>
    <w:rsid w:val="00EB6087"/>
    <w:rsid w:val="00EB624E"/>
    <w:rsid w:val="00EB681C"/>
    <w:rsid w:val="00EB68F3"/>
    <w:rsid w:val="00EB69A8"/>
    <w:rsid w:val="00EB7513"/>
    <w:rsid w:val="00EB7A2D"/>
    <w:rsid w:val="00EB7EC1"/>
    <w:rsid w:val="00EC023E"/>
    <w:rsid w:val="00EC02BF"/>
    <w:rsid w:val="00EC0CED"/>
    <w:rsid w:val="00EC121E"/>
    <w:rsid w:val="00EC1EE3"/>
    <w:rsid w:val="00EC2187"/>
    <w:rsid w:val="00EC2210"/>
    <w:rsid w:val="00EC2215"/>
    <w:rsid w:val="00EC2615"/>
    <w:rsid w:val="00EC273A"/>
    <w:rsid w:val="00EC27FC"/>
    <w:rsid w:val="00EC29C7"/>
    <w:rsid w:val="00EC32E1"/>
    <w:rsid w:val="00EC35C3"/>
    <w:rsid w:val="00EC376D"/>
    <w:rsid w:val="00EC3847"/>
    <w:rsid w:val="00EC391B"/>
    <w:rsid w:val="00EC416D"/>
    <w:rsid w:val="00EC4296"/>
    <w:rsid w:val="00EC4360"/>
    <w:rsid w:val="00EC4620"/>
    <w:rsid w:val="00EC471E"/>
    <w:rsid w:val="00EC4DFC"/>
    <w:rsid w:val="00EC4EF6"/>
    <w:rsid w:val="00EC5085"/>
    <w:rsid w:val="00EC519C"/>
    <w:rsid w:val="00EC5637"/>
    <w:rsid w:val="00EC563C"/>
    <w:rsid w:val="00EC5731"/>
    <w:rsid w:val="00EC58EE"/>
    <w:rsid w:val="00EC5BD6"/>
    <w:rsid w:val="00EC5C28"/>
    <w:rsid w:val="00EC5DAD"/>
    <w:rsid w:val="00EC6460"/>
    <w:rsid w:val="00EC64BA"/>
    <w:rsid w:val="00EC665B"/>
    <w:rsid w:val="00EC6B6D"/>
    <w:rsid w:val="00EC6C3F"/>
    <w:rsid w:val="00EC7607"/>
    <w:rsid w:val="00EC7B0A"/>
    <w:rsid w:val="00EC7B6B"/>
    <w:rsid w:val="00ED029E"/>
    <w:rsid w:val="00ED05AB"/>
    <w:rsid w:val="00ED0B9A"/>
    <w:rsid w:val="00ED0C33"/>
    <w:rsid w:val="00ED0C63"/>
    <w:rsid w:val="00ED101A"/>
    <w:rsid w:val="00ED1201"/>
    <w:rsid w:val="00ED120B"/>
    <w:rsid w:val="00ED12D7"/>
    <w:rsid w:val="00ED14BC"/>
    <w:rsid w:val="00ED1808"/>
    <w:rsid w:val="00ED1B50"/>
    <w:rsid w:val="00ED1E49"/>
    <w:rsid w:val="00ED20F7"/>
    <w:rsid w:val="00ED23CF"/>
    <w:rsid w:val="00ED2C66"/>
    <w:rsid w:val="00ED2CA8"/>
    <w:rsid w:val="00ED2CBB"/>
    <w:rsid w:val="00ED2CE9"/>
    <w:rsid w:val="00ED3259"/>
    <w:rsid w:val="00ED3450"/>
    <w:rsid w:val="00ED3909"/>
    <w:rsid w:val="00ED39A5"/>
    <w:rsid w:val="00ED444B"/>
    <w:rsid w:val="00ED4743"/>
    <w:rsid w:val="00ED4800"/>
    <w:rsid w:val="00ED489F"/>
    <w:rsid w:val="00ED499D"/>
    <w:rsid w:val="00ED49AD"/>
    <w:rsid w:val="00ED4BC5"/>
    <w:rsid w:val="00ED5101"/>
    <w:rsid w:val="00ED52C9"/>
    <w:rsid w:val="00ED5441"/>
    <w:rsid w:val="00ED58BB"/>
    <w:rsid w:val="00ED5AE5"/>
    <w:rsid w:val="00ED5DA2"/>
    <w:rsid w:val="00ED5DE0"/>
    <w:rsid w:val="00ED66FB"/>
    <w:rsid w:val="00ED6760"/>
    <w:rsid w:val="00ED6996"/>
    <w:rsid w:val="00ED6ADA"/>
    <w:rsid w:val="00ED6C60"/>
    <w:rsid w:val="00ED7354"/>
    <w:rsid w:val="00ED744A"/>
    <w:rsid w:val="00ED77EE"/>
    <w:rsid w:val="00ED7896"/>
    <w:rsid w:val="00ED7F9C"/>
    <w:rsid w:val="00EE0103"/>
    <w:rsid w:val="00EE033D"/>
    <w:rsid w:val="00EE0395"/>
    <w:rsid w:val="00EE0713"/>
    <w:rsid w:val="00EE08CA"/>
    <w:rsid w:val="00EE0A7B"/>
    <w:rsid w:val="00EE109C"/>
    <w:rsid w:val="00EE11C7"/>
    <w:rsid w:val="00EE13FB"/>
    <w:rsid w:val="00EE17BE"/>
    <w:rsid w:val="00EE19A2"/>
    <w:rsid w:val="00EE1BA3"/>
    <w:rsid w:val="00EE2202"/>
    <w:rsid w:val="00EE232C"/>
    <w:rsid w:val="00EE2592"/>
    <w:rsid w:val="00EE29F1"/>
    <w:rsid w:val="00EE3210"/>
    <w:rsid w:val="00EE3344"/>
    <w:rsid w:val="00EE3382"/>
    <w:rsid w:val="00EE35C4"/>
    <w:rsid w:val="00EE39F8"/>
    <w:rsid w:val="00EE4105"/>
    <w:rsid w:val="00EE44CE"/>
    <w:rsid w:val="00EE4ACB"/>
    <w:rsid w:val="00EE4B2F"/>
    <w:rsid w:val="00EE54C9"/>
    <w:rsid w:val="00EE5AD5"/>
    <w:rsid w:val="00EE655F"/>
    <w:rsid w:val="00EE6D05"/>
    <w:rsid w:val="00EE6D4C"/>
    <w:rsid w:val="00EE71D2"/>
    <w:rsid w:val="00EE78FB"/>
    <w:rsid w:val="00EE7B83"/>
    <w:rsid w:val="00EE7D5B"/>
    <w:rsid w:val="00EE7EEF"/>
    <w:rsid w:val="00EF0547"/>
    <w:rsid w:val="00EF081F"/>
    <w:rsid w:val="00EF0933"/>
    <w:rsid w:val="00EF09ED"/>
    <w:rsid w:val="00EF0DED"/>
    <w:rsid w:val="00EF0EE0"/>
    <w:rsid w:val="00EF0FFF"/>
    <w:rsid w:val="00EF15B0"/>
    <w:rsid w:val="00EF1606"/>
    <w:rsid w:val="00EF1A29"/>
    <w:rsid w:val="00EF1C44"/>
    <w:rsid w:val="00EF2322"/>
    <w:rsid w:val="00EF2572"/>
    <w:rsid w:val="00EF2EF9"/>
    <w:rsid w:val="00EF3070"/>
    <w:rsid w:val="00EF30F7"/>
    <w:rsid w:val="00EF3107"/>
    <w:rsid w:val="00EF32FE"/>
    <w:rsid w:val="00EF330B"/>
    <w:rsid w:val="00EF34F4"/>
    <w:rsid w:val="00EF37AE"/>
    <w:rsid w:val="00EF3855"/>
    <w:rsid w:val="00EF3AF3"/>
    <w:rsid w:val="00EF3D51"/>
    <w:rsid w:val="00EF44C5"/>
    <w:rsid w:val="00EF44C9"/>
    <w:rsid w:val="00EF48F7"/>
    <w:rsid w:val="00EF4A32"/>
    <w:rsid w:val="00EF4C9E"/>
    <w:rsid w:val="00EF4D4B"/>
    <w:rsid w:val="00EF4E51"/>
    <w:rsid w:val="00EF59C2"/>
    <w:rsid w:val="00EF5D5A"/>
    <w:rsid w:val="00EF5EBA"/>
    <w:rsid w:val="00EF613B"/>
    <w:rsid w:val="00EF629E"/>
    <w:rsid w:val="00EF6388"/>
    <w:rsid w:val="00EF687F"/>
    <w:rsid w:val="00EF691B"/>
    <w:rsid w:val="00EF6929"/>
    <w:rsid w:val="00EF6C8E"/>
    <w:rsid w:val="00EF7160"/>
    <w:rsid w:val="00EF7B01"/>
    <w:rsid w:val="00EF7D52"/>
    <w:rsid w:val="00EF7E53"/>
    <w:rsid w:val="00F00328"/>
    <w:rsid w:val="00F009EB"/>
    <w:rsid w:val="00F00EEB"/>
    <w:rsid w:val="00F00F5F"/>
    <w:rsid w:val="00F01219"/>
    <w:rsid w:val="00F01306"/>
    <w:rsid w:val="00F0155E"/>
    <w:rsid w:val="00F01DDA"/>
    <w:rsid w:val="00F02349"/>
    <w:rsid w:val="00F02D6D"/>
    <w:rsid w:val="00F02F09"/>
    <w:rsid w:val="00F0306C"/>
    <w:rsid w:val="00F03643"/>
    <w:rsid w:val="00F0385B"/>
    <w:rsid w:val="00F03CA0"/>
    <w:rsid w:val="00F03D2F"/>
    <w:rsid w:val="00F041A5"/>
    <w:rsid w:val="00F043FE"/>
    <w:rsid w:val="00F04530"/>
    <w:rsid w:val="00F04B20"/>
    <w:rsid w:val="00F04D58"/>
    <w:rsid w:val="00F04D66"/>
    <w:rsid w:val="00F04D89"/>
    <w:rsid w:val="00F0524E"/>
    <w:rsid w:val="00F05324"/>
    <w:rsid w:val="00F0547F"/>
    <w:rsid w:val="00F0589A"/>
    <w:rsid w:val="00F05C29"/>
    <w:rsid w:val="00F06233"/>
    <w:rsid w:val="00F06499"/>
    <w:rsid w:val="00F06562"/>
    <w:rsid w:val="00F06590"/>
    <w:rsid w:val="00F0666A"/>
    <w:rsid w:val="00F06AE5"/>
    <w:rsid w:val="00F06C80"/>
    <w:rsid w:val="00F07145"/>
    <w:rsid w:val="00F07262"/>
    <w:rsid w:val="00F072B4"/>
    <w:rsid w:val="00F07473"/>
    <w:rsid w:val="00F074FA"/>
    <w:rsid w:val="00F07C1B"/>
    <w:rsid w:val="00F07C6A"/>
    <w:rsid w:val="00F07DC8"/>
    <w:rsid w:val="00F100FA"/>
    <w:rsid w:val="00F10747"/>
    <w:rsid w:val="00F10B48"/>
    <w:rsid w:val="00F10B68"/>
    <w:rsid w:val="00F10C29"/>
    <w:rsid w:val="00F11089"/>
    <w:rsid w:val="00F11779"/>
    <w:rsid w:val="00F118A5"/>
    <w:rsid w:val="00F11A3B"/>
    <w:rsid w:val="00F11D44"/>
    <w:rsid w:val="00F11DEE"/>
    <w:rsid w:val="00F1217B"/>
    <w:rsid w:val="00F1266C"/>
    <w:rsid w:val="00F128C1"/>
    <w:rsid w:val="00F12913"/>
    <w:rsid w:val="00F12921"/>
    <w:rsid w:val="00F12CD9"/>
    <w:rsid w:val="00F12E21"/>
    <w:rsid w:val="00F130BF"/>
    <w:rsid w:val="00F13129"/>
    <w:rsid w:val="00F13F84"/>
    <w:rsid w:val="00F140C3"/>
    <w:rsid w:val="00F14226"/>
    <w:rsid w:val="00F14633"/>
    <w:rsid w:val="00F14858"/>
    <w:rsid w:val="00F14FE4"/>
    <w:rsid w:val="00F1558D"/>
    <w:rsid w:val="00F155FB"/>
    <w:rsid w:val="00F156EC"/>
    <w:rsid w:val="00F1580D"/>
    <w:rsid w:val="00F15A6C"/>
    <w:rsid w:val="00F15C7D"/>
    <w:rsid w:val="00F1605C"/>
    <w:rsid w:val="00F166D3"/>
    <w:rsid w:val="00F1675B"/>
    <w:rsid w:val="00F16C6F"/>
    <w:rsid w:val="00F17337"/>
    <w:rsid w:val="00F175EB"/>
    <w:rsid w:val="00F1779F"/>
    <w:rsid w:val="00F17DDF"/>
    <w:rsid w:val="00F204FB"/>
    <w:rsid w:val="00F209AE"/>
    <w:rsid w:val="00F20E35"/>
    <w:rsid w:val="00F20F5E"/>
    <w:rsid w:val="00F21156"/>
    <w:rsid w:val="00F21295"/>
    <w:rsid w:val="00F212C2"/>
    <w:rsid w:val="00F213BC"/>
    <w:rsid w:val="00F21462"/>
    <w:rsid w:val="00F215AE"/>
    <w:rsid w:val="00F21BE8"/>
    <w:rsid w:val="00F21D13"/>
    <w:rsid w:val="00F2201D"/>
    <w:rsid w:val="00F22170"/>
    <w:rsid w:val="00F2246A"/>
    <w:rsid w:val="00F23C29"/>
    <w:rsid w:val="00F24039"/>
    <w:rsid w:val="00F24731"/>
    <w:rsid w:val="00F24739"/>
    <w:rsid w:val="00F24822"/>
    <w:rsid w:val="00F25125"/>
    <w:rsid w:val="00F251AE"/>
    <w:rsid w:val="00F2555E"/>
    <w:rsid w:val="00F258EE"/>
    <w:rsid w:val="00F2643F"/>
    <w:rsid w:val="00F2652E"/>
    <w:rsid w:val="00F26582"/>
    <w:rsid w:val="00F26763"/>
    <w:rsid w:val="00F269B7"/>
    <w:rsid w:val="00F26B27"/>
    <w:rsid w:val="00F26B29"/>
    <w:rsid w:val="00F27383"/>
    <w:rsid w:val="00F278E0"/>
    <w:rsid w:val="00F27A5B"/>
    <w:rsid w:val="00F27ED1"/>
    <w:rsid w:val="00F300EB"/>
    <w:rsid w:val="00F302B2"/>
    <w:rsid w:val="00F302BB"/>
    <w:rsid w:val="00F30660"/>
    <w:rsid w:val="00F306A8"/>
    <w:rsid w:val="00F3090C"/>
    <w:rsid w:val="00F30912"/>
    <w:rsid w:val="00F30ACC"/>
    <w:rsid w:val="00F3145D"/>
    <w:rsid w:val="00F314E9"/>
    <w:rsid w:val="00F31932"/>
    <w:rsid w:val="00F31A92"/>
    <w:rsid w:val="00F3247F"/>
    <w:rsid w:val="00F3259D"/>
    <w:rsid w:val="00F329DC"/>
    <w:rsid w:val="00F32CC2"/>
    <w:rsid w:val="00F32EE2"/>
    <w:rsid w:val="00F32F87"/>
    <w:rsid w:val="00F333E5"/>
    <w:rsid w:val="00F33403"/>
    <w:rsid w:val="00F33505"/>
    <w:rsid w:val="00F33535"/>
    <w:rsid w:val="00F3386A"/>
    <w:rsid w:val="00F338E4"/>
    <w:rsid w:val="00F33930"/>
    <w:rsid w:val="00F33994"/>
    <w:rsid w:val="00F33E61"/>
    <w:rsid w:val="00F34503"/>
    <w:rsid w:val="00F351EF"/>
    <w:rsid w:val="00F35258"/>
    <w:rsid w:val="00F35667"/>
    <w:rsid w:val="00F3576C"/>
    <w:rsid w:val="00F35971"/>
    <w:rsid w:val="00F35A81"/>
    <w:rsid w:val="00F35BCA"/>
    <w:rsid w:val="00F35C84"/>
    <w:rsid w:val="00F35CC1"/>
    <w:rsid w:val="00F35D6B"/>
    <w:rsid w:val="00F35E28"/>
    <w:rsid w:val="00F35F85"/>
    <w:rsid w:val="00F361BE"/>
    <w:rsid w:val="00F36461"/>
    <w:rsid w:val="00F36ADA"/>
    <w:rsid w:val="00F3740F"/>
    <w:rsid w:val="00F377CA"/>
    <w:rsid w:val="00F37A4E"/>
    <w:rsid w:val="00F37E14"/>
    <w:rsid w:val="00F37E17"/>
    <w:rsid w:val="00F403AE"/>
    <w:rsid w:val="00F40435"/>
    <w:rsid w:val="00F4067D"/>
    <w:rsid w:val="00F409F9"/>
    <w:rsid w:val="00F40A23"/>
    <w:rsid w:val="00F40AD1"/>
    <w:rsid w:val="00F40B79"/>
    <w:rsid w:val="00F40B81"/>
    <w:rsid w:val="00F40CB4"/>
    <w:rsid w:val="00F40EA1"/>
    <w:rsid w:val="00F41448"/>
    <w:rsid w:val="00F41452"/>
    <w:rsid w:val="00F41751"/>
    <w:rsid w:val="00F41D6B"/>
    <w:rsid w:val="00F41F9D"/>
    <w:rsid w:val="00F4209A"/>
    <w:rsid w:val="00F4255E"/>
    <w:rsid w:val="00F42B29"/>
    <w:rsid w:val="00F42BB2"/>
    <w:rsid w:val="00F42C55"/>
    <w:rsid w:val="00F42D76"/>
    <w:rsid w:val="00F42D7F"/>
    <w:rsid w:val="00F42F22"/>
    <w:rsid w:val="00F42F42"/>
    <w:rsid w:val="00F437C9"/>
    <w:rsid w:val="00F438D6"/>
    <w:rsid w:val="00F43951"/>
    <w:rsid w:val="00F43A4D"/>
    <w:rsid w:val="00F43FC4"/>
    <w:rsid w:val="00F444FE"/>
    <w:rsid w:val="00F44635"/>
    <w:rsid w:val="00F44BD9"/>
    <w:rsid w:val="00F451AC"/>
    <w:rsid w:val="00F45485"/>
    <w:rsid w:val="00F459F4"/>
    <w:rsid w:val="00F45AC4"/>
    <w:rsid w:val="00F4627B"/>
    <w:rsid w:val="00F46316"/>
    <w:rsid w:val="00F46634"/>
    <w:rsid w:val="00F468D3"/>
    <w:rsid w:val="00F46928"/>
    <w:rsid w:val="00F46BF9"/>
    <w:rsid w:val="00F46D23"/>
    <w:rsid w:val="00F46D30"/>
    <w:rsid w:val="00F46FCA"/>
    <w:rsid w:val="00F47245"/>
    <w:rsid w:val="00F47276"/>
    <w:rsid w:val="00F474EE"/>
    <w:rsid w:val="00F47682"/>
    <w:rsid w:val="00F47849"/>
    <w:rsid w:val="00F5076D"/>
    <w:rsid w:val="00F50A04"/>
    <w:rsid w:val="00F50A67"/>
    <w:rsid w:val="00F510CC"/>
    <w:rsid w:val="00F5113F"/>
    <w:rsid w:val="00F514D9"/>
    <w:rsid w:val="00F514E0"/>
    <w:rsid w:val="00F51582"/>
    <w:rsid w:val="00F515BD"/>
    <w:rsid w:val="00F51A63"/>
    <w:rsid w:val="00F51B1B"/>
    <w:rsid w:val="00F51BD1"/>
    <w:rsid w:val="00F51E40"/>
    <w:rsid w:val="00F520EE"/>
    <w:rsid w:val="00F524F8"/>
    <w:rsid w:val="00F527CB"/>
    <w:rsid w:val="00F527FB"/>
    <w:rsid w:val="00F529C7"/>
    <w:rsid w:val="00F52B26"/>
    <w:rsid w:val="00F52CDD"/>
    <w:rsid w:val="00F53488"/>
    <w:rsid w:val="00F5379A"/>
    <w:rsid w:val="00F53C15"/>
    <w:rsid w:val="00F53C5A"/>
    <w:rsid w:val="00F540C3"/>
    <w:rsid w:val="00F54812"/>
    <w:rsid w:val="00F548E9"/>
    <w:rsid w:val="00F54A15"/>
    <w:rsid w:val="00F54D9E"/>
    <w:rsid w:val="00F550CD"/>
    <w:rsid w:val="00F55345"/>
    <w:rsid w:val="00F55561"/>
    <w:rsid w:val="00F556DE"/>
    <w:rsid w:val="00F55916"/>
    <w:rsid w:val="00F5593F"/>
    <w:rsid w:val="00F55C07"/>
    <w:rsid w:val="00F56594"/>
    <w:rsid w:val="00F569C7"/>
    <w:rsid w:val="00F57622"/>
    <w:rsid w:val="00F5797D"/>
    <w:rsid w:val="00F57B9A"/>
    <w:rsid w:val="00F57C44"/>
    <w:rsid w:val="00F6001D"/>
    <w:rsid w:val="00F60455"/>
    <w:rsid w:val="00F607FC"/>
    <w:rsid w:val="00F609C9"/>
    <w:rsid w:val="00F60A02"/>
    <w:rsid w:val="00F60C11"/>
    <w:rsid w:val="00F60CC0"/>
    <w:rsid w:val="00F60D74"/>
    <w:rsid w:val="00F61074"/>
    <w:rsid w:val="00F6122B"/>
    <w:rsid w:val="00F6159E"/>
    <w:rsid w:val="00F61755"/>
    <w:rsid w:val="00F61BF3"/>
    <w:rsid w:val="00F61CC7"/>
    <w:rsid w:val="00F61FE8"/>
    <w:rsid w:val="00F62138"/>
    <w:rsid w:val="00F621EC"/>
    <w:rsid w:val="00F62366"/>
    <w:rsid w:val="00F626AB"/>
    <w:rsid w:val="00F62C26"/>
    <w:rsid w:val="00F62DE8"/>
    <w:rsid w:val="00F63218"/>
    <w:rsid w:val="00F63348"/>
    <w:rsid w:val="00F637BC"/>
    <w:rsid w:val="00F63995"/>
    <w:rsid w:val="00F63A88"/>
    <w:rsid w:val="00F63EBE"/>
    <w:rsid w:val="00F640A2"/>
    <w:rsid w:val="00F642B8"/>
    <w:rsid w:val="00F642C7"/>
    <w:rsid w:val="00F64705"/>
    <w:rsid w:val="00F64786"/>
    <w:rsid w:val="00F649D7"/>
    <w:rsid w:val="00F64F8C"/>
    <w:rsid w:val="00F65630"/>
    <w:rsid w:val="00F65D2D"/>
    <w:rsid w:val="00F668E5"/>
    <w:rsid w:val="00F66975"/>
    <w:rsid w:val="00F669CF"/>
    <w:rsid w:val="00F66B8C"/>
    <w:rsid w:val="00F66CA0"/>
    <w:rsid w:val="00F66DA0"/>
    <w:rsid w:val="00F66F44"/>
    <w:rsid w:val="00F6756B"/>
    <w:rsid w:val="00F67ADF"/>
    <w:rsid w:val="00F67E07"/>
    <w:rsid w:val="00F7019C"/>
    <w:rsid w:val="00F70256"/>
    <w:rsid w:val="00F7031F"/>
    <w:rsid w:val="00F7069F"/>
    <w:rsid w:val="00F708F7"/>
    <w:rsid w:val="00F70E28"/>
    <w:rsid w:val="00F70EE6"/>
    <w:rsid w:val="00F70F8C"/>
    <w:rsid w:val="00F711E9"/>
    <w:rsid w:val="00F717EF"/>
    <w:rsid w:val="00F71AD3"/>
    <w:rsid w:val="00F71C50"/>
    <w:rsid w:val="00F71EFE"/>
    <w:rsid w:val="00F71F6B"/>
    <w:rsid w:val="00F722E1"/>
    <w:rsid w:val="00F72507"/>
    <w:rsid w:val="00F72640"/>
    <w:rsid w:val="00F726B0"/>
    <w:rsid w:val="00F72B7F"/>
    <w:rsid w:val="00F72C99"/>
    <w:rsid w:val="00F72E2D"/>
    <w:rsid w:val="00F72F5F"/>
    <w:rsid w:val="00F73007"/>
    <w:rsid w:val="00F73084"/>
    <w:rsid w:val="00F7327A"/>
    <w:rsid w:val="00F73987"/>
    <w:rsid w:val="00F73AA3"/>
    <w:rsid w:val="00F73E27"/>
    <w:rsid w:val="00F74188"/>
    <w:rsid w:val="00F749B6"/>
    <w:rsid w:val="00F749BD"/>
    <w:rsid w:val="00F74E5C"/>
    <w:rsid w:val="00F750E1"/>
    <w:rsid w:val="00F752B3"/>
    <w:rsid w:val="00F75444"/>
    <w:rsid w:val="00F754AC"/>
    <w:rsid w:val="00F754BB"/>
    <w:rsid w:val="00F75532"/>
    <w:rsid w:val="00F7562F"/>
    <w:rsid w:val="00F756EC"/>
    <w:rsid w:val="00F75995"/>
    <w:rsid w:val="00F760E1"/>
    <w:rsid w:val="00F7615A"/>
    <w:rsid w:val="00F763B4"/>
    <w:rsid w:val="00F766F7"/>
    <w:rsid w:val="00F7676B"/>
    <w:rsid w:val="00F7698A"/>
    <w:rsid w:val="00F76F05"/>
    <w:rsid w:val="00F7772A"/>
    <w:rsid w:val="00F77F99"/>
    <w:rsid w:val="00F8026D"/>
    <w:rsid w:val="00F80353"/>
    <w:rsid w:val="00F80376"/>
    <w:rsid w:val="00F808A4"/>
    <w:rsid w:val="00F80BF2"/>
    <w:rsid w:val="00F80D8C"/>
    <w:rsid w:val="00F80F48"/>
    <w:rsid w:val="00F81302"/>
    <w:rsid w:val="00F81504"/>
    <w:rsid w:val="00F81B87"/>
    <w:rsid w:val="00F81C1F"/>
    <w:rsid w:val="00F81DB8"/>
    <w:rsid w:val="00F82773"/>
    <w:rsid w:val="00F82B4B"/>
    <w:rsid w:val="00F831AE"/>
    <w:rsid w:val="00F834CA"/>
    <w:rsid w:val="00F83501"/>
    <w:rsid w:val="00F8361D"/>
    <w:rsid w:val="00F83690"/>
    <w:rsid w:val="00F837AD"/>
    <w:rsid w:val="00F83824"/>
    <w:rsid w:val="00F839CB"/>
    <w:rsid w:val="00F83C54"/>
    <w:rsid w:val="00F83D1B"/>
    <w:rsid w:val="00F83DF6"/>
    <w:rsid w:val="00F83E3D"/>
    <w:rsid w:val="00F83E6D"/>
    <w:rsid w:val="00F8433D"/>
    <w:rsid w:val="00F843AA"/>
    <w:rsid w:val="00F84741"/>
    <w:rsid w:val="00F84B64"/>
    <w:rsid w:val="00F84C48"/>
    <w:rsid w:val="00F84F56"/>
    <w:rsid w:val="00F85647"/>
    <w:rsid w:val="00F8564D"/>
    <w:rsid w:val="00F8589C"/>
    <w:rsid w:val="00F85A05"/>
    <w:rsid w:val="00F85C64"/>
    <w:rsid w:val="00F85D09"/>
    <w:rsid w:val="00F85D66"/>
    <w:rsid w:val="00F86006"/>
    <w:rsid w:val="00F86597"/>
    <w:rsid w:val="00F86634"/>
    <w:rsid w:val="00F8676D"/>
    <w:rsid w:val="00F86A32"/>
    <w:rsid w:val="00F86AFB"/>
    <w:rsid w:val="00F8713E"/>
    <w:rsid w:val="00F8759C"/>
    <w:rsid w:val="00F87723"/>
    <w:rsid w:val="00F87781"/>
    <w:rsid w:val="00F879C0"/>
    <w:rsid w:val="00F879E5"/>
    <w:rsid w:val="00F87DA4"/>
    <w:rsid w:val="00F87EB7"/>
    <w:rsid w:val="00F87F2A"/>
    <w:rsid w:val="00F903DC"/>
    <w:rsid w:val="00F90711"/>
    <w:rsid w:val="00F90B0F"/>
    <w:rsid w:val="00F90BD9"/>
    <w:rsid w:val="00F90D58"/>
    <w:rsid w:val="00F90ED5"/>
    <w:rsid w:val="00F913C7"/>
    <w:rsid w:val="00F9150E"/>
    <w:rsid w:val="00F91562"/>
    <w:rsid w:val="00F91972"/>
    <w:rsid w:val="00F91991"/>
    <w:rsid w:val="00F91E71"/>
    <w:rsid w:val="00F924E5"/>
    <w:rsid w:val="00F92891"/>
    <w:rsid w:val="00F92A61"/>
    <w:rsid w:val="00F92ABA"/>
    <w:rsid w:val="00F92B0F"/>
    <w:rsid w:val="00F92D50"/>
    <w:rsid w:val="00F92DDD"/>
    <w:rsid w:val="00F92EEA"/>
    <w:rsid w:val="00F92F19"/>
    <w:rsid w:val="00F92F26"/>
    <w:rsid w:val="00F93034"/>
    <w:rsid w:val="00F93EC7"/>
    <w:rsid w:val="00F9444D"/>
    <w:rsid w:val="00F948BD"/>
    <w:rsid w:val="00F94E34"/>
    <w:rsid w:val="00F94E65"/>
    <w:rsid w:val="00F94ED5"/>
    <w:rsid w:val="00F94F8E"/>
    <w:rsid w:val="00F950A3"/>
    <w:rsid w:val="00F952A5"/>
    <w:rsid w:val="00F953A1"/>
    <w:rsid w:val="00F954B8"/>
    <w:rsid w:val="00F955EB"/>
    <w:rsid w:val="00F958ED"/>
    <w:rsid w:val="00F959DA"/>
    <w:rsid w:val="00F95D7D"/>
    <w:rsid w:val="00F96317"/>
    <w:rsid w:val="00F969A7"/>
    <w:rsid w:val="00F973E9"/>
    <w:rsid w:val="00F97A6A"/>
    <w:rsid w:val="00F97FEB"/>
    <w:rsid w:val="00FA0B12"/>
    <w:rsid w:val="00FA0D5F"/>
    <w:rsid w:val="00FA0DD4"/>
    <w:rsid w:val="00FA0DEC"/>
    <w:rsid w:val="00FA110B"/>
    <w:rsid w:val="00FA1115"/>
    <w:rsid w:val="00FA1718"/>
    <w:rsid w:val="00FA1909"/>
    <w:rsid w:val="00FA1A37"/>
    <w:rsid w:val="00FA1ABD"/>
    <w:rsid w:val="00FA1AC7"/>
    <w:rsid w:val="00FA2069"/>
    <w:rsid w:val="00FA2342"/>
    <w:rsid w:val="00FA247D"/>
    <w:rsid w:val="00FA2BF9"/>
    <w:rsid w:val="00FA3707"/>
    <w:rsid w:val="00FA38EF"/>
    <w:rsid w:val="00FA3A5C"/>
    <w:rsid w:val="00FA3B5A"/>
    <w:rsid w:val="00FA3D3D"/>
    <w:rsid w:val="00FA3E68"/>
    <w:rsid w:val="00FA3F8D"/>
    <w:rsid w:val="00FA3F93"/>
    <w:rsid w:val="00FA415D"/>
    <w:rsid w:val="00FA44A0"/>
    <w:rsid w:val="00FA457E"/>
    <w:rsid w:val="00FA46E0"/>
    <w:rsid w:val="00FA4A56"/>
    <w:rsid w:val="00FA5096"/>
    <w:rsid w:val="00FA53C3"/>
    <w:rsid w:val="00FA5457"/>
    <w:rsid w:val="00FA5500"/>
    <w:rsid w:val="00FA56A7"/>
    <w:rsid w:val="00FA56C6"/>
    <w:rsid w:val="00FA5A90"/>
    <w:rsid w:val="00FA5ABA"/>
    <w:rsid w:val="00FA5D07"/>
    <w:rsid w:val="00FA5FA3"/>
    <w:rsid w:val="00FA61B1"/>
    <w:rsid w:val="00FA6258"/>
    <w:rsid w:val="00FA67B9"/>
    <w:rsid w:val="00FA6C07"/>
    <w:rsid w:val="00FA6EA9"/>
    <w:rsid w:val="00FA6F21"/>
    <w:rsid w:val="00FA75B8"/>
    <w:rsid w:val="00FA7811"/>
    <w:rsid w:val="00FA7893"/>
    <w:rsid w:val="00FA794D"/>
    <w:rsid w:val="00FA79D3"/>
    <w:rsid w:val="00FA7A5F"/>
    <w:rsid w:val="00FA7ACB"/>
    <w:rsid w:val="00FA7AF6"/>
    <w:rsid w:val="00FB04E2"/>
    <w:rsid w:val="00FB0533"/>
    <w:rsid w:val="00FB0A0B"/>
    <w:rsid w:val="00FB0F2E"/>
    <w:rsid w:val="00FB1074"/>
    <w:rsid w:val="00FB1162"/>
    <w:rsid w:val="00FB139D"/>
    <w:rsid w:val="00FB195E"/>
    <w:rsid w:val="00FB1C09"/>
    <w:rsid w:val="00FB1D98"/>
    <w:rsid w:val="00FB1D9A"/>
    <w:rsid w:val="00FB23FE"/>
    <w:rsid w:val="00FB2483"/>
    <w:rsid w:val="00FB2814"/>
    <w:rsid w:val="00FB2E83"/>
    <w:rsid w:val="00FB2F34"/>
    <w:rsid w:val="00FB31DB"/>
    <w:rsid w:val="00FB347A"/>
    <w:rsid w:val="00FB3592"/>
    <w:rsid w:val="00FB36C4"/>
    <w:rsid w:val="00FB3D20"/>
    <w:rsid w:val="00FB40F0"/>
    <w:rsid w:val="00FB42DE"/>
    <w:rsid w:val="00FB4416"/>
    <w:rsid w:val="00FB443B"/>
    <w:rsid w:val="00FB468A"/>
    <w:rsid w:val="00FB4D42"/>
    <w:rsid w:val="00FB5275"/>
    <w:rsid w:val="00FB52D9"/>
    <w:rsid w:val="00FB5375"/>
    <w:rsid w:val="00FB5A0A"/>
    <w:rsid w:val="00FB5EB1"/>
    <w:rsid w:val="00FB5F2F"/>
    <w:rsid w:val="00FB5F8F"/>
    <w:rsid w:val="00FB62C3"/>
    <w:rsid w:val="00FB6792"/>
    <w:rsid w:val="00FB6A34"/>
    <w:rsid w:val="00FB6BDA"/>
    <w:rsid w:val="00FB72AF"/>
    <w:rsid w:val="00FC03C0"/>
    <w:rsid w:val="00FC07F9"/>
    <w:rsid w:val="00FC0BA3"/>
    <w:rsid w:val="00FC0E5E"/>
    <w:rsid w:val="00FC104F"/>
    <w:rsid w:val="00FC10F0"/>
    <w:rsid w:val="00FC144A"/>
    <w:rsid w:val="00FC158E"/>
    <w:rsid w:val="00FC19E7"/>
    <w:rsid w:val="00FC1D39"/>
    <w:rsid w:val="00FC1D5E"/>
    <w:rsid w:val="00FC2022"/>
    <w:rsid w:val="00FC21C4"/>
    <w:rsid w:val="00FC245E"/>
    <w:rsid w:val="00FC2D43"/>
    <w:rsid w:val="00FC2D6F"/>
    <w:rsid w:val="00FC2DB3"/>
    <w:rsid w:val="00FC2E97"/>
    <w:rsid w:val="00FC2F60"/>
    <w:rsid w:val="00FC409D"/>
    <w:rsid w:val="00FC48F9"/>
    <w:rsid w:val="00FC4987"/>
    <w:rsid w:val="00FC4AB3"/>
    <w:rsid w:val="00FC4E90"/>
    <w:rsid w:val="00FC5447"/>
    <w:rsid w:val="00FC569C"/>
    <w:rsid w:val="00FC5C9E"/>
    <w:rsid w:val="00FC60C8"/>
    <w:rsid w:val="00FC6239"/>
    <w:rsid w:val="00FC6563"/>
    <w:rsid w:val="00FC6565"/>
    <w:rsid w:val="00FC6585"/>
    <w:rsid w:val="00FC6B01"/>
    <w:rsid w:val="00FC6DB9"/>
    <w:rsid w:val="00FC71D1"/>
    <w:rsid w:val="00FC783D"/>
    <w:rsid w:val="00FC7957"/>
    <w:rsid w:val="00FC7C8D"/>
    <w:rsid w:val="00FC7ED4"/>
    <w:rsid w:val="00FD0273"/>
    <w:rsid w:val="00FD0AAC"/>
    <w:rsid w:val="00FD0DCB"/>
    <w:rsid w:val="00FD0F77"/>
    <w:rsid w:val="00FD10DC"/>
    <w:rsid w:val="00FD13A9"/>
    <w:rsid w:val="00FD18B8"/>
    <w:rsid w:val="00FD1EB7"/>
    <w:rsid w:val="00FD204F"/>
    <w:rsid w:val="00FD215C"/>
    <w:rsid w:val="00FD21FD"/>
    <w:rsid w:val="00FD2C6C"/>
    <w:rsid w:val="00FD3072"/>
    <w:rsid w:val="00FD30BD"/>
    <w:rsid w:val="00FD3547"/>
    <w:rsid w:val="00FD3719"/>
    <w:rsid w:val="00FD3736"/>
    <w:rsid w:val="00FD3D37"/>
    <w:rsid w:val="00FD3FDD"/>
    <w:rsid w:val="00FD41C6"/>
    <w:rsid w:val="00FD41DD"/>
    <w:rsid w:val="00FD4216"/>
    <w:rsid w:val="00FD488A"/>
    <w:rsid w:val="00FD4EC2"/>
    <w:rsid w:val="00FD530B"/>
    <w:rsid w:val="00FD53A8"/>
    <w:rsid w:val="00FD559D"/>
    <w:rsid w:val="00FD5645"/>
    <w:rsid w:val="00FD57CE"/>
    <w:rsid w:val="00FD59FB"/>
    <w:rsid w:val="00FD5F42"/>
    <w:rsid w:val="00FD611E"/>
    <w:rsid w:val="00FD6464"/>
    <w:rsid w:val="00FD6485"/>
    <w:rsid w:val="00FD64E3"/>
    <w:rsid w:val="00FD6606"/>
    <w:rsid w:val="00FD6DBE"/>
    <w:rsid w:val="00FD6DF2"/>
    <w:rsid w:val="00FD6F35"/>
    <w:rsid w:val="00FD6FB5"/>
    <w:rsid w:val="00FD702F"/>
    <w:rsid w:val="00FD7DDD"/>
    <w:rsid w:val="00FE01B8"/>
    <w:rsid w:val="00FE0368"/>
    <w:rsid w:val="00FE05CB"/>
    <w:rsid w:val="00FE0787"/>
    <w:rsid w:val="00FE08E8"/>
    <w:rsid w:val="00FE08F9"/>
    <w:rsid w:val="00FE0908"/>
    <w:rsid w:val="00FE0914"/>
    <w:rsid w:val="00FE10E2"/>
    <w:rsid w:val="00FE133E"/>
    <w:rsid w:val="00FE1647"/>
    <w:rsid w:val="00FE1662"/>
    <w:rsid w:val="00FE17F6"/>
    <w:rsid w:val="00FE19DD"/>
    <w:rsid w:val="00FE1AB6"/>
    <w:rsid w:val="00FE1C83"/>
    <w:rsid w:val="00FE1D89"/>
    <w:rsid w:val="00FE1F03"/>
    <w:rsid w:val="00FE1F4B"/>
    <w:rsid w:val="00FE23D2"/>
    <w:rsid w:val="00FE27E8"/>
    <w:rsid w:val="00FE2871"/>
    <w:rsid w:val="00FE28E6"/>
    <w:rsid w:val="00FE30C6"/>
    <w:rsid w:val="00FE35AF"/>
    <w:rsid w:val="00FE36D0"/>
    <w:rsid w:val="00FE3A29"/>
    <w:rsid w:val="00FE3CAC"/>
    <w:rsid w:val="00FE42AC"/>
    <w:rsid w:val="00FE43E3"/>
    <w:rsid w:val="00FE43FF"/>
    <w:rsid w:val="00FE44EB"/>
    <w:rsid w:val="00FE477E"/>
    <w:rsid w:val="00FE4879"/>
    <w:rsid w:val="00FE4BD1"/>
    <w:rsid w:val="00FE4C96"/>
    <w:rsid w:val="00FE5A9B"/>
    <w:rsid w:val="00FE5B50"/>
    <w:rsid w:val="00FE5E96"/>
    <w:rsid w:val="00FE6178"/>
    <w:rsid w:val="00FE630B"/>
    <w:rsid w:val="00FE6E0D"/>
    <w:rsid w:val="00FE6F5D"/>
    <w:rsid w:val="00FE6F8C"/>
    <w:rsid w:val="00FE73F1"/>
    <w:rsid w:val="00FE73F4"/>
    <w:rsid w:val="00FE792C"/>
    <w:rsid w:val="00FE7983"/>
    <w:rsid w:val="00FE7D8E"/>
    <w:rsid w:val="00FE7F9F"/>
    <w:rsid w:val="00FE7FB0"/>
    <w:rsid w:val="00FF0093"/>
    <w:rsid w:val="00FF01C1"/>
    <w:rsid w:val="00FF0347"/>
    <w:rsid w:val="00FF035F"/>
    <w:rsid w:val="00FF0CB9"/>
    <w:rsid w:val="00FF1219"/>
    <w:rsid w:val="00FF177D"/>
    <w:rsid w:val="00FF18EF"/>
    <w:rsid w:val="00FF1AEE"/>
    <w:rsid w:val="00FF1C92"/>
    <w:rsid w:val="00FF2165"/>
    <w:rsid w:val="00FF225F"/>
    <w:rsid w:val="00FF234D"/>
    <w:rsid w:val="00FF2530"/>
    <w:rsid w:val="00FF297F"/>
    <w:rsid w:val="00FF2DBC"/>
    <w:rsid w:val="00FF2E5A"/>
    <w:rsid w:val="00FF343B"/>
    <w:rsid w:val="00FF35F4"/>
    <w:rsid w:val="00FF3A6A"/>
    <w:rsid w:val="00FF3A87"/>
    <w:rsid w:val="00FF3CE4"/>
    <w:rsid w:val="00FF3E7E"/>
    <w:rsid w:val="00FF3E89"/>
    <w:rsid w:val="00FF489C"/>
    <w:rsid w:val="00FF4A0E"/>
    <w:rsid w:val="00FF4D14"/>
    <w:rsid w:val="00FF4DE9"/>
    <w:rsid w:val="00FF4E7A"/>
    <w:rsid w:val="00FF4FA0"/>
    <w:rsid w:val="00FF5111"/>
    <w:rsid w:val="00FF51B7"/>
    <w:rsid w:val="00FF527B"/>
    <w:rsid w:val="00FF5ABF"/>
    <w:rsid w:val="00FF5BA0"/>
    <w:rsid w:val="00FF6126"/>
    <w:rsid w:val="00FF6139"/>
    <w:rsid w:val="00FF637F"/>
    <w:rsid w:val="00FF724D"/>
    <w:rsid w:val="00FF74BB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60EBA4D4"/>
  <w15:chartTrackingRefBased/>
  <w15:docId w15:val="{7FC7CB91-1DC8-F042-9DDE-E3896585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64E3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882825"/>
    <w:pPr>
      <w:spacing w:before="240" w:after="240"/>
      <w:outlineLvl w:val="0"/>
    </w:pPr>
    <w:rPr>
      <w:b/>
      <w:bCs/>
      <w:kern w:val="36"/>
      <w:sz w:val="20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90CE5"/>
    <w:pPr>
      <w:keepNext/>
      <w:keepLines/>
      <w:spacing w:before="240" w:after="240"/>
      <w:ind w:left="709"/>
      <w:outlineLvl w:val="1"/>
    </w:pPr>
    <w:rPr>
      <w:rFonts w:eastAsiaTheme="majorEastAsia" w:cstheme="majorBidi"/>
      <w:b/>
      <w:color w:val="000000" w:themeColor="text1"/>
      <w:sz w:val="20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09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1F0D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1F0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ar"/>
    <w:uiPriority w:val="99"/>
    <w:unhideWhenUsed/>
    <w:rsid w:val="00822A3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354252"/>
  </w:style>
  <w:style w:type="character" w:styleId="Lienhypertexte">
    <w:name w:val="Hyperlink"/>
    <w:basedOn w:val="Policepardfaut"/>
    <w:uiPriority w:val="99"/>
    <w:unhideWhenUsed/>
    <w:rsid w:val="00FD488A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E3EC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E3EC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871DA7"/>
    <w:pPr>
      <w:jc w:val="center"/>
    </w:pPr>
    <w:rPr>
      <w:rFonts w:ascii="Arial" w:eastAsiaTheme="minorHAnsi" w:hAnsi="Arial" w:cs="Arial"/>
      <w:lang w:val="en-US" w:eastAsia="en-US"/>
    </w:rPr>
  </w:style>
  <w:style w:type="character" w:customStyle="1" w:styleId="NormalWebCar">
    <w:name w:val="Normal (Web) Car"/>
    <w:basedOn w:val="Policepardfaut"/>
    <w:link w:val="NormalWeb"/>
    <w:uiPriority w:val="99"/>
    <w:rsid w:val="00871DA7"/>
    <w:rPr>
      <w:rFonts w:ascii="Times New Roman" w:eastAsia="Times New Roman" w:hAnsi="Times New Roman" w:cs="Times New Roman"/>
      <w:lang w:eastAsia="fr-FR"/>
    </w:rPr>
  </w:style>
  <w:style w:type="character" w:customStyle="1" w:styleId="EndNoteBibliographyTitleCar">
    <w:name w:val="EndNote Bibliography Title Car"/>
    <w:basedOn w:val="NormalWebCar"/>
    <w:link w:val="EndNoteBibliographyTitle"/>
    <w:rsid w:val="00871DA7"/>
    <w:rPr>
      <w:rFonts w:ascii="Arial" w:eastAsia="Times New Roman" w:hAnsi="Arial" w:cs="Arial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871DA7"/>
    <w:pPr>
      <w:jc w:val="both"/>
    </w:pPr>
    <w:rPr>
      <w:rFonts w:ascii="Arial" w:eastAsiaTheme="minorHAnsi" w:hAnsi="Arial" w:cs="Arial"/>
      <w:lang w:val="en-US" w:eastAsia="en-US"/>
    </w:rPr>
  </w:style>
  <w:style w:type="character" w:customStyle="1" w:styleId="EndNoteBibliographyCar">
    <w:name w:val="EndNote Bibliography Car"/>
    <w:basedOn w:val="NormalWebCar"/>
    <w:link w:val="EndNoteBibliography"/>
    <w:rsid w:val="00871DA7"/>
    <w:rPr>
      <w:rFonts w:ascii="Arial" w:eastAsia="Times New Roman" w:hAnsi="Arial" w:cs="Arial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882825"/>
    <w:rPr>
      <w:rFonts w:ascii="Times New Roman" w:eastAsia="Times New Roman" w:hAnsi="Times New Roman" w:cs="Times New Roman"/>
      <w:b/>
      <w:bCs/>
      <w:kern w:val="36"/>
      <w:sz w:val="20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B90CE5"/>
    <w:rPr>
      <w:rFonts w:ascii="Times New Roman" w:eastAsiaTheme="majorEastAsia" w:hAnsi="Times New Roman" w:cstheme="majorBidi"/>
      <w:b/>
      <w:color w:val="000000" w:themeColor="text1"/>
      <w:sz w:val="20"/>
      <w:szCs w:val="26"/>
      <w:lang w:eastAsia="fr-FR"/>
    </w:rPr>
  </w:style>
  <w:style w:type="character" w:styleId="Accentuation">
    <w:name w:val="Emphasis"/>
    <w:basedOn w:val="Policepardfaut"/>
    <w:uiPriority w:val="20"/>
    <w:qFormat/>
    <w:rsid w:val="00AF1DBB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semiHidden/>
    <w:rsid w:val="005C09C0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character" w:customStyle="1" w:styleId="given-names">
    <w:name w:val="given-names"/>
    <w:basedOn w:val="Policepardfaut"/>
    <w:rsid w:val="00DA509B"/>
  </w:style>
  <w:style w:type="character" w:customStyle="1" w:styleId="surname">
    <w:name w:val="surname"/>
    <w:basedOn w:val="Policepardfaut"/>
    <w:rsid w:val="00DA509B"/>
  </w:style>
  <w:style w:type="character" w:customStyle="1" w:styleId="reflinks">
    <w:name w:val="reflinks"/>
    <w:basedOn w:val="Policepardfaut"/>
    <w:rsid w:val="008B7370"/>
  </w:style>
  <w:style w:type="character" w:customStyle="1" w:styleId="sep">
    <w:name w:val="sep"/>
    <w:basedOn w:val="Policepardfaut"/>
    <w:rsid w:val="008B7370"/>
  </w:style>
  <w:style w:type="character" w:styleId="Marquedecommentaire">
    <w:name w:val="annotation reference"/>
    <w:basedOn w:val="Policepardfaut"/>
    <w:uiPriority w:val="99"/>
    <w:semiHidden/>
    <w:unhideWhenUsed/>
    <w:rsid w:val="00394D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4DC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94DC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4D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4DC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accession">
    <w:name w:val="accession"/>
    <w:basedOn w:val="Policepardfaut"/>
    <w:rsid w:val="002D411B"/>
  </w:style>
  <w:style w:type="paragraph" w:styleId="Paragraphedeliste">
    <w:name w:val="List Paragraph"/>
    <w:basedOn w:val="Normal"/>
    <w:uiPriority w:val="34"/>
    <w:qFormat/>
    <w:rsid w:val="00EB1C8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A550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A5500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A550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A5500"/>
    <w:rPr>
      <w:rFonts w:ascii="Times New Roman" w:eastAsia="Times New Roman" w:hAnsi="Times New Roman" w:cs="Times New Roman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AF40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F40D5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mb0">
    <w:name w:val="mb0"/>
    <w:basedOn w:val="Normal"/>
    <w:rsid w:val="001A25D6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D01F5F"/>
    <w:rPr>
      <w:rFonts w:ascii="Times New Roman" w:eastAsia="Times New Roman" w:hAnsi="Times New Roman" w:cs="Times New Roman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A912CF"/>
  </w:style>
  <w:style w:type="character" w:styleId="Numrodepage">
    <w:name w:val="page number"/>
    <w:basedOn w:val="Policepardfaut"/>
    <w:uiPriority w:val="99"/>
    <w:semiHidden/>
    <w:unhideWhenUsed/>
    <w:rsid w:val="00BF3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8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2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8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77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2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4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12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6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8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9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1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9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7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5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0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5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0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9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3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6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3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23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9749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78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65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12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8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12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7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5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2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7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1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7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7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5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4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02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0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68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3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1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6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4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2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0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1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7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7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4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6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63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7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4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4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7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9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4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3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2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3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9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7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43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0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9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5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93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9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7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0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43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2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6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3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2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02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53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4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7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8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7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2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5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8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8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4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8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8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1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5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0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1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4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4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0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6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1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2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93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9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3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1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3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0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5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1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6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9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3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1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4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932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03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3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6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4418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266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8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2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2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9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094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94671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8091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65366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4475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35871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54130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13653047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0033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80149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118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0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0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7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2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1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1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3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0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7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0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51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8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5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0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8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1054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150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4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5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3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6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6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9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5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72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2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4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0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8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6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5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1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8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9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1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9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7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46908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455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718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5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0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27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0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2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49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3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2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4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4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8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7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7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1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6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8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6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9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8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2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0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2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6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2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9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0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0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3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6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5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8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1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7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3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3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6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0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0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15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8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1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4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7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8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5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1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06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2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3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9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2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9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3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0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2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5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9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8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6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3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0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4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1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96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4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7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1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5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1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7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4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8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8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1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1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3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package" Target="embeddings/Feuille_de_calcul_Microsoft_Excel3.xlsx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package" Target="embeddings/Feuille_de_calcul_Microsoft_Excel.xlsx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package" Target="embeddings/Feuille_de_calcul_Microsoft_Excel2.xlsx"/><Relationship Id="rId20" Type="http://schemas.openxmlformats.org/officeDocument/2006/relationships/package" Target="embeddings/Feuille_de_calcul_Microsoft_Excel4.xlsx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package" Target="embeddings/Feuille_de_calcul_Microsoft_Excel1.xlsx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69ED5-BC16-D840-B38E-2195133E1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621</Words>
  <Characters>3421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32</cp:revision>
  <cp:lastPrinted>2024-01-23T13:30:00Z</cp:lastPrinted>
  <dcterms:created xsi:type="dcterms:W3CDTF">2024-01-24T20:31:00Z</dcterms:created>
  <dcterms:modified xsi:type="dcterms:W3CDTF">2024-01-2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b5ba9bec357a2712fd527e69e9c3f990a11164605ba65a2debe7cc7d7c96a</vt:lpwstr>
  </property>
</Properties>
</file>